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</w:rPr>
        <w:t>Additional file 3: Table S3: Hip and knee replacement report card</w:t>
      </w:r>
    </w:p>
    <w:p>
      <w:pPr>
        <w:pStyle w:val="Normal"/>
        <w:bidi w:val="0"/>
        <w:jc w:val="left"/>
        <w:rPr/>
      </w:pP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761355" cy="3945255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65" t="-1299" r="-767" b="-1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sz w:val="20"/>
          <w:szCs w:val="20"/>
        </w:rPr>
        <w:t>*names of hospitals are feigned (original hospital names were shown at report cards)</w:t>
      </w:r>
    </w:p>
    <w:p>
      <w:pPr>
        <w:pStyle w:val="Normal"/>
        <w:bidi w:val="0"/>
        <w:jc w:val="left"/>
        <w:rPr/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233045" cy="214630"/>
                <wp:effectExtent l="0" t="0" r="0" b="0"/>
                <wp:docPr id="2" name="5-puntige ster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20" cy="2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3228" h="214314">
                              <a:moveTo>
                                <a:pt x="0" y="81860"/>
                              </a:moveTo>
                              <a:lnTo>
                                <a:pt x="89086" y="81861"/>
                              </a:lnTo>
                              <a:lnTo>
                                <a:pt x="116614" y="0"/>
                              </a:lnTo>
                              <a:lnTo>
                                <a:pt x="144142" y="81861"/>
                              </a:lnTo>
                              <a:lnTo>
                                <a:pt x="233228" y="81860"/>
                              </a:lnTo>
                              <a:lnTo>
                                <a:pt x="161156" y="132453"/>
                              </a:lnTo>
                              <a:lnTo>
                                <a:pt x="188685" y="214313"/>
                              </a:lnTo>
                              <a:lnTo>
                                <a:pt x="116614" y="163720"/>
                              </a:lnTo>
                              <a:lnTo>
                                <a:pt x="44543" y="214313"/>
                              </a:lnTo>
                              <a:lnTo>
                                <a:pt x="72072" y="132453"/>
                              </a:lnTo>
                              <a:lnTo>
                                <a:pt x="0" y="8186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5-puntige ster 22" coordsize="233228,214314" path="m0,81860l89086,81861l116614,0l144142,81861l233228,81860l161156,132453l188685,214313l116614,163720l44543,214313l72072,132453l0,81860xe" fillcolor="red" stroked="t" o:allowincell="f" style="position:absolute;margin-left:0pt;margin-top:0pt;width:18.3pt;height:16.85pt;mso-wrap-style:none;v-text-anchor:middle;mso-position-horizontal-relative:char">
                <v:fill o:detectmouseclick="t" type="solid" color2="aqua"/>
                <v:stroke color="red" weight="25560" joinstyle="round" endcap="flat"/>
                <w10:wrap type="none"/>
              </v:shape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statistical significantly lower patient average than national average meaning</w:t>
      </w:r>
    </w:p>
    <w:p>
      <w:pPr>
        <w:pStyle w:val="Normal"/>
        <w:bidi w:val="0"/>
        <w:jc w:val="left"/>
        <w:rPr/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91820" cy="222250"/>
                <wp:effectExtent l="0" t="0" r="0" b="0"/>
                <wp:docPr id="3" name="Groep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222120"/>
                          <a:chOff x="0" y="0"/>
                          <a:chExt cx="591840" cy="222120"/>
                        </a:xfrm>
                      </wpg:grpSpPr>
                      <wps:wsp>
                        <wps:cNvSpPr/>
                        <wps:spPr>
                          <a:xfrm>
                            <a:off x="0" y="7560"/>
                            <a:ext cx="232920" cy="214560"/>
                          </a:xfrm>
                          <a:prstGeom prst="pie">
                            <a:avLst/>
                          </a:prstGeom>
                          <a:solidFill>
                            <a:srgbClr val="a5a5a5"/>
                          </a:solidFill>
                          <a:ln w="255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920" y="0"/>
                            <a:ext cx="232920" cy="214560"/>
                          </a:xfrm>
                          <a:prstGeom prst="pie">
                            <a:avLst/>
                          </a:prstGeom>
                          <a:solidFill>
                            <a:srgbClr val="a5a5a5"/>
                          </a:solidFill>
                          <a:ln w="255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ep 20" style="position:absolute;margin-left:0pt;margin-top:0pt;width:46.6pt;height:17.5pt" coordorigin="0,0" coordsize="932,350">
                <v:rect id="shape_0" ID="5-puntige ster 21" coordsize="233228,214314" path="l0,81860l89086,81861c116614,0,144142,81861,233228,81860c161156,132453,188685,214313,116614,163720c44543,214313,72072,132453,0,81860c1767799687,-431312273,7418773,0,1542586368,351783c583270400,898538573,122319,81861,116614,0c144142,81861,233228,81860,161156,132453c188685,214313,116614,163720,44543,214313c72072,132453,0,81860,1946183534,-466734530c2176486,0,0,2555904,0,0c0,0,3211264,0,65536,655360c4259840,6488174,7274600,5505138,7340153,101c6357058,103,3217427,0,0,0c0,0,65536,0,0,0c0,0,3211264,0,-65536,65535c1513619456,2137706664,-65536,-1,-1,-1c65535,65536,9502720,0,1136656384,1440904639c1137180672,1440904639,1137180672,1440904639,1140850688,1440904639c1141374976,1440904639,1141374976,1440904639,737148928,1440904639c17694720,0,0,0,0,0c0,0,0,0,0,0c0,0,0,0,0,0c1854275584,1440904638,2162688,0,131072,262144c1,2555904,65536,1,34668544,0c1542586368,351783,583270400,898538573,6675919,7536672c6619252,2097266,3211314,-232980480,-246202082,-922727751c384041234,217170630,-1342097540,-1972300229,1908261603,-1588457532c777322506,1830898348,1377350308,-1328042010,670512793,1900626506c-144551520,-1899896686,1673109227,27484460,1871591530,574633354c-1311118946,-743892923,872528068,-1575176853,1773736683,-1182173583c202181771,-1842262468,-1583033637,15746684,-1193268887,1256592782c-305207296,-1395405017,1731279083,910751290,615427209,-1534692217c956292288,454656329,-1530520168,1086782904,-532286707,-1530888569c-827495647,-1934257024,887324954,745966592,1973218442,373752593c1918423588,174846270,1273991190,2072174944,912729579,199463574c-1601161832,-1939845899,-1441844382,-1533014624,-1299113944,-1949269977c-401015819,-915288025,-400207229,-1738258740,1972038809,88096779c-1548410878,1755579451,605423911,1104087419,46216302,-273621724c-1236404664,375432603,1766140940,-1094731218,-1686288960,1530371663c-297619695,1438054657,1942634526,2051854809,-866434986,220827331c-918813235,292038043,-1425955085,549415087,1599812287,-1444148391c1106501351,-1264841583,2075091840,1541370717,2065233772,1668939847c1861876987,1935262155,-1167599311,-165533464,740343832,1600511785c-613002376,-19217072,2060599159,1968520957,-1924922722,388065109c-1260963351,-41657709,1774996017,-1802666593,1379784198,-1321528205c-332430723,-570377907,-1638440084,982523343,12700960,0c78643200,2137706591,1199570944,1440904639,536870912,1919251571c3289632,842216242,841758770,825439281,812449844,942749740c946614326,909652025,942749740,829174070,825636401,1815096372c825504817,942420532,822097969,858993260,12850,0c0,0,842203136,1815295284,909654065,841758008c825439281,825322547,875640374,859189548,1815097911,875902004c825371699,858862388,808597356,824980023,889205299,741370931c12600,6619136,1168347852,1687052005,2216320,0c-1242497024,1440904597,-718209024,1440904638,0,0c8454144,0,1142947840,1440904639,-864026624,2137706579c0,0,0,0,0,0c1310720,0,0,0,0,0c694681600,1440904639,0,-65536,98303,1440874496c0,0,0,0,0,0c0,0,24182784,0,-1525547008,1441213375c583270400,898538573,543546831,1919251571,3289632,842216242c841758770,825439281,812449844,942749740,946614326,909652025c942749740,829174070,825636401,1815096372,825504817,942420532c825636913,858993260,741880370,909652280,909208624,909455665c842215724,1815295284,909654065,841758008,825439281,825322547c875640374,859189548,1815097911,875902004,825371699,858862388c808597356,824980023,892613171,741370931,909652280,6649904c6579570,6684788,1769172848,1852795252,1935827258,1953852527c1634548581,1852401522,1717922861,1882208884,1634548596,1852401522c1886352429,1953509434,1684633403,825911412,1882402360,1701329780c1952999273,775303482,1953510712,1869835579,1634891565,1953705328c979725433,1701736302,1949136443,762607717,1751346785,1832546927c1818518633,1936538469,1869622639,1769236851,1747807855,2053730927c1635020399,1701981548,1769234796,1664771446,7496040,757564018c-278697679,-418204911,-1671227222,9492537,10562111,0c1542586368,351783,583270400,898538573,980409807,1702126948c1869444195,1667593077,1801677164,578036285,1887007776,1931623781c1684630639,1868767266,846360428,1902191165,790782325,980827198c1869771891,1663067499,1919904879,1701978685,1998594660,1751607653c841104756,808858933,1869226018,1953721961,1030057081,1970237986c539124846,1667526245,574451809,1952541798,-1589760222,-1258110580c-23902467,44380170,37857553,0,1513619456,2137706664c0,0,1237319680,2137706591,-79691776,1440904579c0,0,741867520,1440904639,2084831232,2137706389c65536,1694498816,205373,942813697,-2051001812,1440904636c0,0,0,0,0,0c0,0,0,0,0,0c0,0,0,0,0,0c0,0,0,0,0,0c-1553989632,1440904636,0,0,0,0c-2046820352,1440904636,0,0,0,0c0,0,0,0,0,0c0,0,0,0,0,0c0,0,0,0,0,0c0,0,0,0,0,0c0,0,0,0,0,0c0,0,0,0,0,0c0,0,0,0,0,0c0,0,0,0,0,0c0,0,0,0,0,0c0,0,0,0,0,0c0,0,0,0,0,0c0,0,-160432128,1440904638,-155713536,1440904638c-152043520,1440904638,-349700096,2137706566,1118830592,1440904639c0,0,8292,1885430628,1812013629,790787169c5950,0,101777408,0,-684720128,1440904635c631242752,1440904277,8192000,65536,-806354944,1440904635c-1490026496,1440904635,6815744,131073,-815765148,1440904635c702545920,1440904277,6815744,65537,-714064532,1440904635c-706740224,1440904635,1469186048,16,-812630978,1440904635c-1300234240,1440904635,6815744,1,-788497805,2137706409c1592786944,1440904635,256901120,16,-752847302,1440904635c646971392,1440904277,6029312,8650752,-792714691,2137706409c1716518912,1440904616,257490944,16,-633318571,1440904635c-740294656,1440904294,7471104,131073,-639605388,1440904635c-740294656,1440904294,7471104,65537,-636458635,1440904635c-740294656,1440904294,7471104,1,-759140233,1440904635c631242752,1440904277,6619136,196608,-778027710,2137706409c-740294656,1440904294,260964352,0,-667927006,1440904635c-706740224,1440904635,1469710336,16,-784309472,2137706409c1716518912,1440904616,257228800,0,-800032699,1440904635c702545920,1440904277,6750208,1,-796892640,1440904635c646971392,1440904277,6750208,8519681,-792695264,1440904635c702545920,1440904277,6750208,65537,-780124638,2137706409c-740294656,1440904294,262602752,0,-687837832,2137706401c1325400064,1440904502,261554176,0,-694128529,1440904635c631242752,1440904277,8060928,0,-693082258,1440904599c631242752,1440904277,257425408,16,-767532183,2137706409c702545920,1440904277,74186752,0,-769625247,2137706409c-740294656,1440904294,74252288,0,-788500617,1440904635c646971392,1440904277,5963776,8650753,-803182509,2137706409c1592786944,1440904635,257622016,16,-798986157,2137706409c-740294656,1440904294,257556480,16,-790601412,2137706409c-643825664,1440904271,257359872,16,-771722120,2137706409c631242752,1440904277,73990144,0,1995448880,2137706626c-740294656,1440904294,74317824,0,-1852818370,1440904635c631242752,1440904277,6488064,0,-663721887,1440904635c631242752,1440904277,6750208,196608,-676322700,1440904635c702545920,1440904277,1469579264,0,-773819277,2137706409c631242752,1440904277,74121216,0,-660590046,1440904635c702545920,1440904277,5832704,65536,-657426400,1440904635c702545920,1440904277,5832704,1048576,-653236874,1440904635c702545920,1440904277,5832704,131072,-650102736,1440904635c702545920,1440904277,5832704,983040,-785368002,1440904635c646971392,1440904277,5963776,8716289,-786423774,2137706409c646971392,1440904277,75038720,0,-794804625,2137706409c646971392,1440904277,75104256,0,-775932360,2137706409c631242752,1440904277,74055680,0,-672122271,1440904635c-706740224,1440904635,1469644800,16,-782225630,1440904635c-1318060032,1440904635,6619136,1,-767549324,1440904635c631242752,1440904277,6619136,65537,-763347906,1440904635c631242752,1440904277,6619136,131072,-645907080,1440904635c631242752,1440904277,1469841408,0,-642752209,1440904635c-1490026496,1440904635,1469841408,65536,-700436190,1440904599c702545920,1440904277,262471680,0,-738169798,1440904635c-729808896,1440904635,1468792832,0,-770689740,1440904635c-1318060032,1440904635,6619136,0,1993371476,2137706626c-740294656,1440904294,260898816,0,-756014542,1440904635c646971392,1440904277,6029312,8585216,-696229572,1440904599c1788870656,1440904635,258605056,0,-681560015,1440904635c1788870656,1440904635,1469513728,16,-2063581649,1440904599c-740294656,1440904294,260571136,16,-2073009873,1440904599c-740294656,1440904294,260505600,16,-749716418,1440904635c702545920,1440904277,6684672,1,-746570193,1440904635c646971392,1440904277,6684672,8519681,-742378974,1440904635c702545920,1440904277,6684672,65537,-1586466189,1440904596c631242752,1440904277,76283904,0,-689948063,1440904635c-987758592,1440904271,8192000,0,-782222751,2137706409c646971392,1440904277,258146304,0,1010722156,1852586593c543581522,1031300201,790769698,979450942,1819044198,543581522c14771305,0,65536,3407872,1869611008,1769236851c1631219311,1819243362,996504693,1952867692,1950036026,825913455c1769421618,979924068,993408563,1734960488,859468904,1744844595c775304250,997486646,1734960488,825914472,1882533431,1029767284c762209570,790778709,1999584318,1917874746,1668103230,1953251642c1634628197,1866687860,1852142702,1832664692,1749236323,1701013871c1902465568,1701996917,1998732659,1042442096,1681553212,1769431410c1010722670,1765437559,1852402798,1768169573,1028945011,539111458c1953720676,807550274,1768169506,1028420723,539111458,1953720676c805322066,1919893026,2192228,0,-1250951168,1440904501c0,0,0,0,2162688,0c630194176,1440904639,0,0,0,0c2162688,0,942669824,1440904639,0,0c-900202496,2147440812,3211264,0,0,0c0,0,65536,0,0,0c0,0,3211264,0,328204288,1440904605c372244480,1440904605,1199570944,1440904639,0,0c1513619456,2137706664,2162688,0,65536,1441202176c0,0,1998716928,1042442096,2193212,0c-1808793600,2137705017,-1382023168,1440904567,1788870656,1440904635c3211264,0,-250609664,2137706566,327155712,1440904581c0,0,0,0,1513619456,2137706664c3211264,0,-247988224,2137706566,1139802112,1440904634c0,0,1814036480,573579837,574452768,1914708528c3220029,0,-250609664,2137706566,-2083520512,1440904636c0,0,917504000,1440904639,573571072,1999584318c3226224,0,-255852544,2137706566,-988807168,1440904636c0,0,1932263424,1835362403,1865315169,2020500848c3239021,0,-255852544,2137706566,-2087714816,1440904636c0,0,1010565120,1919367777,1768452193,1952531555c3219553,0,-250609664,2137706566,-2077229056,1440904636c0,0,795607040,1768318575,1999594851,795112047c3223602,0,-247988224,2137706566,-2067791872,1440904636c0,0,1010565120,979857527,1198935651,1884516466c3240528,0,-247988224,2137706566,-2059403264,1440904636c0,0,807403520,1031348258,790769698,979450942c9533541,0,1194328064,1440904639,908066816,1440904639c911212544,1440904639,917504000,1440904639,920649728,1440904639c914358272,1440904639,923795456,1440904639,926941184,1440904639c930086912,1440904639,790757376,1630485566,1919318074,792477293c979857527,1399878247,1047679088,1936750396,1886615354,1886862398c1315125875,1349538678,1010708338,980643959,1917874291,979450942c3237496,0,0,0,0,0c0,0,16711680,0,0,2130706432c3211264,0,65536,851968,6553600,6357106c6881399,6750318,4653102,7274610,7340149,1631191040c6376566,0,487587840,2137705567,1782579200,1440904638c7536640,7274598,7143538,7602273,3145833,0c3145728,0,1027801088,1441213336,1684537344,1440904639c1710751744,1440904639,1739063296,1440904639,6291456,0c4194304,0,957546496,1441213336,583270400,898538573c56783,0,0,0,1863516160,2137703922c65536,7274496,1047396454,1886859068,5323379,0c809697280,1441213337,583270400,898538573,56783,0c0,0,-1897922560,2137705014,-1894252544,2137705014c720896,1667563520,1930449524,1440904639,5242880,0c154206208,0,-262144000,2137706566,891289600,1440904639c891813888,1440904639,891813888,1440904639,1137704960,1440904581c1136656384,1440904581,0,2137653248,1716518912,1440904638c1717043200,1440904638,1717043200,1440904638,-65536,32767c-65536,32767,0,0,0,0c-65536,32767,-65536,32767,0,0c0,0,-606050963,1440904638,-605552640,1440904638c-605552640,1440904638,-79691776,1440904579,-1226833920,2137705906c964689920,1440904639,-349700096,2137706566,1118830592,1440904639c0,0,30820,2137706389,47185920,29780c264372224,0,1853894508,1440904638,0,0c0,0,0,0,0,0c0,0,0,0,-79691776,1440904579c0,0,635437056,1440904573,0,0c1772617728,2137706586,0,0,0,0c1775763456,2137706586,0,0,0,0c-615514112,1440904638,0,0,0,0c-634388480,1440904638,-267911168,2137706566,0,0c991428608,1440904639,0,0,0,0c0,0,-2147418112,-1,-2147352577,-1c1705050111,2137706581,0,0,-1932984320,2137706413c65536,0,1744846194,2137706235,992477184,1440904639c3276800,0,-671088640,1440904635,0,0c0,0,0,0,702545920,1440904277c6750208,1,-805294046,1440904635,131072,1440874496c3276800,0,0,16872891,-65536,6619135c100,0,1310720,1440874496,0,0c-677904384,1440904638,0,0,0,0c0,0,0,0,1513619456,2137706664c2097152,140050432,67043586,1440904635,0,0c-2097152,1440904495,-3145728,1440904495,0,1440875519c1469579264,0,-660594572,1440904635,702545920,1440904277c5832704,65536,-657445060,1440904635,702545920,1440904277c5832704,1048576,-653254083,1440904635,702545920,1440904277c5832704,131072,-650102175,1440904635,702545920,1440904277c5832704,983040,-785369039,1440904635,646971392,1440904277c5963776,8716289,-672108948,1440904635,-706740224,1440904635c1469644800,16,-782223818,1440904635,-1318060032,1440904635c6619136,1,-767529132,1440904635,631242752,1440904277c6619136,65537,-763354573,1440904635,631242752,1440904277c6619136,131072,-645897924,1440904635,631242752,1440904277c1469841408,0,-642761351,1440904635,-1490026496,1440904635c1469841408,65536,-738169236,1440904635,-729808896,1440904635c1468792832,0,-770694608,1440904635,-1318060032,1440904635c6619136,0,-755998417,1440904635,646971392,1440904277c6029312,8585216,-681544349,1440904635,1788870656,1440904635c1469513728,16,-749702342,1440904635,702545920,1440904277c6684672,1,-746561233,1440904635,646971392,1440904277c6684672,8519681,-742377931,1440904635,702545920,1440904277c6684672,65537,-689945758,1440904635,-987758592,1440904271c8192000,0,101739631,0,202375168,0c-687865856,1440904635,631242752,1440904277,8192000,65536c-806354944,1440904635,-1490026496,1440904635,6815744,131073c-815776209,1440904635,702545920,1440904277,6815744,65537c-714054342,1440904635,-706740224,1440904635,1469186048,16c-812618129,1440904635,-1300234240,1440904635,6815744,1c-788514189,2137706409,1592786944,1440904635,256901120,16c-752848016,1440904635,646971392,1440904277,6029312,8650752c-792698577,2137706409,1716518912,1440904616,257490944,16c-633309393,1440904635,-740294656,1440904294,7471104,131073c-639605907,1440904635,-740294656,1440904294,7471104,65537c-636460696,1440904635,-740294656,1440904294,7471104,1c2007004528,1440904635,631242752,1440904277,264699904,0c1975543162,1440904635,646971392,1440904277,266076160,0c1978690850,1440904635,631242752,1440904277,266076160,0c929052214,2137706389,702545920,1440904277,265945088,0c972044338,2137706389,646971392,1440904277,263979008,0c956315704,2137706389,702545920,1440904277,263979008,0c952119346,2137706389,702545920,1440904277,263979008,0c964703282,2137706389,702545920,1440904277,263979008,0c960511346,2137706389,702545920,1440904277,263979008,0c1999662956,1440904635,620756992,1440904277,0,0c29801,0,0,29781,264372224,0c2017490022,1440904635,702545920,1440904277,265617408,0c947942500,2137706389,702545920,1440904277,264634368,0c2002795380,1440904635,-987758592,1440904271,264634368,0c973104500,2137706389,0,1440904277,0,0c0,0,0,0,0,0c0,0,-2147418112,-1,-2147352577,-1c17760255,0,0,0,983040,0c1218473071,2137706591,0,0,-1996488704,2137706389c262144,0,1943011328,2137705910,964689920,1440904639c0,0,-754974720,1440904294,0,0c0,2137653248,1704984576,2137706581,0,0c-1993867264,2137706389,65536,0,-772800512,2137705907c964689920,1440904639,6553600,0,251658240,0c-38045,-1,687931391,1,1704984576,2137706581c0,0,-1990721536,2137706389,65536,0c-994019552,2137705907,964689920,1440904639,13107200,0c905969664,2137706389,0,0,0,0c0,0,0,0,0,0c0,0,0,0,0,0c0,0,0,0,-868220928,2137705912c328204288,1440904605,974127104,2137705913,328204288,1440904605c-778043392,2137705912,328204288,1440904605,-1498415104,2137705914c328204288,1440904605,0,0,0,0c0,0,0,0,0,0c0,0,1523187712,1440904192,264962048,0c17920570,0,-1371537408,1440904609,1513619456,2137706664c327680,196608,131072,0,0,65536c0,0,0,0,0,65536c0,0,15728640,0,4980736,0c1513634878,2137706664,1513619456,2137706664,1513619456,2137706664c1513619456,2137706664,67698688,1440904635,0,0c0,0,1965555712,1440904635,1513619456,2137706664c1513619456,2137706664,1513619456,2137706664,1513619456,2137706664c67043328,1440904635,0,0,0,0c925368320,2137706389,631242752,-35755,-1,65535c0,2137653248,0,0,131072,0c968884224,2137706389,2162688,0,2056257536,1440904637c0,0,0,0,2162688,0c1178599424,1440904639,0,0,0,0c2162688,0,1175453696,1440904639,0,0c-900202496,2147440812,3211264,0,0,0c0,0,65536,0,0,0c0,0,3211264,0,-250609664,2137706566c327155712,1440904581,0,0,0,0c1513619456,2137706664,2162688,0,515899392,1440904634c0,0,7077888,101,2162688,0c1188036608,1440904639,0,0,0,0c3211264,0,-247988224,2137706566,1139802112,1440904634c0,0,0,0,260964352,0c3220029,0,-250609664,2137706566,-2083520512,1440904636c0,0,1159725056,1440904639,67698688,0c3229284,0,-255852544,2137706566,-988807168,1440904636c0,0,0,0,67305472,0c3239794,0,-255852544,2137706566,-2087714816,1440904636c0,0,0,0,66715648,0c3220029,0,-250609664,2137706566,-2077229056,1440904636c0,0,0,0,67436544,0c3236156,0,-247988224,2137706566,-2067791872,1440904636c0,0,0,0,67633152,0c3226686,0,-247988224,2137706566,-2059403264,1440904636c0,0,0,0,67043328,0c3237230,0,0,0,0,0c0,0,16711680,0,0,2130706432c9502720,0,1242562560,1440904639,1243086848,1440904639c1243086848,1440904639,895483904,1440904639,896008192,1440904639c896008192,1440904639,442499072,1440904743,17694720,0c0,0,0,0,0,0c0,0,0,0,0,0c0,0,0,0,437649408,1440904743c3211264,0,-65536,65535,1513619456,2137706664c-65536,-1,-1,-1,65535,65536c3222578,0,-566231040,2137705912,1199570944,1440904639c1151336448,1440904639,1151860736,1440904639,1151860736,1440904639c3211264,0,-253231104,2137706566,301989888,1440904581c0,0,0,0,1513619456,2137706664c2162688,0,442499072,1440904743,0,0c1535115264,2137706409,23134208,0,1918369792,2137706586c0,0,0,0,0,0c0,0,0,0,0,0c437256192,1440904743,1191182336,1440904639,0,0c0,0,0,0,0,8519680c25956,0,0,0,0,0c0,0,0,0,0,0c0,0,0,0,0,0c0,0,0,0,0,0c0,0,0,0,0,0c0,0,0,0,0,0c-1058013184,2137702188,-497025024,1440904509,0,0c0,0,0,0,0,0c0,0,0,0,0,589824c65536,0,988807168,1440904634,0,0c17891328,0,-1371537408,1440904609,1513619456,2137706664c327680,196608,131072,0,0,65536c0,0,0,0,0,65536c0,0,15728640,0,4980736,65537c1513655358,2137706664,1513619456,2137706664,1513619456,2137706664c1513619456,2137706664,67698688,1440904277,0,0c0,0,-1490550784,1440904635,1513619456,2137706664c1513619456,2137706664,1513619456,2137706664,1513619456,2137706664c67043328,1440904635,0,0,0,0c-756547584,1440904635,648019968,-35755,-1,8585215c0,1440874496,0,0,131072,0c-749731840,1440904635,2162688,0,1181220864,2137706591c-138412032,1440904742,437256192,1440904743,2162688,0c-150994944,1440904638,0,0,6684672,65537c2226110,0,0,327680,0,0c2097152,0,403767296,0,-684720128,1440904635c631242752,1440904277,8192000,65536,-806354944,1440904635c-1490026496,1440904635,6815744,131073,-815732209,1440904635c702545920,1440904277,6815744,65537,-714059530,1440904635c-706740224,1440904635,1469186048,16,-812639499,1440904635c-1300234240,1440904635,6815744,1,-788504417,2137706409c1592786944,1440904635,256901120,16,-752848297,1440904635c646971392,1440904277,6029312,8650752,-792708624,2137706409c1716518912,1440904616,257490944,16,-633288199,1440904635c-740294656,1440904294,7471104,131073,-639579810,1440904635c-740294656,1440904294,7471104,65537,-636461417,1440904635c-740294656,1440904294,7471104,1,2007023415,1440904635c631242752,1440904277,264699904,0,1975556586,1440904635c646971392,1440904277,266076160,0,1978682856,1440904635c631242752,1440904277,266076160,0,929058009,2137706389c702545920,1440904277,265945088,0,972052413,2137706389c646971392,1440904277,263979008,0,956348229,2137706389c702545920,1440904277,263979008,0,952165104,2137706389c702545920,1440904277,263979008,0,964733981,2137706389c702545920,1440904277,263979008,0,960511081,2137706389c702545920,1440904277,263979008,0,1999690364,1440904635c631242752,1440904277,264503296,0,935376819,2137706389c631242752,1440904277,264372224,0,2017467500,1440904635c702545920,1440904277,265617408,0,947944694,2137706389c702545920,1440904277,264634368,0,2002793175,1440904635c-987758592,1440904271,264634368,0,985692468,2137706389c702545920,1440904277,264044544,0,903920485,2137706389c702545920,1440904277,265093120,0,866179772,2137706389c702545920,1440904277,265158656,0,989913572,2137706389c702545920,1440904277,264044544,0,908105505,2137706389c702545920,1440904277,265093120,0,870367314,2137706389c702545920,1440904277,265158656,0,998253839,2137706389c-740294656,1440904294,264044544,0,916515653,2137706389c-740294656,1440904294,265093120,0,878757811,2137706389c-740294656,1440904294,265158656,0,981481376,2137706389c702545920,1440904277,264044544,0,899713007,2137706389c702545920,1440904277,265093120,0,861934562,2137706389c702545920,1440904277,265158656,0,994109713,2137706389c-740294656,1440904294,264044544,0,912301267,2137706389c-740294656,1440904294,265093120,0,874529595,2137706389c-740294656,1440904294,265158656,0,1002491661,2137706389c-191889408,1440904278,264110080,0,920673580,2137706389c-191889408,1440904278,265224192,0,882958327,2137706389c-191889408,1440904278,265289728,0,2023797558,1440904635c1325400064,1440904502,266010624,0,2011188391,1440904635c702545920,1440904277,264765440,0,975221153,2137706389c-1735393280,1440904271,264896512,0,887126070,2137706389c-1735393280,1440904271,264962048,0,849384448,2137706389c-1735393280,1440904271,265027584,0,939539113,2137706389c702545920,1440904277,265879552,0,1991249670,1440904635c646971392,1440904277,265879552,0,1995469443,1440904635c631242752,1440904277,265879552,0,979370538,2137706389c1965031424,1440904635,264437760,0,895516231,2137706389c1965031424,1440904635,265486336,0,857745414,2137706389c1965031424,1440904635,265551872,0,2020651738,1440904635c702545920,1440904277,265682944,0,1956696063,1440904635c702545920,1440904277,264175616,0,924851266,2137706389c631242752,1440904277,264568832,0,931194971,2137706389c702545920,1440904277,264372224,0,968904379,2137706389c702545920,1440904277,263979008,0,943749817,2137706389c702545920,1440904277,264306688,0,1982863804,1440904635c646971392,1440904277,264306688,0,1987065843,1440904635c631242752,1440904277,264306688,0,977337564,2137706389c-191889408,1440904278,264241152,0,891316328,2137706389c-191889408,1440904278,265355264,0,853604842,2137706389c-191889408,1440904278,265420800,0,2014321499,1440904635c631242752,1440904277,264830976,0,-759118335,1440904635c631242752,1440904277,6619136,196608,1570828780,1440904635c-740294656,1440904294,80740352,0,1566619096,1440904635c-740294656,1440904294,80674816,0,1574986671,1440904635c1325400064,1440904502,80805888,0,-777998309,2137706409c-740294656,1440904294,260964352,0,-667917889,1440904635c-706740224,1440904635,1469710336,16,1562433709,2137706409c631242752,1440904277,67698688,0,1560319019,2137706409c1592786944,1440904635,66715648,0,1600172043,2137706409c631242752,1440904277,67305472,0,1566613234,2137706409c1582301184,1440904635,258539520,0,1551906258,2137706409c-740294656,1440904294,66715648,0,1595965761,2137706409c646971392,1440904277,67371008,0,1591746390,2137706409c646971392,1440904277,67436544,0,1814098359,2137706626c646971392,1440904277,67567616,0,1587561983,2137706409c646971392,1440904277,67633152,0,1809905032,2137706626c-1022361600,1440904634,66977792,0,1583359235,2137706409c646971392,1440904277,67043328,0,1579218482,2137706409c646971392,1440904277,67108864,0,1575026126,2137706409c631242752,1440904277,67502080,0,1570794930,2137706409c631242752,1440904277,66912256,0,1556103917,2137706409c-740294656,1440904294,66715648,0,1604322035,2137706409c646971392,1440904277,66519040,0,1528880802,2137706409c646971392,1440904277,67239936,0,1818282997,2137706626c702545920,1440904277,66519040,0,1606472784,2137706409c702545920,1440904277,66519040,0,1610630124,2137706409c702545920,1440904277,66519040,0,1547709728,2137706409c1613758464,1440904635,66584576,0,1801475503,2137706626c-740294656,1440904294,66584576,0,1805690279,2137706626c702545920,1440904277,66846720,0,1544609115,2137706409c1631584256,1440904635,66650112,0,1541469486,2137706409c-740294656,1440904294,66650112,0,1538313925,2137706409c1649410048,1440904635,66453504,0,1535115573,2137706409c702545920,1440904277,66781184,0,1530973542,2137706409c1613758464,1440904635,67174400,0,1795179866,2137706626c-740294656,1440904294,67174400,0,1791029235,2137706626c631242752,1440904277,67764224,0,1975562724,2137706626c631242752,1440904277,71499776,0,-784281803,2137706409c1716518912,1440904616,257228800,0,1808855115,1440904635c646971392,1440904277,81264640,0,1804648002,1440904635c646971392,1440904277,81199104,0,1812993107,1440904635c702545920,1440904277,81330176,0,1526762058,2137706409c1665138688,1440904635,76939264,0,-800031457,1440904635c702545920,1440904277,6750208,1,-796882997,1440904635c646971392,1440904277,6750208,8519681,-792701643,1440904635c702545920,1440904277,6750208,65537,-780133824,2137706409c-740294656,1440904294,262602752,0,-687824567,2137706401c1325400064,1440904502,261554176,0,-694095537,1440904635c631242752,1440904277,8060928,0,1801475982,1440904635c631242752,1440904277,257425408,16,-767540246,2137706409c702545920,1440904277,74186752,0,-769589953,2137706409c-740294656,1440904294,74252288,0,-788502246,1440904635c646971392,1440904277,5963776,8650753,-735038005,2137706409c1703936000,1440904635,66322432,0,-737120360,2137706409c646971392,1440904277,65732608,0,-732919898,2137706409c1682964480,1440904635,65601536,0,1695552579,1440904635c-740294656,1440904294,65601536,0,1997547265,2137706626c1753219072,1440904635,65863680,1,-740280337,2137706409c631242752,1440904277,66125824,0,1765805453,1440904635c-740294656,1440904294,65863680,0,-744426006,2137706409c646971392,1440904277,65994752,0,-747586122,2137706409c1719664640,1440904635,66256896,0,-765404957,2137706409c1753219072,1440904635,65798144,1,-750761656,2137706409c631242752,1440904277,66060288,0,1768961205,1440904635c-740294656,1440904294,65798144,0,-754912227,2137706409c646971392,1440904277,65929216,0,-758086240,2137706409c1735393280,1440904635,65536000,0,-761222246,2137706409c702545920,1440904277,66191360,0,-763320214,2137706409c646971392,1440904277,65667072,0,-803186891,2137706409c1592786944,1440904635,257622016,16,-798977855,2137706409c-740294656,1440904294,257556480,16,-790578788,2137706409c-643825664,1440904271,257359872,16,-771705188,2137706409c631242752,1440904277,73990144,0,1995469172,2137706626c-740294656,1440904294,74317824,0,1008786482,2137706389c631242752,1440904277,263258112,0,1012952777,2137706389c1820327936,1440904635,262995968,0,-1852804756,1440904635c631242752,1440904277,6488064,0,-663747970,1440904635c631242752,1440904277,6750208,196608,847295321,2137706389c702545920,1440904277,263716864,0,843058162,2137706389c646971392,1440904277,263585792,0,809537698,2137706389c646971392,1440904277,263520256,0,2027980198,1440904635c631242752,1440904277,263127040,0,2032181586,1440904635c631242752,1440904277,263192576,0,801142221,2137706389c631242752,1440904277,262930432,0,796973234,2137706389c631242752,1440904277,262864896,0,805332423,2137706389c631242752,1440904277,262799360,0,838897539,2137706389c631242752,1440904277,263061504,0,834731225,2137706389c702545920,1440904277,263716864,0,830532503,2137706389c646971392,1440904277,263520256,0,826310297,2137706389c2042626048,1440904635,263651328,0,822120603,2137706389c646971392,1440904277,263520256,0,817890593,2137706389c2078277632,1440904635,263782400,0,813713565,2137706389c646971392,1440904277,263585792,0,2095060473,1440904635c-231735296,1440904295,262733824,0,-676276869,1440904635c702545920,1440904277,1469579264,0,-773824735,2137706409c631242752,1440904277,74121216,0,-660546661,1440904635c702545920,1440904277,5832704,65536,-657416102,1440904635c702545920,1440904277,5832704,1048576,-653199963,1440904635c702545920,1440904277,5832704,131072,-650111557,1440904635c702545920,1440904277,5832704,983040,-785368282,1440904635c646971392,1440904277,5963776,8716289,-786416650,2137706409c646971392,1440904277,75038720,0,1991303127,2137706626c631242752,1440904277,68681728,0,-819922724,2137706409c646971392,1440904277,69271552,0,-805242106,2137706409c646971392,1440904277,68747264,0,-815744778,2137706409c646971392,1440904277,69140480,0,-817838395,2137706409c646971392,1440904277,69206016,0,1988150771,2137706626c702545920,1440904277,68943872,0,-809485951,2137706409c646971392,1440904277,68812800,0,-813659610,2137706409c646971392,1440904277,68878336,0,-794807904,2137706409c646971392,1440904277,75104256,0,-775944645,2137706409c631242752,1440904277,74055680,0,1817202129,1440904635c646971392,1440904277,81395712,0,-672078929,1440904635c-706740224,1440904635,1469644800,16,-782196068,1440904635c-1318060032,1440904635,6619136,1,-767538789,1440904635c631242752,1440904277,6619136,65537,-763340036,1440904635c631242752,1440904277,6619136,131072,1983913634,2137706626c702545920,1440904277,71303168,0,-824174365,2137706409c702545920,1440904277,71172096,0,-828314172,2137706409c702545920,1440904277,71237632,0,-832534894,2137706409c1859125248,1440904635,70975488,0,-836734092,2137706409c1869611008,1440904635,70909952,0,-840915199,2137706409c631242752,1440904277,71041024,0,1979735400,2137706626c631242752,1440904277,71106560,0,-845107155,2137706409c631242752,1440904277,70123520,0,-849287314,2137706409c631242752,1440904277,70778880,0,-645876291,1440904635c631242752,1440904277,1469841408,0,-642739314,1440904635c-1490026496,1440904635,1469841408,65536,-878658237,2137706409c-740294656,1440904294,71630848,0,1932564963,1440904635c1940914176,1440904635,262537216,0,-853517580,2137706409c631242752,1440904277,71368704,0,-857709404,2137706409c1886388224,1440904635,70189056,0,1781574335,1440904635c702545920,1440904277,262471680,0,1518391500,2137706409c1904214016,1440904635,70844416,0,1514197526,2137706409c646971392,1440904277,70254592,0,1509971414,2137706409c646971392,1440904277,70451200,0,-861868288,2137706409c646971392,1440904277,70582272,0,-866074198,2137706409c646971392,1440904277,70713344,0,-870308157,2137706409c646971392,1440904277,70057984,0,-874488208,2137706409c646971392,1440904277,70647808,0,-738163205,1440904635c-729808896,1440904635,1468792832,0,1505797898,2137706409c646971392,1440904277,70320128,0,1501608174,2137706409c646971392,1440904277,70385664,0,1497418808,2137706409c1922039808,1440904635,70516736,0,1493188411,2137706409c631242752,1440904277,71565312,0,-770656471,1440904635c-1318060032,1440904635,6619136,0,1522545985,2137706409c1841299456,1440904635,76218368,0,1993372841,2137706626c-740294656,1440904294,260898816,0,-756017915,1440904635c646971392,1440904277,6029312,8585216,1785780668,1440904635c1788870656,1440904635,258605056,0,-681556051,1440904635c1788870656,1440904635,1469513728,16,1778412079,1440904635c-740294656,1440904294,260571136,16,1775258247,1440904635c-740294656,1440904294,260505600,16,2090912320,1440904635c-231735296,1440904295,71434240,0,-749686110,1440904635c702545920,1440904277,6684672,1,-746539682,1440904635c646971392,1440904277,6684672,8519681,-742346098,1440904635c702545920,1440904277,6684672,65537,1772106385,1440904635c631242752,1440904277,76283904,0,-689959306,1440904635c-987758592,1440904271,8192000,0,2087751792,1440904635c702545920,1440904277,262668288,0,-782175253,2137706409c646971392,1440904277,258146304,0,-60227124,454472629c-2088156541,158554662,276738340,-447136396,-121394141,2036094863c521181333,1825756872,-797177971,1006036370,1791981294,-720384594c-1918006406,-2133445858,2019863844,691314573,-615346147,2147173564c-1124992798,1132357511,1316511084,-273337730,290203235,446726427c-584348939,264361316,2119710748,-1210373813,-1367602602,2010401104c-1787526294,-805170308,-576045928,-453459464,-138335820,1481412555c-1935409087,1158725687,2040440810,-1245465279,1852251501,1071802057c-2056579723,-2050218371,-684405071,-1812481443,-905801232,-968336550c1203283984,-1733542705,-1493319734,-937990954,-815306545,1021697850c1785151480,1675698365,1507403564,530074,616871209,6650071c2008440530,1520367717,2117858503,-1813833675,-1219851313,60102624c-1644977284,-527351193,24777223,-1645676796,-1774942556,616097057c-2125242121,-1586886443,481624229,-1223942561,508691403,1143157270c-1638938858,-1829134298,-1208530838,807964933,-720406773,-832773903c1458018634,690838700,939928037,183811375,-1037688173,1342997387c-877466439,105132589,-1641549322,1296563541,-187518907,-57969285c1354656848,1881684341,2133026994,1667624972,1757888967,-515316142c-2065166514,298619785,730528957,-1207048307,255363266,385877570c1415008282,1466299089,-1133427680,1521852545,-1630640592,1861764909c795514807,-823676815,-191795301,1996434277,438192479,545624295c-1828520331,-649576691,2049324574,-891966043,-2147024191,-1844177920c1450392371,-1433301366,-880973172,1756011788,106458424,1555327785c424816790,1296497218,767768222,1999901591,-1574196626,185111693c-2104833121,-550691353,-913932018,-759911724,-1298674243,-1751304992c-100681658,-1716085041,-1340551090,911544024,-454342512,2095960873c-1444515031,760472214,-400971840,-1524349471,-1391112228,1980596622c-903486767,1198798402,1168931615,-1016379801,-1056954849,-2099389c-2019373059,-1811920048,855694648,1270880966,545757332,-11251200c-896098536,18481396,-367000457,-343760822,3156763,16508128c-704543724,1630871432,1130714354,-1913614034,92462911,212184554c4264996,0,1542848512,351783,583270400,898538573c56783,0,0,0,1934950400,2137703922c131072,7274496,808583270,1010708258,4274807,0c-1152385024,1440904726,485490688,2137705567,0,0c0,0,1863516160,2137703922,65536,7274496c4194406,0,4194304,0,966131712,1441213336c583270400,898538573,-146743857,1440904638,1650458624,1440904639c1864630272,2137703922,65536,7274496,1028915302,539111458c4286820,0,485490688,2137705567,-1152385024,1440904726c0,0,0,0,886046720,2137703915c12845056,7274496,4194406,0,4194304,0c1661337600,1441213336,583270400,898538573,7265743,6881396c6619239,7536672,6619252,2097266,3211314,0c573767782,1835101728,3226981,0,720896,131083c65537,81860,81920,81861,108422,1c574439631,1886680168,3223354,0,3473408,7340077c7209077,6881396,6619239,7536672,6619252,2097266c3211314,1767964672,3220078,0,1009123328,1441213336c583270400,898538573,4578767,6553710,6357070,6619245c6619136,0,6385507,0,657850368,1441213337c583270400,898538573,56783,0,0,0c-1980235776,2137705014,-1976565760,2137705014,1191247872,1884516466c-1973390768,2137705014,-483393536,1440904294,-625999872,1440904638c2092957696,1440904638,3211264,0,65536,917504c6553600,6357106,6881399,6750318,4390958,7536757c7274612,109,10578019,0,491782144,2137705567c491782144,2137705567,7143424,3276910,942735360,539111476c574454115,825373234,7417906,0,1712324608,1440904639c482344960,2137705567,2097152,0,3145728,0c1061552128,1441213336,4390912,7077999,7143541,3342446c1836187648,979450942,543581807,807550328,2170914,0c1072693248,1440904564,947912704,1440904639,10485760,0c6291456,0,1069940736,1441213336,583270400,898538573c1946279375,1836016967,28704,0,0,0c0,0,1513619456,2137706664,1429209088,1440904600c1437073408,1440904600,1437073408,1440904600,1981808640,574450785c6370657,0,1050017792,1441213336,583270400,898538573c56783,0,0,0,-1980235776,2137705014c-1976565760,2137705014,1124139008,1981837932,-1973392287,2137705014c-483393536,1440904294,614465536,1440904639,1700790272,1440904639c12648448,0,764805120,1441213336,583270400,898538573c56783,0,0,0,0,0c0,0,0,0,0,0c0,0,0,0,0,0c0,0,0,0,0,0c0,0,0,0,0,0c0,0,0,0,0,0c1672478720,1440904639,1671430144,1440904639,7143424,3342446c3211264,0,484442112,2137705567,484442112,2137705567c1072693248,1440904564,1715470336,1440904639,3145728,0c6291456,0,1043726336,1441213336,583270400,898538573c1191304655,544042853,29296,0,0,0c0,0,1513619456,2137706664,1113587712,1440904596c1121452032,1440904596,1121452032,1440904596,1635123200,1629633900c6381877,0,2068840448,1440904638,487587840,2137705567c0,0,0,0,-1980235776,2137705014c-1976565760,2137705014,1812004864,1635131506,-1973404308,2137705014c-483393536,1440904294,607125504,1440904639,6291456,0c3145728,0,792068096,1441213336,583270400,898538573c1910562255,1440904639,0,0,1503657984,1440904277c3211264,0,586153984,1440904639,-625475584,1440904638c1917845504,1440904639,683343872,31775,3145728,0c154206208,0,-262144000,2137706566,-738197504,1440904638c-737673216,1440904638,-737673216,1440904638,1137704960,1440904581c1136656384,1440904581,0,0,1138804910,1440904639c1139277824,1440904639,1139277824,1440904639,-65536,32767c-65536,32767,0,0,0,0c-65536,32767,-65536,32767,0,0c0,1440874496,1197473792,1440904639,1197998080,1440904639c1197998080,1440904639,-79691776,1440904579,-1226833920,2137705906c1747976192,1440904639,-349700096,2137706566,1222639616,1440904639c0,0,100,0,47210060,30138c-987627520,1440904271,437256192,1440904743,0,0c0,0,0,0,0,0c0,0,0,0,-79691776,1440904579c0,0,635437056,1440904573,0,0c1772617728,2137706586,0,0,0,0c1775763456,2137706586,0,0,0,0c1240465408,1440904639,0,0,0,0c-114294784,1440904742,-267911168,2137706566,0,0c1774714880,1440904639,0,0,0,0c0,0,-2147418112,-1,-2147352577,-1c1705050111,2137706581,0,0,-1932984320,2137706413c65536,0,1744830464,2137706235,1775763456,1440904639c3276800,0,1459617792,16,13844,0c0,0,0,0,-796917760,1440904635c646971392,1440904277,0,8519681,137980,1440874496c3276800,0,0,16842753,-65536,6619135c100,0,1310720,0,44925,0c-677904384,1440904638,0,0,0,0c0,0,0,0,1513619456,2137706664c2097152,140050432,67043586,196608,2687,0c-2097152,1440904495,-3145728,1440904495,0,1440875519c702545920,1440904277,5832704,65536,-657429095,1440904635c702545920,1440904277,5832704,1048576,-653250121,1440904635c702545920,1440904277,5832704,131072,-650102861,1440904635c702545920,1440904277,5832704,983040,-785352901,1440904635c646971392,1440904277,5963776,8716289,-672076549,1440904635c-706740224,1440904635,1469644800,16,-782235786,1440904635c-1318060032,1440904635,6619136,1,-767531061,1440904635c631242752,1440904277,6619136,65537,-763314741,1440904635c631242752,1440904277,6619136,131072,-645901824,1440904635c631242752,1440904277,1469841408,0,-642723427,1440904635c-1490026496,1440904635,1469841408,65536,-738145392,1440904635c-729808896,1440904635,1468792832,0,-770680744,1440904635c-1318060032,1440904635,6619136,0,-755982665,1440904635c646971392,1440904277,6029312,8585216,-681562085,1440904635c1788870656,1440904635,1469513728,16,-749729752,1440904635c702545920,1440904277,6684672,1,-746540017,1440904635c646971392,1440904277,6684672,8519681,-742364336,1440904635c702545920,1440904277,6684672,65537,-689918913,1440904635c-987758592,1440904271,8192000,0,101729704,0c202375168,0,-684720128,1440904635,631242752,1440904277c0,65536,-806354944,1440904635,-1490026496,1440904635c6815744,131073,-815737909,1440904635,702545920,1440904277c6815744,65537,-714038592,1440904635,-706740224,1440904635c1469186048,16,-812645752,1440904635,-1300234240,1440904635c6815744,1,-788526955,2137706409,1592786944,1440904635c256901120,16,-752854716,1440904635,646971392,1440904277c6029312,8650752,-792661079,2137706409,1716518912,1440904616c257490944,16,-633295582,1440904635,-740294656,1440904294c7471104,131073,-639630466,1440904635,-740294656,1440904294c7471104,65537,-636433987,1440904635,-740294656,1440904294c7471104,1,2006990404,1440904635,631242752,1440904277c264699904,0,1975565855,1440904635,646971392,1440904277c266076160,0,1978685059,1440904635,631242752,1440904277c266076160,0,929081817,2137706389,702545920,1440904277c265945088,0,972090197,2137706389,646971392,1440904277c263979008,0,956311853,2137706389,702545920,1440904277c263979008,0,952161467,2137706389,702545920,1440904277c263979008,0,964753877,2137706389,702545920,1440904277c263979008,0,960518791,2137706389,702545920,1440904277c263979008,0,1999691104,1440904635,631242752,1440904277c264503296,0,922777208,2137706389,0,1426063360c0,0,0,30139,702545920,1440904277c265617408,0,947925257,2137706389,702545920,1440904277c264634368,0,2002793322,1440904635,-987758592,1440904271c264634368,0,985710279,2137706389,702545920,1440904277c251658240,0,1215,2137706389,0,0c0,0,0,0,0,0c0,0,-2147418112,-1,-2147352577,-1c17760255,0,0,0,983040,1440904277c1218445312,2137706591,0,0,-1996488704,2137706389c262144,0,1943024277,2137705910,1747976192,1440904639c0,0,905969664,2137706389,0,0c0,0,1705007394,2137706581,0,0c-1993867264,2137706389,65536,0,-772800512,2137705907c1747976192,1440904639,6553600,0,687865856,1440904277c-65536,-1,855703551,1,1704984576,2137706581c0,0,-1990721536,2137706389,65536,0c-994050048,2137705907,1747976192,1440904639,13107200,0c251658240,0,15853,0,0,0c0,0,0,0,0,0c0,0,0,0,0,0c0,0,0,0,-868220928,2137705912c1199570944,1440904639,974127104,2137705913,1199570944,1440904639c-778043392,2137705912,1199570944,1440904639,-1498415104,2137705914c1199570944,1440904639,0,0,0,0c0,0,0,0,0,0c0,0,1523187712,2137706240,-1735393280,1440904271c9502720,0,788987904,1441213336,583270400,898538573c1703992783,2137706599,0,0,-1905262592,2137705514c-1384120320,2137705514,0,0,65536,65536c493682688,2137706553,484442112,2137706553,-2011889664,2137706106c1910505472,1440904639,721420288,1430471467,-1879029938,2137705514c0,0,-840957952,2147440812,1749221376,1701013871c2183712,0,0,1572864,3145728,2137653248c0,0,2162688,0,1917845504,1440904639c1917845504,1440904639,1917845504,1440904639,2162688,0c-1430257664,1440904634,46137344,1440904743,1718616064,1440904638c9502720,0,262144,0,1114112,2137653248c-625999872,1440904638,1917845504,1440904639,0,0c0,0,1040252928,1603388,524288,1684602880c1917854269,1440904639,1191247872,1885695858,12832,0c196608,1715077120,1971350633,1440904639,1973420032,1440904639c1975517184,1440904639,0,0,1865285632,2020500848c3239021,0,65536,458752,4390912,7077999c7143541,3211374,0,0,1768423424,1952531555c2170977,0,0,0,-1895038976,1160380419c3,101,3211264,0,65536,458752c4390912,7077999,7143541,3276910,0,0c2000420864,2000316272,2191463,0,744947712,1441213336c583270400,898538573,7331279,119,3211264,0c65536,458752,4390912,7077999,7143541,3342446c0,0,942735360,539111476,2193763,0c-707788800,1440904638,1149239296,1440904639,7077888,101c6356992,0,1542914048,351783,583270400,898538573c570547663,825373234,12338,0,0,0c0,0,1513619456,2137706664,1263534080,1440904596c1271398400,1440904596,1271398400,1440904596,1917845504,979450942c6383224,0,673644544,1441213336,583270400,898538573c56783,0,0,0,-1980235776,2137705014c-1976565760,2137705014,1040252928,979447612,-1973393800,2137705014c-483393536,1440904294,-625999872,1440904638,1943011328,1440904639c3211264,0,720896,131083,65537,81860c81920,81861,108422,1,1981825008,574450785c3224929,0,1542914048,351783,583270400,898538573c1932582351,1440904639,1937768448,1440904639,1869807616,1180985708c9530473,0,1542914048,351783,583270400,898538573c56783,65536,0,0,0,65536c0,0,0,65536,0,0c0,65536,0,0,0,65536c0,0,0,65536,0,0c0,65536,0,0,573571072,1631338031c2188858,0,0,524288,1048576,2137653248c980615168,1819898995,2178661,0,-180355072,1440904278c-180355072,1440904278,-180355072,1440904278,2162688,0c1927282688,1440904639,1932525568,1440904639,1937768448,1440904639c8454144,0,-1818820608,1441212433,583270400,898538573c1879104975,1953067887,980316009,1869832801,1702131052,1918987579c762210663,1952867692,1953509434,1918987579,762210663,980447092c997486640,1952737655,909392488,1953510958,1768253499,980707431c892221233,805336176,956313644,858534451,1627402293,1819243322c1766220905,1010723948,12663393,0,1542914048,351783c583270400,898538573,1526783439,351783,0,0c1526726656,351783,0,0,1526726656,351783c0,0,1526726656,351783,0,0c1526726656,351783,0,0,1526726656,351783c0,0,1526726656,351783,0,0c1526726656,351783,0,0,1526726656,351783c0,0,1526726656,351783,0,0c1717895168,1952671078,7431506,0,720896,524299c0,81860,89086,81861,116614,0c144142,81861,233228,81860,161156,132453c188685,214313,116614,163720,44543,214313c72072,132453,0,81860,1768452193,792477283c2191479,0,-1745420288,1441213343,583270400,898538573c2153935,0,21037056,0,1235681280,1441213370c583270400,898538573,-767500849,1440904635,631242752,1440904277c6619136,65537,-763352744,1440904635,631242752,1440904277c6619136,131072,-645862482,1440904635,631242752,1440904277c1469841408,0,-642735553,1440904635,-1490026496,1440904635c1469841408,65536,-738171052,1440904635,-729808896,1440904635c1468792832,0,-770639279,1440904635,-1318060032,1440904635c6619136,0,-755970403,1440904635,646971392,1440904277c6029312,8585216,-681532415,1440904635,1788870656,1440904635c1469513728,16,-749723627,1440904635,702545920,1440904277c6684672,1,-746551568,1440904635,646971392,1440904277c6684672,8519681,-742369485,1440904635,702545920,1440904277c6684672,65537,-689951718,1440904635,-987758592,1440904271c8192000,0,27263113,0,403767296,0c-684720128,1440904635,631242752,1440904277,8192000,65536c-806354944,1440904635,-1490026496,1440904635,6815744,131073c-815757951,1440904635,702545920,1440904277,6815744,65537c-714045830,1440904635,-706740224,1440904635,1469186048,16c-812609786,1440904635,-1300234240,1440904635,6815744,1c-788493037,2137706409,1592786944,1440904635,256901120,16c-752828883,1440904635,646971392,1440904277,6029312,8650752c-792702871,2137706409,1716518912,1440904616,257490944,16c-633312729,1440904635,-740294656,1440904294,7471104,131073c-639612416,1440904635,-740294656,1440904294,7471104,65537c-636470159,1440904635,-740294656,1440904294,7471104,1c2007032144,1440904635,631242752,1440904277,264699904,0c1975555033,1440904635,646971392,1440904277,266076160,0c1978665114,1440904635,631242752,1440904277,266076160,0c929081978,2137706389,702545920,1440904277,265945088,0c972034803,2137706389,646971392,1440904277,263979008,0c956360181,2137706389,702545920,1440904277,263979008,0c952120097,2137706389,702545920,1440904277,263979008,0c964752639,2137706389,702545920,1440904277,263979008,0c960507866,2137706389,702545920,1440904277,263979008,0c1999635137,1440904635,631242752,1440904277,264503296,0c935350159,2137706389,631242752,1440904277,264372224,0c2017500913,1440904635,702545920,1440904277,265617408,0c947965721,2137706389,702545920,1440904277,264634368,0c2002840179,1440904635,-987758592,1440904271,264634368,0c985671608,2137706389,702545920,1440904277,264044544,0c903899135,2137706389,702545920,1440904277,265093120,0c866187577,2137706389,702545920,1440904277,265158656,0c989860442,2137706389,702545920,1440904277,264044544,0c908090307,2137706389,702545920,1440904277,265093120,0c870366954,2137706389,702545920,1440904277,265158656,0c998305959,2137706389,-740294656,1440904294,264044544,0c916493293,2137706389,-740294656,1440904294,265093120,0c878736260,2137706389,-740294656,1440904294,265158656,0c981472442,2137706389,702545920,1440904277,264044544,0c899737904,2137706389,702545920,1440904277,265093120,0c861976579,2137706389,702545920,1440904277,265158656,0c994062966,2137706389,-740294656,1440904294,264044544,0c912296477,2137706389,-740294656,1440904294,265093120,0c874515417,2137706389,-740294656,1440904294,265158656,0c1002475592,2137706389,-191889408,1440904278,264110080,0c920701375,2137706389,-191889408,1440904278,265224192,0c882922761,2137706389,-191889408,1440904278,265289728,0c2023762231,1440904635,1325400064,1440904502,266010624,0c2011229261,1440904635,702545920,1440904277,264765440,0c975215053,2137706389,-1735393280,1440904271,264896512,0c887095548,2137706389,-1735393280,1440904271,264962048,0c849387281,2137706389,-1735393280,1440904271,265027584,0c939579718,2137706389,702545920,1440904277,265879552,0c1991263293,1440904635,646971392,1440904277,265879552,0c1995481168,1440904635,631242752,1440904277,265879552,0c979378140,2137706389,1965031424,1440904635,264437760,0c895518182,2137706389,1965031424,1440904635,265486336,0c857759257,2137706389,1965031424,1440904635,265551872,0c2020609797,1440904635,702545920,1440904277,265682944,0c1956682897,1440904635,702545920,1440904277,264175616,0c924903476,2137706389,631242752,1440904277,264568832,0c931175600,2137706389,702545920,1440904277,264372224,0c968892849,2137706389,702545920,1440904277,263979008,0c943740538,2137706389,702545920,1440904277,264306688,0c1982873638,1440904635,646971392,1440904277,264306688,0l1987074899,1440904635m631242752,1440904277l264306688,0c977295922,2137706389,-191889408,1440904278,264241152,0c891344898,2137706389,-191889408,1440904278,265355264,0c853558990,2137706389,-191889408,1440904278,265420800,0c2014348905,1440904635,631242752,1440904277,264830976,0c-759123139,1440904635,631242752,1440904277,6619136,196608c1570825496,1440904635,-740294656,1440904294,80740352,0c1566602797,1440904635,-740294656,1440904294,80674816,0c1575012953,1440904635,1325400064,1440904502,80805888,0c-777978698,2137706409,-740294656,1440904294,260964352,0c-667897050,1440904635,-706740224,1440904635,1469710336,16c1562405506,2137706409,631242752,1440904277,67698688,0c1560307613,2137706409,1592786944,1440904635,66715648,0c1600158147,2137706409,631242752,1440904277,67305472,0c1566572549,2137706409,1582301184,1440904635,258539520,0c1551914211,2137706409,-740294656,1440904294,66715648,0c1595964725,2137706409,646971392,1440904277,67371008,0c1591767988,2137706409,646971392,1440904277,67436544,0c1814043720,2137706626,646971392,1440904277,67567616,0c1587586276,2137706409,646971392,1440904277,67633152,0c1809886389,2137706626,-1022361600,1440904634,66977792,0c1583389317,2137706409,646971392,1440904277,67043328,0c1579178125,2137706409,646971392,1440904277,67108864,0c1575026437,2137706409,631242752,1440904277,67502080,0c1570798558,2137706409,631242752,1440904277,66912256,0c1556115668,2137706409,-740294656,1440904294,66715648,0c1604373944,2137706409,646971392,1440904277,66519040,0c1528867212,2137706409,646971392,1440904277,67239936,0c1818232096,2137706626,702545920,1440904277,66519040,0c1606425316,2137706409,702545920,1440904277,66519040,0c1610650748,2137706409,702545920,1440904277,66519040,0c1547720730,2137706409,1613758464,1440904635,66584576,0c1801479531,2137706626,-740294656,1440904294,66584576,0c1805659855,2137706626,702545920,1440904277,66846720,0c1544579854,2137706409,1631584256,1440904635,66650112,0c1541428709,2137706409,-740294656,1440904294,66650112,0c1538292421,2137706409,1649410048,1440904635,66453504,0c1535137069,2137706409,702545920,1440904277,66781184,0c1530961112,2137706409,1613758464,1440904635,67174400,0c1795185873,2137706626,-740294656,1440904294,67174400,0c1790978539,2137706626,631242752,1440904277,67764224,0c1975541432,2137706626,631242752,1440904277,71499776,0c-784322720,2137706409,1716518912,1440904616,257228800,0c1808794584,1440904635,646971392,1440904277,81264640,0c1804641367,1440904635,646971392,1440904277,81199104,0c1813042789,1440904635,702545920,1440904277,81330176,0c1526782812,2137706409,1665138688,1440904635,76939264,0c-800006492,1440904635,702545920,1440904277,6750208,1c-796884278,1440904635,646971392,1440904277,6750208,8519681c-792709262,1440904635,702545920,1440904277,6750208,65537c-780103320,2137706409,-740294656,1440904294,262602752,0c-687808677,2137706401,1325400064,1440904502,261554176,0c-694153250,1440904635,631242752,1440904277,8060928,0c1801513607,1440904635,631242752,1440904277,257425408,16c-767505408,2137706409,702545920,1440904277,74186752,0c-769653528,2137706409,-740294656,1440904294,74252288,0c-788487702,1440904635,646971392,1440904277,5963776,8650753c-735012851,2137706409,1703936000,1440904635,66322432,0c-737091784,2137706409,646971392,1440904277,65732608,0c-732905986,2137706409,1682964480,1440904635,65601536,0c1695565651,1440904635,-740294656,1440904294,65601536,0c1997565395,2137706626,1753219072,1440904635,65863680,1c-740256429,2137706409,631242752,1440904277,66125824,0c1765814133,1440904635,-740294656,1440904294,65863680,0c-744454349,2137706409,646971392,1440904277,65994752,0c-747628401,2137706409,1719664640,1440904635,66256896,0c-765459680,2137706409,1753219072,1440904635,65798144,1c-750774051,2137706409,631242752,1440904277,66060288,0c1768977824,1440904635,-740294656,1440904294,65798144,0c-754954447,2137706409,646971392,1440904277,65929216,0c-758099928,2137706409,1735393280,1440904635,65536000,0c-761224129,2137706409,702545920,1440904277,66191360,0c-763314933,2137706409,646971392,1440904277,65667072,0c-803146686,2137706409,1592786944,1440904635,257622016,16c-798965801,2137706409,-740294656,1440904294,257556480,16c-790578485,2137706409,-643825664,1440904271,257359872,16c-771691741,2137706409,631242752,1440904277,73990144,0c1995471444,2137706626,-740294656,1440904294,74317824,0c1008733420,2137706389,631242752,1440904277,263258112,0c1012968170,2137706389,1820327936,1440904635,262995968,0c-1852787540,1440904635,631242752,1440904277,6488064,0c-663700375,1440904635,631242752,1440904277,6750208,196608c847304971,2137706389,702545920,1440904277,263716864,0c843073260,2137706389,646971392,1440904277,263585792,0c809537910,2137706389,646971392,1440904277,263520256,0c2028007099,1440904635,631242752,1440904277,263127040,0c2032202560,1440904635,631242752,1440904277,263192576,0c801133567,2137706389,631242752,1440904277,262930432,0c796958842,2137706389,631242752,1440904277,262864896,0c805329130,2137706389,631242752,1440904277,262799360,0c838886994,2137706389,631242752,1440904277,263061504,0c834710865,2137706389,702545920,1440904277,263716864,0c830492789,2137706389,646971392,1440904277,263520256,0c826320970,2137706389,2042626048,1440904635,263651328,0c822128996,2137706389,646971392,1440904277,263520256,0c817921726,2137706389,2078277632,1440904635,263782400,0c813715952,2137706389,646971392,1440904277,263585792,0c2095054854,1440904635,-231735296,1440904295,262733824,0c-676305707,1440904635,702545920,1440904277,1469579264,0c-773844939,2137706409,631242752,1440904277,74121216,0c-660567098,1440904635,702545920,1440904277,5832704,65536c-657436587,1440904635,702545920,1440904277,5832704,1048576c-653222737,1440904635,702545920,1440904277,5832704,131072c-650109370,1440904635,702545920,1440904277,5832704,983040c-785337985,1440904635,646971392,1440904277,5963776,8716289c-786373411,2137706409,646971392,1440904277,75038720,0c1991259004,2137706626,631242752,1440904277,68681728,0c-819972865,2137706409,646971392,1440904277,69271552,0c-805262748,2137706409,646971392,1440904277,68747264,0c-815736773,2137706409,646971392,1440904277,69140480,0c-817865818,2137706409,646971392,1440904277,69206016,0c1988105214,2137706626,702545920,1440904277,68943872,0c-809445587,2137706409,646971392,1440904277,68812800,0c-813638481,2137706409,646971392,1440904277,68878336,0c-794764029,2137706409,646971392,1440904277,75104256,0c-775904610,2137706409,631242752,1440904277,74055680,0c1817186661,1440904635,646971392,1440904277,81395712,0c-672089107,1440904635,-706740224,1440904635,1469644800,16c-782216472,1440904635,-1318060032,1440904635,6619136,1c-767547668,1440904635,631242752,1440904277,6619136,65537c-763344892,1440904635,631242752,1440904277,6619136,131072c1983962730,2137706626,702545920,1440904277,71303168,0c-824123120,2137706409,702545920,1440904277,71172096,0c-828367789,2137706409,702545920,1440904277,71237632,0c-832505312,2137706409,1859125248,1440904635,70975488,0c-836721392,2137706409,1869611008,1440904635,70909952,0c-840929128,2137706409,631242752,1440904277,71041024,0c1979765076,2137706626,631242752,1440904277,71106560,0c-845132400,2137706409,631242752,1440904277,70123520,0c-849289987,2137706409,631242752,1440904277,70778880,0c-645906945,1440904635,631242752,1440904277,1469841408,0c-642770376,1440904635,-1490026496,1440904635,1469841408,65536c-878695907,2137706409,-740294656,1440904294,71630848,0c1932552929,1440904635,1940914176,1440904635,262537216,0c-853495187,2137706409,631242752,1440904277,71368704,0c-857705775,2137706409,1886388224,1440904635,70189056,0c1781561186,1440904635,702545920,1440904277,262471680,0c1518358597,2137706409,1904214016,1440904635,70844416,0c1514188194,2137706409,646971392,1440904277,70254592,0c1510000168,2137706409,646971392,1440904277,70451200,0c-861886582,2137706409,646971392,1440904277,70582272,0c-866067401,2137706409,646971392,1440904277,70713344,0c-870276616,2137706409,646971392,1440904277,70057984,0c-874484838,2137706409,646971392,1440904277,70647808,0c-738173558,1440904635,-729808896,1440904635,1468792832,0c1505778385,2137706409,646971392,1440904277,70320128,0c1501601951,2137706409,646971392,1440904277,70385664,0c1497397865,2137706409,1922039808,1440904635,70516736,0c1493208536,2137706409,631242752,1440904277,71565312,0c-770696640,1440904635,-1318060032,1440904635,6619136,0c1522566352,2137706409,1841299456,1440904635,76218368,0c1993378353,2137706626,-740294656,1440904294,260898816,0c-755979185,1440904635,646971392,1440904277,6029312,8585216c1785731091,1440904635,1788870656,1440904635,258605056,0c-681558718,1440904635,1788870656,1440904635,1469513728,16c1778392095,1440904635,-740294656,1440904294,260571136,16c1775247283,1440904635,-740294656,1440904294,260505600,16c2090882230,1440904635,-231735296,1440904295,71434240,0c-749715149,1440904635,702545920,1440904277,6684672,1c-746545142,1440904635,646971392,1440904277,6684672,8519681c-742342713,1440904635,702545920,1440904277,6684672,65537c1772129431,1440904635,631242752,1440904277,76283904,0c-689902837,1440904635,-987758592,1440904271,8192000,0c2087753318,1440904635,702545920,1440904277,262668288,0c-782182429,2137706409,646971392,1440904277,258146304,0c611968789,519967048,-2016536642,1125675946,911957195,750061533c-542436432,1308202717,-649834756,1659324125,-287528409,-1629652600c-770096029,76133485,-1712476671,-570785149,-555315192,910930486c-826682348,423982541,1172036818,1726416904,-810190948,-585091218c-1355256107,-1866000465,1364023532,1096640746,-1742204805,-2013276733c1203988990,-1917102705,388997726,1801206451,486784198,-541147960c-1227129624,-1226619696,-1697789981,1462866769,-321640576,514184002c-1045275782,1291394257,-841399208,-799363683,1543641958,1170049723c-159959936,899016208,247373800,-147554235,385094070,2145883510c36941403,-1951155804,918878400,-1276023886,1347547949,-771681346c-497907652,1410999060,-1504515092,1306753800,-2034542409,1186639659c1477420778,-1612043939,-1765042754,-1978960627,-1848163167,438568379c790625455,-1806653006,-457533679,-934425710,-1631071765,-1462089584c1760770804,1329033886,2127372305,1849821372,-1690965035,-1296334530c880821789,2120260475,1738825091,412390080,-1871262996,1076091628c611171738,1521931570,1203827259,-1950651443,-322017024,-1917618334c-773419000,892595907,1678431723,-1121252932,-1438910727,-775881449c-547901213,-1714343647,-1127318900,-207478690,1145093989,-1922321309c-2000063215,-162127455,-790340959,-1882987062,1236710719,-741649314c-847666206,-2143020807,1655831348,2488221,1869608894,-1783159639c1482825440,1485620479,-1229764604,1948763657,673103880,-2041569001c686570522,-1442854294,-1543363552,-217654439,-1338815970,1510634513c-1884570453,-1747384764,-627365070,145553365,1723819664,486838192c-1123783659,-1150462321,1246235560,-1362118278,-678885522,1020395807c-1140022270,-604419049,1859558340,981994564,926798924,1070211225c-1476766859,-36621251,395636580,-1727385212,-819494904,435518170c-1340166822,-861711285,-1257312779,511327034,-853530102,-124735444c-2013178242,193691556,-700636072,789381398,351307456,224295106c690593149,1698649431,-337465916,-194089601,-1151558403,-217744121c-2134365255,1837909876,-958110798,-1450502514,1763854129,-937196632c-2077258937,1765087952,108096229,0,557842432,2137705567c557842432,2137705567,-1863319552,1440904639,-1863319552,1440904639c825622528,741354548,825504817,942420532,825636913,858993196c741880370,909652280,909206320,909455665,842215724,741553460c909654065,841758008,825439281,825306163,875640374,859189548c1664102967,875902004,825371699,858862388,808597292,824980023c892613171,741354547,909652280,925983536,959919926,926430777c859057452,842085169,741553970,942748727,741553975,892415024c943010356,943076150,825570092,1664301111,842217525,808726583c959982640,942880056,741553973,858927665,942422321,825636913c909193516,741617974,875651888,842281268,942749740,841756982c842150707,825764920,741357112,825308721,824981045,892613171c942760755,892876344,875639340,741552435,909521201,824980529c842478390,875834416,741553205,859058482,929248049,842477618c842215724,741553460,825764912,741357112,909392177,892549169c757871667,926299700,859124787,825385776,942945847,741354550c892480560,809055541,741354548,741368624,842214448,909259057c741354548,859125046,892742710,808858421,892482659,808728633c942945836,876032312,926037804,808465972,808793388,942879029c875771692,859124016,825241900,892548707,943009847,858796332c825373484,926037047,808202284,811806764,908865580,909325621c808202284,811806764,858533932,842084658,808203318,892742956c741749557,859125046,892429109,825635633,909456441,858862124c909129527,741619254,892679725,757872179,825044017,1664167212c859125046,892742709,741749557,842020153,741356087,825306160c892745267,876098358,875835692,875575600,1664693046,926101809c909129777,824980023,959460404,859190320,825306169,942749491c842479152,875835692,875575600,741946166,808726833,909129016c824981560,959460404,859190320,825320249,926101812,909588788c875835692,875575600,741946166,825504049,959723315,824981047c959460404,859190320,859253817,942944567,741880377,808727601c909389881,828586291,876164663,741356087,741354544,741354544c741368624,741354544,741354544,741368624,741354544,741354544c942760752,926037045,876098869,875835692,875575600,741880630c842412338,741881910,858860592,842477617,842412588,1664365617c892480561,809055541,892742708,741749557,875768881,892876342c808203316,875901283,909653298,741881395,925971763,892089144c926036792,808465456,943274028,892875573,908866359,959788854c925645105,909521717,912470583,842608950,841757237,842479920c858535478,858861874,757871665,959591218,942944312,841821232c808597044,842543154,842607916,926037810,1664169271,808728627c858927412,825371700,808923447,741356342,875770157,926494770c741356597,926495021,808465202,741945906,942684465,909194802c757871408,943207729,892810548,1660957235,1711297140,2019846432c573579837,1631338031,38889018,0,520093696,2137705567c520093696,2137705567,980615168,1819898995,2000436837,1647997808c1350132847,1010708338,1936750383,1886615354,1886862398,1937193587c2000436848,1664775024,1884517966,1043296848,1936750396,1349546810c1631338098,1919318074,1631338093,1717989178,574453792,959984947c539111474,807550329,1010708258,2019900001,2019762292,858923581c808597810,2036539426,825369149,808858932,1010708258,2017091887c1047360102,1882874172,1198814066,544042853,1953722992,1768956477c1010704997,1986083425,796160844,1630485566,1936879674,1868908404c1631338093,1819243322,1766220905,1010723948,1920154209,1816355431c1635131506,1629633900,1630888245,1043276341,979447612,1768714099c1818838628,1631338092,544107578,841104759,808858933,1631338018c1819243322,1766220905,1010723948,1920154209,1816355431,1635131506c1629633900,1630888245,1043276341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886859068,1735866983c792477296,1919367777,1768452193,1952531555,792477281,1919367777c1768452193,792477283,1765437559,1852402798,792477285,1919171191c1852405601,792477287,1127900013,1667854184,1832664677,1631992419c1633840236,1010723683,1768962679,4093027,108003328,0c135266304,0,1674575872,1440904639,1676935168,1440904639c1676935168,1440904639,2359296,-1015021568,0,0c0,0,0,0,0,20971520c0,0,0,0,0,0c0,21037056,0,0,0,0c0,0,-1895038976,21102595,0,0c0,0,0,0,1160380416,21168131c2111832064,1440904638,2117992448,1440904638,2117992448,1440904638c5767168,-1051328512,1955594240,1440904639,1957429248,1440904639c1957429248,1440904639,1441792,-2126118912,1073741824,1440904564c1075183616,1440904564,1075183616,1440904564,1048576,-1051262976c599785472,1440904639,605945856,1440904639,605945856,1440904639c5767168,-1051656192,1998585856,1440904639,2004746240,1440904639c2004746240,1440904639,5767168,-1052442624,0,0c0,0,0,0,131072,8716288c0,0,0,0,0,0c65536,8847360,0,0,0,0c0,0,0,25165824,0,0c0,0,0,0,-1515913216,25231525c0,0,0,0,0,0c1048576,29294608,0,0,0,0c0,0,1515847680,25362522,0,0c0,0,0,0,131072,30867456c0,0,0,0,0,0c1675100160,30081024,0,0,0,0c0,0,524288,33488904,0,0c0,0,0,0,-1515913216,29360293c0,0,0,0,0,0c1515847680,29491290,0,0,0,0c0,0,65536,30801920,0,0c0,0,0,0,0,29425665c0,0,0,0,0,0c0,37683202,448724992,-1447462053,794645299,180475137c-1638793050,-377519470,1454620527,393050455,-2037381883,-909175892c246880927,778812317,-1967232453,1050179610,587563387,1576762590c380758989,1162027136,-652875488,-1102714936,-1762449038,-1006276584c-908366667,-1342110336,-366133617,605943418,1467280842,-330325000c781508603,1745410795,2075824948,-559610613,-1417020369,-682627750c-149195350,1230978737,-270419469,-2065928499,2130355721,457658836c-1729855547,-1661553079,-290854286,-1210157075,1304090828,799864219c1074241717,2127522728,-146977542,-1729160230,-1609356131,-1122293272c-2050200747,-2123604457,1737689517,-1408897094,1172159976,1976225003c-342004581,937999149,711689328,-822232293,53743035,-70287948c396414396,-684799484,-898509248,-290555444,-1661711009,-1243778889c-1520500962,-839025734,87252087,2823986,1934205137,-1754928777c-1183811541,-1603546645,-71400699,-118003727,-1608954093,-1924589532c1036945272,1590695981,-61243649,-1208920293,-324374998,-152345176c-85765674,1613917723,-812576696,-513781674,1196218691,-415631151c937329979,-1145681440,-1325668674,-1351151933,-158926148,-1076194916c-954488250,871689843,-713108786,1360751057,-158111248,800481713c1591188001,-246022285,1055611474,-684193225,1069010420,999252920c267433038,-1228024139,-810298144,-587504451,-1020537508,-1062725420c1132392296,1531506677,-42377465,1690787117,-779376423,-276007036c740234128,538027010,1684603021,1141739779,455315510,-1803548632c534918056,-294610480,1934306838,-1651030677,2076076854,1553463798c-1841367135,-861233485,-529692095,385073260,614167854,-1000065686c602994456,355449743,-634757503,1340227619,1913755521,-1154824442c1006905354,1655067278,-288233228,365917084,767983008,1457954397c-2140840788,-1954458124,1820772894,-37637928,-1254799362,-2134066448c904572681,1322498410,-1154954433,-1208090753,2107553361,-562608658c1372067705,564093340,-780537093,1190205026,681929572,2010869148c2061285235,-2037015365,1914347126,-532678854,1314084672,-536266001c-558408787,-1560415872,1033555313,-1631905449,-274111314,-484456172c-413290794,399067386,380908647,-1075394103,1347632803,173615360c392480818,1634285082,453886100,478267959,-1663951133,-496197249c1562080730,1332138331,-149624516,231644294,645276827,-346804918c-675614917,-1297526019,-1783947854,-324571351,1715037048,-1725852205c1037733476,-156246281,-1871828627,-250609556,634297493,1495011945c-256714051,-193459729,-824190995,311157849,1877727982,235404656c-1936595151,-1845351990,-1846117411,326266397,-1361186587,-682235476c1082157916,956521388,1662096896,-1403151578,-1935940330,-596120099c1815927139,-1983430528,-1695769305,-2065340234,703816809,-1900732690c402257531,378326701,-1790237353,702968693,1725573035,-855773481c1621857998,716455729,1954955786,1858976469,-533069688,-1044334157c1844180410,-394863666,-4460820,43251553,-1353778164,1024410616c1604606300,-1520915091,1883252465,708310525,-1512123285,1196470314c40299801,1304863658,-1718246543,-941496198,1305263116,-697634915c1366713258,1861401590,261429965,6511276,-1953512461,-1682806344c-1147712731,-654819593,769882333,1705165166,1437263214,-1093692434c-1502274864,1156778242,1097129311,660968374,739510959,1826403929c654134951,-1697999014,-1264979427,135637845,2015292203,1876382184c2058821824,-50914571,867741451,-1235534641,-1838297538,1008602209c-341615164,399031550,1254452526,247651531,1971896217,-1444104852c-290018941,-1739449906,-1257030636,-1599064342,351701602,-205923626c627227159,889698634,-861531202,-1221266570,-1887576713,1393152641c-1299334234,-477277043,-356700277,1845328734,217285437,1588286924c118600407,0,65536,116654080,2000420864,1917874746c980892734,1998617203,1818326586,808591933,1010708258,2054371959c1998615363,1818326586,808591933,1010708258,1634482807,1998612334c1818326586,1852121661,575886637,1698330400,1098150753,1029794163c762209570,790778709,1999584318,1917874746,1668103230,1953251642c1634628197,1866687860,1852142702,1832664692,1749236323,1701013871c1902465568,1701996917,1998732659,1042442096,1681553212,1769431410c1010722670,1765437559,1852402798,1768169573,1028945011,539111458c1953720676,807550274,1768169506,1028420723,539111458,1953720676c807550290,2000436770,2019900016,1953391988,1031299872,825832738c573583928,1031365408,842150434,573584690,2000436783,1717910128c1952671078,1702131781,1814066286,573579837,574452768,1914708528c573579837,574448160,1043276336,980449084,1348693860,1684611186c573776445,1835101728,1193426277,1885695858,573583904,1999584318c1868839536,1047679075,1731879228,1752195442,2015388521,1936616557c574447930,1886680168,1932472122,1835362403,1865315169,2020500848c1868983405,1952542066,1919889011,1919168359,1852405601,795635047c909127730,1767992623,1010705006,1919367777,1768452193,1952531555c1920278625,1747074409,980448372,1668493103,1634559336,1768762995c1936683619,779380335,795701091,1768318575,1999594851,795112047c808529970,1919907631,1869770852,1936942435,1197960809,1886744434c2000436770,2000316272,1010724967,979857527,1198935651,1884516466c1043296848,1735423804,1886545722,1917874259,979450942,1836213880c979450942,543581807,807550328,1031348258,790769698,979450942c544503909,574453859,942750005,539111476,574454115,825373234c790769714,979450942,1716480099,1031282790,539111458,807550329c1010708258,1751333473,544503877,574453859,942750005,539111476c574454115,825373234,790769714,1630485566,1919318074,792477293c979857527,1399878247,1047679088,1936750396,1886615354,1886862398c1315125875,1349538678,1010708338,980643959,1917874291,979450942c1836213880,979450942,543581807,807550328,1031348258,909457186c1043276336,1698324796,1663071352,841104760,842609203,1663050288c841104761,909456433,1043276336,979447612,1836213880,979450942c1953722992,1836016967,1936879648,1881292148,1042441577,1631215932c1953713270,792477231,1919957601,1699181683,1010724207,1869822561c1180985708,1047293033,1933205820,1130522482,1981837932,574450785c895563105,790771041,1630485566,1819243322,1766220905,1010723948c1852586593,574453536,909456690,1010704944,1869822561,1180985708c1047293033,1933205820,1130522482,1981837932,574450785,895563105c790771041,1630485566,1819243322,1766220905,1010723948,1768766049c796026228,1630485566,1047424058,1886859068,1886599795,1010725456c980643959,1819898995,1631338085,1382968378,1763731045,574453860c1043276336,1715102012,1382837353,1763731045,574453860,1043276336c1698324796,1667589734,1717916276,2019846432,573579837,1631338031c1852794426,1717916276,2019846432,1768759869,577924974,792477231c980643959,1819898995,2000436837,1647997808,1350132847,1010708338c1936750383,1886615354,1886862398,1937193587,2000436848,1664775024c1884517966,1043296848,1936750396,1349546810,1631338098,1919318074c1631338093,1717989178,574453792,959984947,539111474,807550329c1010708258,2019900001,2019762292,858923581,808597810,2036539426c825369149,808858932,1010708258,2017091887,1047360102,1882874172c1198814066,544042853,1953722992,1768956477,1010704997,1986083425c796160844,1630485566,1936879674,1868908404,1631338093,1819243322c1766220905,1010723948,1920154209,1816355431,1635131506,1629633900c1630888245,1043276341,979447612,1768714099,1818838628,1631338092c544107578,841104759,808858933,1631338018,1819243322,1766220905c1010723948,1920154209,1816355431,1635131506,1629633900,1630888245c1043276341,979447612,1768714099,1818838628,1631338092,1953066298c1043296869,979447612,1010724460,1936750383,1349546810,2000436850c1933210480,1701607796,979450942,1699901036,1684611174,807550328c1010708258,1768307297,1699900524,1684611174,807550328,1010708258c1717910113,1952671078,543581522,1031300201,790769698,979450942c1953394534,543581522,1031300201,1852402978,790786671,1999584318c1933210480,1701607796,1886862398,1868708467,1917876580,792477231c980643959,1047556983,1886859068,1735866983,792477296,1919367777c1768452193,1952531555,792477281,1919367777,1768452193,792477283c1765437559,1852402798,792477285,1919171191,1852405601,792477287c1127900013,1667854184,1832664677,1631992419,1633840236,1010723683c1768962679,1010725987,1919367798,544241007,574448745,1885431923c573595493,1953259808,1917264445,544236911,539111474,1819898995c1881292133,1953067887,980316009,1869832801,1702131052,1918987579c762210663,1952867692,1953509434,1918987579,762210663,980447092c997486640,1952737655,909392488,1953510958,1768253499,980707431c892221233,539128944,1919905635,1769107300,1030646119,808202274c1868767266,1935962735,1030060649,842217762,808792876,1677213218c339819407,1529671643,1963031103,1,608174080,2137705567c608174080,2137705567,-1501560832,1440904639,-1501560832,1440904639c825622528,741354548,825504817,942420532,825636913,858993196c741880370,909652280,909206320,909455665,842215724,741553460c909654065,841758008,825439281,825306163,875640374,859189548c1664102967,875902004,825371699,858862388,808597292,824980023c892613171,741354547,909652280,925983536,959919926,926430777c859057452,842085169,741553970,942748727,741553975,892415024c943010356,943076150,825570092,1664301111,842217525,808726583c959982640,942880056,741553973,858927665,942422321,825636913c909193516,741617974,875651888,842281268,942749740,841756982c842150707,825764920,741357112,825308721,824981045,892613171c942760755,892876344,875639340,741552435,909521201,824980529c842478390,875834416,741553205,859058482,929248049,842477618c842215724,741553460,825764912,741357112,909392177,892549169c757871667,926299700,859124787,825385776,942945847,741354550c892480560,809055541,741354548,741368624,842214448,909259057c741354548,859125046,892742710,808858421,892482659,808728633c942945836,876032312,926037804,808465972,808793388,942879029c875771692,859124016,825241900,892548707,943009847,858796332c825373484,926037047,808202284,811806764,908865580,909325621c808202284,811806764,858533932,842084658,808203318,892742956c741749557,859125046,892429109,825635633,909456441,858862124c909129527,741619254,892679725,757872179,825044017,1664167212c859125046,892742709,741749557,842020153,741356087,825306160c892745267,876098358,875835692,875575600,1664693046,926101809c909129777,824980023,959460404,859190320,825306169,942749491c842479152,875835692,875575600,741946166,808726833,909129016c824981560,959460404,859190320,825320249,926101812,909588788c875835692,875575600,741946166,825504049,959723315,824981047c959460404,859190320,859253817,942944567,741880377,808727601c909389881,828586291,876164663,741356087,741354544,741354544c741368624,741354544,741354544,741368624,741354544,741354544c942760752,926037045,876098869,875835692,875575600,741880630c842412338,741881910,858860592,842477617,842412588,1664365617c892480561,809055541,892742708,741749557,875768881,892876342c808203316,875901283,909653298,741881395,925971763,892089144c926036792,808465456,943274028,892875573,908866359,959788854c925645105,909521717,912470583,842608950,841757237,842479920c858535478,858861874,757871665,959591218,942944312,841821232c808597044,842543154,842607916,926037810,1664169271,808728627c858927412,825371700,808923447,741356342,875770157,926494770c741356597,926495021,808465202,741945906,942684465,909194802c757871408,943207729,892810548,929247795,842217271,909129010c859320620,943274032,741880883,926364465,858797363,757872688c942814001,808596528,908865585,825569335,859387698,809054508c909260336,1664495669,875835693,892417333,757870642,960051249c909523256,824981048,825440054,842152240,926034999,875837492c824979510,892417848,859124025,926231600,858994228,1664365875c825438509,942747953,741749817,859060013,959592760,942420786c842347063,943075384,892415276,925971767,859125814,926363948c909326131,741554230,942747949,859255090,1664301109,825372722c926363960,825044017,842150968,909390390,825044024,808663093c859190067,892415031,909521975,757871672,859386161,943207986c824981304,892745010,943141433,858612530,808596784,909718071c858860844,808727865,925970485,859255084,959918641,741554224c925905209,959590709,825633840,926037045,741945394,859124013c842610228,1664561458,842413369,942813753,892611640,909456948c741945907,859124013,808596784,741881393,909652017,959592503c757871664,842150709,808924728,825044023,942682933,909457464c942498617,959723314,926168629,959524140,892482611,875704375c926431276,959722035,925643829,909718836,842609974,926495020c942748211,741487668,926103347,959787573,959537971,842283057c943207731,876032300,842413112,824979511,959657778,959525177c808594480,925970999,875837748,842086700,892940855,824981815c909392185,876033331,909192547,909193520,842217521,959524140c876099891,960051253,875638060,876097844,842543924,892415276c825242419,875705908,842083628,825309497,875837747,959524140c909261108,926366009,808725859,892416049,741945656,892418349c808990770,757871922,842018868,842151728,825044025,842543927c876034101,959523888,858796599,959461432,808990764,926365241c825058105,876098613,926429233,925969464,926233909,825570361c892352044,959656500,824979761,808726577,825505592,909388857c859189554,757871152,909326130,842477874,825058100,875967282c909521968,926100532,842216501,741552182,909522737,959460401c757870644,876163121,842085175,757872689,909653553,959985714c824979510,858796853,909521207,841835315,825636665,892941881c859058476,875900984,741815606,842283313,892613430,841758258c942748976,808989749,942484537,859059766,909654324,808596012c859255352,761475379,943206713,858927921,959589429,942878770c741553200,842281261,892680501,741685296,876164149,942683441c892415031,825768249,926429746,875638060,875639860,825832248c808530275,825242934,741422387,909259053,825505844,741554229c892809266,942750000,824979508,858862645,825700407,808594487c858928438,842479411,909521196,959658296,3617848,-618495109c1423265236,-1541433717,239556750,198806760,-1394382811,1697729613c135310921,0,265289728,0,0,260833280c812384256,942749740,946614326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925983536,959919926,926430777c859057452,842085169,741553970,942748727,741553975,892415024c943010356,943076150,825570092,1664301111,842217525,808726583c959982640,942880056,741553973,858927665,942422321,825636913c909193516,741617974,875651888,842281268,942749740,841756982c842150707,825764920,741357112,825308721,824981045,892613171c942760755,892876344,875639340,741552435,909521201,824980529c842478390,875834416,741553205,859058482,929248049,842477618c842215724,741553460,825764912,741357112,909392177,892549169c757871667,926299700,859124787,825385776,942945847,741354550c892480560,809055541,741354548,741368624,842214448,909259057c741354548,859125046,892742710,808858421,892482659,808728633c942945836,876032312,926037804,808465972,808793388,942879029c875771692,859124016,825241900,892548707,943009847,858796332c825373484,926037047,808202284,811806764,908865580,909325621c808202284,811806764,858533932,842084658,808203318,892742956c741749557,859125046,892429109,825635633,909456441,858862124c909129527,741619254,892679725,757872179,825044017,1664167212c859125046,892742709,741749557,842020153,741356087,825306160c892745267,876098358,875835692,875575600,1664693046,926101809c909129777,824980023,959460404,859190320,825306169,942749491c842479152,875835692,875575600,741946166,808726833,909129016c824981560,959460404,859190320,825320249,926101812,909588788c875835692,875575600,741946166,825504049,959723315,824981047c959460404,859190320,859253817,942944567,741880377,808727601c909389881,828586291,876164663,741356087,741354544,741354544c741368624,741354544,741354544,741368624,741354544,741354544c942760752,926037045,876098869,875835692,875575600,741880630c842412338,741881910,858860592,842477617,842412588,1664365617c892480561,809055541,892742708,741749557,875768881,892876342c808203316,875901283,909653298,741881395,925971763,892089144c926036792,808465456,943274028,892875573,908866359,959788854c925645105,909521717,912470583,842608950,841757237,842479920c858535478,858861874,757871665,959591218,942944312,841821232c808597044,842543154,842607916,926037810,1664169271,808728627c858927412,825371700,808923447,741356342,875770157,926494770c741356597,926495021,808465202,741945906,942684465,909194802c757871408,943207729,892810548,929247795,842217271,909129010c859320620,943274032,741880883,926364465,858797363,757872688c942814001,808596528,908865585,825569335,859387698,809054508c909260336,1664495669,875835693,892417333,757870642,960051249c909523256,824981048,825440054,842152240,926034999,875837492c824979510,892417848,859124025,926231600,858994228,1664365875c825438509,942747953,741749817,859060013,959592760,942420786c842347063,943075384,892415276,925971767,859125814,926363948c909326131,741554230,942747949,859255090,1664301109,825372722c926363960,825044017,842150968,909390390,825044024,808663093c859190067,892415031,909521975,757871672,859386161,943207986c824981304,892745010,943141433,858612530,808596784,909718071c858860844,808727865,925970485,859255084,959918641,741554224c925905209,959590709,825633840,926037045,741945394,859124013c842610228,1664561458,842413369,942813753,892611640,909456948c741945907,859124013,808596784,741881393,909652017,959592503c757871664,842150709,808924728,825044023,942682933,909457464c942498617,959723314,926168629,959524140,892482611,875704375c926431276,959722035,925643829,909718836,842609974,926495020c942748211,741487668,926103347,959787573,959537971,842283057c943207731,876032300,842413112,824979511,959657778,959525177c808594480,925970999,875837748,842086700,892940855,824981815c909392185,876033331,909192547,909193520,842217521,959524140c876099891,960051253,875638060,876097844,842543924,892415276c825242419,875705908,842083628,825309497,875837747,959524140c909261108,926366009,808725859,892416049,741945656,892418349c808990770,757871922,842018868,842151728,825044025,842543927c876034101,959523888,858796599,959461432,808990764,926365241c825058105,876098613,926429233,925969464,926233909,825570361c892352044,959656500,824979761,808726577,825505592,909388857c859189554,757871152,909326130,842477874,825058100,875967282c909521968,926100532,842216501,741552182,909522737,959460401c757870644,876163121,842085175,757872689,909653553,959985714c824979510,858796853,909521207,841835315,825636665,892941881c859058476,875900984,741815606,842283313,892613430,841758258c942748976,808989749,942484537,859059766,909654324,808596012c859255352,761475379,943206713,858927921,959589429,942878770c741553200,842281261,892680501,741685296,876164149,942683441c892415031,825768249,926429746,875638060,875639860,825832248c808530275,825242934,741422387,909259053,825505844,741554229c892809266,942750000,824979508,858862645,825700407,808594487c858928438,842479411,909521196,959658296,1664562232,825636913c959854392,824981304,842347321,892416566,825044021,892810801c825440569,825044017,859125046,875967539,808728364,942879795c824980019,892350518,943141169,908944181,808465201,909587250c959524140,808923442,841757239,892352048,892418361,959523897c842348598,926234928,959524140,842609714,842151730,943207212c825570864,761477424,808858161,858994233,757870901,892743988c959461175,926363948,909719860,741814576,808988973,909522482c741554485,959918897,825505847,757872697,825373489,842543669c761476400,875705139,842477619,892152883,926101559,925907255c909192492,875837491,876097584,842545452,858993205,824980276c808466226,741357113,943153968,842216502,841756720,926364465c959788592,825306161,926234937,875837744,875835692,875575600c741946166,943076149,825831479,959523890,892483889,825701681c942814051,842217017,842283052,842412338,942420532,892809524c808924984,892483628,842609460,942420280,875835953,875837497c842283308,926495799,962801716,825636404,909259572,959461676c808596790,959198514,876032564,808728377,959592492,808728369c942420023,859190578,825242678,825766188,909717557,1664235315c892678712,825766960,876162103,808596530,741487413,808596024c909719353,892873785,859388216,741357106,892875313,1664101424c741354544,842150968,858862384,942746678,959591729,876098101c959461676,808727862,942421302,892809524,942682168,892483683c842609460,942420280,842216754,926168370,892811308,858797110c942421047,942750005,942945593,825766188,926494773,741421369c959788856,808464944,842556212,825701173,741947702,943207736c942879286,808987704,926496056,741750067,959722040,842018872c943205427,892351033,741947698,858862647,859385911,842097457c741355574,959526454,741749553,943075633,943141939,824980021c808925238,808464949,842148917,842217009,1664101424,875704621c926495794,741618224,808727601,892612665,757872441,842543415c842021168,875637812,809054260,942880308,808202284,892614755c875835700,824979500,959591473,876099380,875637808,809054260c959657524,909651244,909258804,741618230,926101810,892743735c811809079,808202284,808202284,828583980,925905203,808202290c808202284,808202284,876164707,909195318,824979504,959460404c859190320,741354553,892679725,959198771,858796856,875835692c876034096,1664497972,741354544,741354544,1664101424,741354544c942748722,876099378,757870636,892482865,808924213,824981552c842085428,926102321,943022901,808923699,741355572,892877112c926234675,875899955,909391155,741421880,959527217,892417330c858534199,909719602,942420531,825373236,842281526,825505891c926430519,942420023,859059506,825766457,842086444,943273012c959198260,876032564,808728377,909392172,859058486,959198770c892746032,892481586,842283363,926495799,942420020,925972786c808923188,892483628,875967286,824979760,808792376,926103097c842542130,875574581,741814584,875705401,859123762,842556210c909325877,741552441,959984952,909259577,876031024,808990769c741357363,909717561,942813749,809053232,942682681,741618230c876163129,909522229,876110645,892416562,741618231,892418097c842348850,959198264,892746032,892743732,825505836,808990007c942422064,859059506,825766457,892483628,892482099,946026292c875967799,876032816,959789100,892942385,824981556,808792376c825833273,926428209,842021173,741617712,859124280,959852855c892873785,842414136,1664628787,892874808,892548921,842542134c808991028,741552688,909261112,925971249,876031025,808923953c741421881,909717561,942813749,909519920,809056564,892756788c926234935,909519920,943141944,925969464,925972790,942946354c892875052,892942130,741487922,892549425,842478136,824981557c942880057,842347061,909206327,875902003,825767224,892875052c825242674,741487157,925972273,942813753,824979766,842151992c943208496,909192244,875902003,909718840,892875052,825242674c1664234037,909654065,875705651,824981810,892548409,859060528c909192244,859190328,858797107,892483628,875639097,824980017c875706424,909324848,925969456,842215728,808990521,892940643c960051506,741553970,859125559,942945072,959523890,825570101c842086192,909652268,892549177,741947189,875771441,892418360c824980790,926102841,842216752,926507832,892483385,741552948c825243441,859190071,824980016,825832505,875836979,909585459c925906482,741814583,825571121,926299187,824980792,892482360c842610228,942760759,825571377,858994232,859386156,942880054c741946932,959854641,909259318,824981811,842610231,892876339c925969457,808990516,892680247,892351020,808662835,1664561721c892548657,858796592,824981817,959524919,875901240,925969464c858929462,909719348,909521196,825702196,741749812,909718583c741356592,892810551,825242678,841835320,959854647,959919671c825503020,875573816,741421369,926298413,926036529,741487154c842609721,741815093,909455409,825307442,828583980,892482613c909325880,892546104,859322161,859321644,875575090,942420016c859125817,859256120,808991020,943271988,824981296,825372727c876164658,942760760,875837750,892940596,909521196,859387191c741816112,825243697,825702198,892089398,858798135,892875318c943206700,925904951,741750583,825440561,926102070,-50319048c1101752289,-1183865535,1112640384,340669794,1552962362,1902992037c1364797394,-17340097,-918294958,-2130683983,400557622,0c523239424,0,0,520093696,812384256,942749740c946614326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925983536,959919926,926430777,859057452,842085169c741553970,942748727,741553975,892415024,943010356,943076150c825570092,1664301111,842217525,808726583,959982640,942880056c741553973,858927665,942422321,825636913,909193516,741617974c875651888,842281268,942749740,841756982,842150707,825764920c741357112,825308721,824981045,892613171,942760755,892876344c875639340,741552435,909521201,824980529,842478390,875834416c741553205,859058482,929248049,842477618,842215724,741553460c825764912,741357112,909392177,892549169,757871667,926299700c859124787,825385776,942945847,741354550,892480560,809055541c741354548,741368624,842214448,909259057,741354548,859125046c892742710,808858421,892482659,808728633,942945836,876032312c926037804,808465972,808793388,942879029,875771692,859124016c825241900,892548707,943009847,858796332,825373484,926037047c808202284,811806764,908865580,909325621,808202284,811806764c858533932,842084658,808203318,892742956,741749557,859125046c892429109,825635633,909456441,858862124,909129527,741619254c892679725,757872179,825044017,1664167212,859125046,892742709c741749557,842020153,741356087,825306160,892745267,876098358c875835692,875575600,1664693046,926101809,909129777,824980023c959460404,859190320,825306169,942749491,842479152,875835692c875575600,741946166,808726833,909129016,824981560,959460404c859190320,825320249,926101812,909588788,875835692,875575600c741946166,825504049,959723315,824981047,959460404,859190320c859253817,942944567,741880377,808727601,909389881,828586291c876164663,741356087,741354544,741354544,741368624,741354544c741354544,741368624,741354544,741354544,942760752,926037045c876098869,875835692,875575600,741880630,842412338,741881910c858860592,842477617,842412588,1664365617,892480561,809055541c892742708,741749557,875768881,892876342,808203316,875901283c909653298,741881395,925971763,892089144,926036792,808465456c943274028,892875573,908866359,959788854,925645105,909521717c912470583,842608950,841757237,842479920,858535478,858861874c757871665,959591218,942944312,841821232,808597044,842543154c842607916,926037810,1664169271,808728627,858927412,825371700c808923447,741356342,875770157,926494770,741356597,926495021c808465202,741945906,942684465,909194802,757871408,943207729c892810548,929247795,842217271,909129010,859320620,943274032c741880883,926364465,858797363,757872688,942814001,808596528c908865585,825569335,859387698,809054508,909260336,1664495669c875835693,892417333,757870642,960051249,909523256,824981048c825440054,842152240,926034999,875837492,824979510,892417848c859124025,926231600,858994228,1664365875,825438509,942747953c741749817,859060013,959592760,942420786,842347063,943075384c892415276,925971767,859125814,926363948,909326131,741554230c942747949,859255090,1664301109,825372722,926363960,825044017c842150968,909390390,825044024,808663093,859190067,892415031c909521975,757871672,859386161,943207986,824981304,892745010c943141433,858612530,808596784,909718071,858860844,808727865c925970485,859255084,959918641,741554224,925905209,959590709c825633840,926037045,741945394,859124013,842610228,1664561458c842413369,942813753,892611640,909456948,741945907,859124013c808596784,741881393,909652017,959592503,757871664,842150709c808924728,825044023,942682933,909457464,942498617,959723314c926168629,959524140,892482611,875704375,926431276,959722035c925643829,909718836,842609974,926495020,942748211,741487668c926103347,959787573,959537971,842283057,943207731,876032300c842413112,824979511,959657778,959525177,808594480,925970999c875837748,842086700,892940855,824981815,909392185,876033331c909192547,909193520,842217521,959524140,876099891,960051253c875638060,876097844,842543924,892415276,825242419,875705908c842083628,825309497,875837747,959524140,909261108,926366009c808725859,892416049,741945656,892418349,808990770,757871922c842018868,842151728,825044025,842543927,876034101,959523888c858796599,959461432,808990764,926365241,825058105,876098613c926429233,925969464,926233909,825570361,892352044,959656500c824979761,808726577,825505592,909388857,859189554,757871152c909326130,842477874,825058100,875967282,909521968,926100532c842216501,741552182,909522737,959460401,757870644,876163121c842085175,757872689,909653553,959985714,824979510,858796853c909521207,841835315,825636665,892941881,859058476,875900984c741815606,842283313,892613430,841758258,942748976,808989749c942484537,859059766,909654324,808596012,859255352,761475379c943206713,858927921,959589429,942878770,741553200,842281261c892680501,741685296,876164149,942683441,892415031,825768249c926429746,875638060,875639860,825832248,808530275,825242934c741422387,909259053,825505844,741554229,892809266,942750000c824979508,858862645,825700407,808594487,858928438,842479411c909521196,959658296,1664562232,825636913,959854392,824981304c842347321,892416566,825044021,892810801,825440569,825044017c859125046,875967539,808728364,942879795,824980019,892350518c943141169,908944181,808465201,909587250,959524140,808923442c841757239,892352048,892418361,959523897,842348598,926234928c959524140,842609714,842151730,943207212,825570864,761477424c808858161,858994233,757870901,892743988,959461175,926363948c909719860,741814576,808988973,909522482,741554485,959918897c825505847,757872697,825373489,842543669,761476400,875705139c842477619,892152883,926101559,925907255,909192492,875837491c876097584,842545452,858993205,824980276,808466226,741357113c943153968,842216502,841756720,926364465,959788592,825306161c926234937,875837744,875835692,875575600,741946166,943076149c825831479,959523890,892483889,825701681,942814051,842217017c842283052,842412338,942420532,892809524,808924984,892483628c842609460,942420280,875835953,875837497,842283308,926495799c962801716,825636404,909259572,959461676,808596790,959198514c876032564,808728377,959592492,808728369,942420023,859190578c825242678,825766188,909717557,1664235315,892678712,825766960c876162103,808596530,741487413,808596024,909719353,892873785c859388216,741357106,892875313,1664101424,741354544,842150968c858862384,942746678,959591729,876098101,959461676,808727862c942421302,892809524,942682168,892483683,842609460,942420280c842216754,926168370,892811308,858797110,942421047,942750005c942945593,825766188,926494773,741421369,959788856,808464944c842556212,825701173,741947702,943207736,942879286,808987704c926496056,741750067,959722040,842018872,943205427,892351033c741947698,858862647,859385911,842097457,741355574,959526454c741749553,943075633,943141939,824980021,808925238,808464949c842148917,842217009,1664101424,875704621,926495794,741618224c808727601,892612665,757872441,842543415,842021168,875637812c809054260,942880308,808202284,892614755,875835700,824979500c959591473,876099380,875637808,809054260,959657524,909651244c909258804,741618230,926101810,892743735,811809079,808202284c808202284,828583980,925905203,808202290,808202284,808202284c876164707,909195318,824979504,959460404,859190320,741354553c892679725,959198771,858796856,875835692,876034096,1664497972c741354544,741354544,1664101424,741354544,942748722,876099378c757870636,892482865,808924213,824981552,842085428,926102321c943022901,808923699,741355572,892877112,926234675,875899955c909391155,741421880,959527217,892417330,858534199,909719602c942420531,825373236,842281526,825505891,926430519,942420023c859059506,825766457,842086444,943273012,959198260,876032564c808728377,909392172,859058486,959198770,892746032,892481586c842283363,926495799,942420020,925972786,808923188,892483628c875967286,824979760,808792376,926103097,842542130,875574581c741814584,875705401,859123762,842556210,909325877,741552441c959984952,909259577,876031024,808990769,741357363,909717561c942813749,809053232,942682681,741618230,876163129,909522229c876110645,892416562,741618231,892418097,842348850,959198264c892746032,892743732,825505836,808990007,942422064,859059506c825766457,892483628,892482099,946026292,875967799,876032816c959789100,892942385,824981556,808792376,825833273,926428209c842021173,741617712,859124280,959852855,892873785,842414136c1664628787,892874808,892548921,842542134,808991028,741552688c909261112,925971249,876031025,808923953,741421881,909717561c942813749,909519920,809056564,892756788,926234935,909519920c943141944,925969464,925972790,942946354,892875052,892942130c741487922,892549425,842478136,824981557,942880057,842347061c909206327,875902003,825767224,892875052,825242674,741487157c925972273,942813753,824979766,842151992,943208496,909192244c875902003,909718840,892875052,825242674,1664234037,909654065c875705651,824981810,892548409,859060528,909192244,859190328c858797107,892483628,875639097,824980017,875706424,909324848c925969456,842215728,808990521,892940643,960051506,741553970c859125559,942945072,959523890,825570101,842086192,909652268c892549177,741947189,875771441,892418360,824980790,926102841c842216752,926507832,892483385,741552948,825243441,859190071c824980016,825832505,875836979,909585459,925906482,741814583c825571121,926299187,824980792,892482360,842610228,942760759c825571377,858994232,859386156,942880054,741946932,959854641c909259318,824981811,842610231,892876339,925969457,808990516c892680247,892351020,808662835,1664561721,892548657,858796592c824981817,959524919,875901240,925969464,858929462,909719348c909521196,825702196,741749812,909718583,741356592,892810551c825242678,841835320,959854647,959919671,825503020,875573816c741421369,926298413,926036529,741487154,842609721,741815093c909455409,825307442,828583980,892482613,909325880,892546104c859322161,859321644,875575090,942420016,859125817,859256120c808991020,943271988,824981296,825372727,876164658,942760760c875837750,892940596,909521196,859387191,741816112,825243697c825702198,892089398,858798135,892875318,943206700,925904951c741750583,825440561,926102070,828584248,909391926,859189299c942746681,909588534,909521463,909391916,875574835,824981554c825372729,909193529,959917109,842544944,741683763,942684217c959526706,942760760,926366006,825833521,909521196,926298163c741947700,959527217,942944313,824981815,959524919,943077431c959523893,959789113,808859188,892809516,925906481,1664300342c825308216,892810288,808987702,943011896,741552953,959854641c808858162,824981553,926102841,909717810,808528945,892350515c825765943,926495020,926102064,1664497721,825832245,876098610c909192246,842348342,892613174,876033324,942748980,824981808c892482873,959918388,825044024,926496821,842149942,825044018c825767218,943009841,841835312,842021171,741815860,942879796c808923440,943141676,892679989,741354547,858862897,876163382c841758261,926364465,909522480,741368628,842083376,825440051c808990265,858862124,909129527,741423413,909719341,926363961c875637814,809054260,959919412,808202339,825505580,892810808c824979506,959460404,859190320,808594489,859321400,842215985c858862124,909129527,1664694323,859125046,909192246,959722553c909195320,892351020,741553971,942814265,959853361,841821239c808531248,825766192,875637810,809054260,909325876,808202339c808202284,808202284,808202339,808202284,808202284,808202339c808202284,808202284,808202339,808202284,808202284,892415331c943272757,842217017,875835692,875575600,741749558,741354544c1664101424,875573805,808597558,741487923,808727601,909389881c808203827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757870636,875574833,842084915,875637816,809054260,942880308c892415276,858863413,741749557,808727601,909389881,761477171c808596785,842347316,875637808,809054260,942880308,875769132c808466233,741751088,926101810,892743735,824981046,943206705c959787059,875637810,809054260,959657524,808202339,959592492c942746674,859059512,942814768,825766188,858861618,741945910c925907255,909195064,959800121,808202293,825241900,876033847c808204336,943074604,808597300,741880369,808727601,909389881c912471347,875704627,842348338,875835692,875575600,741816114c842608952,741355568,859125046,942484534,892548656,875837748c875835692,875575600,1664430902,959721773,909258800,741751092c808727601,909389881,908866867,926232888,824980532,925905203c942484531,909587761,942944565,875835692,875575600,1664430902c892481591,842609972,875637808,809054260,926364212,825767468c875837237,892679724,757872435,808726839,859124790,875637810c809054260,892548660,808922467,808728374,741618226,808727601c909389881,824980787,825833012,875574840,909192248,825765164c808662578,741881657,808727601,909389881,761476403,808465201c842281778,824979508,959460404,859190320,943074357,876033329c741420084,943208237,943143220,841758000,926364465,808728112c892429113,943141433,875837750,875835692,875575600,741684022c959853874,842084656,909192240,892808492,926169138,741486643c808727601,909389881,912471347,926496308,842609457,875835692c875575600,741816114,959590454,741486899,808793656,741487927c842610477,909390135,841756985,926364465,808728112,925983545c825570865,842086712,875835692,875575600,741749046,876033330c876163129,909192244,859188524,942748467,741422901,808727601c909389881,761476403,842019895,892744761,875637814,809054260c876163636,926168876,875573553,825438508,741553968,959657517c859123766,824981560,959460404,859190320,925721397,959590452c909456948,875835692,875575600,741620018,825701431,741617713c859125046,908930103,892614195,892548664,875835692,875575600c1664430902,808728365,909392178,824981045,959460404,959591472c876031028,808530231,741420084,959788845,842019889,824980275c959460404,859190320,859202357,842281521,741487927,808727601c842281017,908867383,825831734,824981043,808859193,925707320c842020919,808531767,858862124,909129527,1664692276,808728365c909392178,824981045,959460404,959591472,909257780,875968816c741487923,908930096,842610486,909127735,875835692,875575600c1664430902,909129517,842019895,824980530,959460404,859190320c875637813,825702710,909325104,741749036,876099373,876163123c841757239,926364465,808728112,925983545,825570865,842086712c875835692,875575600,741749046,842478898,808990770,741354544c808466477,909259568,824981817,959460404,859190320,808936245c892613938,741356089,808727601,842281017,908867383,842020151c824981552,959917356,842610742,741356598,808727601,909389881c912471347,926496308,842609457,875835692,875575600,741816114c808793910,741879858,959526200,741423158,842610477,842348854c824980534,959460404,859190320,808936245,892613938,741356089c808727601,842281017,908867383,842020151,908867632,926102837c943140140,875704624,741880630,926101810,875966519,761477424c842019895,892744761,875637814,809054260,876163636,842412588c926036022,808202805,943074604,926103607,741487416,926101810c875966519,828584240,875901491,909127728,875637812,809054260c842020148,825635372,825505077,808203831,959851820,942813492c741945909,808727601,909389881,912471347,875704627,842348338c875835692,875575600,741816114,808857656,741880377,908930096c942682937,943010354,875835692,875575600,1664694581,842085174c892809780,875637810,809054260,926364212,926233132,875901492c824981552,925707318,859125558,859320626,858862124,909129527c1664692276,892481591,842609972,875637808,809054260,926364212c825505580,892810808,741354546,959854381,842347062,841758516c926364465,808728112,925721401,959590452,909456948,875835692c875575600,741620018,892482615,943206962,757870636,892876855c825634864,875637815,809054260,892548660,909391459,858863417c824980025,959460404,926037040,959786039,926364470,909650998c892809269,942484531,942748464,959460658,858862124,909129527c1664692276,842609969,959854647,824980532,959460404,859190320c892480565,842151479,741749040,757872177,959985975,892417592c825371703,808924979,959460406,876031331,876163632,741750070c808727601,842281017,841757753,892679989,808989750,741749036c809056045,875638838,841757233,926364465,808728112,908944185c842543924,875968053,875835692,875575600,741422898,859256114c926431541,909192242,926362924,842151729,741356081,926101810c875966519,912472368,875704627,842348338,875835692,875575600c741816114,960049975,875835696,824979500,875903289,943208500c825371696,808924979,909260342,876031331,876163632,741750070c808727601,842281017,925643833,925971252,741618232,825044016c942814520,926103601,875637808,809054260,892548660,825439843c926037042,824980021,959460404,926037040,875965495,909129784c741354548,859190829,942748215,824981304,959460404,859190320c859202357,842281521,741487927,808727601,842281017,908867383c842020151,824981552,808859193,908930104,842217015,808466226c875835692,875575600,1664430902,892481591,842609972,875637808c809054260,926364212,909390124,959919417,741619250,925707312c825766711,926364217,858862124,909129527,1664692276,842085174c892809780,875637810,809054260,926364212,825505580,825372978c741354550,808859181,808466741,824981044,959460404,859190320c808936245,892613938,741356089,808727601,842281017,892090167c926036792,908866608,909325621,892742956,909259831,741355572l808727601,909389881l842281017,892090167l926036792,959198256" fillcolor="#a5a5a5" stroked="t" o:allowincell="f" style="position:absolute;left:0;top:12;width:366;height:33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5a5a5a"/>
                  <v:stroke color="#a5a5a5" weight="25560" joinstyle="miter" endcap="flat"/>
                  <w10:wrap type="none"/>
                </v:rect>
                <v:rect id="shape_0" coordsize="233228,214314" path="l0,81860l89086,81861c116614,0,144142,81861,233228,81860c161156,132453,188685,214313,116614,163720c44543,214313,72072,132453,0,81860c1768452193,792477283,2191479,0,65536,262144c1431175168,19532,2097152,0,21037056,0c65536,19202048,1983643648,1634235194,2037671280,1763730800c1596079460,808464504,829710128,539111476,1919905635,2053731172c841104741,808465969,909193772,539111472,1886599791,824327540c539111476,1030382689,808727842,1881154096,1030255713,1076915490c808545328,741355576,909193836,809513008,841772389,808465969c942682476,826290224,909193836,841756720,808465969,1010704997c1953708662,1701539698,1768909344,2037674862,574449004,1702127981c1043276402,1715107388,1970106991,1047748972,1715107388,1852925216c1635131965,807608428,1010708258,543570550,1030648165,1836413730c1746939936,1751607653,809508980,1010708258,1715107375,1970106991c1047748972,1748661820,1818521185,1010725733,543701622,1769172848c1852795252,741351997,790769728,1982807102,1851877434,1936026724c1982807102,1634235194,2037671280,4089200,27263113,0c403767296,0,-684720128,1440904635,631242752,1440904277c8192000,65536,-806354944,1440904635,-1490026496,1440904635c6815744,131073,-815757951,1440904635,702545920,1440904277c6815744,65537,-714045830,1440904635,-706740224,1440904635c1469186048,16,-812609786,1440904635,-1300234240,1440904635c6815744,1,-788493037,2137706409,1592786944,1440904635c256901120,16,-752828883,1440904635,646971392,1440904277c6029312,8650752,-792702871,2137706409,1716518912,1440904616c257490944,16,-633312729,1440904635,-740294656,1440904294c7471104,131073,-639612416,1440904635,-740294656,1440904294c7471104,65537,-636470159,1440904635,-740294656,1440904294c7471104,1,2007032144,1440904635,631242752,1440904277c264699904,0,1975555033,1440904635,646971392,1440904277c266076160,0,1978665114,1440904635,631242752,1440904277c266076160,0,929081978,2137706389,702545920,1440904277c265945088,0,972034803,2137706389,646971392,1440904277c263979008,0,956360181,2137706389,702545920,1440904277c263979008,0,952120097,2137706389,702545920,1440904277c263979008,0,964752639,2137706389,702545920,1440904277c263979008,0,960507866,2137706389,702545920,1440904277c263979008,0,1999635137,1440904635,631242752,1440904277c264503296,0,935350159,2137706389,631242752,1440904277c264372224,0,2017500913,1440904635,702545920,1440904277c265617408,0,947965721,2137706389,702545920,1440904277c264634368,0,2002840179,1440904635,-987758592,1440904271c264634368,0,985671608,2137706389,702545920,1440904277c264044544,0,903899135,2137706389,702545920,1440904277c265093120,0,866187577,2137706389,702545920,1440904277c265158656,0,989860442,2137706389,702545920,1440904277c264044544,0,908090307,2137706389,702545920,1440904277c265093120,0,870366954,2137706389,702545920,1440904277c265158656,0,998305959,2137706389,-740294656,1440904294c264044544,0,916493293,2137706389,-740294656,1440904294c265093120,0,878736260,2137706389,-740294656,1440904294c265158656,0,981472442,2137706389,702545920,1440904277c264044544,0,899737904,2137706389,702545920,1440904277c265093120,0,861976579,2137706389,702545920,1440904277c265158656,0,994062966,2137706389,-740294656,1440904294c264044544,0,912296477,2137706389,-740294656,1440904294c265093120,0,874515417,2137706389,-740294656,1440904294c265158656,0,1002475592,2137706389,-191889408,1440904278c264110080,0,920701375,2137706389,-191889408,1440904278c265224192,0,882922761,2137706389,-191889408,1440904278c265289728,0,2023762231,1440904635,1325400064,1440904502c266010624,0,2011229261,1440904635,702545920,1440904277c264765440,0,975215053,2137706389,-1735393280,1440904271c264896512,0,887095548,2137706389,-1735393280,1440904271c264962048,0,849387281,2137706389,-1735393280,1440904271c265027584,0,939579718,2137706389,702545920,1440904277c265879552,0,1991263293,1440904635,646971392,1440904277c265879552,0,1995481168,1440904635,631242752,1440904277c265879552,0,979378140,2137706389,1965031424,1440904635c264437760,0,895518182,2137706389,1965031424,1440904635c265486336,0,857759257,2137706389,1965031424,1440904635c265551872,0,2020609797,1440904635,702545920,1440904277c265682944,0,1956682897,1440904635,702545920,1440904277c264175616,0,924903476,2137706389,631242752,1440904277c264568832,0,931175600,2137706389,702545920,1440904277c264372224,0,968892849,2137706389,702545920,1440904277c263979008,0,943740538,2137706389,702545920,1440904277c264306688,0,1982873638,1440904635,646971392,1440904277c264306688,0,1987074899,1440904635,631242752,1440904277c264306688,0,977295922,2137706389,-191889408,1440904278c264241152,0,891344898,2137706389,-191889408,1440904278c265355264,0,853558990,2137706389,-191889408,1440904278c265420800,0,2014348905,1440904635,631242752,1440904277c264830976,0,-759123139,1440904635,631242752,1440904277c6619136,196608,1570825496,1440904635,-740294656,1440904294c80740352,0,1566602797,1440904635,-740294656,1440904294c80674816,0,1575012953,1440904635,1325400064,1440904502c80805888,0,-777978698,2137706409,-740294656,1440904294c260964352,0,-667897050,1440904635,-706740224,1440904635c1469710336,16,1562405506,2137706409,631242752,1440904277c67698688,0,1560307613,2137706409,1592786944,1440904635c66715648,0,1600158147,2137706409,631242752,1440904277c67305472,0,1566572549,2137706409,1582301184,1440904635c258539520,0,1551914211,2137706409,-740294656,1440904294c66715648,0,1595964725,2137706409,646971392,1440904277c67371008,0,1591767988,2137706409,646971392,1440904277c67436544,0,1814043720,2137706626,646971392,1440904277c67567616,0,1587586276,2137706409,646971392,1440904277c67633152,0,1809886389,2137706626,-1022361600,1440904634c66977792,0,1583389317,2137706409,646971392,1440904277c67043328,0,1579178125,2137706409,646971392,1440904277c67108864,0,1575026437,2137706409,631242752,1440904277c67502080,0,1570798558,2137706409,631242752,1440904277c66912256,0,1556115668,2137706409,-740294656,1440904294c66715648,0,1604373944,2137706409,646971392,1440904277c66519040,0,1528867212,2137706409,646971392,1440904277c67239936,0,1818232096,2137706626,702545920,1440904277c66519040,0,1606425316,2137706409,702545920,1440904277c66519040,0,1610650748,2137706409,702545920,1440904277c66519040,0,1547720730,2137706409,1613758464,1440904635c66584576,0,1801479531,2137706626,-740294656,1440904294c66584576,0,1805659855,2137706626,702545920,1440904277c66846720,0,1544579854,2137706409,1631584256,1440904635c66650112,0,1541428709,2137706409,-740294656,1440904294c66650112,0,1538292421,2137706409,1649410048,1440904635c66453504,0,1535137069,2137706409,702545920,1440904277c66781184,0,1530961112,2137706409,1613758464,1440904635c67174400,0,1795185873,2137706626,-740294656,1440904294c67174400,0,1790978539,2137706626,631242752,1440904277c67764224,0,1975541432,2137706626,631242752,1440904277c71499776,0,-784322720,2137706409,1716518912,1440904616c257228800,0,1808794584,1440904635,646971392,1440904277c81264640,0,1804641367,1440904635,646971392,1440904277c81199104,0,1813042789,1440904635,702545920,1440904277c81330176,0,1526782812,2137706409,1665138688,1440904635c76939264,0,-800006492,1440904635,702545920,1440904277c6750208,1,-796884278,1440904635,646971392,1440904277c6750208,8519681,-792709262,1440904635,702545920,1440904277c6750208,65537,-780103320,2137706409,-740294656,1440904294c262602752,0,-687808677,2137706401,1325400064,1440904502c261554176,0,-694153250,1440904635,631242752,1440904277c8060928,0,1801513607,1440904635,631242752,1440904277c257425408,16,-767505408,2137706409,702545920,1440904277c74186752,0,-769653528,2137706409,-740294656,1440904294c74252288,0,-788487702,1440904635,646971392,1440904277c5963776,8650753,-735012851,2137706409,1703936000,1440904635c66322432,0,-737091784,2137706409,646971392,1440904277c65732608,0,-732905986,2137706409,1682964480,1440904635c65601536,0,1695565651,1440904635,-740294656,1440904294c65601536,0,1997565395,2137706626,1753219072,1440904635c65863680,1,-740256429,2137706409,631242752,1440904277c66125824,0,1765814133,1440904635,-740294656,1440904294c65863680,0,-744454349,2137706409,646971392,1440904277c65994752,0,-747628401,2137706409,1719664640,1440904635c66256896,0,-765459680,2137706409,1753219072,1440904635c65798144,1,-750774051,2137706409,631242752,1440904277c66060288,0,1768977824,1440904635,-740294656,1440904294c65798144,0,-754954447,2137706409,646971392,1440904277c65929216,0,-758099928,2137706409,1735393280,1440904635c65536000,0,-761224129,2137706409,702545920,1440904277c66191360,0,-763314933,2137706409,646971392,1440904277c65667072,0,-803146686,2137706409,1592786944,1440904635c257622016,16,-798965801,2137706409,-740294656,1440904294c257556480,16,-790578485,2137706409,-643825664,1440904271c257359872,16,-771691741,2137706409,631242752,1440904277c73990144,0,1995471444,2137706626,-740294656,1440904294c74317824,0,1008733420,2137706389,631242752,1440904277c263258112,0,1012968170,2137706389,1820327936,1440904635c262995968,0,-1852787540,1440904635,631242752,1440904277c6488064,0,-663700375,1440904635,631242752,1440904277c6750208,196608,847304971,2137706389,702545920,1440904277c263716864,0,843073260,2137706389,646971392,1440904277c263585792,0,809537910,2137706389,646971392,1440904277c263520256,0,2028007099,1440904635,631242752,1440904277c263127040,0,2032202560,1440904635,631242752,1440904277c263192576,0,801133567,2137706389,631242752,1440904277c262930432,0,796958842,2137706389,631242752,1440904277c262864896,0,805329130,2137706389,631242752,1440904277c262799360,0,838886994,2137706389,631242752,1440904277c263061504,0,834710865,2137706389,702545920,1440904277c263716864,0,830492789,2137706389,646971392,1440904277c263520256,0,826320970,2137706389,2042626048,1440904635c263651328,0,822128996,2137706389,646971392,1440904277c263520256,0,817921726,2137706389,2078277632,1440904635c263782400,0,813715952,2137706389,646971392,1440904277c263585792,0,2095054854,1440904635,-231735296,1440904295c262733824,0,-676305707,1440904635,702545920,1440904277c1469579264,0,-773844939,2137706409,631242752,1440904277c74121216,0,-660567098,1440904635,702545920,1440904277c5832704,65536,-657436587,1440904635,702545920,1440904277c5832704,1048576,-653222737,1440904635,702545920,1440904277c5832704,131072,-650109370,1440904635,702545920,1440904277c5832704,983040,-785337985,1440904635,646971392,1440904277c5963776,8716289,-786373411,2137706409,646971392,1440904277c75038720,0,1991259004,2137706626,631242752,1440904277c68681728,0,-819972865,2137706409,646971392,1440904277c69271552,0,-805262748,2137706409,646971392,1440904277c68747264,0,-815736773,2137706409,646971392,1440904277c69140480,0,-817865818,2137706409,646971392,1440904277c69206016,0,1988105214,2137706626,702545920,1440904277c68943872,0,-809445587,2137706409,646971392,1440904277c68812800,0,-813638481,2137706409,646971392,1440904277c68878336,0,-794764029,2137706409,646971392,1440904277c75104256,0,-775904610,2137706409,631242752,1440904277c74055680,0,1817186661,1440904635,646971392,1440904277c81395712,0,-672089107,1440904635,-706740224,1440904635c1469644800,16,-782216472,1440904635,-1318060032,1440904635c6619136,1,-767547668,1440904635,631242752,1440904277c6619136,65537,-763344892,1440904635,631242752,1440904277c6619136,131072,1983962730,2137706626,702545920,1440904277c71303168,0,-824123120,2137706409,702545920,1440904277c71172096,0,-828367789,2137706409,702545920,1440904277c71237632,0,-832505312,2137706409,1859125248,1440904635c70975488,0,-836721392,2137706409,1869611008,1440904635c70909952,0,-840929128,2137706409,631242752,1440904277c71041024,0,1979765076,2137706626,631242752,1440904277c71106560,0,-845132400,2137706409,631242752,1440904277c70123520,0,-849289987,2137706409,631242752,1440904277c70778880,0,-645906945,1440904635,631242752,1440904277c1469841408,0,-642770376,1440904635,-1490026496,1440904635c1469841408,65536,-878695907,2137706409,-740294656,1440904294c71630848,0,1932552929,1440904635,1940914176,1440904635c262537216,0,-853495187,2137706409,631242752,1440904277c71368704,0,-857705775,2137706409,1886388224,1440904635c70189056,0,1781561186,1440904635,702545920,1440904277c262471680,0,1518358597,2137706409,1904214016,1440904635c70844416,0,1514188194,2137706409,646971392,1440904277c70254592,0,1510000168,2137706409,646971392,1440904277c70451200,0,-861886582,2137706409,646971392,1440904277c70582272,0,-866067401,2137706409,646971392,1440904277c70713344,0,-870276616,2137706409,646971392,1440904277c70057984,0,-874484838,2137706409,646971392,1440904277c70647808,0,-738173558,1440904635,-729808896,1440904635c1468792832,0,1505778385,2137706409,646971392,1440904277c70320128,0,1501601951,2137706409,646971392,1440904277c70385664,0,1497397865,2137706409,1922039808,1440904635c70516736,0,1493208536,2137706409,631242752,1440904277c71565312,0,-770696640,1440904635,-1318060032,1440904635c6619136,0,1522566352,2137706409,1841299456,1440904635c76218368,0,1993378353,2137706626,-740294656,1440904294c260898816,0,-755979185,1440904635,646971392,1440904277c6029312,8585216,1785731091,1440904635,1788870656,1440904635c258605056,0,-681558718,1440904635,1788870656,1440904635c1469513728,16,1778392095,1440904635,-740294656,1440904294c260571136,16,1775247283,1440904635,-740294656,1440904294c260505600,16,2090882230,1440904635,-231735296,1440904295c71434240,0,-749715149,1440904635,702545920,1440904277c6684672,1,-746545142,1440904635,646971392,1440904277c6684672,8519681,-742342713,1440904635,702545920,1440904277c6684672,65537,1772129431,1440904635,631242752,1440904277c76283904,0,-689902837,1440904635,-987758592,1440904271c8192000,0,2087753318,1440904635,702545920,1440904277c262668288,0,-782182429,2137706409,646971392,1440904277c258146304,0,611968789,519967048,-2016536642,1125675946c911957195,750061533,-542436432,1308202717,-649834756,1659324125c-287528409,-1629652600,-770096029,76133485,-1712476671,-570785149c-555315192,910930486,-826682348,423982541,1172036818,1726416904c-810190948,-585091218,-1355256107,-1866000465,1364023532,1096640746c-1742204805,-2013276733,1203988990,-1917102705,388997726,1801206451c486784198,-541147960,-1227129624,-1226619696,-1697789981,1462866769c-321640576,514184002,-1045275782,1291394257,-841399208,-799363683c1543641958,1170049723,-159959936,899016208,247373800,-147554235c385094070,2145883510,36941403,-1951155804,918878400,-1276023886c1347547949,-771681346,-497907652,1410999060,-1504515092,1306753800c-2034542409,1186639659,1477420778,-1612043939,-1765042754,-1978960627c-1848163167,438568379,790625455,-1806653006,-457533679,-934425710c-1631071765,-1462089584,1760770804,1329033886,2127372305,1849821372c-1690965035,-1296334530,880821789,2120260475,1738825091,412390080c-1871262996,1076091628,611171738,1521931570,1203827259,-1950651443c-322017024,-1917618334,-773419000,892595907,1678431723,-1121252932c-1438910727,-775881449,-547901213,-1714343647,-1127318900,-207478690c1145093989,-1922321309,-2000063215,-162127455,-790340959,-1882987062c1236710719,-741649314,-847666206,-2143020807,1655831348,2488221c1869608894,-1783159639,1482825440,1485620479,-1229764604,1948763657c673103880,-2041569001,686570522,-1442854294,-1543363552,-217654439c-1338815970,1510634513,-1884570453,-1747384764,-627365070,145553365c1723819664,486838192,-1123783659,-1150462321,1246235560,-1362118278c-678885522,1020395807,-1140022270,-604419049,1859558340,981994564c926798924,1070211225,-1476766859,-36621251,395636580,-1727385212c-819494904,435518170,-1340166822,-861711285,-1257312779,511327034c-853530102,-124735444,-2013178242,193691556,-700636072,789381398c351307456,224295106,690593149,1698649431,-337465916,-194089601c-1151558403,-217744121,-2134365255,1837909876,-958110798,-1450502514c1763854129,-937196632,-2077258937,1765087952,23161573,0c65536,21364736,1983643648,1634235194,2037671280,1763730800c1596079460,808464504,913596208,1868767266,1935962735,1030060649c909193762,841756720,808465969,980361250,1031041139,539112994c1752457584,745349693,808857906,1814850608,808857906,825371696c2016423990,1010704997,1953708662,1701539698,1768909344,2037674862c574449004,1702127981,1043276402,1715107388,1970106991,1047748972c1715107388,1852925216,1919951421,1746953327,1751607653,540483700c790770225,980827198,1902452838,1881292142,543453042,1952737655c540483688,790770225,980827198,1902452838,1881292142,543453042c1734960488,824210536,842080305,1010708258,1715107375,1970106991c1047748972,1882879548,543716449,1684107879,1953391977,1885431923c1030451045,539128866,1868773999,1667591790,1887007860,1914846565c578052965,2019914784,2020565620,1952671090,942744125,1076637744c826289200,573718572,792477231,1752382070,1952804961,1046835321c909392128,892549169,77673523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1886847038,1868708467,1917876580,792477231,5337207,0c1657339904,1441213336,583270400,898538573,1275125199,1919246953c1869182049,1699946606,6711666,1869901646,1851872032,1684602995c980885609,1030513014,790769954,2137705534,1127874560,1667854184c2178661,0,1726021632,1440904597,1053884416,1440904758c4194304,0,253820928,0,584056832,2137705567c584056832,2137705567,-1755316224,1440904639,-1755316224,1440904639c825622528,741354548,825504817,942420532,825636913,858993196c741880370,909652280,909206320,909455665,842215724,741553460c909654065,841758008,825439281,825306163,875640374,859189548c1664102967,875902004,825371699,858862388,808597292,824980023c892613171,741354547,909652280,925983536,892614710,859386162c842610476,842479412,841757496,875641137,808204599,892679724c841758259,875639350,875651892,925970739,943075637,892940588c841757235,825702704,808202805,808530476,892352307,1664101430c859125046,959523894,808595506,824981556,909326393,875967284c909192248,858928179,876163381,858796588,825701943,741357618c859191089,942682935,828583984,808859957,909392183,808987696c875967544,741617717,926495288,842084401,859122744,825307449c741750580,959527217,909455417,841758003,926102832,925970739c876110642,875573553,741422135,876097592,909718838,809053241c859386169,741488439,825832245,926167345,942746674,959788600c825833273,875706412,892809779,895692852,825309491,909587505c858796332,842543920,741947446,926429240,876099378,942746674c892416312,909717556,858796332,892678704,741552439,909586481c875901241,946024505,875903024,942814005,825505580,892679475c959198775,959527216,909326387,959461420,808661301,942422064c926363956,959984434,942684204,959788596,962804022,943075892c909587506,909260844,842021170,959198258,959527216,909326387c825505836,926299447,942420018,909391920,959854901,825241900c875575088,1664563513,859126065,909652023,824980022,892416055c959854899,925969464,809056310,875836217,858796588,876033591c741488184,875837237,808466740,925969460,842084912,825768247c875573603,909586995,741486644,892417841,859254833,824981560c825243449,960050736,808528945,876033844,842479928,825700652c925905205,741881907,842348593,842347065,828585521,825570102c909717811,808987701,942683703,741880372,808529969,842543159c892090421,926233396,808793392,858796332,942945840,741684785c909326385,926101812,828583987,959853623,859388211,925969462c808857909,859125303,959461420,959983669,824979512,925905200c892483632,925969464,808531249,892810039,926495020,909127984c1664170297,926167089,959984695,824980023,909653047,842543414c942746672,842348593,892875057,825241900,892483376,741552951c926102581,842412336,925969458,925972790,942946354,892875107c892942130,741487922,858862647,960049461,959917111,959854384c741880375,842545457,825700408,824980016,942748984,859060023c959523892,842020403,875706166,943272291,925906994,741486641c875771441,825570098,841757753,909587248,942813495,808725552c808597816,926034992,825439794,808203057,858797155,842479159c808203833,943074604,808597300,741880369,808727601,909389881c908866867,875704627,842348338,875835692,875575600,1664562994c842608952,741355568,859125046,942484534,892548656,875837748c875835692,875575600,741684022,959721773,909258800,741751092c808727601,909389881,912471347,926232888,824980532,925905203c942484531,892810545,825571639,875835692,875575600,741684022c892481591,842609972,875637808,809054260,926364212,825767523c875837237,892679724,757872435,808726839,859321652,875637808c809054260,892548660,808922412,808728374,741618226,808727601c909389881,828585267,825833012,875574840,909192248,825765164c959460914,741750839,808727601,909389881,757871923,808465201c842281778,824979508,959460404,859190320,943088437,876033329c741420084,943208237,808663348,841758515,926364465,808728112c892415033,943141433,875837750,875835692,875575600,1664430902c959853874,842084656,909192240,892808492,942815282,741554232c808727601,909389881,908866867,926496308,842609457,875835692c875575600,1664562994,959590454,741486899,808793656,741487927c842610477,942813239,841756983,926364465,808728112,925969465c825570865,842086712,875835692,875575600,1664495926,876033330c876163129,909192244,859188524,842085171,741945911,808727601c909389881,757871923,842019895,892744761,875637814,809054260c876163636,926168931,875573553,825438508,741553968,959657517c875704630,824981041,959460404,859190320,925707317,959590452c909456948,875835692,875575600,1664366898,825701431,741617713c859125046,908930103,926168627,959787312,875835692,875575600c741684022,808728365,909392178,824981045,959460404,959591472c876045108,808530231,741420084,925904946,825373488,824980532c959460404,859190320,859188277,842281521,741487927,808727601c842281017,845362999,959853622,875575609,824979500,892679993c858797365,875637811,809054260,892548660,909391404,858863417c824980025,959460404,926037040,55,-4521984,43251553c-1353778164,1024410616,1604606300,-1520915091,1883252465,708310525c-1512123285,1196470314,40299801,1304863658,-1718246656,-941496198c133282828,0,564133888,2137705567,564133888,2137705567c-1634729984,1440904639,-1634729984,1440904639,769851392,1705165166c1437263214,-1093692434,-1502274864,1156778242,1097129311,660968374c739510959,1826403929,654134951,-1697999014,-1264979427,135637845c2015292203,1876382184,2058821824,-50914571,867741451,-1235534641c-1838297538,1008602209,-341615164,399031550,1254452526,247651531c1971896217,-1444104852,-290018941,-1739449906,-1257030636,-1599064342c351701602,-205923626,627227159,889698634,-861531202,-1221266570c-1887576713,1393152641,-1299334234,-477277043,-356700277,1845328734c217285437,1588286924,118600407,0,482344960,2137705567c588251136,1440904752,0,0,0,0c1010696192,2054371959,1998615363,1818326586,808591933,1010708258c1634482807,1998612334,1818326586,1852121661,575886637,1698330400c1098150753,1029794163,762209570,790778709,1999584318,1917874746c1668103230,1953251642,1634628197,1866687860,1852142702,1832664692c1749236323,1701013871,1902465568,1701996917,1998732659,1042442096c1681553212,1769431410,1010722670,1765437559,1852402798,1768169573c1028945011,539111458,1953720676,807550274,1768169506,1028420723c539111458,1953720676,807550290,2000436770,2019900016,1953391988c1031299872,825832738,573583928,1031365408,842150434,573584690c2000436783,1717910128,1952671078,1702131781,1814066286,573579837c574452768,1914708528,573579837,574448160,1043276336,980449084c1348693860,1684611186,573776445,1835101728,1193426277,1885695858c573583904,1999584318,1868839536,1047679075,1731879228,1752195442c2015388521,1936616557,574447930,1886680168,1932472122,1835362403c1865315169,2020500848,1868983405,1952542066,1919889011,1919168359c1852405601,795635047,909127730,1767992623,1010705006,1919367777c1768452193,1952531555,1920278625,1747074409,980448372,1668493103c1634559336,1768762995,1936683619,779380335,795701091,1768318575c1999594851,795112047,808529970,1919907631,1869770852,1936942435c1197960809,1886744434,2000436770,2000316272,1010724967,979857527c1198935651,1884516466,1043296848,1735423804,1886545722,1917874259c979450942,1836213880,979450942,543581807,807550328,1031348258c790769698,979450942,544503909,574453859,942750005,539111476c574454115,825373234,790769714,979450942,1716480099,1031282790c539111458,807550329,1010708258,1751333473,544503877,574453859c942750005,539111476,574454115,825373234,790769714,1630485566c1919318074,792477293,979857527,1399878247,1047679088,1936750396c1886615354,1886862398,1315125875,1349538678,1010708338,980643959c1917874291,979450942,1836213880,979450942,543581807,807550328c1031348258,909457186,1043276336,1698324796,1663071352,841104760c842609203,1663050288,841104761,909456433,1043276336,979447612c1836213880,979450942,1953722992,1836016967,1936879648,1881292148c1042441577,1631215932,1953713270,792477231,1919957601,1699181683c1010724207,1869822561,1180985708,1047293033,1933205820,1130522482c1981837932,574450785,895563105,790771041,1630485566,1819243322c1766220905,1010723948,1852586593,574453536,909456690,1010704944c1869822561,1180985708,1047293033,1933205820,1130522482,1981837932c574450785,895563105,790771041,1630485566,1819243322,1766220905c1010723948,1768766049,796026228,1630485566,1047424058,1886859068c1886599795,1010725456,980643959,1819898995,1631338085,1382968378c1763731045,574453860,1043276336,1715102012,1382837353,1763731045c574453860,1043276336,1698324796,1667589734,1717916276,2019846432c573579837,1631338031,1852794426,1717916276,2019846432,1768759869c577924974,792477231,980643959,1819898995,2000436837,1647997808c1350132847,1010708338,1936750383,1886615354,1886862398,1937193587c2000436848,1664775024,1884517966,1043296848,1936750396,1349546810c1631338098,1919318074,1631338093,1717989178,574453792,959984947c539111474,807550329,1010708258,2019900001,2019762292,858923581c808597810,2036539426,825369149,808858932,1010708258,2017091887c1047360102,1882874172,1198814066,544042853,1953722992,1768956477c1010704997,1986083425,796160844,1630485566,1936879674,1868908404c1631338093,1819243322,1766220905,1010723948,1920154209,1816355431c1635131506,1629633900,1630888245,1043276341,979447612,1768714099c1818838628,1631338092,544107578,841104759,808858933,1631338018c1819243322,1766220905,1010723948,1920154209,1816355431,1635131506c1629633900,1630888245,1043276341,979447612,1768714099,1818838628c1631338092,1953066298,1043296869,979447612,1010724460,1936750383c1349546810,2000436850,1933210480,1701607796,979450942,1699901036c1684611174,807550328,1010708258,1768307297,1699900524,1684611174c807550328,1010708258,1717910113,1952671078,543581522,1031300201c790769698,979450942,1953394534,543581522,1031300201,1852402978c790786671,1999584318,1933210480,1701607796,1886862398,1868708467c1917876580,792477231,980643959,1047556983,1886859068,1735866983c792477296,1919367777,1768452193,1952531555,792477281,1919367777c1768452193,792477283,1765437559,1852402798,792477285,1919171191c1852405601,792477287,1127900013,1667854184,1832664677,1631992419c1633840236,1010723683,1768962679,1010725987,1919367798,544241007c574448745,1885431923,573595493,1953259808,1917264445,544236911c539111474,1819898995,1881292133,1953067887,980316009,1869832801c1702131052,1918987579,762210663,1952867692,1953509434,1918987579c762210663,980447092,997486640,1952737655,909392488,1953510958c1768253499,980707431,892221233,539128944,1919905635,1769107300c1030646119,808202274,1868767266,1935962735,1030060649,842217762c808792876,1677213218,253770639,0,99614720,0c65536,97714176,1983643648,1634235194,2037671280,1763730800c1596079460,808464504,913596208,1663050290,1685221231,1702521203c825369149,741355574,808857906,1864376880,1953526586,842408509c1684086818,857881962,741355574,808792881,875375664,573583413c1952542752,1830960488,825442352,859863409,942882871,741949548c942751852,1815491136,741355840,842219628,1081635116,859846963c825388087,1076899894,1080832817,843067442,825388088,1076899894c845952049,808465969,1899180864,808730745,1815163968,741355840c808857906,843082800,808665138,741949548,808857906,859860016c825371697,1898983478,942882936,1815098432,875642928,909197420c1815360064,858865712,1042441592,1933211196,1802465908,1869226085c1953721961,1030057081,1953066274,790786661,980827198,1836216166c1935764597,980827198,1902452838,1981955438,589327457,1043276338c1715107388,1852925216,1635131965,824385644,1010708258,543570550c1030648165,1836413730,942682400,1075851312,573579312,1983659567c1696622138,574451313,544044403,808988721,826286128,790769696c980827198,1902452838,1629633902,1075868514,1043276337,1715107388c1852925216,1650532925,809508979,1010708258,543570550,1030648165c1836413730,540295200,893394992,1010708258,543570550,1030648165c543582498,924856384,790770208,980827198,1902452838,1763851630c809508966,540029216,1043276341,1715107388,1852925216,1919951421c891315311,540028980,857749312,1010708258,543570550,1030648165c1869770786,875896932,1075851312,573775928,1983659567,1696622138c574451313,1075865193,540483633,1043276338,1715107388,1852925216c1718166077,540098592,891301937,1010708258,543570550,1030648165c1869770786,875896932,1075851312,857747761,1010708258,543570550c1030648165,1869770786,875896932,1075851312,857748017,1010708258c543570550,1030648165,543582498,807415872,573718560,1983659567c1696622138,574451313,1075865193,540024886,573911360,1983659567c1696622138,574451313,1075865193,960503857,573718560,1983659567c1696622138,574451313,1075865193,826286134,960503863,1010708258c543570550,1030648165,543582498,1075851328,1769414706,577270884c1983659567,1696622138,574451313,1075865193,1769414710,543716452c574173504,1983659567,1696622138,574451313,1075865193,843063345c574177312,1983659567,1696622138,574451313,1075865193,843063350c960503857,1010708258,543570550,1030648165,543582498,1075851328c1075852081,1043276339,1715107388,1852925216,1718166077,540426272c540225856,573780544,1983659567,1696622138,574451313,1075865193c540024881,790770496,980827198,1902452838,1763851630,910172262c892485664,790769696,980827198,1902452838,1763851630,809508966c540229664,573780288,1983659567,1696622138,574451313,1075865193c826286134,843063347,1043276343,1715107388,1852925216,1718166077c540098592,1746940736,1751607653,1043276404,1715107388,1852925216c1718166077,540426272,540619328,1734960488,790787176,980827198c1902452838,1981955438,589327457,1043276336,1715107388,1852925216c1970479677,1769414765,543716452,859840560,1043276337,1715107388c1852925216,1970479677,1701322861,1952999273,1075851296,790769971c980827198,1902452838,1881292142,543453042,540095296,959592754c808464672,790769712,980827198,1902452838,1931623790,1998613877c1752458345,1075851296,790770739,980827198,1902452838,1931623790c1746955637,1751607653,540024948,573846336,1983659567,1696622138c574451313,544044403,540095296,573579312,1983659567,1696622138c574451313,544044403,859840560,859840561,1043276337,1715107388c1852925216,1970479677,859840621,859840561,573579314,1983659567c1696622138,574451313,544044403,825368624,540028982,573649728c1983659567,1696622138,574451313,544044403,540095296,540226368c1043276336,980823868,1836216166,1935764597,980827198,1752457584c1634887456,1852139876,1634235252,1802462576,578036285,1664773920c1701736047,2037675107,574449008,1952671090,1702109218,1868723320c1667592824,1075985780,1076638771,1076638771,1076639027,790771251c980827198,1684955496,1047749996,1748661820,1936683040,1869182057c1075985774,859843634,1010708258,1748661807,1818521185,1010725733c1933211183,1701863784,1701869940,876019774,842413112,824979511c75577138,0,65536,73269248,1983643648,1634235194c2037671280,1763730800,1596079460,808464504,913596208,1663050292c1685221231,1702521203,825369149,741355574,808857906,1864376880c1953526586,875962941,1684086818,807550314,808923692,1881154096c1030255713,826305826,1664106545,1077293376,942751795,826291264c1815101491,1076900416,843080501,1077362739,910176562,1077489984c577075253,980827198,1869771891,1780508011,1936615791,1701607796c1768759869,577922420,1983659567,1919903290,1634497901,1983659635c1696622138,574451313,543973750,790769955,980827198,1902452838c1981955438,589327457,1043276336,1715107388,1852925216,1919951421c1075864687,808525872,790770464,980827198,1902452838,1931623790c1075866997,540024880,790770240,980827198,1902452838,1931623790c1075866997,843063344,790769696,980827198,1902452838,1931623790c1746955637,1751607653,540024948,790769728,980827198,1902452838c1931623790,1075866997,540024885,790770240,980827198,1902452838c1931623790,1075866997,843063349,790769696,980827198,1902452838c1881292142,543453042,826286130,790769952,980827198,1902452838c1629633902,1075868514,1043276337,1715107388,1852925216,1718166077c540557344,943726640,1010708258,543570550,1030648165,1836413730c807415840,808534048,1010708258,543570550,1030648165,543582498c1075853376,573579320,1983659567,1696622138,574451313,544044403c1952737655,540024936,573714752,1983659567,1696622138,574451313c544044403,540029248,540225856,1043276336,1715107388,1852925216c1919951421,824206447,875642912,790770464,980827198,1902452838c1931623790,1075866997,1075851569,807417137,1010708258,543570550c1030648165,1836413730,909197344,858865696,790769696,980827198c1902452838,1881292142,543453042,826286129,573710391,1983659567c1696622138,574451313,544044403,826286128,573579314,1983659567c1696622138,574451313,544044403,1952737655,826286184,573579312c1983659567,1696622138,574451313,544044403,540619072,540356928c1043276336,1715107388,1852925216,1970479677,843063405,843063345c573579312,1983659567,1696622138,574451313,1685025392,1075851552c840970802,1010708258,543570550,1030648165,1836413730,1684633376c807430260,574177312,1983659567,1696622138,574451313,544044403c808988721,826286128,790769696,980827198,1902452838,1931623790c824208757,808466480,1075851296,1043276337,1715107388,1852925216c1634542141,826286200,826286129,1043276345,1715107388,1852925216c1768759869,826286190,843063347,1043276336,1715107388,1852925216c1919951421,840983663,540033056,1043276337,1715107388,1852925216c1970479677,1701322861,1952999273,1075851296,790772018,1982807102c1919903290,1634497901,1983659635,1952542778,1919361128,1701405793c1752396910,1868918881,1948401003,980361250,1852731235,1953784677c1030058105,1667592738,1948263028,1651800165,1702000751,574452835c741814848,741945920,741880384,573584192,1983659567,1851877434c1936026724,980827198,1869619304,1769236851,574451311,809511984c1010708258,543701622,1769172848,1852795252,843063869,825371701c573583414,792477231,1634220662,1701602414,792477299,1752382070c1952804961,1046835321,892745216,876098358,875835692,875575600c68236086,0,1543176192,351783,583270400,898538573c1512627663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741933056,892418349,42022962,0,65536,39976960c1983643648,1634235194,2037671280,1763730800,1596079460,808464504c930373424,1663050288,1685221231,1702521203,825369149,741355574c808857906,1864376880,1953526586,808919613,1684086818,824327530c808466480,942682412,539111472,1752457584,812458557,829174336c808466480,825388076,1076899894,910191666,1080832576,1815298102c808857906,1815298096,808988721,825371696,1815097398,1815298096c859845952,1077231724,577075250,980827198,1869771891,1780508011c1936615791,1701607796,1768759869,577922420,1983659567,1919903290c1634497901,1983659635,1696622138,574451313,543973750,808988721c1043276336,1715107388,1852925216,1635131965,824385644,1010708258c543570550,1030648165,1818326562,573580064,1983659567,1696622138c574451313,544044403,1734960488,807433320,573718560,1983659567c1696622138,574451313,1685025392,1075851552,573710385,1983659567c1696622138,574451313,544044403,808988721,540024880,790770752c980827198,1902452838,1931623790,824208757,808466480,540295200c1043276336,1715107388,1852925216,1919951421,1075864687,843063349c942682400,790769712,980827198,1902452838,1931623790,1075866997c540024882,790771520,980827198,1902452838,1931623790,1075866997c926949427,790769696,1982807102,1919903290,1634497901,1983659635c1952542778,1919361128,1701405793,1752396910,1868918881,1948401003c980361250,1852731235,1953784677,1030058105,1667592738,1948263028c1651800165,1702000751,574452835,1076639040,910175288,574177324c1983659567,1851877434,1936026724,980827198,1869619304,1769236851c574451311,1076639040,1043276339,1748661820,1936683040,1869182057c807550318,573718572,792477231,1634220662,1701602414,792477299c1752382070,1952804961,1046835321,741357056,943153968,842216502c37826608,0,65536,36110336,1983643648,1634235194c2037671280,1763730800,1596079460,808464504,930373424,1663050292c1685221231,1702521203,825369149,741355574,808857906,1864376880c1953526586,876028477,1634738210,574449780,942682477,892088368c1664102452,910177344,892089664,741355572,808988721,825371696c1664102454,892088896,1076899892,741752883,808988721,875899952c1702375472,1983659554,1920234298,543517551,1852403562,1819898995c1830960485,1919251561,1010708258,1868970614,1819635058,1010725729c543570550,1030648165,1869770786,1769414756,543716452,874527028c1043276344,1715107388,1852925216,1919951421,1998611567,1752458345c540029216,790771764,980827198,1902452838,1931623790,824208757c808466480,1075851296,1043276336,1715107388,1852925216,1970479677c808525933,540028984,826286128,1010708258,543570550,1030648165c1836413730,942682400,1075851312,573579313,1983659567,1696622138c574451313,544044403,808988721,809508912,790769696,980827198c1902452838,1931623790,807431541,924856352,573583410,1983659567c1696622138,574451313,1685025392,1684633376,824207476,790771232c980827198,1902452838,1881292142,543453042,1952737655,540352616c1043276342,1715107388,1852925216,1919951421,1746953327,1751607653c540156020,1043276339,980823868,1836216166,1935764597,980827198c1752457584,1634887456,1852139876,1634235252,1802462576,578036285c1664773920,1701736047,2037675107,574449008,1952671090,1702109218c1868723320,1667592824,1075985780,875899959,1076637744,960506936c1010708258,1933211183,1701863784,1701869940,876150846,909195318c53555248,0,65536,52166656,1983643648,1634235194c2037671280,1763730800,1596079460,808464504,947150640,1663050288c1685221231,1702521203,825369149,741355574,808857906,1864376880c1953526586,808985149,1684086818,824327530,892547124,808727852c875899952,892088368,573583412,1952542752,1830960488,825388076c741355574,909193836,926953520,825311340,1080833856,826290481c826305587,858865714,942682476,841756720,808465969,1077493868c1080832817,826290225,826305587,1815560240,2016886832,1010704997c1953708662,1701539698,1768909344,2037674862,574449004,1702127981c1043276402,1715107388,1970106991,1047748972,1715107388,1852925216c1635131965,808525932,573583416,1983659567,1696622138,574451313c543973750,790770211,980827198,1902452838,1881292142,543453042c840970560,790769952,980827198,1902452838,1981955438,589327457c1043276339,1715107388,1852925216,1635131965,825368684,573583414c1983659567,1696622138,574451313,543973750,790769955,980827198c1902452838,1931623790,840985973,808465969,1075851296,1043276341c1715107388,1852925216,1635131965,807608428,1010708258,543570550c1030648165,1869770786,540090468,840971072,1010708258,543570550c1030648165,1836413730,942682400,807415856,573653024,1983659567c1696622138,574451313,544044403,808988721,540024880,790771776c980827198,1902452838,1931623790,824208757,808466480,540557344c1043276336,1715107388,1852925216,1970479677,808525933,540028984c807416128,1010708258,543570550,1030648165,1836413730,1768253472c544499815,893394992,1010708258,543570550,1030648165,1869770786c926949476,840970528,1010708258,1715107375,1970106991,1047748972c1882879548,543716449,1684107879,1953391977,1885431923,1030451045c539128866,1868773999,1667591790,1887007860,1914846565,578052965c2019914784,2020565620,1952671090,741351997,825371696,741355574c790771520,980827198,1684955496,1047749996,1748661820,1936683040c1869182057,1075985774,1076637745,790770481,980827198,1869619304c1769236851,574451311,841759040,808465969,1010708258,543701622c1769172848,1852795252,825369149,741355574,573780288,1983659567c1881172026,1953067887,1030647657,1076637730,1043276343,980823868c1684955496,1047749996,980823868,1885431923,1887007845,922762853c70333752,0,65536,67960832,1983643648,1634235194c2037671280,1763730800,1596079460,808464504,947150640,1663050291c1685221231,1702521203,825369149,741355574,808857906,1864376880c1953526586,859316797,1684086818,824327530,892941104,960049964c959654969,858536249,574175545,1952542752,1830960488,942682412c1080832048,858865716,1077166188,1080833329,826290481,826305589c825311281,892420204,1815163200,1077227840,826305588,1815363635c808988721,1080831024,876622897,909197420,1080833088,826291761c826305585,825311282,842088556,1815425344,1076900160,1080833329c826290225,825388083,741355574,808988721,826305584,875642928c808534124,1815490880,1077031232,1080833585,826290737,826305586c842088502,909197420,1815556416,1077162304,829175601,808466480c909193772,1080832048,826290993,826305591,925974581,892420204c1815228736,1076965696,1080832561,826290481,876637238,1815490880c826291264,577075252,980827198,1869771891,1780508011,1936615791c1701607796,1768759869,577922420,1983659567,1919903290,1634497901c1983659635,1696622138,574451313,543973750,790770211,980827198c1902452838,1881292142,543453042,840970304,790769952,980827198c1902452838,1981955438,589327457,1043276339,1715107388,1852925216c1970479677,808788077,540028976,809508912,1010708258,543570550c1030648165,1818326562,573645600,1983659567,1696622138,574451313c1685025392,540295200,573644850,1983659567,1696622138,574451313c544044403,808857906,540024880,790771008,980827198,1902452838c1981955438,589327457,1043276336,1715107388,1852925216,1919951421c824206447,540164128,1043276338,1715107388,1852925216,1919951421c824206447,540491808,1043276338,1715107388,1852925216,1970479677c1769414765,543716452,876617776,1010708258,543570550,1030648165c1836413730,942682400,807415856,574177312,1983659567,1696622138c574451313,544044403,808988721,960503856,790769696,980827198c1902452838,1931623790,824208757,808466480,1075851296,1043276336c1715107388,1852925216,1970479677,808525933,540028984,807415872c1010708258,543570550,1030648165,1836413730,942682400,807415856c574111776,1983659567,1696622138,574451313,544044403,808988721c943726640,790769696,980827198,1902452838,1931623790,1746955637c1751607653,540024948,790770752,1982807102,1919903290,1634497901c1983659635,1952542778,1919361128,1701405793,1752396910,1868918881c1948401003,980361250,1852731235,1953784677,1030058105,1667592738c1948263028,1651800165,1702000751,574452835,741421376,741421376c741486912,573714752,1983659567,1851877434,1936026724,980827198c1869619304,1769236851,574451311,741683520,790770752,980827198c1869619304,1769236851,574451311,741552448,1043276336,1748661820c1936683040,1869182057,841104750,808465969,573849644,1983659567c1881172026,1953067887,1030647657,1076637730,790769969,1982807102c1851877434,1936026724,1982807102,1634235194,2037671280,4089200c875835692,875575600,741946166,825504049,39925555,0c65536,38207488,1983643648,1634235194,2037671280,1763730800c1596079460,808464504,947150640,1663050292,1685221231,1702521203c825369149,741355574,808857906,1864376880,1953526586,876094013c1684086818,841104746,573583415,1952542752,1830960488,809513024c1076969580,826305584,1080832576,2016559152,1835365230,825388076c741355574,1076969580,809528368,1853370432,745366899,808857906c809528368,1080832576,1815232561,808857906,825371696,2016423990c1835365230,809528364,1080832064,1815232560,909193772,1853370416c846030195,808465969,825388076,741355574,808857906,826305584c1080832576,2016428081,1835365230,825388076,741355574,909193836c841756720,808465969,825371756,2016423990,1076904045,826305584c1080832064,1815232561,843067456,1814850936,809513024,825371757c1815097398,843067456,909193837,1814835248,809513280,909193837c841756720,808465969,1076969580,1701211698,1983659554,1920234298c543517551,1852403562,1819898995,1830960485,1919251561,1010708258c1868970614,1819635058,1010725729,543570550,1030648165,1818326562c573580064,1983659567,1696622138,574451313,544044403,1952737655c540024936,790769728,980827198,1902452838,1931623790,1746955637c1751607653,540024948,790769728,1982807102,1919903290,1634497901c1983659635,1952542778,1919361128,1701405793,1752396910,1868918881c1948401003,980361250,1852731235,1953784677,1030058105,1667592738c1948263028,1651800165,1702000751,574452835,1076637760,826289200c573718572,1983659567,1851877434,1936026724,980827198,1869619304c1769236851,574451311,808202304,1010708258,1748661807,1818521185c1010725733,1933211183,1701863784,1701869940,808583230,909718071c45165868,0,65536,42926080,1983643648,1634235194c2037671280,1763730800,1596079460,808464504,947150640,1663050294c1685221231,1702521203,825369149,741355574,808857906,1864376880c1953526586,909648445,1684086818,824327530,573583416,1952542752c1830960488,1081635116,808534073,909193836,843067440,826308977c842088497,1702063736,2020682861,826292544,825388080,1076899894c1081700658,826290481,1701211698,1983659554,1920234298,543517551c1852403562,1819898995,1830960485,1919251561,1010708258,1868970614c1819635058,1010725729,543570550,1030648165,1818326562,942682400c790769712,980827198,1902452838,1981955438,589327457,1043276336c1715107388,1852925216,1970479677,1701322861,1952999273,1075851296c1043276337,1715107388,1852925216,1970479677,1735287149,807429484c540357664,1043276336,1715107388,1852925216,1868767805,1769414771c543716452,790770496,980827198,1902452838,1931623790,1075867241c859840561,1010708258,543570550,1030648165,1836413730,1075851296c573579316,1983659567,1696622138,574451313,544044403,807416128c573915168,1983659567,1696622138,574451313,544044403,1734960488c1075868776,826286133,1010708258,543570550,1030648165,1836413730c909193760,807415856,790769696,980827198,1902452838,1931623790c1075866997,540024881,1043276336,1715107388,1852925216,1970479677c540024941,808857906,825368624,573583414,1983659567,1696622138c574451313,544044403,1075851584,573579314,792477231,1868970614c1819635058,1010725729,1634744950,1730177140,1768186226,1937010277c1701863784,574450543,1864376948,1852793658,1952671086,1701869940c1701978685,539128931,1954047348,1920495458,1031037797,1076637730c910175287,574111788,1983659567,1851877434,1936026724,980827198c1869619304,1769236851,574451311,808857906,826289200,1010708258c1748661807,1818521185,1010725733,1933211183,1701863784,1701869940c892796990,942750000,824979508,858862645,64041015,0c65536,61669376,1983643648,1634235194,2037671280,1763730800c1596079460,808464504,947150640,1663050296,1685221231,1702521203c825369149,741355574,808857906,1864376880,1953526586,943202877c1684086818,824327530,808466480,808988972,1881154096,1030255713c1898736930,858865784,1815359808,808988721,1899315248,892420217c1899376960,925974648,1815621952,808988721,1899380784,959529081c2016424512,1835365230,1081635116,826290993,808545332,1076899896c1081700661,826291505,1081635126,826292017,808545336,1076899896c1081700662,843069745,1701211696,1983659554,1920234298,543517551c1852403562,1819898995,1830960485,1919251561,1010708258,1868970614c1819635058,1010725729,543570550,1030648165,1818326562,573580064c1983659567,1696622138,574451313,544044403,808857906,540024880c790769728,980827198,1902452838,1830960494,1075867241,809508913c1010708258,543570550,1030648165,1869770786,843063396,840970528c1010708258,543570550,1030648165,1818326562,573645600,1983659567c1696622138,574451313,544044403,807415872,573849632,1983659567c1696622138,574451313,544044403,1734960488,807433320,573849632c1983659567,1696622138,574451313,1634563443,1701603182,874524704c573579317,1983659567,1696622138,574451313,544436067,808988721c926949424,1010708258,543570550,1030648165,1852404514,540295200c790771520,980827198,1902452838,1931623790,807431541,540557344c1043276336,1715107388,1852925216,1970479677,876617837,1075851296c1043276345,1715107388,1852925216,1970479677,1701322861,1952999273c540622880,790770752,980827198,1902452838,1931623790,824208757c808466480,807415840,1010708258,543570550,1030648165,1836413730c540295200,573579312,1983659567,1696622138,574451313,544044403c808988721,808525872,540028984,1043276336,1715107388,1852925216c1970479677,876617837,540360736,1043276336,1715107388,1852925216c1970479677,540024941,540356928,808988721,1043276336,1715107388c1852925216,1970479677,876617837,909197344,790769696,980827198c1902452838,1931623790,807431541,942682400,824193072,808466480c1010708258,543570550,1030648165,1836413730,540295200,807417408c1010708258,1715107375,1970106991,1047748972,1882879548,543716449c1684107879,1953391977,1885431923,1030451045,539128866,1868773999c1667591790,1887007860,1914846565,578052965,2019914784,2020565620c1952671090,741351997,741421376,741355840,573714752,1983659567c1851877434,1936026724,980827198,1869619304,1769236851,574451311c808988721,876620848,1010708258,543701622,1769172848,1852795252c825369149,741355574,790769728,1982807102,1851877434,1936026724c1982807102,1634235194,2037671280,4089200,741355572,892877112c926234675,875899955,146879795,0,65536,144769024c1983643648,1634235194,2037671280,1763730800,1596079460,808464504c963927856,1663050290,1685221231,1702521203,825369149,741355574c808857906,1864376880,1953526586,842605117,1684086818,941768042c573583409,1952542752,1830960488,942682412,1080832048,876624179c826305588,942817333,808730732,1815295040,1077293376,1080834097c876622132,826305586,926040119,842285164,1815163968,1077424448c1080833586,876622644,826305584,892485689,875839596,1815688000c808988721,1080831024,859845940,843082809,892485680,909394028c1815098432,1076965952,1080833586,876623668,843082801,926040114c942948460,1815229504,1077097024,1080834097,876624180,843082803c942817332,808796268,1815360576,808857906,808528944,1815097400c1076901184,1080833332,843068466,876637241,909393977,858931308c1815163456,1077425216,1080833844,859845170,876637232,942948407c825376876,1815163712,1077294144,1080834356,859844658,876637234c808796213,942682476,841756720,808465969,875839596,1815098688c1077489984,1080832563,876622644,826305593,825442360,842285164c1815622720,1077358912,1080832051,876622132,826305591,825376822c808730732,1815491648,1077227840,1080834354,876624179,577075253c980827198,1869771891,1780508011,1936615791,1701607796,1768759869c577922420,1983659567,1919903290,1634497901,1983659635,1696622138c574451313,543973750,790769699,980827198,1902452838,1931623790c1851878773,543517799,892411952,790769696,980827198,1902452838c1663188334,824210287,808466480,573653024,1983659567,1696622138c574451313,1634563443,1701603182,857747488,573579312,1983659567c1696622138,574451313,544436067,808988721,859840560,1010708258c543570550,1030648165,1836413730,1818717793,540024933,807417140c1010708258,543570550,1030648165,1936679714,942682400,1075851312c1043276341,1715107388,1852925216,1635131965,875896940,790769712c980827198,1902452838,1931623790,1851878773,543517799,892805168c790769696,980827198,1902452838,1663188334,824210287,808466480c574111776,1983659567,1696622138,574451313,544106867,808988721c943726640,1010708258,543570550,1030648165,1836413730,1818717793c540024933,807415862,1010708258,543570550,1030648165,1852404514c942682400,1075851312,790769969,980827198,1902452838,1931623790c824209001,808466480,573915168,1983659567,1696622138,574451313c544106867,808988721,826286128,1010708258,543570550,1030648165c1836413730,942682400,807415856,573718560,1983659567,1696622138c574451313,544044403,808988721,540024880,790770752,980827198c1902452838,1931623790,824208757,808466480,1075851296,1043276342c1715107388,1852925216,1970479677,808525933,540028984,926949424c1010708258,543570550,1030648165,1836413730,942682400,807415856c574177312,1983659567,1696622138,574451313,544044403,808988721c960503856,790769696,980827198,1902452838,1931623790,824208757c808466480,540491808,1043276336,1715107388,1852925216,1970479677c808525933,540028984,807417408,1010708258,543570550,1030648165c1836413730,942682400,1075851312,573579316,1983659567,1696622138c574451313,544044403,808988721,843063344,790769696,980827198c1902452838,1931623790,824208757,808466480,1075851296,790769713c980827198,1902452838,1931623790,824208757,808466480,1075851296c790770225,980827198,1902452838,1931623790,824208757,808466480c1075851296,790770481,980827198,1902452838,1931623790,824208757c808466480,1075851296,790770737,980827198,1902452838,1931623790c824208757,808466480,875642912,790769696,980827198,1902452838c1931623790,824208757,808466480,858865696,790769696,980827198c1902452838,1931623790,824208757,808466480,842088480,790769696c980827198,1902452838,1931623790,824208757,808466480,808534048c790769696,980827198,1902452838,1881292142,543453042,958410816c540291385,808464433,1043276336,1715107388,1852925216,1919951421c1075864687,842604592,824195379,808464432,1010708258,543570550c1030648165,1869770786,809508964,859387680,808525876,573583408c1983659567,1696622138,574451313,1685025392,540033056,943206454c808464672,790769712,980827198,1902452838,1881292142,543453042c857747520,540488248,808464433,1043276336,1715107388,1852925216c1919951421,1075864687,858857520,824194352,808464432,1010708258c543570550,1030648165,1836413730,942682400,807415856,858996768c1010708258,543570550,1030648165,1836413730,942682400,807415856c875773984,1010708258,543570550,1030648165,1836413730,942682400c807415856,892551200,1010708258,543570550,1030648165,1836413730c942682400,807415856,909328416,1010708258,543570550,1030648165c1836413730,942682400,807415856,926105632,1010708258,543570550c1030648165,1836413730,942682400,807415856,942882848,1010708258c543570550,1030648165,1836413730,942682400,1075851312,807417907c1010708258,543570550,1030648165,1836413730,942682400,1075851312c807417651,1010708258,543570550,1030648165,1836413730,942682400c1075851312,807417395,1010708258,543570550,1030648165,1836413730c942682400,1075851312,807417139,1010708258,543570550,1030648165c1836413730,942682400,1075851312,807416883,1010708258,543570550c1030648165,1836413730,942682400,1075851312,807416627,1010708258c543570550,1030648165,1936679714,540033056,790771008,980827198c1902452838,1931623790,1075867241,893394992,1010708258,543570550l1030648165,1836413730m942682400,807415856l825573408,1010708258c543570550,1030648165,1836413730,942682400,807415856,842350624c1010708258,543570550,1030648165,1836413730,942682400,1075851312c807416117,1010708258,543570550,1030648165,1836413730,942682400c1075851312,807416373,1010708258,543570550,1030648165,1836413730c942682400,807415856,573587488,792477231,1868970614,1819635058c1010725729,1634744950,1730177140,1768186226,1937010277,1701863784c574450543,1864376948,1852793658,1952671086,1701869940,1701978685c539128931,1954047348,1920495458,1031037797,859127842,875905068c892682284,909459500,1010708258,1634220662,1701602414,1983659635c1881172026,1953067887,1030647657,942682402,1076637744,790771509c1982807102,1851877434,1936026724,1982807102,1634235194,2037671280c4089200,741684022,959853874,842084656,39922736,0c65536,38010880,1983643648,1634235194,2037671280,1763730800c1596079460,808464504,963927856,1663050292,1685221231,1702521203c825369149,741355574,808857906,1864376880,1953526586,876159549c1684086818,824327530,808466480,942682412,539111472,1752457584c812458557,1080833344,1815429171,1814836032,808857906,808528944c1815097400,841757504,808465969,1077100652,1076915254,926968886c942682412,1702375472,1983659554,1920234298,543517551,1852403562c1819898995,1830960485,1919251561,1010708258,1868970614,1819635058c1010725729,543570550,1030648165,1818326562,909193760,790769712c980827198,1902452838,1981955438,589327457,1043276337,1715107388c1852925216,1635131965,807608428,1010708258,543570550,1030648165c1836413730,1684633376,807430260,573718560,1983659567,1696622138c574451313,1685025392,1075851552,573710385,1983659567,1696622138c574451313,544044403,808988721,540024880,790770752,980827198c1902452838,1931623790,824208757,808466480,540295200,1043276336c1715107388,1852925216,1919951421,1075864687,843063348,942682400c790769712,980827198,1902452838,1931623790,1998613877,1752458345c1075851296,1043276343,980823868,1836216166,1935764597,980827198c1752457584,1634887456,1852139876,1634235252,1802462576,578036285c1664773920,1701736047,2037675107,574449008,1952671090,1702109218c1868723320,1667592824,1075985780,893398071,741883948,790771264c980827198,1684955496,1047749996,1748661820,1936683040,1869182057c841104750,808465969,573915180,1983659567,1881172026,1953067887c1030647657,741556258,1043276336,980823868,1684955496,1047749996c980823868,1885431923,1887007845,922762853,842609457,875835692c2177328,0,65536,262144,1431175168,2130725964c0,0,117506048,0,65536,116064256c1983643648,1634235194,2037671280,1763730800,1596079460,808464504c963927856,1663050294,1685221231,1702521203,825369149,741355574c808857906,1864376880,1953526586,909713981,1684086818,824327530c573911088,1952542752,1830960488,942682412,2037461040,1077489984c2020683826,1076965952,2037461554,1077097024,2020684850,1077228096c1853371954,1080911219,1899315250,926040185,1899508288,959594616c1898984256,825442425,1899115328,858996856,1832137536,893399872c859863409,942817333,859863153,808665142,859863409,842219575c859863153,875774008,826305893,1080244032,876622132,875839543c1076901184,1849114676,745366886,808988721,1081700656,843069745c1081635120,843067698,1081700658,843068210,1081635124,843068722c1718515766,1010704997,1953708662,1701539698,1768909344,2037674862c574449004,1702127981,1043276402,1715107388,1970106991,1047748972c1715107388,1852925216,1635131965,807608428,1010708258,543570550c1030648165,1869770786,1769414756,543716452,959854900,909193760c790772025,980827198,1902452838,1981955438,908094561,573911346c1983659567,1696622138,574451313,543973750,858862385,1043276341c1715107388,1852925216,1635131965,909189228,573584438,1983659567c1696622138,574451313,543973750,808924471,1010708258,543570550c1030648165,1818326562,892743968,790770993,980827198,1902452838c1931623790,1075866997,540024886,790769728,980827198,1902452838c1931623790,1075866997,809508918,790769696,980827198,1902452838c1881292142,543453042,809508914,790769952,980827198,1902452838c1931623790,1075866997,960503864,790769696,980827198,1902452838c1931623790,1851878773,543517799,892608560,790769696,980827198c1902452838,1663188334,824210287,808466480,825311264,1010708258c543570550,1030648165,1852404514,942682400,1075851312,790769969c980827198,1902452838,1931623790,824208757,808466480,1075851296c790770225,980827198,1902452838,1931623790,824208757,808466480c842088480,790769696,980827198,1902452838,1931623790,824208757c808466480,1075851296,790770481,980827198,1902452838,1931623790c824208757,808466480,858865696,790769696,980827198,1902452838c1981955438,824208481,573911601,1983659567,1696622138,574451313c544044403,808988721,540024880,1043276336,1715107388,1852925216c1970479677,540024941,808988721,808525872,573583416,1983659567c1696622138,574451313,544044403,808988721,826286128,573579321c1983659567,1696622138,574451313,544044403,808988721,843063344c573579312,1983659567,1696622138,574451313,544044403,843063344c808525873,573583416,1983659567,1696622138,574451313,544044403c808988721,843063344,573579314,1983659567,1696622138,574451313c544044403,843063344,808525875,573583416,1983659567,1696622138c574451313,544044403,843063344,808525876,573583416,1983659567c1696622138,574451313,544044403,540553536,807416384,1010708258c543570550,1030648165,1836413730,1075851296,826286133,1043276344c1715107388,1852925216,1970479677,826286189,843063352,573579319c1983659567,1696622138,574451313,544044403,540553536,540553792c1043276336,1715107388,1852925216,1970479677,540024941,540619328c574107968,1983659567,1696622138,574451313,544044403,540553536c540029760,1043276336,1715107388,1852925216,1970479677,540024941c540095296,574107968,1983659567,1696622138,574451313,544044403c859840560,826286130,1043276344,1715107388,1852925216,1970479677c826286189,859840568,790769696,980827198,1902452838,1931623790c1075866997,1075853361,807417139,1010708258,543570550,1030648165c1836413730,1075851296,1075852851,790771761,980827198,1902452838c1931623790,807431541,926105632,942751776,1010708258,543570550c1030648165,1836413730,824193056,808466480,573653024,1983659567c1696622138,574451313,1685025392,1075851808,857749811,1010708258c543570550,1030648165,1836413730,540098592,540030016,1043276336c1715107388,1852925216,1970479677,540024941,1075852352,1043276337c1715107388,1852925216,1919951421,824206447,842285088,790770464c980827198,1902452838,1931623790,1075866997,1075851572,807416628c1010708258,543570550,1030648165,1836413730,1075851296,1075851313c1043276343,1715107388,1852925216,1919951421,840983663,892616736c790770464,980827198,1902452838,1931623790,1075866997,876617783c573579318,1983659567,1696622138,574451313,544044403,926949424c574046240,1983659567,1696622138,574451313,1685025392,1075851552c857749556,1010708258,543570550,1030648165,1836413730,926171168c959725600,790769696,1982807102,1919903290,1634497901,1983659635c1952542778,1919361128,1701405793,1752396910,1868918881,1948401003c980361250,1852731235,1953784677,1030058105,1667592738,1948263028c1651800165,1702000751,574452835,741617984,741749056,741683520c574042432,1983659567,1851877434,1936026724,980827198,1869619304c1769236851,574451311,808988721,943729712,1010708258,1748661807c1818521185,1010725733,1933211183,1701863784,1701869940,741343294c122760240,0,65536,121241600,1983643648,1634235194c2037671280,1763730800,1596079460,808464504,963927856,1663050295c1685221231,1702521203,825369149,741355574,808857906,1864376880c1953526586,926491197,1684086818,841104746,573583415,1952542752c1830960488,841756992,808465969,826308721,825311280,1076969580c1081635129,826290737,1081700659,826291249,809528373,1080834112c1899053104,909197433,1815556416,1898722880,942751864,1899573568c808599673,1815163456,809514304,1077231724,1081700665,843067954c1080916019,1899053108,875708537,1898983744,892485752,1899377216c926040185,2016948800,1835365230,826291264,843086193,808534068c843085937,909262901,843086193,942817335,809528696,2037463360c1077490240,2020684594,1076900672,2037461299,1077031744,2020684595c1077162816,2037462323,1077293888,1853372211,1080911219,1815625776c826290240,826308977,925974582,741752940,826308721,959529016c843086193,825376816,1077231724,893414448,2037463360,1077031488c1080832818,825371697,1898983478,925974648,1899049280,942882937c2017014592,741556333,876640369,959529008,876640625,825376817c876640369,859062322,876640625,892616756,1077166188,893414705c1080832064,1831878707,943731008,826308721,909393970,826308977c926171188,1076904044,826305849,909193772,2020683824,1076900160c1080832305,1849180208,1042441574,1933211196,1802465908,1869226085c1953721961,1030057081,1953066274,790786661,980827198,1836216166c1935764597,980827198,1902452838,1981955438,589327457,1043276336c1715107388,1852925216,1919951421,1075864687,540090416,1043276338c1715107388,1852925216,1919951421,1075864687,540090416,1043276340c1715107388,1852925216,1970479677,809508973,540098592,1043276336c1715107388,1852925216,1970479677,809508973,540033056,1043276336c1715107388,1852925216,1970479677,1769414765,543716452,809508912c1010708258,543570550,1030648165,1836413730,1684633376,807430260c573653024,1983659567,1696622138,574451313,544044403,807417152c573653024,1983659567,1696622138,574451313,544044403,1734960488c807433320,573587488,1983659567,1696622138,574451313,544044403c1734960488,807433320,573653024,1983659567,1696622138,574451313c544044403,1075851584,573579313,1983659567,1696622138,574451313c544044403,825368624,540028982,790769984,980827198,1902452838c1931623790,1075866997,826286130,790769696,980827198,1902452838c1931623790,807431541,540622880,790770240,980827198,1902452838c1931623790,807431541,842088480,573718560,1983659567,1696622138c574451313,544044403,826286128,843063347,1010708258,543570550c1030648165,1836413730,540098592,807415872,1010708258,543570550c1030648165,1836413730,1075851296,826286129,1010708258,543570550c1030648165,1836413730,540098592,807417408,1010708258,543570550c1030648165,1836413730,540098592,573579312,1983659567,1696622138c574451313,544044403,826286128,826286136,1010708258,543570550c1030648165,1836413730,540098592,540619072,1043276336,1715107388c1852925216,1970479677,540024941,1075852608,1043276337,1715107388c1852925216,1970479677,826286189,540622880,1043276336,1715107388c1852925216,1970479677,540024941,1075852352,1043276337,1715107388c1852925216,1970479677,540024941,540291648,790770240,980827198c1902452838,1931623790,807431541,808534048,573718560,1983659567c1696622138,574451313,544044403,1075851840,807417138,1010708258c543570550,1030648165,1836413730,1075851296,1075852850,1043276338c1715107388,1852925216,1970479677,540024941,1075851328,1043276337c1715107388,1852925216,1970479677,540024941,540619328,790769984c980827198,1902452838,1931623790,807431541,858931232,573653024c1983659567,1696622138,574451313,544044403,1075851584,807415859c1010708258,543570550,1030648165,1836413730,1075851296,1075851571c1043276337,1715107388,1852925216,1970479677,843063405,842219552c790769696,980827198,1902452838,1931623790,1075866997,859840562c573579315,1983659567,1696622138,574451313,544044403,859840560c843063348,1010708258,543570550,1030648165,1836413730,540164128c540357440,1043276336,1715107388,1852925216,1970479677,826286189c925974560,790769696,980827198,1902452838,1931623790,807431541c825311264,573653024,1983659567,1696622138,574451313,544044403c1075851584,573579315,1983659567,1696622138,574451313,544044403c876617776,826286128,1010708258,543570550,1030648165,1836413730c1075851296,1075851572,1043276338,1715107388,1852925216,1970479677c540024941,540095040,790770240,980827198,1902452838,1931623790c1075866997,876617778,573579314,1983659567,1696622138,574451313c544044403,876617776,843063347,1010708258,543570550,1030648165c1836413730,540164128,807417920,1010708258,543570550,1030648165c1836413730,540164128,540423232,1043276336,980823868,1836216166c1935764597,980827198,1752457584,1634887456,1852139876,1634235252c1802462576,578036285,1664773920,1701736047,2037675107,574449008c1952671090,1702109218,1868723320,1667592824,1075985780,809511984c741687340,790772032,980827198,1684955496,1047749996,1748661820c1936683040,1869182057,807550318,573587500,792477231,1634220662c1701602414,792477299,1752382070,1952804961,1046835321,925970944c125909300,0,65536,124059648,1983643648,1634235194c2037671280,1763730800,1596079460,808464504,963927856,1663050296c1685221231,1702521203,825369149,741355574,808857906,1864376880c1953526586,943268413,1684086818,841104746,573583415,1952542752c1830960488,808857906,1899053104,808534137,1815163200,826292544c826308977,858865714,826308721,892420148,1077428332,826305584c2020683840,1077293376,812398385,2037462592,1077424448,2020686129c1076900416,1080832306,1815429168,893401408,843085937,858931250c826305912,2020684864,1076965696,2037462066,1077228096,2020685362c1077359168,1853372466,1080911219,1899249713,825311352,1899246144c892485753,1899377216,926040184,2016948800,1077493869,1081635120c843067954,1081700665,859844659,1081635121,859845171,1081700659c859845683,1081635125,859846195,1936619575,1076915557,1081700659c859846705,943746104,1080832064,1899053112,959660153,1899376960c808730744,1815163968,808857906,1899446320,808534137,1815229504c893399104,1076904044,1081700662,826292530,1081635129,843067699c1080916017,1815101496,809515328,843085937,959594546,1077493869c960523312,2037461312,1077031232,2020684593,1077162304,1080898865c1815363633,859844928,826308977,859062323,876640369,892616756c876640625,926171190,876640369,959725624,1076904045,809528371c1718498624,1010704997,1953708662,1701539698,1768909344,2037674862c574449004,1702127981,1043276402,1715107388,1970106991,1047748972c1715107388,1852925216,1635131965,807608428,1010708258,543570550c1030648165,1869770786,809508964,840970528,1010708258,543570550c1030648165,1869770786,809508964,874524960,1010708258,543570550c1030648165,1836413730,540033056,807416128,1010708258,543570550c1030648165,1836413730,540033056,807415872,1010708258,543570550c1030648165,1836413730,1768253472,544499815,809508912,1010708258c543570550,1030648165,1836413730,1768253472,544499815,826286128c1010708258,543570550,1030648165,1836413730,540360736,826286128c1010708258,543570550,1030648165,1836413730,1684633376,807430260c573587488,1983659567,1696622138,574451313,544044403,1952737655c540024936,790769984,980827198,1902452838,1931623790,807431541c909193760,1075851312,1043276337,1715107388,1852925216,1970479677c826286189,540098592,1043276336,1715107388,1852925216,1970479677c540024941,1075853632,1043276338,1715107388,1852925216,1970479677c843063405,540098592,1043276336,1715107388,1852925216,1970479677c540024941,540160320,790770240,980827198,1902452838,1931623790c807431541,858865696,573718560,1983659567,1696622138,574451313c544044403,826286128,573653024,1983659567,1696622138,574451313c544044403,1075851584,573579312,1983659567,1696622138,574451313c544044403,807416128,790769696,980827198,1902452838,1931623790c1075866997,910172209,790769696,980827198,1902452838,1931623790c1075866997,826286129,573579320,1983659567,1696622138,574451313c544044403,826286128,826286137,1010708258,543570550,1030648165c1836413730,540098592,807418176,1010708258,543570550,1030648165c1836413730,1075851296,826286133,1010708258,543570550,1030648165c1836413730,1075851296,826286132,1010708258,543570550,1030648165c1836413730,1075851296,1075851569,1043276338,1715107388,1852925216c1970479677,540024941,540291648,790770240,980827198,1902452838c1931623790,807431541,892485664,573718560,1983659567,1696622138c574451313,544044403,1075851840,807417394,1010708258,543570550c1030648165,1836413730,1075851296,826286128,1010708258,543570550c1030648165,1836413730,1075851296,1075851826,1043276337,1715107388c1852925216,1970479677,540024941,540619328,790769984,980827198c1902452838,1931623790,807431541,808665120,573653024,1983659567c1696622138,574451313,544044403,1075851584,807416115,1010708258c543570550,1030648165,1836413730,540164128,540160832,1043276336c1715107388,1852925216,1970479677,843063405,858996768,790769696c980827198,1902452838,1931623790,1075866997,859840562,573579316c1983659567,1696622138,574451313,544044403,859840560,843063349c1010708258,543570550,1030648165,1836413730,1075851296,826286131c1010708258,543570550,1030648165,1836413730,540098592,807417920c1010708258,543570550,1030648165,1836413730,540098592,540619584c1043276336,1715107388,1852925216,1970479677,826286189,909197344c790769696,980827198,1902452838,1931623790,1075866997,926949425c790769696,980827198,1902452838,1931623790,807431541,540229664c790770240,980827198,1902452838,1931623790,1075866997,826286130c573579315,1983659567,1696622138,574451313,544044403,1075851840c807416628,1010708258,543570550,1030648165,1836413730,1075851296c1075852340,1043276337,1715107388,1852925216,1970479677,826286189c892616736,790769696,980827198,1902452838,1931623790,807431541c909393952,573653024,1983659567,1696622138,574451313,544044403c876617776,826286135,1010708258,1715107375,1970106991,1047748972c1882879548,543716449,1684107879,1953391977,1885431923,1030451045c539128866,1868773999,1667591790,1887007860,1914846565,578052965c2019914784,2020565620,1952671090,809509437,741359660,1076640064c1043276341,1748661820,1818521185,1010725733,543701622,1769172848c1852795252,809509437,790769708,1982807102,1851877434,1936026724c1982807102,1634235194,2037671280,4089200,825242674,741487157c85014321,0,65536,82771968,1983643648,1634235194c2037671280,1763730800,1596079460,808464504,829710128,539111728c1919905635,2053731172,841104741,808465969,909193772,539111472c1886599791,824327540,539111728,1030382689,842412322,959197232c741356852,808465461,808727852,875899952,539111472,1752457584c745349693,808857906,1076915248,2037462065,1077228096,1080833586c1898721586,926040184,1815425600,1076900160,825388089,1076899894c826305593,1815494712,1077489984,843082809,1815691312,1076900416c2037462833,1077424704,1080834354,843069233,843085937,808665145c741490796,808857906,577075248,980827198,1869771891,1780508011c1936615791,1701607796,1768759869,577922420,1983659567,1919903290c1634497901,1983659635,1696622138,574451313,543973750,790770467c980827198,1902452838,1881292142,543453042,840970304,790769952c980827198,1902452838,1981955438,589327457,1043276340,1715107388c1852925216,1970479677,825368685,540028982,843063344,1010708258c543570550,1030648165,1818326562,573711136,1983659567,1696622138c574451313,544044403,1075852352,573579314,1983659567,1696622138c574451313,543973750,790769699,980827198,1902452838,1881292142c543453042,824193600,790770208,980827198,1902452838,1931623790c1075866997,540024880,790771520,980827198,1902452838,1931623790c1075866997,540024886,790770752,980827198,1902452838,1931623790c1998613877,1752458345,1075851296,1043276344,1715107388,1852925216c1919951421,1075864687,824193073,790770208,980827198,1902452838c1830960494,1075867241,1075851569,1043276345,1715107388,1852925216c1919951421,1075864687,824193585,808464432,825368624,573583414c1983659567,1696622138,574451313,543973750,790769955,980827198c1902452838,1931623790,1075866997,807416881,573718560,1983659567c1696622138,574451313,544760173,540356928,1043276336,1715107388c1852925216,1970479677,843063405,909197344,790769696,980827198c1902452838,1931623790,1998613877,1752458345,1075851296,1043276336c1715107388,1852925216,1970479677,826286189,540024888,790769728c980827198,1902452838,1931623790,1075866997,1075853617,573579320c1983659567,1696622138,574451313,544044403,540029248,826286128c1043276340,1715107388,1852925216,1970479677,843063405,540024880c573976896,1983659567,1696622138,574451313,544044403,1075851840c807415858,1010708258,543570550,1030648165,1869770786,540090468c540226112,1043276338,1715107388,1852925216,1970479677,826286189c540024884,1043276336,1715107388,1852925216,1970479677,540024941c540291392,573845824,1983659567,1696622138,574451313,544044403c540291392,540095040,1043276336,1715107388,1852925216,1970479677c540024941,540029504,573976896,1983659567,1696622138,574451313c544044403,826286128,826286135,1043276342,1715107388,1852925216c1970479677,826286189,843063350,790769696,1982807102,1919903290c1634497901,1983659635,1952542778,1919361128,1701405793,1752396910c1868918881,1948401003,980361250,1852731235,1953784677,1030058105c1667592738,1948263028,1651800165,1702000751,574452835,741354544c808857906,825371696,573583414,1983659567,1851877434,1936026724c980827198,1869619304,1769236851,574451311,841757248,808465969c1010708258,543701622,1769172848,1852795252,826286653,825371705c573583414,1983659567,1881172026,1953067887,1030647657,959528994c574177324,1983659567,1881172026,1953067887,1030647657,875642914c790769708,980827198,1869619304,1769236851,574451311,808857906c910175280,1010708258,1748661807,1818521185,1010725733,1933211183c1701863784,1701869940,741736510,808727601,909389881,761477171c267466033,0,65536,266010624,1983643648,1634235194c2037671280,1763730800,1596079460,808464504,829710128,539113264c1919905635,2053731172,841104741,808465969,909193772,539111472c1886599791,824327540,539113264,1030382689,808923682,808528944c741355576,808465461,1634738210,574449780,1080241261,893400116c926171184,1077097792,909197369,1077428332,1080243250,910177845c959791154,1077229120,843067697,826305588,909197360,943079523c1077163840,926953783,825371703,741355574,842088556,1815163712c808857906,942817328,808992867,1077295168,943731512,825311289c1815229248,1076965696,1080242995,960508473,892944440,825241920c859846720,943746099,1664234304,875573568,808530240,925905216c858861888,843067436,926051384,859844656,1936619569,960523621c1815688000,826292544,943746102,1664365120,1077294400,893399606c892747833,1076965696,1080833074,826290225,826305590,959660080c825311331,842088502,825311282,842088505,1077493813,1853372723c745366899,875839587,1076901184,893400884,1077493811,1080833585c875708472,909459555,1077032512,910178613,825311285,1815360064c1076900160,1080243761,926955574,825704500,741816128,808857906c1080831024,859845169,825388081,1076899894,1080244274,943730744c859324470,1077491776,859844913,826305586,858996785,842612835c1077426496,826291513,943730992,1815294784,859846720,826303282c826291248,826290225,826292016,808203057,1815622208,808466226c2016490304,1077428333,1080832563,875708472,825311341,1815360064c1076965696,1080898099,909197369,1077493868,1080899891,859844657c826305593,909197360,577070702,980827198,1869771891,1780508011c1936615791,1701607796,1768759869,577922420,1983659567,1919903290c1634497901,1983659635,1696622138,574451313,543973750,790770211c980827198,1902452838,1981955438,589327457,1043276337,1715107388c1852925216,1970479677,825368685,540028982,809508912,1010708258c543570550,1030648165,1869770786,843063396,840970528,1010708258c543570550,1030648165,1836413730,540033056,859840560,1010708258c543570550,1030648165,2019650850,1075851296,1043276340,1715107388c1852925216,1635131965,807608428,1010708258,543570550,1030648165c1869770786,540090468,840970560,1010708258,543570550,1030648165c1836413730,942682400,807415856,574046240,1983659567,1696622138c574451313,544044403,840972352,540028983,1043276336,1715107388c1852925216,1970479677,1769414765,543716452,960503856,1010708258c543570550,1030648165,1836413730,1684633376,807430260,574111776c1983659567,1696622138,574451313,544044403,1952737655,540024936c808466226,1010708258,543570550,1030648165,1869770786,540287076c1998599744,1752458345,1010708258,543570550,1030648165,1869770786c960503908,540622880,1952737655,1043276392,1715107388,1852925216c1970479677,960503917,1075851296,790770737,980827198,1902452838c1881292142,543453042,540225856,540356928,1043276337,1715107388c1852925216,1919951421,1075864687,540090425,1043276338,1715107388c1852925216,1919951421,1075864687,1075852081,824194865,1010708258c543570550,1030648165,1836413730,1684633376,807430260,925974560c1010708258,543570550,1030648165,1836413730,540033056,910172208c1010708258,543570550,1030648165,1869770786,943726692,540557344c1952737655,1043276392,1715107388,1852925216,1970479677,943726701c1075851296,790769970,980827198,1902452838,1881292142,543453042c540225856,540160576,1043276337,1715107388,1852925216,1970479677c843063405,843063347,573579312,1983659567,1696622138,574451313c544044403,1075852864,1075851314,790770738,980827198,1902452838c1931623790,1075866997,1075852594,573579318,1983659567,1696622138c574451313,544044403,540422720,540029504,1043276336,1715107388c1852925216,1970479677,1701322861,1952999273,1075851296,1043276336c1715107388,1852925216,1919951421,1075864687,875634742,573976864c1983659567,1696622138,574451313,544044403,540619328,540553792c1043276336,1715107388,1852925216,1919951421,824206447,808665120c790770208,980827198,1902452838,1931623790,1075866997,1075852082c807417906,1010708258,543570550,1030648165,1836413730,875708448c942817312,790769696,980827198,1902452838,1881292142,543453042c824195136,790770208,980827198,1902452838,1881292142,543453042c540225856,540291904,1043276337,1715107388,1852925216,1970479677c859840621,843063349,573579320,1983659567,1696622138,574451313c544044403,1952737655,540024936,573846336,1983659567,1696622138c574451313,544044403,540488256,540553792,1043276336,1715107388c1852925216,1970479677,826286189,843063350,573579312,1983659567c1696622138,574451313,544044403,1075851328,859840560,1043276345c1715107388,1852925216,1970479677,1701322861,1952999273,1075851296c1043276342,1715107388,1852925216,1970479677,540024941,540488000c1043276336,1715107388,1852925216,1919951421,840983663,842285088c790770464,980827198,1902452838,1931623790,807431541,859062304c790769696,980827198,1902452838,1931623790,807431541,540622880c1043276336,1715107388,1852925216,1919951421,824206447,892616736c790770464,980827198,1902452838,1931623790,1075866997,1075852340c807417396,1010708258,543570550,1030648165,1836413730,1075851296c807417905,1010708258,543570550,1030648165,1869770786,540156004c540554304,1043276339,1715107388,1852925216,1970479677,540024941c540619840,1043276336,1715107388,1852925216,1970479677,540024941c540422464,1043276336,1715107388,1852925216,1919951421,824206447c825573408,790770464,980827198,1902452838,1931623790,1075866997c1075851317,807416373,1010708258,543570550,1030648165,1836413730c824193056,808466480,574111776,1983659567,1696622138,574451313c1685025392,1075851808,857748533,1010708258,543570550,1030648165c1836413730,540557344,540357952,1043276336,1715107388,1852925216c1970479677,540024941,540094784,790771776,980827198,1902452838c1881292142,543453042,893394993,573775927,1983659567,1696622138c574451313,544044403,540423488,540554560,1043276336,1715107388c1852925216,1970479677,540024941,540488256,573846080,1983659567c1696622138,574451313,1685025392,1075851808,857747510,1010708258c543570550,1030648165,1836413730,875708448,825638944,790769696c980827198,1902452838,1931623790,807431541,875708448,875708448c1010708258,543570550,1030648165,1869770786,540090468,540227136c1043276339,1715107388,1852925216,1970479677,910172269,910172210c573579316,1983659567,1696622138,574451313,544044403,826286128c826286137,1043276336,1715107388,1852925216,1919951421,840983663c909525024,790770464,980827198,1902452838,1931623790,1075866997c1075851313,807417654,1010708258,543570550,1030648165,1836413730c840970272,808465969,808534048,1010708258,543570550,1030648165c1869770786,540090468,540620352,1043276339,1715107388,1852925216c1970479677,910172269,926949432,573579312,1983659567,1696622138c574451313,544044403,826286128,826286136,1043276342,1715107388c1852925216,1919951421,840983663,842481696,790770464,980827198c1902452838,1931623790,1075866997,1075852849,807416631,1010708258c543570550,1030648165,1836413730,807415840,909197344,1010708258c543570550,1030648165,1869770786,540090468,540358464,1043276339c1715107388,1852925216,1970479677,926949485,926949428,573579318c1983659567,1696622138,574451313,544044403,859840560,825368631c573583414,1983659567,1696622138,574451313,1685025392,1075851808c857749559,1010708258,543570550,1030648165,1836413730,909193760c1075851312,807418167,1010708258,543570550,1030648165,1836413730c1075851296,840970545,808465969,1010708258,543570550,1030648165c1869770786,540090468,540096576,1043276339,1715107388,1852925216c1970479677,943726701,943726640,573579314,1983659567,1696622138c574451313,544044403,859840560,843063350,1043276344,1715107388c1852925216,1919951421,840983663,876101664,790770464,980827198c1902452838,1931623790,1075866997,1075853362,807417144,1010708258c543570550,1030648165,1836413730,1075851296,1075851827,790771762c980827198,1902452838,1881292142,543453042,943726641,573775927c1983659567,1696622138,574451313,544044403,540424256,540555328c1043276336,1715107388,1852925216,1970479677,540024941,808988721c826286128,1043276337,1715107388,1852925216,1919951421,840983663c809058336,790770464,980827198,1902452838,1931623790,1075866997c1075851569,807416121,1010708258,543570550,1030648165,1836413730c1075851296,826286136,1043276337,1715107388,1852925216,1919951421c824206447,859389984,790770464,980827198,1902452838,1931623790c1075866997,1075851833,807416889,1010708258,543570550,1030648165c1836413730,1075851296,1075853363,790770483,980827198,1902452838c1881292142,543453042,960503858,573775926,1983659567,1696622138c574451313,544044403,540226368,540490048,1043276336,1715107388c1852925216,1970479677,540024941,540226368,573780800,1983659567c1696622138,574451313,1685025392,1075851552,857749817,1010708258c543570550,1030648165,1836413730,943276064,808534048,573579312c1983659567,1696622138,574451313,544044403,859840560,943726644c1010708258,543570550,1030648165,1869770786,540156004,842019136c790770464,980827198,1902452838,1931623790,1075866997,826286136c807416624,1010708258,543570550,1030648165,1836413730,807415840c574111776,1983659567,1696622138,574451313,1685025392,1075851552c540356657,1043276339,1715107388,1852925216,1970479677,826286189c1075852336,540422193,1043276336,1715107388,1852925216,1970479677c540024941,540422976,573715264,1983659567,1696622138,574451313c1685025392,1075851808,540553265,1043276339,1715107388,1852925216c1970479677,859840621,826286130,807418160,1010708258,543570550c1030648165,1836413730,1075851296,1075853362,790770227,980827198c1902452838,1881292142,543453042,826286129,857747761,1010708258c543570550,1030648165,1836413730,825311264,826286128,807416369c1010708258,543570550,1030648165,1836413730,824193056,808466480c808534048,1010708258,543570550,1030648165,1869770786,540156004c875639104,790770464,980827198,1902452838,1931623790,1075866997c1075851313,540356913,1043276336,1715107388,1852925216,1970479677c540024941,1075853632,790769713,980827198,1902452838,1881292142c543453042,826286129,857749297,1010708258,543570550,1030648165c1836413730,825311264,826286134,807417905,1010708258,543570550c1030648165,1836413730,1075851296,1075851316,790772019,980827198c1902452838,1881292142,543453042,826286130,857747506,1010708258c543570550,1030648165,1836413730,959660064,842088480,573579313c1983659567,1696622138,574451313,544044403,859840560,859840569c1043276345,1715107388,1852925216,1919951421,824206447,842088480c573775923,1983659567,1696622138,574451313,544044403,842150208c842088480,573579316,792477231,1868970614,1819635058,1010725729c1634744950,1730177140,1768186226,1937010277,1701863784,574450543c1864376948,1852793658,1952671086,1701869940,1701978685,539128931c1954047348,1920495458,1031037797,741883938,1076637760,1076638001c790770483,980827198,1684955496,1047749996,1748661820,1936683040c1869182057,824327534,808466480,573587500,1983659567,1881172026c1953067887,1030647657,741883938,808857906,1043276336,1748661820c1936683040,1869182057,807550318,825507884,1010708258,1748661807c1818521185,1010725733,1933211183,1701863784,1701869940,942800958c23148849,0,65536,20774912,1983643648,1634235194c2037671280,1763730800,1596079460,808464504,829710128,539111473c1919905635,2053731172,841104741,808465969,909193772,539111472c1886599791,824327540,539111473,1752457584,745349693,808988721c808545328,741355576,909193836,824979504,808466480,942682476c841756720,808465969,1042441592,1933211196,1802465908,1869226085c1953721961,1030057081,1953066274,790786661,980827198,1836216166c1935764597,980827198,1902452838,1881292142,543453042,1952737655c540221544,1043276340,1715107388,1852925216,1919951421,1746953327c1751607653,540221556,1043276340,980823868,1836216166,1935764597c980827198,1752457584,1634887456,1852139876,1634235252,1802462576c578036285,1664773920,1701736047,2037675107,574449008,1952671090c1702109218,1868723320,1667592824,891436404,741355572,808465461c741359660,790769984,1982807102,1634235194,2037671280,4089200c808727601,909389881,808204595,808202284,26292268,0c65536,23920640,1983643648,1634235194,2037671280,1763730800c1596079460,808464504,829710128,539111729,1919905635,2053731172c841104741,808465969,909193772,539111472,1886599791,824327540c539111729,1752457584,745349693,808857906,859073584,1814835250c808857906,829172784,808989239,909193772,1702375472,1983659554c1920234298,543517551,1852403562,1819898995,1830960485,1919251561c1010708258,1868970614,1819635058,1010725729,543570550,1030648165c1869770786,1769414756,543716452,573906994,1983659567,1696622138c574451313,1685025392,1684633376,857761908,790770976,980827198c1902452838,1881292142,543453042,1952737655,540287080,1043276341c1715107388,1852925216,1919951421,1998611567,1752458345,824195360c1043276336,980823868,1836216166,1935764597,980827198,1752457584c1634887456,1852139876,1634235252,1802462576,578036285,1664773920c1701736047,2037675107,574449008,1952671090,1702109218,1868723320c1667592824,874659188,741356083,843066416,909193772,790769712c1982807102,1634235194,2037671280,4089200,892415024,825635633c909456441,858862124,25245495,0,65536,23068672c1983643648,1634235194,2037671280,1763730800,1596079460,808464504c829710128,539111985,1919905635,2053731172,841104741,808465969c909193772,539111472,1886599791,824327540,539111985,1752457584c745349693,909193836,1814835248,808857906,825371696,1815097398c909193772,1853370416,846030195,741355575,808923756,825371696c1831874614,809056305,829172784,808466744,909193772,1718497328c1814850917,808857906,845950000,808465969,909193772,745287728c808857906,1718515760,1010704997,1953708662,1701539698,1768909344c2037674862,574449004,1702127981,1043276402,1715107388,1970106991c1047748972,1715107388,1852925216,1919951421,1998611567,1752458345c941635360,1010708258,1715107375,1970106991,1047748972,1882879548c543716449,1684107879,1953391977,1885431923,1030451045,539128866c1868773999,1667591790,1887007860,1914846565,578052965,2019914784c2020565620,1952671090,926032445,808202288,741359660,808857906c1043276336,980823868,1885431923,1887007845,805322341,909455409c808595765,825831724,23147321,0,65536,20774912c1983643648,1634235194,2037671280,1763730800,1596079460,808464504c829710128,539112497,1919905635,2053731172,841104741,808465969c909193772,539111472,1886599791,824327540,539112497,1752457584c745349693,909193836,1814835248,808857906,925969456,1664234035c808988721,925969456,741487155,808988721,858926128,741487161c825242156,1702375991,1983659554,1920234298,543517551,1852403562c1819898995,1830960485,1919251561,1010708258,1868970614,1819635058c1010725729,543570550,1030648165,1818326562,859255072,790770226c980827198,1902452838,1981955438,840985697,842477872,1010708258c1715107375,1970106991,1047748972,1882879548,543716449,1684107879c1953391977,1885431923,1030451045,539128866,1868773999,1667591790c1887007860,1914846565,578052965,2019914784,2020565620,1952671090c741351997,825371696,741355574,790769728,1982807102,1634235194c2037671280,4089200,825505075,824979500,859060529,909129778c65088564,0,65536,63242240,1983643648,1634235194c2037671280,1763730800,1596079460,808464504,829710128,539112753c1919905635,2053731172,841104741,808465969,909193772,539111472c1886599791,824327540,539112753,1752457584,745349693,943140914c842621746,841758777,842282291,959592748,942746680,741487152c959789105,942746677,1815228976,959789105,909323317,745289015c892810803,892431736,858534451,1815426870,842216753,825766188c808610869,741355568,892418097,808465004,824979504,842347062c842608995,824981561,842347062,892875052,824980793,842347318c892875052,824980793,842347318,892875116,858535225,2016753462c926495341,942746674,845952305,741488441,909193836,1814835248c808857906,875637808,1664235827,808988722,875637808,741488947c808464434,875637808,741815860,808464434,875637808,1815557684c808464434,942746672,1853371697,745366899,892810803,892875116c858535225,1815426870,959789105,942746677,1664234032,943272505c808988972,959197746,741882162,875901746,841755698,842544944c892431736,858534451,1815426870,842216753,825766188,808610869c741355568,892418097,808465004,824979504,842347062,842608995c824981561,842347062,892875052,824980793,842347318,892875052c824980793,842347318,926495341,942746674,845952305,741488441c909193836,1814835248,808857906,875637808,1664235827,808988722c875637808,741488947,808464434,875637808,741815860,808464434c875637808,1849112116,745366886,943140914,842621746,841758777c842282291,959592748,942746680,741487152,959789105,942746677c1815228976,959789105,909192245,1664234803,959789105,909192245c741487923,959592753,909192248,741487922,808464434,909192240c1815229746,808464434,875637808,1664562740,808464434,875637808c741815860,808988722,875637808,741488947,808857906,875637808c1815230771,808857906,845950000,741488441,926495340,942746674c829175089,741487413,892418097,859124076,909323314,745289015c892810803,1853058680,1042441574,1933211196,1802465908,1869226085c1953721961,1030057081,1953066274,790786661,980827198,1836216166c1935764597,980827198,1902452838,1981955438,857762913,573912886c1983659567,1696622138,574451313,543973750,943140914,1043276338c1715107388,1852925216,1635131965,842604652,790771769,980827198c1902452838,1981955438,824208481,909652530,1010708258,543570550c1030648165,1818326562,892875040,790771001,1982807102,1919903290c1634497901,1983659635,1952542778,1919361128,1701405793,1752396910c1868918881,1948401003,980361250,1852731235,1953784677,1030058105c1667592738,1948263028,1651800165,1702000751,574452835,809511984c741621804,790769984,1982807102,1634235194,2037671280,4089200c825374258,808465460,39922736,0,65536,37683200c1983643648,1634235194,2037671280,1763730800,1596079460,808464504c829710128,539113009,1919905635,2053731172,841104741,808465969c909193772,539111472,1886599791,824327540,539113009,1752457584c862790205,741685044,825766252,1898722610,1077166200,1081700661c1815560246,892810291,909193772,2020683824,960510016,826308977c825311280,1042441592,1933211196,1802465908,1869226085,1953721961c1030057081,1953066274,790786661,980827198,1836216166,1935764597c980827198,1902452838,1981955438,824208481,574107952,1983659567c1696622138,574451313,543973750,943009842,1043276338,1715107388c1852925216,1635131965,825434220,790770486,980827198,1902452838c1981955438,824208481,926102584,1010708258,543570550,1030648165c1836413730,926167840,942743605,540357169,1043276336,1715107388c1852925216,1970479677,808525933,540028984,573579312,1983659567c1696622138,574451313,544044403,876617776,926167840,1043276341c1715107388,1852925216,1970479677,808525933,540028984,807417152c1010708258,543570550,1030648165,1836413730,857747488,540358452c892810291,1010708258,543570550,1030648165,1836413730,840970272c808465969,942682400,790769712,980827198,1902452838,1931623790c857763189,540358452,807417920,1010708258,543570550,1030648165c1836413730,1075851296,808525881,573583416,792477231,1868970614c1819635058,1010725729,1634744950,1730177140,1768186226,1937010277c1701863784,574450543,1864376948,1852793658,1952671086,1701869940c1701978685,539128931,1954047348,1920495458,1031037797,741359650c1076638272,859843633,1010708258,1933211183,1701863784,1701869940c942800958,858862124,909129527,741750837,45165616,0c65536,43450368,1983643648,1634235194,2037671280,1763730800c1596079460,808464504,829710128,539111474,1919905635,2053731172c841104741,808465969,909193772,539111472,1886599791,824327540c539111474,1752457584,745349693,808988721,1081700656,1899511863c1077493880,2037461041,1076965696,2020684337,1077096768,1702376497c1983659554,1920234298,543517551,1852403562,1819898995,1830960485c1919251561,1010708258,1868970614,1819635058,1010725729,543570550c1030648165,1836413730,1818717793,540024933,807417140,1010708258c543570550,1030648165,1936679714,942682400,1075851312,1043276336c1715107388,1852925216,1769153085,808525934,540028984,790769728c980827198,1902452838,1931623790,824208757,808466480,1075851296c1043276337,1715107388,1852925216,1970479677,808525933,540028984c807416128,1010708258,543570550,1030648165,1836413730,942682400c807415856,573718560,1983659567,1696622138,574451313,544044403c808988721,843063344,790769696,980827198,1902452838,1931623790c824208757,808466480,807415840,1010708258,543570550,1030648165c1836413730,824193056,808466480,942682400,790769712,980827198c1902452838,1931623790,824208757,808466480,540491808,1043276336c1715107388,1852925216,1970479677,808525933,540028984,807417920c1010708258,543570550,1030648165,1836413730,1075851296,808525881c573583416,1983659567,1696622138,574451313,544044403,808988721c826286128,573579312,1983659567,1696622138,574451313,544044403c826286128,808525873,573583416,1983659567,1696622138,574451313c544044403,826286128,808525874,573583416,792477231,1868970614c1819635058,1010725729,1634744950,1730177140,1768186226,1937010277c1701863784,574450543,1864376948,1852793658,1952671086,1701869940c1701978685,539128931,1954047348,1920495458,1031037797,741556258c1076639040,910175284,1010708258,1933211183,1701863784,1701869940c741736510,926234157,53556276,0,65536,51380224c1983643648,1634235194,2037671280,1763730800,1596079460,808464504c829710128,539111986,1919905635,2053731172,841104741,808465969c909193772,539111472,1886599791,824327540,539111986,1752457584c745349693,808857906,843086193,2020684608,893400128,910195057c2020685632,960510016,909193836,824979504,808727609,826308977c825311280,826308721,858865714,826308977,892420148,826308721c925974582,1042441592,1933211196,1802465908,1869226085,1953721961c1030057081,1953066274,790786661,980827198,1836216166,1935764597c980827198,1902452838,1881292142,543453042,1734960488,958428264c573583648,1983659567,1696622138,574451313,1685025392,1768253472c544499815,573906996,1983659567,1696622138,574451313,544044403c808465461,807415840,1010708258,543570550,1030648165,1836413730c909193760,825368624,807415862,1010708258,543570550,1030648165c1836413730,808727840,843063344,790769696,980827198,1902452838c1931623790,807431541,540229664,808857906,1010708258,543570550c1030648165,1836413730,808727840,876617776,790769696,980827198c1902452838,1931623790,807431541,540360736,808857906,1010708258c543570550,1030648165,1836413730,808727840,910172208,790769696c980827198,1902452838,1931623790,840985973,540030513,807417664c1010708258,543570550,1030648165,1836413730,840970272,808465969c808727840,1043276336,1715107388,1852925216,1970479677,540024941c875837745,825368624,790769718,980827198,1902452838,1931623790c807431541,808534048,808727840,1043276336,1715107388,1852925216c1970479677,825368685,1075851318,807416113,1010708258,543570550c1030648165,1836413730,1075851296,891302449,573583412,1983659567c1696622138,574451313,544044403,808857906,858865696,790769696c980827198,1902452838,1931623790,807431541,875642912,808727840c1043276336,1715107388,1852925216,1970479677,540024941,540356928c808857906,1010708258,1715107375,1970106991,1047748972,1882879548c543716449,1684107879,1953391977,1885431923,1030451045,539128866c1868773999,1667591790,1887007860,1914846565,578052965,2019914784c2020565620,1952671090,741351997,808596276,909193772,1076637744c1043276337,980823868,1885431923,1887007845,905985637,876031276c842020665,741487667,50410545,0,65536,48889856c1983643648,1634235194,2037671280,1763730800,1596079460,808464504c829710128,539112498,1919905635,2053731172,841104741,808465969c909193772,539111472,1886599791,824327540,539112498,1752457584c745349693,808988721,1081700656,1899511863,1077493880,2037461041c1076965696,2020684337,1077096768,1853371441,829252979,808466480c808545324,741355576,808857906,824995120,808466480,909193836c824979504,808466480,1835361902,942682412,2037461040,943732544c960526449,1898983744,825311353,1899114816,858865784,2016686400c577070702,980827198,1869771891,1780508011,1936615791,1701607796c1768759869,577922420,1983659567,1919903290,1634497901,1983659635c1696622138,574451313,1634563443,1701603182,874524704,573579317c1983659567,1696622138,574451313,544436067,808988721,809508912c1010708258,543570550,1030648165,1852404514,942682400,1075851312c1043276336,1715107388,1852925216,1970479677,808525933,540028984c826286128,1010708258,543570550,1030648165,1836413730,942682400c1075851312,573579313,1983659567,1696622138,574451313,544044403c808988721,540024880,790770240,980827198,1902452838,1931623790c824208757,808466480,540164128,1043276336,1715107388,1852925216c1970479677,808525933,540028984,573579312,1983659567,1696622138c574451313,544044403,808525872,540028984,808988721,1043276336c1715107388,1852925216,1970479677,808525933,540028984,807417664c1010708258,543570550,1030648165,1836413730,942682400,1075851312c573579320,1983659567,1696622138,574451313,544044403,960503856c942682400,790769712,980827198,1902452838,1931623790,824208757c808466480,808534048,790769696,980827198,1902452838,1931623790c807431541,825311264,942682400,790769712,980827198,1902452838c1931623790,807431541,842088480,942682400,790769712,1982807102c1919903290,1634497901,1983659635,1952542778,1919361128,1701405793c1752396910,1868918881,1948401003,980361250,1852731235,1953784677c1030058105,1667592738,1948263028,1651800165,1702000751,574452835c1076638528,876620853,573980716,792477231,1752382070,1952804961c1046835321,875637760,23146548,0,65536,21692416c1983643648,1634235194,2037671280,1763730800,1596079460,808464504c829710128,539112754,1919905635,2053731172,841104741,808465969c909193772,539111472,1886599791,824327540,539112754,1752457584c745349693,909193836,1814835248,808988721,808528944,1815097400c808857906,825371696,1815097398,909193772,829173808,808466480c942682412,1702375472,1983659554,1920234298,543517551,1852403562c1819898995,1830960485,1919251561,1010708258,1868970614,1819635058c1010725729,543570550,1030648165,1869770786,1769414756,543716452c573841459,1983659567,1696622138,574451313,1685025392,1768253472c544499815,573841459,792477231,1868970614,1819635058,1010725729c1634744950,1730177140,1768186226,1937010277,1701863784,574450543c1864376948,1852793658,1952671086,1701869940,1701978685,539128931c1954047348,1920495458,1031037797,808727842,875899952,1076637744c826289200,1010708258,1933211183,1701863784,1701869940,875823166c27343152,0,65536,25100288,1983643648,1634235194c2037671280,1763730800,1596079460,808464504,829710128,539113010c1919905635,2053731172,841104741,808465969,909193772,539111472c1886599791,824327540,539113010,1752457584,745349693,808988721c808545328,741355576,909193836,824979504,808466480,942682476c841756720,808465969,1702063736,808529005,1815097400,808857906c808528944,1848651832,745366886,808988721,808545328,741355576c909193836,824979504,808466480,942682476,841756720,808465969c1701211768,1983659554,1920234298,543517551,1852403562,1819898995c1830960485,1919251561,1010708258,1868970614,1819635058,1010725729c543570550,1030648165,1869770786,1769414756,543716452,573841459c1983659567,1696622138,574451313,1685025392,1768253472,544499815c573841459,792477231,1868970614,1819635058,1010725729,1634744950c1730177140,1768186226,1937010277,1701863784,574450543,1864376948c1852793658,1952671086,1701869940,1701978685,539128931,1954047348c1920495458,1031037797,808727842,875899952,1076637744,826289200c1010708258,1933211183,1701863784,1701869940,875561022,741816114c909391410,909325363,19999800,0,65536,18415616c1983643648,1634235194,2037671280,1763730800,1596079460,808464504c829710128,539113266,1919905635,2053731172,841104741,808465969c909193772,539111472,1886599791,824327540,539113266,1752457584c745349693,808857906,808545328,741355576,909193836,841756720c808465969,1042441592,1933211196,1802465908,1869226085,1953721961c1030057081,1953066274,790786661,980827198,1836216166,1935764597c980827198,1902452838,1881292142,543453042,1952737655,540221544c1043276340,980823868,1836216166,1935764597,980827198,1752457584c1634887456,1852139876,1634235252,1802462576,578036285,1664773920c1701736047,2037675107,574449008,1952671090,1702109218,1868723320c1667592824,891436404,741355572,808988721,809511984,909193772c790769712,1982807102,1634235194,2037671280,4089200,858862124c20002359,0,65536,17825792,1983643648,1634235194c2037671280,1763730800,1596079460,808464504,829710128,539113522c1919905635,2053731172,841104741,808465969,909193772,539111472c1886599791,824327540,539113522,1752457584,745349693,909193836c1814835248,808988721,825371696,2016423990,1010704997,1953708662c1701539698,1768909344,2037674862,574449004,1702127981,1043276402c1715107388,1970106991,1047748972,1715107388,1852925216,1919951421c1998611567,1752458345,874525472,1010708258,1715107375,1970106991c1047748972,1882879548,543716449,1684107879,1953391977,1885431923c1030451045,539128866,1868773999,1667591790,1887007860,1914846565c578052965,2019914784,2020565620,1952671090,875897405,808202288c741359660,808988721,1043276336,980823868,1885431923,1887007845c1660960357,741354544,741354544,1664101424,135343152,0c1781530624,1440904638,2005925888,1440904639,1935671296,1440904639c-872415232,1440904632,-65011712,1440904638,1630535680,1440904605c-1862270976,1440904639,-1297088512,1440904503,1296039936,1440904758c-336592896,1440904742,1328545792,1440904758,-419430400,1440904603c-1839202304,1440904639,374341632,1440904515,591396864,1440904639c30408704,1440904638,-1793064960,1440904605,1836056576,1440904758c1935671296,1440904758,1725956096,1440904639,1690304512,1440904639c638582784,1440904515,732954624,1440904514,480247808,1440904743c-459276288,1440904603,1550843904,1440904638,2108686336,1440904637c1663041536,1440904639,-15728640,1440904742,1665138688,1440904639c-1151336448,1440904726,-1149239296,1440904726,-753926144,1440904638c-1915748352,1440904638,1498415104,1440904758,1521483776,1440904758c-1905262592,1440904632,575668224,1440904636,2024800256,1440904758c-212860928,1440904742,2057306112,1440904758,-130023424,1440904638c1410334720,1440904638,2126512128,1440904758,-2127560704,1440904758c-2096103424,1440904758,596639744,1440904515,-2059403264,1440904758c-525336576,1440904609,-2028994560,1440904758,-1988100096,1440904758c-1956642816,1440904758,435159040,1440904515,-1919942656,1440904758c-1800404992,1440904758,-1671430144,1440904758,-1175453696,1440904600c-1637875712,1440904758,-1635778560,1440904758,-1581252608,1440904758c-1221591040,1440904758,1362100224,1440904758,-1500512256,1440904639c1654652928,1440904639,-1400897536,1440904639,1443889152,1440904758c-1314914304,1440904605,2102394880,1440904654,-1065353216,1440904758c-1943011328,1440904277,-1257242624,1440904639,1935671296,1440904506c2021654528,1440904654,-1218445312,1440904600,-1215299584,1440904639c1656750080,1440904639,1630535680,1440904510,-972029952,1440904557c-334495744,1440904481,-1727004672,1440904515,-1177550848,1440904639c-991952896,1440904742,-716177408,1440904557,-1124073472,1440904639c-1053818880,1440904639,1661992960,1440904638,-1013972992,1440904639c1363148800,1440904583,-968884224,1440904639,144703488,1440904575c411041792,1440904573,-1875902464,1440904558,-904921088,1440904639c1159725056,1440904581,-758120448,1440904639,-718274560,1440904639c-716177408,1440904639,-598736896,1440904639,-476053504,1440904639c948961280,1440904639,951058432,1440904639,-350224384,1440904639c953155584,1440904639,1783627776,1440904638,1785724928,1440904638c1787822080,1440904638,2069889024,1440904638,-265289728,1440904639c2071986176,1440904638,1905262592,1440904638,2097152,1440904640c25165824,1440904640,51380224,1440904640,-393216000,1440904597c76546048,1440904640,99614720,1440904640,164626432,1440904640c401604608,1440904598,1481637888,1440904758,468713472,1440904598c204472320,1440904640,336592896,1440904581,249561088,1440904640c-2056257536,1440904536,303038464,1440904640,353370112,1440904640c376438784,1440904640,403701760,1440904640,423624704,1440904640c578813952,1440904640,1227882496,1440904601,2074083328,1440904638c601882624,1440904640,645922816,1440904640,-1624244224,1440904637c691011584,1440904640,726663168,1440904640,-1042284544,1440904595c-1832910848,1440904605,764411904,1440904640,2008023040,1440904639c307232768,1440904605,664797184,1440904636,783286272,1440904640c830472192,1440904640,832569344,1440904640,834666496,1440904640c836763648,1440904640,838860800,1440904640,840957952,1440904640c843055104,1440904640,845152256,1440904640,-1132462080,1440904600c847249408,1440904640,702545920,1440904639,-18874368,1440904600c-1339031552,1440904493,891289600,1440904640,953155584,1440904640c955252736,1440904640,1033895936,1440904640,1067450368,1440904640c1097859072,1440904640,1136656384,1440904640,1180696576,1440904640c1220542464,1440904640,1261436928,1440904640,1325400064,1440904640c1425014784,1440904640,1445986304,1440904640,1466957824,1440904640c1487929344,1440904640,1508900864,1440904640,1529872384,1440904640c1550843904,1440904640,1584398336,1440904640,1586495488,1440904640c1624244224,1440904640,1645215744,1440904640,1675624448,1440904640c1707081728,1440904640,1737490432,1440904640,-650117120,1440904557c1768947712,1440904640,1735393280,1440904639,1854930944,1440904640c1900019712,1440904640,1975517184,1440904640,2014314496,1440904640c-1026555904,1440904758,2104492032,1440904640,-2105540608,1440904640c-1984954368,1440904640,-1873805312,1440904640,-1843396608,1440904640c-1812987904,1440904640,-1771044864,1440904640,-1729101824,1440904640c-1642070016,1440904640,1501560832,1440904513,-1598029824,1440904640c1737490432,1440904639,-882900992,1440904742,943128576,858612530c808596784,909718071,858860844,808727865,925970485,859255084c959918641,741554224,925905209,959590709,825633840,926037045c741945394,859124013,842610228,1664561458,842413369,942813753c892611640,909456948,741945907,859124013,808596784,741881393c909652017,959592503,757871664,842150709,808924728,825044023c942682933,909457464,942498617,959723314,926168629,959524140c892482611,875704375,926431276,959722035,925643829,909718836c842609974,926495020,942748211,741487668,926103347,959787573c959537971,842283057,943207731,876032300,842413112,824979511c959657778,959525177,808594480,925970999,875837748,842086700c892940855,824981815,909392185,876033331,909192547,909193520c842217521,959524140,876099891,960051253,875638060,876097844c842543924,892415276,825242419,875705908,842083628,825309497c875837747,959524140,909261108,926366009,808725859,892416049c741945656,892418349,808990770,757871922,842018868,842151728c825044025,842543927,876034101,959523888,858796599,959461432c808990764,926365241,825058105,876098613,926429233,925969464c926233909,825570361,892352044,959656500,23146801,0c65536,21299200,1983643648,1634235194,2037671280,1763730800c1596079460,808464504,829710128,539113778,1919905635,2053731172c841104741,808465969,909193772,539111472,1886599791,824327540c539113778,1752457584,745349693,909193836,1814835248,808988721c825371696,2016423990,1835365230,808728120,842477868,829173816c808859954,842477868,1718497336,1814850917,808857906,829172784c808466480,909193772,1853370416,1042441574,1933211196,1802465908c1869226085,1953721961,1030057081,1953066274,790786661,980827198c1836216166,1935764597,980827198,1902452838,1881292142,543453042c1952737655,540221544,1043276340,980823868,1836216166,1935764597c980827198,1752457584,1634887456,1852139876,1634235252,1802462576c578036285,1664773920,1701736047,2037675107,574449008,1952671090c1702109218,1868723320,1667592824,891436404,741355572,809511984c942682412,790769712,1982807102,1634235194,2037671280,4089200c808728364,942879795,44118579,0,65536,42074112c1983643648,1634235194,2037671280,1763730800,1596079460,808464504c829710128,539111987,1919905635,2053731172,841104741,808465969c909193772,539111472,1886599791,824327540,539111987,1752457584c745349693,808465971,826308977,2020684352,876622656,909193836c824979504,808464440,893417841,2020685376,943732544,1702063736c909193837,858533936,1898983478,1077231737,1081635129,808534071c1835361902,808858412,1081700656,1899118641,1077100664,825388084c741355574,808466481,1081700656,1899380789,1077362808,1718515768c1010704997,1953708662,1701539698,1768909344,2037674862,574449004c1702127981,1043276402,1715107388,1970106991,1047748972,1715107388c1852925216,1919951421,1746953327,1751607653,540352628,1043276342c1715107388,1852925216,1970479677,808525933,540028984,573579312c1983659567,1696622138,574451313,544044403,909320240,857747504c573583414,1983659567,1696622138,574451313,544044403,808988721c826286128,790769696,980827198,1902452838,1931623790,857763189c540028982,807416384,1010708258,543570550,1030648165,1836413730c840970272,808465969,942682400,790769712,980827198,1902452838c1931623790,857763189,540028982,808466481,573579312,1983659567c1696622138,574451313,544044403,893394992,942682400,790769712c980827198,1902452838,1931623790,807431541,540426272,808465971c1010708258,543570550,1030648165,1836413730,808858400,909320240c807415856,1010708258,543570550,1030648165,1836413730,1075851296c909320249,790769712,1982807102,1919903290,1634497901,1983659635c1952542778,1919361128,1701405793,1752396910,1868918881,1948401003c980361250,1852731235,1953784677,1030058105,1667592738,1948263028c1651800165,1702000751,574452835,842476592,841756720,808465969c573587500,792477231,1752382070,1952804961,1046835321,892612608c757872441,842543415,45168944,0,65536,42926080c1983643648,1634235194,2037671280,1763730800,1596079460,808464504c829710128,539112243,1919905635,2053731172,841104741,808465969c909193772,539111472,1886599791,824327540,539112243,1752457584c862790205,741355574,808989036,1898721328,1076969592,1081700658c1815363635,808465971,909193772,2020683824,910177600,926972273c1853372480,829252979,808464440,909193772,2020683824,910178624c826308977,1849180208,862807398,741355574,808989036,1898721328c1076969592,1081700658,1815363635,808465971,909193772,2020683824c910177600,926972273,1853372480,1042441574,1933211196,1802465908c1869226085,1953721961,1030057081,1953066274,790786661,980827198c1836216166,1935764597,980827198,1902452838,1881292142,543453042c1952737655,540156008,1043276339,1715107388,1852925216,1970479677c909320301,824193072,808464440,790769696,980827198,1902452838c1931623790,824208757,808466480,807415840,1010708258,543570550c1030648165,1836413730,1075851296,909320241,790769712,980827198c1902452838,1931623790,824208757,808466480,540164128,1043276336c1715107388,1852925216,1970479677,540024941,808465971,808858400c1043276336,1715107388,1852925216,1970479677,540024941,808857906c808525872,573583416,1983659567,1696622138,574451313,544044403c808465971,540360736,1043276336,1715107388,1852925216,1970479677c540024941,824194624,808466480,1010708258,543570550,1030648165c1836413730,824193056,808464440,808858400,1043276336,1715107388c1852925216,1970479677,909320301,1075851312,573579321,792477231c1868970614,1819635058,1010725729,1634744950,1730177140,1768186226c1937010277,1701863784,574450543,1864376948,1852793658,1952671086c1701869940,1701978685,539128931,1954047348,1920495458,1031037797c808858402,741354544,841756736,808465969,1010708258,1933211183c1701863784,1701869940,942866494,842347061,909206327,875902003c35730744,0,65536,33816576,1983643648,1634235194c2037671280,1763730800,1596079460,808464504,829710128,539112755c1919905635,2053731172,841104741,808465969,909193772,539111472c1886599791,824327540,539112755,1752457584,745349693,942682476c1898721328,1077297272,1081700663,1815691320,909193772,1702375472c1983659554,1920234298,543517551,1852403562,1819898995,1830960485c1919251561,1010708258,1868970614,1819635058,1010725729,543570550c1030648165,1836413730,1818717793,540024933,807417140,1010708258c543570550,1030648165,1936679714,942682400,1075851312,1043276336c1715107388,1852925216,1769153085,808525934,540028984,790769728c980827198,1902452838,1931623790,824208757,808466480,540098592c1043276336,1715107388,1852925216,1970479677,808525933,540028984c843063344,1010708258,543570550,1030648165,1836413730,942682400c1075851312,573579314,1983659567,1696622138,574451313,544044403c808988721,808525872,540028984,1043276336,1715107388,1852925216c1970479677,808525933,540028984,573579312,1983659567,1696622138c574451313,544044403,910172208,942682400,790769712,980827198c1902452838,1931623790,824208757,808466480,540491808,1043276336c980823868,1836216166,1935764597,980827198,1752457584,1634887456c1852139876,1634235252,1802462576,578036285,1664773920,1701736047c2037675107,574449008,1952671090,1702109218,1868723320,1667592824c807550324,741621804,1076638528,1043276341,980823868,1885431923c1887007845,889208421,943206700,925904951,37828407,0c65536,36175872,1983643648,1634235194,2037671280,1763730800c1596079460,808464504,829710128,539113011,1919905635,2053731172c841104741,808465969,909193772,539111472,1886599791,824327540c539113011,1030382689,942682402,539111472,1752457584,1080894013c1080831033,1697394737,825311341,909193772,1080832048,841757233c808465969,1010704997,1953708662,1701539698,1768909344,2037674862c574449004,1702127981,1043276402,1715107388,1970106991,1047748972c1715107388,1852925216,1635131965,807608428,1010708258,543570550c1030648165,1836413730,540033056,808525872,573583416,1983659567l1696622138,574451313l980827198,1902452838l1931623790,1998613877" fillcolor="#a5a5a5" stroked="t" o:allowincell="f" style="position:absolute;left:565;top:0;width:366;height:33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5a5a5a"/>
                  <v:stroke color="#a5a5a5" weight="25560" joinstyle="miter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average patient experience</w:t>
      </w:r>
    </w:p>
    <w:p>
      <w:pPr>
        <w:pStyle w:val="Normal"/>
        <w:bidi w:val="0"/>
        <w:jc w:val="left"/>
        <w:rPr/>
      </w:pPr>
      <w:r>
        <w:rPr>
          <w:rFonts w:eastAsia="Calibri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857250" cy="218440"/>
                <wp:effectExtent l="0" t="0" r="0" b="0"/>
                <wp:docPr id="4" name="Groep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160" cy="218520"/>
                          <a:chOff x="0" y="0"/>
                          <a:chExt cx="857160" cy="218520"/>
                        </a:xfrm>
                      </wpg:grpSpPr>
                      <wps:wsp>
                        <wps:cNvSpPr/>
                        <wps:spPr>
                          <a:xfrm>
                            <a:off x="33012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ep 26" style="position:absolute;margin-left:0pt;margin-top:0pt;width:67.5pt;height:17.2pt" coordorigin="0,0" coordsize="1350,344">
                <v:rect id="shape_0" ID="5-puntige ster 27" coordsize="233228,214314" path="l0,81860l89086,81861c116614,0,144142,81861,233228,81860c161156,132453,188685,214313,116614,163720c44543,214313,72072,132453,0,81860c114,108,4322110,0,1653604352,2137706568c65536,65536,1661468672,2137706568,-1820327936,2137705017c-1820327936,2137705017,458752,0,4194304,0c2162688,0,65536,131072,1910505472,2137706410c1906311168,2137706410,10551296,0,1698627584,1441212433c583270400,898538573,56783,0,0,0c948436992,2137706581,952107008,2137706581,958398464,2137706581c-1515192320,1440904639,3801088,1043267584,1940944444,1440904639c1941438464,1440904639,1941438464,1440904639,1034944512,1440904603c1035206656,1440904603,1035206656,1440904603,0,0c0,0,0,0,0,0c22085632,0,65536,20512768,1983643648,1634235194c2037671280,1763730800,1596079460,808464504,880041776,1868767266c1935962735,1030060649,909193762,841756720,808465969,980361250c1031041139,539112482,1752457584,745349693,808988721,808545328c741355576,909193836,824979504,808466480,942682476,841756720c808465969,1042441592,1933211196,1802465908,1869226085,1953721961c1030057081,1953066274,790786661,980827198,1836216166,1935764597c980827198,1902452838,1881292142,543453042,1952737655,540221544c1043276340,1715107388,1852925216,1919951421,1746953327,1751607653c540221556,1043276340,980823868,1836216166,1935764597,980827198c1752457584,1634887456,1852139876,1634235252,1802462576,578036285c1664773920,1701736047,2037675107,574449008,1952671090,1702109218c1868723320,1667592824,891436404,741355572,808465461,741359660c790769984,1982807102,1634235194,2037671280,4089200,0c3211264,0,-2076180480,1440904638,917504,0c-251723776,2137706398,2162688,1440874496,-1789591552,-391564991c3228278,0,-36700160,1440904638,917504,0c-250740736,2137706398,2228224,0,1049755648,1544864354c3256807,0,-2107637760,1440904638,917504,0c-249757696,2137706398,2293760,0,1002504192,848493339c3234888,0,41943040,1440904639,917504,0c-248774656,2137706398,2359296,0,-2034302976,1244439208c3220517,0,-2142240768,1440904638,1048576,0c-247791616,2137706398,2424832,0,-1451425792,-865588746c3235913,0,73400320,1440904639,1048576,0c-246677504,2137706398,2490368,0,-984023040,-1297038657c3228666,0,13631488,1440904639,1048576,0c-245563392,2137706398,2555904,0,1963655168,-2034788176c3235086,0,-30408704,1440904638,1048576,0c-244449280,2137706398,2621440,0,-1682767872,-1804990827c3221174,0,35651584,1440904639,524288,0c-243335168,2137706398,2686976,0,1792999424,464831419c3221780,0,2146435072,1440904638,524288,0c-242745344,2137706398,2752512,0,-677576704,-610123482c3252265,0,108003328,1440904639,524288,0c-242155520,2137706398,2818048,0,1139343360,-1750871590c3253072,0,2130706432,1440904638,917504,0c-241565696,2137706398,2883584,0,-1663041536,-1655992566c3268648,0,-2123366400,1440904638,917504,0c-240582656,2137706398,2949120,0,897122304,844245375c3230445,0,479199232,1440904639,917504,0c-239599616,2137706398,3014656,0,1737621504,903764464c3255516,0,551550976,1440904639,917504,0c-238616576,2137706398,3080192,0,-48103424,476823213c3266322,0,542113792,1440904639,917504,0c-237633536,2137706398,3145728,0,-437190656,1933564779c3272734,0,196083712,1440904639,917504,0c-236650496,2137706398,3211264,0,1824325632,2052606827c3238450,0,560988160,1440904639,1310720,0c-235667456,2137706398,3276800,0,-774963200,-1304497361c3217982,0,-33554432,1440904638,1310720,0c-234291200,2137706398,3342336,0,-1753415680,859450697c3221785,0,10485760,1440904639,1310720,0c-232914944,2137706398,3407872,0,-197984256,337698294c3268290,0,1048576,1440904639,393216,0c-231538688,2137706398,3473408,0,1862402048,-1199481860c3243552,0,-2091909120,1440904638,458752,0c-231079936,2137706398,3538944,0,318046208,-827174969c3259303,0,45088768,1440904639,458752,0c256901120,2137706406,3604480,0,2050490368,602702021c3243399,0,76546048,1440904639,524288,0c209780736,2137706406,3670016,0,-1203503104,-1855851312c3212919,0,26214400,1440904639,589824,0c-1931083776,2137706407,3735552,0,-1091502080,-1154412677c3222490,0,-2097152,1440904638,327680,0c262799360,2137706406,3801088,0,1189740544,-358411644c3232028,0,2127560704,1440904638,393216,0c-230096896,2137706398,3932160,0,449183744,-1933024473c3259759,0,-42991616,1440904638,1048576,0c-229638144,2137706398,3997696,0,742457344,1894601716c3241673,0,16777216,1440904639,1245184,0c-227082240,2137706398,4128768,0,1918042112,-828562636c3227703,0,249561088,1440904639,262144,0c215810048,2137706420,4194304,0,85065728,1974880556c3247783,0,54525952,1440904639,786432,0c-225771520,2137706398,4259840,0,-2018574336,-1496664483c3264216,0,557842432,1440904639,589824,0c-224919552,2137706398,4325376,0,-523698176,503727979c3226449,0,60817408,1440904639,589824,0c-224264192,2137706398,4390912,0,346554368,-2016579695c3259505,0,164626432,1440904639,458752,0c-223608832,2137706398,4456448,0,-711131136,511387595c3239306,0,208666624,1440904639,917504,0c-223084544,2137706398,4521984,0,-1289879552,2116135765c3261145,0,104857600,1440904639,720896,0c-222101504,2137706398,4587520,0,1611137024,1157880561c3261940,0,-27262976,1440904638,917504,0c-221315072,2137706398,4653056,0,-1690959872,115851059c3274294,0,79691776,1440904639,917504,0c-220332032,2137706398,4718592,0,-1204486144,174739894c3243907,0,-24117248,1440904638,851968,0c-219348992,2137706398,4784128,0,-2016804864,-28047781c3262466,0,82837504,1440904639,327680,0c230031360,2137706406,4849664,0,284164096,21450186c3219359,0,523239424,1440904639,786432,0c-115933184,2137706398,4915200,0,1550123008,1288156732c3242530,0,4194304,1440904639,589824,0c-218431488,2137706398,4980736,0,-714080256,-2071269326c3243245,0,-2104492032,1440904638,1048576,0c-217776128,2137706398,5046272,0,589430784,1529141414c3270381,0,485490688,1440904639,1114112,0c-216662016,2137706398,5111808,0,-1878982656,1872616614c3251573,0,152043520,1440904639,917504,0c-215482368,2137706398,5177344,0,135266304,-1016829692c3276749,0,174063616,1440904639,1048576,0c-214499328,2137706398,5242880,0,1365245952,-1684361713c3245464,0,161480704,1440904639,1376256,0c-213385216,2137706398,5308416,0,1966997504,1466446521c3225928,0,-11534336,1440904638,1179648,0c-211943424,2137706398,5373952,0,-5767168,749495136c3216539,0,114294784,1440904639,1048576,0c-210698240,2137706398,5439488,0,1258881024,-478119516c3222027,0,-2117074944,1440904638,327680,0c-1993342976,2137706410,5505024,0,-1888288768,-188273986c3239568,0,529530880,1440904639,720896,0c-209584128,2137706398,5570560,0,1728184320,226788988c3213494,0,98566144,1440904639,786432,0c-208797696,2137706398,5636096,0,-1373569024,1347064130c3251713,0,-2113929216,1440904638,589824,0c-207945728,2137706398,5701632,0,-1324941312,1028852805c3276783,0,218103808,1440904639,655360,0c-207290368,2137706398,5767168,0,2095448064,1595097232c3211819,0,167772160,1440904639,720896,0c-1917517824,2137706407,5832704,0,-1475870720,2144719865c3264369,0,199229440,1440904639,720896,0c-206569472,2137706398,5898240,0,1055129600,565711641c3266295,0,95420416,1440904639,589824,0c-205783040,2137706398,5963776,0,566427648,80550225c3271277,0,438304768,1440904639,393216,0c265748480,2137706406,6029312,0,31064064,-843729344c3250258,0,205520896,1440904639,1114112,0c-205127680,2137706398,6094848,0,-31457280,-1037729168c3218235,0,148897792,1440904639,1114112,0c-203948032,2137706398,6160384,0,-375193600,1903875874c3262850,0,236978176,1440904639,524288,0c-1932853248,2137706407,6225920,0,-719257600,71119457c3266927,0,230686720,1440904639,655360,0c-202768384,2137706398,6291456,0,1081212928,264580240c3217413,0,136314880,1440904639,917504,0c-202047488,2137706398,6356992,0,-897187840,-825507605c3219792,0,126877696,1440904639,1048576,0c-201064448,2137706398,6422528,0,1172439040,503796288c3268586,0,240123904,1440904639,851968,0c-1930035200,2137706407,6488064,0,-1618608128,-1602860935c3227432,0,67108864,1440904639,1310720,0c-115081216,2137706398,6553600,0,-1032126464,-397691031c3219595,0,63963136,1440904639,655360,0c-1913389056,2137706407,6619136,0,415105024,-137590780c3276515,0,-2132803584,1440904638,1048576,0c-1916338176,2137706407,6684672,0,850591744,757750721c3266411,0,570425344,1440904639,983040,0c-1914830848,2137706407,6750208,0,427884544,-772408989c3265733,0,224395264,1440904639,851968,0c-1920991232,2137706407,6815744,0,41811968,692864483c3227048,0,-2095054848,1440904638,983040,0c-1922433024,2137706407,6881280,0,-1856569344,1478128543c3238550,0,183500800,1440904639,786432,0c-199950336,2137706398,6946816,0,1765343232,-316169764c3248734,0,186646528,1440904639,851968,0c-199098368,2137706398,7012352,0,831258624,480327804c3213956,0,130023424,1440904639,917504,0c-198180864,2137706398,7077888,0,-1992818688,-522067147c3262671,0,48234496,1440904639,1048576,0c-197197824,2137706398,7143424,0,-54591488,1268378894c3246043,0,170917888,1440904639,1114112,0c-196083712,2137706398,7208960,0,-1285357568,44761234c3254570,0,576716800,1440904639,1310720,0c-194904064,2137706398,7274496,0,-370081792,-1221675838c3214486,0,-2135949312,1440904638,1703936,0c-193527808,2137706398,7340032,0,-357957632,-1774651720c3229573,0,211812352,1440904639,1572864,0c-191758336,2137706398,7405568,0,831782912,-1215029569c3254203,0,-2098200576,1440904638,1114112,0c-190119936,2137706398,7471104,0,-963969024,782389565c3250690,0,70254592,1440904639,1441792,0c-188940288,2137706398,7536640,0,-441778176,-1588484171c3241929,0,233832448,1440904639,1245184,0c-187432960,2137706398,7602176,0,-1270546432,-585788406c3267363,0,419430400,1440904639,1310720,0c-186122240,2137706398,7667712,0,1275068416,483083729c3233514,0,227540992,1440904639,1310720,0c-184745984,2137706398,7733248,0,860160000,1956105235c3261632,0,243269632,1440904639,1572864,0c-183369728,2137706398,7798784,0,1763180544,-1847728008c3233339,0,-2126512128,1440904638,1179648,0c-181731328,2137706398,7864320,0,-716570624,-744995458c3245681,0,133169152,1440904639,1310720,0c-180486144,2137706398,7929856,0,-164954112,-1520873385c3262462,0,221249536,1440904639,1310720,0c-179109888,2137706398,7995392,0,1383006208,1578714225c3236582,0,145752064,1440904639,1572864,0c-177733632,2137706398,8060928,0,-1079246848,2075725680c3224533,0,158334976,1440904639,720896,0c-176095232,2137706398,8126464,0,251199488,-2049124455c3250143,0,246415360,1440904639,1048576,0c-175308800,2137706398,8192000,0,2122973184,481092351c3244705,0,491782144,1440904639,851968,0c-174194688,2137706398,8257536,0,-1405091840,59410276c3212156,0,252706816,1440904639,1048576,0c-173277184,2137706398,8323072,0,-1439825920,-1361242324c3269176,0,428867584,1440904639,917504,0c-172163072,2137706398,8388608,0,169672704,-501729375c3222821,0,0,0,1507328,0c-171180032,2137706398,8454144,0,1958281216,941919456c3255424,0,432013312,1440904639,1441792,0c-169607168,2137706398,8519680,0,810156032,-523884777c135340274,0,-2120220672,1440904638,0,0c0,0,-2076180480,1440904638,214958080,1440904639c152043520,1440904639,0,0,0,0c0,0,0,0,183500800,1440904639c51380224,1440904639,2136997888,1440904638,0,0c0,0,0,0,0,0c498073600,1440904639,170917888,1440904639,133169152,1440904639c0,0,0,0,-2082471936,1440904638c2127560704,1440904638,0,0,-14680064,1440904638c0,0,0,0,450887680,1440904639c0,0,0,0,240123904,1440904639c0,0,73400320,1440904639,13631488,1440904639c0,0,0,0,227540992,1440904639c-20971520,1440904638,0,0,218103808,1440904639c29360128,1440904639,2146435072,1440904638,120586240,1440904639c0,0,211812352,1440904639,0,0c0,0,-5242880,1440904638,208666624,1440904639c0,0,472907776,1440904639,0,0c0,0,583008256,1440904639,0,0c142606336,1440904639,0,0,101711872,1440904639c0,0,0,0,504365056,1440904639c89128960,1440904639,196083712,1440904639,0,0c0,0,82837504,1440904639,0,0c538968064,1440904639,0,0,70254592,1440904639c0,0,0,0,45088768,1440904639c189792256,1440904639,233832448,1440904639,177209344,1440904639c0,0,0,0,-2091909120,1440904638c4194304,1440904639,0,0,409993216,1440904639c0,0,0,0,-2079326208,1440904638c0,0,567279616,1440904639,0,0c246415360,1440904639,0,0,0,0c1048576,1440904639,0,0,2133852160,1440904638c174063616,1440904639,0,0,403701760,1440904639c0,0,186646528,1440904639,0,0c0,0,0,0,0,0c104857600,1440904639,0,0,0,0c0,0,243269632,1440904639,2130706432,1440904638c-2132803584,1440904638,554696704,1440904639,224395264,1440904639c230686720,1440904639,38797312,1440904639,-2101346304,1440904638c0,0,0,0,422576128,1440904639c0,0,126877696,1440904639,123731968,1440904639c466616320,1440904639,0,0,0,0c397410304,1440904639,444596224,1440904639,-2088763392,1440904638c0,0,0,0,-2129657856,1440904638c92274688,1440904639,0,0,-33554432,1440904638c0,0,-2095054848,1440904638,-2145386496,1440904638c148897792,1440904639,202375168,1440904639,0,0c0,0,0,0,139460608,1440904639c548405248,1440904639,0,0,76546048,1440904639c0,0,456130560,2137706629,545259520,1440904639c136314880,1440904639,-703594496,1440904638,114294784,1440904639c85983232,1440904639,0,0,-17825792,1440904638c167772160,1440904639,413138944,1440904639,180355072,1440904639c-2142240768,1440904638,0,0,-2110783488,1440904638c510656512,1440904639,494927872,1440904639,0,0c535822336,1440904639,0,0,-2104492032,1440904638c98566144,1440904639,447741952,1440904639,0,0c-2123366400,1440904638,-2113929216,1440904638,48234496,1440904639c161480704,1440904639,0,0,0,0c0,0,54525952,1440904639,0,0c79691776,1440904639,0,0,0,0c108003328,1440904639,-2085617664,1440904638,-42991616,1440904638c26214400,1440904639,0,0,10485760,1440904639c0,0,0,0,0,0c0,0,0,0,457179136,1440904639c394264576,1440904639,0,0,-2097152,1440904638c0,0,41943040,1440904639,0,0c488636416,1440904639,205520896,1440904639,0,0c0,0,0,0,0,0c0,0,579862528,1440904639,0,0c164626432,1440904639,0,0,0,0c0,0,0,0,32505856,1440904639c63963136,1440904639,236978176,1440904639,0,0c0,0,0,0,0,0c60817408,1440904639,0,0,0,0c0,0,-2107637760,1440904638,0,0c-2117074944,1440904638,0,0,0,0c57671680,1440904639,0,0,192937984,1440904639c0,0,463470592,1440904639,0,0c16777216,1440904639,469762048,1440904639,0,0c0,0,0,0,255852544,1440904639c0,0,-39845888,1440904638,-8388608,1440904638c199229440,1440904639,0,0,0,0c425721856,1440904639,406847488,1440904639,-24117248,1440904638c0,0,0,0,-2139095040,1440904638c249561088,1440904639,441450496,1440904639,0,0c3211264,0,255852544,1440904639,1376256,0c-168099840,2137706398,8585216,1440874496,-1660616704,-851884994c3262838,0,394264576,1440904639,1376256,0c-166658048,2137706398,8650752,0,-760086528,1394940453c3234815,0,-2129657856,1440904638,1376256,0c-165216256,2137706398,8716288,0,407633920,1276730738c3230323,0,397410304,1440904639,1048576,0c-163774464,2137706398,8781824,0,-429326336,-2047154778c3226490,0,403701760,1440904639,917504,0c-162660352,2137706398,8847360,0,-1452539904,1374735048c3225642,0,406847488,1440904639,1310720,0c-113704960,2137706398,9109504,0,-1832714240,1943851021c3233049,0,409993216,1440904639,720896,0c-112328704,2137706398,9175040,0,-1023934464,-1463171330c3276003,0,-14680064,1440904638,1245184,0c-111542272,2137706398,9240576,0,1183973376,-698985209c3260477,0,2136997888,1440904638,917504,0c-110231552,2137706398,9306112,0,-1561722880,1348572650c3227542,0,413138944,1440904639,983040,0c-109248512,2137706398,9371648,0,-1322188800,1672443292c3251103,0,422576128,1440904639,786432,0c-108199936,2137706398,9502720,0,1567227904,1701153297c3271251,0,51380224,1440904639,655360,0c-107347968,2137706398,9568256,0,1261240320,353801654c3227448,0,-17825792,1440904638,655360,0c-106627072,2137706398,9633792,0,-1420623872,-691075690c3231244,0,214958080,1440904639,1048576,0c-105906176,2137706398,9764864,0,-1304035328,-878451964c3249287,0,139460608,1440904639,917504,0c-104792064,2137706398,9830400,0,-1083179008,395626989c3264273,0,425721856,1440904639,917504,0c-103809024,2137706398,9895936,0,945225728,525110722c3235933,0,501219328,1440904639,720896,0c-102825984,2137706398,9961472,0,2054619136,1413601906c3229805,0,532676608,1440904639,851968,0c-102039552,2137706398,10027008,0,-792264704,-50622947c3237372,0,447741952,1440904639,851968,0c-101122048,2137706398,10092544,0,1685258240,1238307803c3214192,0,-5242880,1440904638,983040,0c-100204544,2137706398,10158080,0,-1929641984,680138122c3275536,0,450887680,1440904639,589824,0c-99155968,2137706398,10289152,0,57081856,844744869c3229641,0,123731968,1440904639,589824,0c-98500608,2137706398,10354688,0,841482240,770305785c3265453,0,457179136,1440904639,589824,0c-97845248,2137706398,10420224,0,-605683712,-2051057018c3252650,0,463470592,1440904639,720896,0c-97189888,2137706398,10485760,0,1292435456,360431153c3212636,0,466616320,1440904639,720896,0c-96403456,2137706398,10551296,0,-377159680,-1497606033c3215482,0,469762048,1440904639,1114112,0c-95617024,2137706398,10616832,0,60489728,-1066298080c3235666,0,92274688,1440904639,1114112,0c-94437376,2137706398,10682368,0,-206831616,-1107450259c3220903,0,32505856,1440904639,917504,0c-93257728,2137706398,10747904,0,1778909184,-1161023788c3264059,0,-2079326208,1440904638,917504,0c-92274688,2137706398,10813440,0,1170472960,1758439573c3262713,0,117440512,1440904639,1179648,0c-91291648,2137706398,10878976,0,34078720,-1666179749c3231096,0,472907776,1440904639,1638400,0c-90046464,2137706398,10944512,0,361234432,1373286725c3261654,0,192937984,1440904639,851968,0c-88342528,2137706398,11010048,0,1496776704,-1469907407c3231727,0,488636416,1440904639,786432,0c-87425024,2137706398,11075584,0,-1633943552,-813512769c3218821,0,494927872,1440904639,655360,0c-86573056,2137706398,11141120,0,-2137587712,-925596258c3224372,0,441450496,1440904639,786432,0c-85852160,2137706398,11206656,0,-1950810112,-100222544c3219307,0,498073600,1440904639,720896,0c-85000192,2137706398,11272192,0,-1924726784,-380086599c3236470,0,57671680,1440904639,851968,0c-84213760,2137706398,11337728,0,1091043328,-387104630c3228895,0,504365056,1440904639,589824,0c-83296256,2137706398,11403264,0,807010304,-719695702c3225425,0,400556032,1440904639,1638400,0c-161677312,2137706398,11534336,0,-316080128,-461652149c3245925,0,23068672,1440904639,1638400,0c-159973376,2137706398,11599872,0,706871296,961273327c3246230,0,-2139095040,1440904638,1048576,0c-158269440,2137706398,11927552,0,566034432,594924059c3272397,0,476053504,1440904639,196608,0c225247232,2137706406,11993088,0,1140981760,1321807951c3254161,0,454033408,1440904639,262144,0c226689024,2137706406,12058624,0,-1409613824,-1528549722c3217517,0,460324864,1440904639,720896,0c-157155328,2137706398,12124160,0,-1519714304,-1585387644c3265575,0,444596224,1440904639,589824,0c-156368896,2137706398,12189696,0,336920576,-1387574039c3234759,0,510656512,1440904639,327680,0c258473984,2137706406,12255232,0,-294649856,-1053073852c3258649,0,535822336,1440904639,655360,0c-155713536,2137706398,12320768,0,-256704512,1177242575c3275361,0,-2082471936,1440904638,1114112,0c-154992640,2137706398,12386304,0,-1232601088,943733372c3228021,0,538968064,1440904639,1048576,0c-153812992,2137706398,12451840,0,-210829312,124993752c3248030,0,545259520,1440904639,1048576,0c-152698880,2137706398,12517376,0,1787953152,70811150c3225016,0,526385152,1440904639,1507328,0c-151584768,2137706398,12582912,0,707198976,1178738490c3218275,0,548405248,1440904639,1507328,0c-150011904,2137706398,12648448,0,2027028480,1453884521c3276484,0,507510784,1440904639,1572864,0c-148439040,2137706398,12713984,0,1451163648,993539985c3241896,0,-2110783488,1440904638,983040,0c-146800640,2137706398,12779520,0,-416612352,-1970117051c3260751,0,516947968,1440904639,1376256,0c-145752064,2137706398,12845056,0,1532624896,-565556578c3211885,0,554696704,1440904639,1179648,0c-144310272,2137706398,12910592,0,911343616,-370025122c3251140,0,180355072,1440904639,1310720,0c-143065088,2137706398,12976128,0,1145307136,-1119145774c3259550,0,-2088763392,1440904638,1114112,0c-141688832,2137706398,13041664,0,-853409792,202311183c3268134,0,513802240,1440904639,1114112,0c-140509184,2137706398,13107200,0,-645726208,-1087324000c3246540,0,567279616,1440904639,720896,0c-82640896,2137706398,13172736,0,-798425088,1196424849c3256240,0,579862528,1440904639,458752,0c-81854464,2137706398,13238272,0,-406847488,-15750108c3232386,0,2108686336,1440904638,1941438464,1440904638c1404043264,1440904638,-1920991232,-11917,1376583679,-1193233760c2186387,0,131072,262144,1,4390912c65536,1,2162688,0,65536,262144c1431175168,19532,196608,214314,4259840,0c65536,1245184,2097152,2883630,3801147,6291501c4128807,6225953,2228285,8192123,2687016,6094939c0,100,2162690,0,1347420160,1440904636c0,0,2097152,0,7405568,0c720896,524299,0,81860,89086,81861c116614,0,144142,81861,233228,81860c161156,132453,188685,214313,116614,163720c44543,214313,72072,132453,0,81860c642647196,256232206,7417908,0,1542586368,351783c583270400,898538573,122319,81861,116614,0c144142,81861,233228,81860,161156,132453c188685,214313,116614,163720,44543,214313c72072,132453,0,81860,0,-431312273c7418773,0,-1593835520,1441213337,0,0c0,0,0,0,0,0c0,0,0,0,-150994944,1440904638c0,0,1739587584,1440904639,1687158784,1440904639c131072,1,0,0,4259840,0c-2122186752,1441213337,583270400,898538573,7265743,6881396c6619239,7536672,6619252,2097266,3604530,0c32,2137653248,4259840,0,65536,1245184c2097152,2883630,3801147,6291501,4128807,6225953c2228285,8192123,2687016,6094939,0,100c3211264,0,-65536,65535,1513619456,2137706664c-65536,-1,-1,-1,65535,65536c9502720,0,1136656384,1440904639,1137180672,1440904639c1137180672,1440904639,1140850688,1440904639,1141374976,1440904639c1141374976,1440904639,737148928,1440904639,17694720,0c0,0,0,0,0,0c0,0,0,0,0,0c0,0,0,0,1854275584,1440904638c2162688,0,-62914560,2137706606,-1485832192,1440904726c-1279262720,1440904758,34668544,0,1542586368,351783c583270400,898538573,6675919,7536672,6619252,2097266c3604530,2137653248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-1638465536,982523343,12700960,0,78643200,2137706591c1199570944,1440904639,536870912,1919251571,3289632,842216242c841758770,825439281,812449844,942749740,946614326,909652025c942749740,829174070,825636401,1815096372,825504817,942420532c822097969,858993260,12850,0,0,0c842203136,1815295284,909654065,841758008,825439281,825322547c875640374,859189548,1815097911,875902004,825371699,858862388c808597356,824980023,889205299,741370931,12600,6619136c1168347852,1687052005,2216320,0,-1242497024,1440904597c-718209024,1440904638,0,0,8454144,0c1142947840,1440904639,-864026624,2137706579,0,0c0,0,0,0,1310720,0c0,0,0,0,694681600,1440904639c0,-65536,98303,1440874496,0,0c0,0,0,0,0,0c24182784,0,65536,22740992,1983643648,1634235194c2037671280,1763730800,1596079460,808464504,829710128,539112501c1919905635,2053731172,841104741,808465969,909193772,539111472c1886599791,824327540,539112501,1030382689,808859938,1881154096c1030255713,1076915490,825388084,741355574,841772389,808465969c909193836,826290224,1010704997,1953708662,1701539698,1768909344c2037674862,574449004,1702127981,1043276402,1715107388,1970106991c1047748972,1715107388,1852925216,1635131965,807608428,1010708258c543570550,1030648165,1836413730,1075851296,573579312,1983659567c1696622138,574451313,544044403,1734960488,807433320,573587488c1983659567,1696622138,574451313,1685025392,540164128,573841457c1983659567,1696622138,574451313,544044403,859840560,790769696c1982807102,1919903290,1634497901,1983659635,1851877434,1936026724c980827198,1869619304,1769236851,574451311,808857906,826289200c1010708258,1748661807,1818521185,1010725733,1933211183,1701863784c1701869940,9437246,4270655,0,0,0c0,0,0,0,0,0c0,0,0,0,17694720,14745870c3239790,0,-253231104,2137706566,301989888,1440904581c0,0,0,0,1513619456,2137706664c3211264,0,0,0,0,0c65536,0,0,0,0,0c37814272,0,1513619456,2137706664,0,0c1237319680,2137706591,-79691776,1440904579,0,0c741867520,1440904639,2084831232,2137706389,65536,1694498816c205373,942813697,-2051001812,1440904636,0,0c0,0,0,0,0,0c0,0,0,0,0,0c0,0,0,0,0,0c0,0,0,0,-1553989632,1440904636c0,0,0,0,-2046820352,1440904636c0,0,0,0,0,0c0,0,0,0,0,0c0,0,0,0,0,0c0,0,0,0,0,0c0,0,0,0,0,0c0,0,0,0,0,0c0,0,0,0,0,0c0,0,0,0,0,0c0,0,0,0,0,0c0,0,0,0,0,0c0,0,0,0,0,0c0,0,0,0,0,0c-160432128,1440904638,-155713536,1440904638,-152043520,1440904638c-349700096,2137706566,1118830592,1440904639,0,0c8292,1885430628,1812013629,790787169,5950,0c31522816,0,1542586368,351783,583270400,898538573c4447695,4390912,4390912,4390912,4390912,0c0,0,0,0,-1515192320,1440904639c1843396608,1440904638,0,0,0,0c0,0,0,0,16777216,0c-1515192320,1440904639,1843396608,1440904638,0,0c0,0,0,0,0,0c0,0,0,0,0,0c0,33619968,-65532,65535,65536,0c789053440,1440904639,4390912,0,0,0c0,0,0,0,0,0c0,0,0,0,0,0c0,0,0,0,65536,0c795344896,1440904639,0,4390912,0,-65536c796983295,1440904639,0,0,0,0c0,0,0,0,0,0c0,0,0,0,0,0c0,0,0,0,0,0c0,0,0,0,0,0c0,0,0,0,1325400064,1440904502c55640064,0,1542651904,351783,583270400,898538573c-740237873,1440904294,714080256,1440904277,807927808,1440904639c257425408,16,90985,1245184,-1358954496,2137706626c-65536,65535,-740265119,1440904294,-740294656,1440904294c812646400,1440904639,1513619456,2137706664,65536,1245184c-1388314624,2137706626,-65536,2130837503,1562378240,1440904502c714080256,1440904277,815267840,1440904639,-740294656,1440904294c65536,1245184,-1384095428,2137706626,-65536,1426194431c-1075838976,1440904502,714080256,1440904277,818937856,1440904639c73990144,0,74288,196608,-1379926016,2137706626c-65536,131071,631258174,1440904277,714080256,1440904277c822607872,1440904639,-663748608,1440904635,65536,1245184c-1375731712,2137706626,-65536,1426194431,631242752,1440904277c714080256,1440904277,826277888,1440904639,631242752,1440904277c65536,1245184,-264228318,2137706411,-65536,1426194431c631242752,1440904277,714080256,1440904277,829947904,1440904639c5832704,1048576,91510,1245184,-1373634560,2137706626c-65536,131071,631257136,1440904277,714080256,1440904277c833617920,1440904639,-785383424,1440904635,65536,1245184c-227540992,2137706411,-65536,2130837503,631242752,1440904277c714080256,1440904277,837287936,1440904639,646971392,1440904277c65536,1245184,-224381384,2137706411,-65536,1426194431c631242752,1440904277,714080256,1440904277,840957952,1440904639c1469644800,16,77602,196608,-262144000,2137706411c-65536,131071,631251060,1440904277,714080256,1440904277c844627968,1440904639,-763363328,1440904635,65536,1245184c-260046848,2137706411,-65536,1426194431,631242752,1440904277c714080256,1440904277,848297984,1440904639,-1490026496,1440904635c65536,1245184,-256888542,2137706411,-65536,1426194431c631242752,1440904277,714080256,1440904277,851968000,1440904639c1468792832,0,79156,1245184,-1361051648,2137706626c-65536,131071,-215978156,1440904278,714080256,1440904277c855638016,1440904639,-756023296,1440904635,65536,196608c-1368391680,2137706626,-65536,1426194431,-740294656,1440904294c714080256,1440904277,859308032,1440904639,1788870656,1440904635c65536,196608,12664367,0,78643200,2137706591c1574961152,1440904758,973078528,1852786290,1998615412,1935762746c1769161076,1126317409,1651076193,790784370,980892734,1998617203c1818326586,808591933,1010708258,2054371959,1998615363,1818326586c805315133,1010708258,14967,0,0,0c575864832,1698330400,1098150753,1029794163,762209570,790778709c1999584318,1917874746,1668103230,1953251642,1634628197,1866687860c1852142702,1832664692,1744845411,1701013871,21024,1701969920c1998732659,1042442096,2162688,0,1542651904,351783c583270400,898538573,253391,214314,14745600,0c65536,3473408,1869611008,1769236851,1631219311,1819243362c996504693,1952867692,808596794,1886352443,2000367674,1752458345c892547898,1768253499,980707431,3355699,775370298,997486645c1734960488,825914472,1882336823,1702101108,1630368888,1869112174c1768766066,1701602404,1869835579,1936683053,1869182057,1869098350c1870293362,1818326126,1818587693,1986622561,1751333477,1694528097c1998732659,1042442096,1681553212,1769431410,1010722670,1765437559c1852402798,1768169573,1028945011,539111458,1953720676,807550274c1768169506,1028420723,539111458,1953720676,805322066,1919893026c2192228,0,-1250951168,1440904501,0,0c0,0,2162688,0,630194176,1440904639c0,0,0,0,2162688,0c942669824,1440904639,0,0,-900202496,2147440812c3211264,0,0,0,0,0c65536,0,0,0,0,0c3211264,0,-250609664,2137706566,327155712,1440904581c0,0,0,0,1513619456,2137706664c2162688,0,1843396608,1440904638,0,0c0,0,2162688,0,-1808793600,2137705017c-1382023168,1440904567,1788870656,1440904635,3211264,0c-250609664,2137706566,327155712,1440904581,0,0c0,0,1513619456,2137706664,3211264,0c-247988224,2137706566,1139802112,1440904634,0,0c1814036480,573579837,574452768,1914708528,3220029,0c-250609664,2137706566,-2083520512,1440904636,0,0c917504000,1440904639,573571072,1999584318,3226224,0c-255852544,2137706566,-988807168,1440904636,0,0c1932263424,1835362403,1865315169,2020500848,3239021,0c-255852544,2137706566,-2087714816,1440904636,0,0c1010565120,1919367777,1768452193,1952531555,3219553,0c-250609664,2137706566,-2077229056,1440904636,0,0c795607040,1768318575,1999594851,795112047,3223602,0c-247988224,2137706566,-2067791872,1440904636,0,0c1010565120,979857527,1198935651,1884516466,3240528,0c-247988224,2137706566,-2059403264,1440904636,0,0c807403520,1031348258,790769698,979450942,9533541,0c1194328064,1440904639,908066816,1440904639,911212544,1440904639c917504000,1440904639,920649728,1440904639,914358272,1440904639c923795456,1440904639,926941184,1440904639,930086912,1440904639c790757376,1630485566,1919318074,792477293,979857527,1399878247c1047679088,1936750396,1886615354,1886862398,1315125875,1349538678c1010708338,980643959,1917874291,979450942,3237496,0c0,0,0,0,0,0c16711680,0,0,2130706432,3211264,0c-250609664,2137706566,327155712,1440904581,0,0c0,0,1513619456,2137706664,2162688,0c65536,262144,1431175168,1426082892,7536640,7274598c2162802,0,65536,262144,1431175168,2130725964c1027801088,1441213336,2162688,0,65536,262144c1431175168,2130725964,2097152,0,4259840,0c361234432,2137706587,0,265093120,-1456472064,1440904517c1513619456,2137706664,393216,131072,4980736,0c1047396352,1886859068,5323379,0,809697280,1441213337c583270400,898538573,6675919,7536672,6619252,2097266c3604530,589824,655360,1440874496,-347078656,1440904640c-348127232,1440904640,5242880,0,154206208,0c-262144000,2137706566,891289600,1440904639,891813888,1440904639c891813888,1440904639,1137704960,1440904581,1136656384,1440904581c0,2137653248,1716518912,1440904638,1717043200,1440904638c1717043200,1440904638,-65536,32767,-65536,32767c0,0,0,0,-65536,32767c-65536,32767,0,0,0,0c-606050963,1440904638,-605552640,1440904638,-605552640,1440904638c-79691776,1440904579,-1226833920,2137705906,964689920,1440904639c-349700096,2137706566,1118830592,1440904639,0,0c30820,2137706389,47185920,29780,264372224,0c1853894508,1440904638,0,0,0,0c0,0,0,0,0,0c0,0,-79691776,1440904579,0,0c635437056,1440904573,0,0,1772617728,2137706586c0,0,0,0,1775763456,2137706586c0,0,0,0,-615514112,1440904638c0,0,0,0,-634388480,1440904638c-267911168,2137706566,0,0,991428608,1440904639c0,0,0,0,0,0c-2147418112,-1,-2147352577,-1,1705050111,2137706581c0,0,-1932984320,2137706413,65536,0c1744846194,2137706235,992477184,1440904639,3276800,0c-671088640,1440904635,0,0,0,0c0,0,702545920,1440904277,6750208,1c-805294046,1440904635,131072,1440874496,3276800,0c0,16872891,-65536,6619135,100,0c1310720,1440874496,0,0,-677904384,1440904638c0,0,0,0,0,0c0,0,1513619456,2137706664,2097152,140050432c67043586,1440904635,0,0,-2097152,1440904495c-3145728,1440904495,0,1440875519,1469579264,0c-660594572,1440904635,702545920,1440904277,5832704,65536c-657445060,1440904635,702545920,1440904277,5832704,1048576c-653254083,1440904635,702545920,1440904277,5832704,131072c-650102175,1440904635,702545920,1440904277,5832704,983040c-785369039,1440904635,646971392,1440904277,5963776,8716289c-672108948,1440904635,-706740224,1440904635,1469644800,16c-782223818,1440904635,-1318060032,1440904635,6619136,1c-767529132,1440904635,631242752,1440904277,6619136,65537c-763354573,1440904635,631242752,1440904277,6619136,131072c-645897924,1440904635,631242752,1440904277,1469841408,0c-642761351,1440904635,-1490026496,1440904635,1469841408,65536c-738169236,1440904635,-729808896,1440904635,1468792832,0c-770694608,1440904635,-1318060032,1440904635,6619136,0c-755998417,1440904635,646971392,1440904277,6029312,8585216c-681544349,1440904635,1788870656,1440904635,1469513728,16c-749702342,1440904635,702545920,1440904277,6684672,1c-746561233,1440904635,646971392,1440904277,6684672,8519681c-742377931,1440904635,702545920,1440904277,6684672,65537c-689945758,1440904635,-987758592,1440904271,8192000,0c101739631,0,202375168,0,-687865856,1440904635c631242752,1440904277,8192000,65536,-806354944,1440904635c-1490026496,1440904635,6815744,131073,-815776209,1440904635c702545920,1440904277,6815744,65537,-714054342,1440904635c-706740224,1440904635,1469186048,16,-812618129,1440904635c-1300234240,1440904635,6815744,1,-788514189,2137706409c1592786944,1440904635,256901120,16,-752848016,1440904635c646971392,1440904277,6029312,8650752,-792698577,2137706409c1716518912,1440904616,257490944,16,-633309393,1440904635c-740294656,1440904294,7471104,131073,-639605907,1440904635c-740294656,1440904294,7471104,65537,-636460696,1440904635c-740294656,1440904294,7471104,1,2007004528,1440904635c631242752,1440904277,264699904,0,1975543162,1440904635c646971392,1440904277,266076160,0,1978690850,1440904635c631242752,1440904277,266076160,0,929052214,2137706389c702545920,1440904277,265945088,0,972044338,2137706389c646971392,1440904277,263979008,0,956315704,2137706389c702545920,1440904277,263979008,0,952119346,2137706389c702545920,1440904277,263979008,0,964703282,2137706389c702545920,1440904277,263979008,0,960511346,2137706389c702545920,1440904277,263979008,0,1999662956,1440904635c620756992,1440904277,0,0,29801,0c0,29781,264372224,0,2017490022,1440904635c702545920,1440904277,265617408,0,947942500,2137706389c702545920,1440904277,264634368,0,2002795380,1440904635c-987758592,1440904271,264634368,0,973104500,2137706389c0,1440904277,0,0,0,0c0,0,0,0,0,0c-2147418112,-1,-2147352577,-1,17760255,0c0,0,983040,0,1218473071,2137706591c0,0,-1996488704,2137706389,262144,0c1943011328,2137705910,964689920,1440904639,0,0c-754974720,1440904294,0,0,0,2137653248c1704984576,2137706581,0,0,-1993867264,2137706389c65536,0,-772800512,2137705907,964689920,1440904639c6553600,0,251658240,0,-38045,-1c687931391,1,1704984576,2137706581,0,0c-1990721536,2137706389,65536,0,-994019552,2137705907c964689920,1440904639,13107200,0,905969664,2137706389c0,0,0,0,0,0c0,0,0,0,0,0c0,0,0,0,0,0c0,0,-868220928,2137705912,328204288,1440904605c974127104,2137705913,328204288,1440904605,-778043392,2137705912c328204288,1440904605,-1498415104,2137705914,328204288,1440904605c0,0,0,0,0,0c0,0,0,0,0,0c1523187712,1440904192,264962048,0,17920570,0c-1371537408,1440904609,1513619456,2137706664,327680,196608c131072,0,0,65536,0,0c0,0,0,65536,0,0c15728640,0,4980736,0,1513634878,2137706664c1513619456,2137706664,1513619456,2137706664,1513619456,2137706664c67698688,1440904635,0,0,0,0c1965555712,1440904635,1513619456,2137706664,1513619456,2137706664c1513619456,2137706664,1513619456,2137706664,67043328,1440904635c0,0,0,0,925368320,2137706389c631242752,-35755,-1,65535,0,2137653248c0,0,131072,0,968884224,2137706389c2162688,0,2056257536,1440904637,0,0c0,0,2162688,0,1178599424,1440904639c0,0,0,0,2162688,0c1175453696,1440904639,0,0,-900202496,2147440812c3211264,0,0,0,0,0c65536,0,0,0,0,0c3211264,0,-250609664,2137706566,327155712,1440904581c0,0,0,0,1513619456,2137706664c2162688,0,515899392,1440904634,0,0c7077888,101,2162688,0,1188036608,1440904639c0,0,0,0,3211264,0c-247988224,2137706566,1139802112,1440904634,0,0c0,0,260964352,0,3220029,0c-250609664,2137706566,-2083520512,1440904636,0,0c1159725056,1440904639,67698688,0,3229284,0c-255852544,2137706566,-988807168,1440904636,0,0c0,0,67305472,0,3239794,0c-255852544,2137706566,-2087714816,1440904636,0,0c0,0,66715648,0,3220029,0c-250609664,2137706566,-2077229056,1440904636,0,0c0,0,67436544,0,3236156,0c-247988224,2137706566,-2067791872,1440904636,0,0c0,0,67633152,0,3226686,0c-247988224,2137706566,-2059403264,1440904636,0,0c0,0,67043328,0,3237230,0c0,0,0,0,0,0c16711680,0,0,2130706432,9502720,0c1242562560,1440904639,1243086848,1440904639,1243086848,1440904639c895483904,1440904639,896008192,1440904639,896008192,1440904639c442499072,1440904743,17694720,0,0,0c0,0,0,0,0,0c0,0,0,0,0,0c0,0,437649408,1440904743,3211264,0c-65536,65535,1513619456,2137706664,-65536,-1c-1,-1,65535,65536,3222578,0c-566231040,2137705912,1199570944,1440904639,1151336448,1440904639c1151860736,1440904639,1151860736,1440904639,3211264,0c-253231104,2137706566,301989888,1440904581,0,0c0,0,1513619456,2137706664,2162688,0c442499072,1440904743,0,0,1535115264,2137706409c23134208,0,1918369792,2137706586,0,0c0,0,0,0,0,0c0,0,0,0,437256192,1440904743c1191182336,1440904639,0,0,0,0c0,0,0,8519680,25956,0c0,0,0,0,0,0c0,0,0,0,0,0c0,0,0,0,0,0c0,0,0,0,0,0c0,0,0,0,0,0c0,0,0,0,-1058013184,2137702188c-497025024,1440904509,0,0,0,0c0,0,0,0,0,0c0,0,0,589824,65536,0c988807168,1440904634,0,0,17891328,0c-1371537408,1440904609,1513619456,2137706664,327680,196608c131072,0,0,65536,0,0c0,0,0,65536,0,0c15728640,0,4980736,65537,1513655358,2137706664c1513619456,2137706664,1513619456,2137706664,1513619456,2137706664c67698688,1440904277,0,0,0,0c-1490550784,1440904635,1513619456,2137706664,1513619456,2137706664c1513619456,2137706664,1513619456,2137706664,67043328,1440904635c0,0,0,0,-756547584,1440904635c648019968,-35755,-1,8585215,0,1440874496c0,0,131072,0,-749731840,1440904635c2162688,0,1181220864,2137706591,-138412032,1440904742c437256192,1440904743,2162688,0,-150994944,1440904638c0,0,6684672,65537,2226110,0c-1405091840,1440904636,0,0,0,0c403767296,0,-684720128,1440904635,631242752,1440904277c8192000,65536,-806354944,1440904635,-1490026496,1440904635c6815744,131073,-815732209,1440904635,702545920,1440904277c6815744,65537,-714059530,1440904635,-706740224,1440904635c1469186048,16,-812639499,1440904635,-1300234240,1440904635c6815744,1,-788504417,2137706409,1592786944,1440904635c256901120,16,-752848297,1440904635,646971392,1440904277c6029312,8650752,-792708624,2137706409,1716518912,1440904616c257490944,16,-633288199,1440904635,-740294656,1440904294c7471104,131073,-639579810,1440904635,-740294656,1440904294c7471104,65537,-636461417,1440904635,-740294656,1440904294c7471104,1,2007023415,1440904635,631242752,1440904277c264699904,0,1975556586,1440904635,646971392,1440904277c266076160,0,1978682856,1440904635,631242752,1440904277c266076160,0,929058009,2137706389,702545920,1440904277c265945088,0,972052413,2137706389,646971392,1440904277c263979008,0,956348229,2137706389,702545920,1440904277c263979008,0,952165104,2137706389,702545920,1440904277c263979008,0,964733981,2137706389,702545920,1440904277c263979008,0,960511081,2137706389,702545920,1440904277c263979008,0,1999690364,1440904635,631242752,1440904277c264503296,0,935376819,2137706389,631242752,1440904277c264372224,0,2017467500,1440904635,702545920,1440904277c265617408,0,947944694,2137706389,702545920,1440904277c264634368,0,2002793175,1440904635,-987758592,1440904271c264634368,0,985692468,2137706389,702545920,1440904277c264044544,0,903920485,2137706389,702545920,1440904277c265093120,0,866179772,2137706389,702545920,1440904277c265158656,0,989913572,2137706389,702545920,1440904277c264044544,0,908105505,2137706389,702545920,1440904277c265093120,0,870367314,2137706389,702545920,1440904277c265158656,0,998253839,2137706389,-740294656,1440904294c264044544,0,916515653,2137706389,-740294656,1440904294c265093120,0,878757811,2137706389,-740294656,1440904294c265158656,0,981481376,2137706389,702545920,1440904277c264044544,0,899713007,2137706389,702545920,1440904277c265093120,0,861934562,2137706389,702545920,1440904277c265158656,0,994109713,2137706389,-740294656,1440904294c264044544,0,912301267,2137706389,-740294656,1440904294c265093120,0,874529595,2137706389,-740294656,1440904294c265158656,0,1002491661,2137706389,-191889408,1440904278c264110080,0,920673580,2137706389,-191889408,1440904278c265224192,0,882958327,2137706389,-191889408,1440904278c265289728,0,2023797558,1440904635,1325400064,1440904502c266010624,0,2011188391,1440904635,702545920,1440904277c264765440,0,975221153,2137706389,-1735393280,1440904271c264896512,0,887126070,2137706389,-1735393280,1440904271c264962048,0,849384448,2137706389,-1735393280,1440904271c265027584,0,939539113,2137706389,702545920,1440904277c265879552,0,1991249670,1440904635,646971392,1440904277c265879552,0,1995469443,1440904635,631242752,1440904277c265879552,0,979370538,2137706389,1965031424,1440904635c264437760,0,895516231,2137706389,1965031424,1440904635c265486336,0,857745414,2137706389,1965031424,1440904635c265551872,0,2020651738,1440904635,702545920,1440904277c265682944,0,1956696063,1440904635,702545920,1440904277c264175616,0,924851266,2137706389,631242752,1440904277c264568832,0,931194971,2137706389,702545920,1440904277c264372224,0,968904379,2137706389,702545920,1440904277c263979008,0,943749817,2137706389,702545920,1440904277c264306688,0,1982863804,1440904635,646971392,1440904277c264306688,0,1987065843,1440904635,631242752,1440904277c264306688,0,977337564,2137706389,-191889408,1440904278c264241152,0,891316328,2137706389,-191889408,1440904278c265355264,0,853604842,2137706389,-191889408,1440904278c265420800,0,2014321499,1440904635,631242752,1440904277c264830976,0,-759118335,1440904635,631242752,1440904277c6619136,196608,1570828780,1440904635,-740294656,1440904294c80740352,0,1566619096,1440904635,-740294656,1440904294c80674816,0,1574986671,1440904635,1325400064,1440904502c80805888,0,-777998309,2137706409,-740294656,1440904294c260964352,0,-667917889,1440904635,-706740224,1440904635c1469710336,16,1562433709,2137706409,631242752,1440904277c67698688,0,1560319019,2137706409,1592786944,1440904635c66715648,0,1600172043,2137706409,631242752,1440904277c67305472,0,1566613234,2137706409,1582301184,1440904635c258539520,0,1551906258,2137706409,-740294656,1440904294c66715648,0,1595965761,2137706409,646971392,1440904277c67371008,0,1591746390,2137706409,646971392,1440904277c67436544,0,1814098359,2137706626,646971392,1440904277c67567616,0,1587561983,2137706409,646971392,1440904277c67633152,0,1809905032,2137706626,-1022361600,1440904634c66977792,0,1583359235,2137706409,646971392,1440904277c67043328,0,1579218482,2137706409,646971392,1440904277c67108864,0,1575026126,2137706409,631242752,1440904277c67502080,0,1570794930,2137706409,631242752,1440904277c66912256,0,1556103917,2137706409,-740294656,1440904294c66715648,0,1604322035,2137706409,646971392,1440904277c66519040,0,1528880802,2137706409,646971392,1440904277c67239936,0,1818282997,2137706626,702545920,1440904277c66519040,0,1606472784,2137706409,702545920,1440904277c66519040,0,1610630124,2137706409,702545920,1440904277c66519040,0,1547709728,2137706409,1613758464,1440904635c66584576,0,1801475503,2137706626,-740294656,1440904294c66584576,0,1805690279,2137706626,702545920,1440904277c66846720,0,1544609115,2137706409,1631584256,1440904635c66650112,0,1541469486,2137706409,-740294656,1440904294c66650112,0,1538313925,2137706409,1649410048,1440904635c66453504,0,1535115573,2137706409,702545920,1440904277c66781184,0,1530973542,2137706409,1613758464,1440904635c67174400,0,1795179866,2137706626,-740294656,1440904294c67174400,0,1791029235,2137706626,631242752,1440904277c67764224,0,1975562724,2137706626,631242752,1440904277c71499776,0,-784281803,2137706409,1716518912,1440904616c257228800,0,1808855115,1440904635,646971392,1440904277c81264640,0,1804648002,1440904635,646971392,1440904277c81199104,0,1812993107,1440904635,702545920,1440904277c81330176,0,1526762058,2137706409,1665138688,1440904635c76939264,0,-800031457,1440904635,702545920,1440904277c6750208,1,-796882997,1440904635,646971392,1440904277c6750208,8519681,-792701643,1440904635,702545920,1440904277c6750208,65537,-780133824,2137706409,-740294656,1440904294c262602752,0,-687824567,2137706401,1325400064,1440904502c261554176,0,-694095537,1440904635,631242752,1440904277c8060928,0,1801475982,1440904635,631242752,1440904277c257425408,16,-767540246,2137706409,702545920,1440904277l74186752,0l-740294656,1440904294c74252288,0,-788502246,1440904635,646971392,1440904277c5963776,8650753,-735038005,2137706409,1703936000,1440904635c66322432,0,-737120360,2137706409,646971392,1440904277c65732608,0,-732919898,2137706409,1682964480,1440904635c65601536,0,1695552579,1440904635,-740294656,1440904294c65601536,0,1997547265,2137706626,1753219072,1440904635c65863680,1,-740280337,2137706409,631242752,1440904277c66125824,0,1765805453,1440904635,-740294656,1440904294c65863680,0,-744426006,2137706409,646971392,1440904277c65994752,0,-747586122,2137706409,1719664640,1440904635c66256896,0,-765404957,2137706409,1753219072,1440904635c65798144,1,-750761656,2137706409,631242752,1440904277c66060288,0,1768961205,1440904635,-740294656,1440904294c65798144,0,-754912227,2137706409,646971392,1440904277c65929216,0,-758086240,2137706409,1735393280,1440904635c65536000,0,-761222246,2137706409,702545920,1440904277c66191360,0,-763320214,2137706409,646971392,1440904277c65667072,0,-803186891,2137706409,1592786944,1440904635c257622016,16,-798977855,2137706409,-740294656,1440904294c257556480,16,-790578788,2137706409,-643825664,1440904271c257359872,16,-771705188,2137706409,631242752,1440904277c73990144,0,1995469172,2137706626,-740294656,1440904294c74317824,0,1008786482,2137706389,631242752,1440904277c263258112,0,1012952777,2137706389,1820327936,1440904635c262995968,0,-1852804756,1440904635,631242752,1440904277c6488064,0,-663747970,1440904635,631242752,1440904277c6750208,196608,847295321,2137706389,702545920,1440904277c263716864,0,843058162,2137706389,646971392,1440904277c263585792,0,809537698,2137706389,646971392,1440904277c263520256,0,2027980198,1440904635,631242752,1440904277c263127040,0,2032181586,1440904635,631242752,1440904277c263192576,0,801142221,2137706389,631242752,1440904277c262930432,0,796973234,2137706389,631242752,1440904277c262864896,0,805332423,2137706389,631242752,1440904277c262799360,0,838897539,2137706389,631242752,1440904277c263061504,0,834731225,2137706389,702545920,1440904277c263716864,0,830532503,2137706389,646971392,1440904277c263520256,0,826310297,2137706389,2042626048,1440904635c263651328,0,822120603,2137706389,646971392,1440904277c263520256,0,817890593,2137706389,2078277632,1440904635c263782400,0,813713565,2137706389,646971392,1440904277c263585792,0,2095060473,1440904635,-231735296,1440904295c262733824,0,-676276869,1440904635,702545920,1440904277c1469579264,0,-773824735,2137706409,631242752,1440904277c74121216,0,-660546661,1440904635,702545920,1440904277c5832704,65536,-657416102,1440904635,702545920,1440904277c5832704,1048576,-653199963,1440904635,702545920,1440904277c5832704,131072,-650111557,1440904635,702545920,1440904277c5832704,983040,-785368282,1440904635,646971392,1440904277c5963776,8716289,-786416650,2137706409,646971392,1440904277c75038720,0,1991303127,2137706626,631242752,1440904277c68681728,0,-819922724,2137706409,646971392,1440904277c69271552,0,-805242106,2137706409,646971392,1440904277c68747264,0,-815744778,2137706409,646971392,1440904277c69140480,0,-817838395,2137706409,646971392,1440904277c69206016,0,1988150771,2137706626,702545920,1440904277c68943872,0,-809485951,2137706409,646971392,1440904277c68812800,0,-813659610,2137706409,646971392,1440904277c68878336,0,-794807904,2137706409,646971392,1440904277c75104256,0,-775944645,2137706409,631242752,1440904277c74055680,0,1817202129,1440904635,646971392,1440904277c81395712,0,-672078929,1440904635,-706740224,1440904635c1469644800,16,-782196068,1440904635,-1318060032,1440904635c6619136,1,-767538789,1440904635,631242752,1440904277c6619136,65537,-763340036,1440904635,631242752,1440904277c6619136,131072,1983913634,2137706626,702545920,1440904277c71303168,0,-824174365,2137706409,702545920,1440904277c71172096,0,-828314172,2137706409,702545920,1440904277c71237632,0,-832534894,2137706409,1859125248,1440904635c70975488,0,-836734092,2137706409,1869611008,1440904635c70909952,0,-840915199,2137706409,631242752,1440904277c71041024,0,1979735400,2137706626,631242752,1440904277c71106560,0,-845107155,2137706409,631242752,1440904277c70123520,0,-849287314,2137706409,631242752,1440904277c70778880,0,-645876291,1440904635,631242752,1440904277c1469841408,0,-642739314,1440904635,-1490026496,1440904635c1469841408,65536,-878658237,2137706409,-740294656,1440904294c71630848,0,1932564963,1440904635,1940914176,1440904635c262537216,0,-853517580,2137706409,631242752,1440904277c71368704,0,-857709404,2137706409,1886388224,1440904635c70189056,0,1781574335,1440904635,702545920,1440904277c262471680,0,1518391500,2137706409,1904214016,1440904635c70844416,0,1514197526,2137706409,646971392,1440904277c70254592,0,1509971414,2137706409,646971392,1440904277c70451200,0,-861868288,2137706409,646971392,1440904277c70582272,0,-866074198,2137706409,646971392,1440904277c70713344,0,-870308157,2137706409,646971392,1440904277c70057984,0,-874488208,2137706409,646971392,1440904277c70647808,0,-738163205,1440904635,-729808896,1440904635c1468792832,0,1505797898,2137706409,646971392,1440904277c70320128,0,1501608174,2137706409,646971392,1440904277c70385664,0,1497418808,2137706409,1922039808,1440904635c70516736,0,1493188411,2137706409,631242752,1440904277c71565312,0,-770656471,1440904635,-1318060032,1440904635c6619136,0,1522545985,2137706409,1841299456,1440904635c76218368,0,1993372841,2137706626,-740294656,1440904294c260898816,0,-756017915,1440904635,646971392,1440904277c6029312,8585216,1785780668,1440904635,1788870656,1440904635c258605056,0,-681556051,1440904635,1788870656,1440904635c1469513728,16,1778412079,1440904635,-740294656,1440904294c260571136,16,1775258247,1440904635,-740294656,1440904294c260505600,16,2090912320,1440904635,-231735296,1440904295c71434240,0,-749686110,1440904635,702545920,1440904277c6684672,1,-746539682,1440904635,646971392,1440904277c6684672,8519681,-742346098,1440904635,702545920,1440904277c6684672,65537,1772106385,1440904635,631242752,1440904277c76283904,0,-689959306,1440904635,-987758592,1440904271c8192000,0,2087751792,1440904635,702545920,1440904277c262668288,0,-782175253,2137706409,646971392,1440904277c258146304,0,-60227124,454472629,-2088156541,158554662c276738340,-447136396,-121394141,2036094863,521181333,1825756872c-797177971,1006036370,1791981294,-720384594,-1918006406,-2133445858c2019863844,691314573,-615346147,2147173564,-1124992798,1132357511c1316511084,-273337730,290203235,446726427,-584348939,264361316c2119710748,-1210373813,-1367602602,2010401104,-1787526294,-805170308c-576045928,-453459464,-138335820,1481412555,-1935409087,1158725687c2040440810,-1245465279,1852251501,1071802057,-2056579723,-2050218371c-684405071,-1812481443,-905801232,-968336550,1203283984,-1733542705c-1493319734,-937990954,-815306545,1021697850,1785151480,1675698365c1507403564,530074,616871209,6650071,2008440530,1520367717c2117858503,-1813833675,-1219851313,60102624,-1644977284,-527351193c24777223,-1645676796,-1774942556,616097057,-2125242121,-1586886443c481624229,-1223942561,508691403,1143157270,-1638938858,-1829134298c-1208530838,807964933,-720406773,-832773903,1458018634,690838700c939928037,183811375,-1037688173,1342997387,-877466439,105132589c-1641549322,1296563541,-187518907,-57969285,1354656848,1881684341c2133026994,1667624972,1757888967,-515316142,-2065166514,298619785c730528957,-1207048307,255363266,385877570,1415008282,1466299089c-1133427680,1521852545,-1630640592,1861764909,795514807,-823676815c-191795301,1996434277,438192479,545624295,-1828520331,-649576691c2049324574,-891966043,-2147024191,-1844177920,1450392371,-1433301366c-880973172,1756011788,106458424,1555327785,424816790,1296497218c767768222,1999901591,-1574196626,185111693,-2104833121,-550691353c-913932018,-759911724,-1298674243,-1751304992,-100681658,-1716085041c-1340551090,911544024,-454342512,2095960873,-1444515031,760472214c-400971840,-1524349471,-1391112228,1980596622,-903486767,1198798402c1168931615,-1016379801,-1056954849,-2099389,-2019373059,-1811920048c855694648,1270880966,545757332,-11251200,-896098536,18481396c-367000457,-343760822,3156763,16508128,-704543724,1630871432c1130714354,-1913614034,92462911,212184554,2167844,0c-1211105280,1440904640,0,0,1661468672,2137706568c2162688,0,1181220864,2137706591,-1461714944,1440904758c1848639488,1440904638,2162688,0,65536,262144c1431175168,2130725964,0,0,2162688,0c65536,262144,1431175168,2130725964,2097152,0c4259840,0,361234432,2137706587,0,265158656c-1218445312,1440904519,1513619456,2137706664,393216,131072c4980736,5374037,73,539111458,2189668,0c65536,262144,1431175168,1426082892,0,0c2162688,0,65536,262144,1431175168,19532c2097152,0,4259840,0,361234432,2137706587c0,264044544,-1371537408,1440904609,1513619456,2137706664c196608,131072,4980736,0,573767782,1835101728c3226981,0,65536,524288,5242880,7536751c7602281,7274601,110,2137705017,574423040,1886680168c3223354,0,0,0,0,0c65536,0,0,0,0,0c3211264,0,-1187512320,2137706587,0,263782400c1070596096,1440904758,1071382528,1440904758,1071382528,1440904758c6356992,0,-590872576,2137706580,65536,0c0,0,0,0,-584056832,2137706580c-580386816,2137706580,791674880,1440904752,1147142144,1440904752c1194328064,1440904752,-1820327936,2137705017,2092957696,1440904638c3211264,0,1959264256,2137702382,0,8192000c131072,1030512897,12834,0,1043267584,109c10578019,0,65536,8519680,1983643648,1634235194c2037671280,1763730800,1596079460,808464504,846487344,1663050288c1685221231,1702521203,825369149,741355574,808857906,1864376880c1953526586,808591933,1634738210,574449780,845950061,808465969c909193772,577056816,980827198,1869771891,1780508011,1936615791c1701607796,1768759869,577922420,792477231,1752382070,1952804961c1046835321,578052352,10501679,0,6356992,0c-590872576,2137706580,65536,0,0,0c0,0,-584056832,2137706580,-580386816,2137706580c-224395264,1440904640,131072000,1440904641,178257920,1440904641c-1820327936,2137705017,1981808640,574450785,6370657,0c-590872576,2137706580,65536,0,0,0c0,0,-584056832,2137706580,-580386816,2137706580c1622147072,1440904758,1721237504,1440904758,1722810368,1440904758c-1820327936,2137705017,6619136,1440874496,12648448,0c764805120,1441213336,0,0,0,0c0,0,0,0,0,0c0,0,0,0,65536,0c0,0,0,0,-1897922560,1440904638c2066743296,1440904502,294125568,1440904605,284164096,1440904605c-105906176,1440904742,-985661440,1440904597,642777088,1440904639c0,0,0,0,0,0c294125568,1440904605,7143424,3342446,3211264,0c65536,262144,1431175168,2130725964,1072693248,1440904564c1715470336,1440904639,3145728,0,6356992,0c-590872576,2137706580,65536,0,0,0c0,0,-584056832,2137706580,-580386816,2137706580c-1008730112,1440904640,-653262848,1440904640,-606076928,1440904640c-1820327936,2137705017,6619136,1629618176,2187573,0c65536,262144,1431175168,2130725964,0,0c2162688,0,65536,262144,1431175168,2130725964c1812004864,1635131506,2178412,0,1968701440,2137702382c0,8060928,0,0,3211264,0c-1220542464,2137706587,0,265224192,13762560,6553600c852076,2137653248,1503657984,1440904277,3211264,0c586153984,1440904639,-625475584,1440904638,1917845504,1440904639c683343872,31775,3145728,0,154206208,0c-262144000,2137706566,-738197504,1440904638,-737673216,1440904638c-737673216,1440904638,1137704960,1440904581,1136656384,1440904581c0,0,1138804910,1440904639,1139277824,1440904639c1139277824,1440904639,-65536,32767,-65536,32767c0,0,0,0,-65536,32767c-65536,32767,0,0,0,1440874496c1197473792,1440904639,1197998080,1440904639,1197998080,1440904639c-79691776,1440904579,-1226833920,2137705906,1747976192,1440904639c-349700096,2137706566,1222639616,1440904639,0,0c100,0,47210060,30138,-987627520,1440904271c437256192,1440904743,0,0,0,0c0,0,0,0,0,0c0,0,-79691776,1440904579,0,0c635437056,1440904573,0,0,1772617728,2137706586c0,0,0,0,1775763456,2137706586c0,0,0,0,1240465408,1440904639c0,0,0,0,-114294784,1440904742c-267911168,2137706566,0,0,1774714880,1440904639c0,0,0,0,0,0c-2147418112,-1,-2147352577,-1,1705050111,2137706581c0,0,-1932984320,2137706413,65536,0c1744830464,2137706235,1775763456,1440904639,3276800,0c1459617792,16,13844,0,0,0c0,0,-796917760,1440904635,646971392,1440904277c0,8519681,137980,1440874496,3276800,0c0,16842753,-65536,6619135,100,0c1310720,0,44925,0,-677904384,1440904638c0,0,0,0,0,0c0,0,1513619456,2137706664,2097152,140050432c67043586,196608,2687,0,-2097152,1440904495c-3145728,1440904495,0,1440875519,702545920,1440904277c5832704,65536,-657429095,1440904635,702545920,1440904277c5832704,1048576,-653250121,1440904635,702545920,1440904277c5832704,131072,-650102861,1440904635,702545920,1440904277c5832704,983040,-785352901,1440904635,646971392,1440904277c5963776,8716289,-672076549,1440904635,-706740224,1440904635c1469644800,16,-782235786,1440904635,-1318060032,1440904635c6619136,1,-767531061,1440904635,631242752,1440904277c6619136,65537,-763314741,1440904635,631242752,1440904277c6619136,131072,-645901824,1440904635,631242752,1440904277c1469841408,0,-642723427,1440904635,-1490026496,1440904635c1469841408,65536,-738145392,1440904635,-729808896,1440904635c1468792832,0,-770680744,1440904635,-1318060032,1440904635c6619136,0,-755982665,1440904635,646971392,1440904277c6029312,8585216,-681562085,1440904635,1788870656,1440904635c1469513728,16,-749729752,1440904635,702545920,1440904277c6684672,1,-746540017,1440904635,646971392,1440904277c6684672,8519681,-742364336,1440904635,702545920,1440904277c6684672,65537,-689918913,1440904635,-987758592,1440904271c8192000,0,101729704,0,202375168,0c-684720128,1440904635,631242752,1440904277,0,65536c-806354944,1440904635,-1490026496,1440904635,6815744,131073c-815737909,1440904635,702545920,1440904277,6815744,65537c-714038592,1440904635,-706740224,1440904635,1469186048,16c-812645752,1440904635,-1300234240,1440904635,6815744,1c-788526955,2137706409,1592786944,1440904635,256901120,16c-752854716,1440904635,646971392,1440904277,6029312,8650752c-792661079,2137706409,1716518912,1440904616,257490944,16c-633295582,1440904635,-740294656,1440904294,7471104,131073c-639630466,1440904635,-740294656,1440904294,7471104,65537c-636433987,1440904635,-740294656,1440904294,7471104,1c2006990404,1440904635,631242752,1440904277,264699904,0c1975565855,1440904635,646971392,1440904277,266076160,0c1978685059,1440904635,631242752,1440904277,266076160,0c929081817,2137706389,702545920,1440904277,265945088,0c972090197,2137706389,646971392,1440904277,263979008,0c956311853,2137706389,702545920,1440904277,263979008,0c952161467,2137706389,702545920,1440904277,263979008,0c964753877,2137706389,702545920,1440904277,263979008,0c960518791,2137706389,702545920,1440904277,263979008,0c1999691104,1440904635,631242752,1440904277,264503296,0c922777208,2137706389,0,1426063360,0,0c0,30139,702545920,1440904277,265617408,0c947925257,2137706389,702545920,1440904277,264634368,0c2002793322,1440904635,-987758592,1440904271,264634368,0c985710279,2137706389,702545920,1440904277,251658240,0c1215,2137706389,0,0,0,0c0,0,0,0,0,0c-2147418112,-1,-2147352577,-1,17760255,0c0,0,983040,1440904277,1218445312,2137706591c0,0,-1996488704,2137706389,262144,0c1943024277,2137705910,1747976192,1440904639,0,0c905969664,2137706389,0,0,0,0c1705007394,2137706581,0,0,-1993867264,2137706389c65536,0,-772800512,2137705907,1747976192,1440904639c6553600,0,687865856,1440904277,-65536,-1c855703551,1,1704984576,2137706581,0,0c-1990721536,2137706389,65536,0,-994050048,2137705907c1747976192,1440904639,13107200,0,251658240,0c15853,0,0,0,0,0c0,0,0,0,0,0c0,0,0,0,0,0c0,0,-868220928,2137705912,1199570944,1440904639c974127104,2137705913,1199570944,1440904639,-778043392,2137705912c1199570944,1440904639,-1498415104,2137705914,1199570944,1440904639c0,0,0,0,0,0c0,0,0,0,0,0c1523187712,2137706240,-1735393280,1440904271,9502720,0c-585105408,1440904640,-584581120,1440904640,-584581120,1440904640c-580911104,1440904640,-580386816,1440904640,-580386816,1440904640c-1060110336,1440904640,17694720,0,0,0c0,0,0,0,0,0c0,0,0,0,0,0c0,0,-1761214464,1440904639,2162688,0c0,1572864,3145728,2137653248,0,0c2162688,0,1917845504,1440904639,1917845504,1440904639c1917845504,1440904639,2162688,0,-1430257664,1440904634c46137344,1440904743,1718616064,1440904638,9502720,0c262144,0,1114112,2137653248,-625999872,1440904638c1917845504,1440904639,0,0,0,0c1040252928,1603388,524288,1684602880,1917854269,1440904639c1191247872,1885695858,12832,0,196608,1715077120c1971350633,1440904639,1973420032,1440904639,1975517184,1440904639c0,0,1865285632,2020500848,3239021,0c65536,458752,4390912,7077999,7143541,3211374c0,0,1768423424,1952531555,2170977,0c65536,327680,2000420864,4091962,0,57c3211264,0,65536,458752,4390912,7077999c7143541,3276910,0,0,2000420864,2000316272c2191463,0,65536,262144,1431175168,19532c7274496,119,3211264,0,65536,458752c4390912,7077999,7143541,3342446,0,0c942735360,539111476,2193763,0,-754974720,1440904528c0,0,2097152,0,6356992,0c1542914048,351783,583270400,898538573,570547663,825373234c12338,0,0,0,0,0c1513619456,2137706664,1263534080,1440904596,1271398400,1440904596c1271398400,1440904596,1917845504,979450942,6383224,0c673644544,1441213336,583270400,898538573,7593423,6619246c7471223,7143535,7209057,0,-1976565760,2137705014c1040252928,979447612,-1973393800,2137705014,-483393536,1440904294c-625999872,1440904638,1943011328,1440904639,3211264,0c-707788800,1440904638,1149239296,1440904639,1175453696,1440904758c1244659712,1440904639,6356992,103,3224929,0c-65536,65535,1513619456,2137706664,-65536,-1c-1,-1,65535,65536,9502720,0c-242221056,1440904640,-575668224,1440904640,-555745280,1440904640c-549453824,1440904640,-546308096,1440904640,-552599552,1440904640c-543162368,1440904640,-540016640,1440904640,-536870912,1440904640c0,0,0,65536,0,0c0,65536,0,0,0,65536c0,0,573571072,1631338031,2188858,0c0,524288,1048576,2137653248,980615168,1819898995c2178661,0,-180355072,1440904278,-180355072,1440904278c-180355072,1440904278,2162688,0,1927282688,1440904639c1932525568,1440904639,1937768448,1440904639,8454144,0c0,0,0,0,0,0c0,0,0,0,1768947712,1440904638c1114112,65536,458752,3080192,-1863647130,3c0,0,-1863647232,3,-65536,-1c65535,0,268435456,0,-1480589312,1440904640c12648448,0,78643200,2137706591,1185939456,1440904758c1526726656,351783,0,0,1526726656,351783c0,0,1526726656,351783,0,0c1526726656,351783,0,0,1526726656,351783c0,0,0,0,0,0c1526726656,351783,0,0,1526726656,351783c0,0,1526726656,351783,0,0c1526726656,351783,0,0,1717895168,1952671078c7431506,0,720896,524299,0,81860c89086,81861,116614,0,144142,81861c233228,81860,161156,132453,188685,214313c116614,163720,44543,214313,72072,132453c0,81860,1768452193,792477283,2191479,0c65536,262144,1431175168,19532,2097152,0c21037056,0,65536,19202048,1983643648,1634235194c2037671280,1763730800,1596079460,808464504,829710128,539111476c1919905635,2053731172,841104741,808465969,909193772,539111472c1886599791,824327540,539111476,1030382689,808727842,1881154096c1030255713,1076915490,808545328,741355576,909193836,809513008c841772389,808465969,942682476,826290224,909193836,841756720c808465969,1010704997,1953708662,1701539698,1768909344,2037674862c574449004,1702127981,1043276402,1715107388,1970106991,1047748972c1715107388,1852925216,1635131965,807608428,1010708258,543570550c1030648165,1836413730,1746939936,1751607653,809508980,1010708258c1715107375,1970106991,1047748972,1748661820,1818521185,1010725733c543701622,1769172848,1852795252,741351997,790769728,1982807102c1851877434,1936026724,1982807102,1634235194,2037671280,4089200c27263113,0,403767296,0,-684720128,1440904635c631242752,1440904277,8192000,65536,-806354944,1440904635c-1490026496,1440904635,6815744,131073,-815757951,1440904635c702545920,1440904277,6815744,65537,-714045830,1440904635c-706740224,1440904635,1469186048,16,-812609786,1440904635c-1300234240,1440904635,6815744,1,-788493037,2137706409c1592786944,1440904635,256901120,16,-752828883,1440904635c646971392,1440904277,6029312,8650752,-792702871,2137706409c1716518912,1440904616,257490944,16,-633312729,1440904635c-740294656,1440904294,7471104,131073,-639612416,1440904635c-740294656,1440904294,7471104,65537,-636470159,1440904635c-740294656,1440904294,7471104,1,2007032144,1440904635c631242752,1440904277,264699904,0,1975555033,1440904635c646971392,1440904277,266076160,0,1978665114,1440904635c631242752,1440904277,266076160,0,929081978,2137706389c702545920,1440904277,265945088,0,972034803,2137706389c646971392,1440904277,263979008,0,956360181,2137706389c702545920,1440904277,263979008,0,952120097,2137706389c702545920,1440904277,263979008,0,964752639,2137706389c702545920,1440904277,263979008,0,960507866,2137706389c702545920,1440904277,263979008,0,1999635137,1440904635c631242752,1440904277,264503296,0,935350159,2137706389c631242752,1440904277,264372224,0,2017500913,1440904635c702545920,1440904277,265617408,0,947965721,2137706389c702545920,1440904277,264634368,0,2002840179,1440904635c-987758592,1440904271,264634368,0,985671608,2137706389c702545920,1440904277,264044544,0,903899135,2137706389c702545920,1440904277,265093120,0,866187577,2137706389c702545920,1440904277,265158656,0,989860442,2137706389c702545920,1440904277,264044544,0,908090307,2137706389c702545920,1440904277,265093120,0,870366954,2137706389c702545920,1440904277,265158656,0,998305959,2137706389c-740294656,1440904294,264044544,0,916493293,2137706389c-740294656,1440904294,265093120,0,878736260,2137706389c-740294656,1440904294,265158656,0,981472442,2137706389c702545920,1440904277,264044544,0,899737904,2137706389c702545920,1440904277,265093120,0,861976579,2137706389c702545920,1440904277,265158656,0,994062966,2137706389c-740294656,1440904294,264044544,0,912296477,2137706389c-740294656,1440904294,265093120,0,874515417,2137706389c-740294656,1440904294,265158656,0,1002475592,2137706389c-191889408,1440904278,264110080,0,920701375,2137706389c-191889408,1440904278,265224192,0,882922761,2137706389c-191889408,1440904278,265289728,0,2023762231,1440904635c1325400064,1440904502,266010624,0,2011229261,1440904635c702545920,1440904277,264765440,0,975215053,2137706389c-1735393280,1440904271,264896512,0,887095548,2137706389c-1735393280,1440904271,264962048,0,849387281,2137706389c-1735393280,1440904271,265027584,0,939579718,2137706389c702545920,1440904277,265879552,0,1991263293,1440904635c646971392,1440904277,265879552,0,1995481168,1440904635c631242752,1440904277,265879552,0,979378140,2137706389c1965031424,1440904635,264437760,0,895518182,2137706389c1965031424,1440904635,265486336,0,857759257,2137706389c1965031424,1440904635,265551872,0,2020609797,1440904635c702545920,1440904277,265682944,0,1956682897,1440904635c702545920,1440904277,264175616,0,924903476,2137706389c631242752,1440904277,264568832,0,931175600,2137706389c702545920,1440904277,264372224,0,968892849,2137706389c702545920,1440904277,263979008,0,943740538,2137706389c702545920,1440904277,264306688,0,1982873638,1440904635c646971392,1440904277,264306688,0,1987074899,1440904635c631242752,1440904277,264306688,0,977295922,2137706389c-191889408,1440904278,264241152,0,891344898,2137706389c-191889408,1440904278,265355264,0,853558990,2137706389c-191889408,1440904278,265420800,0,2014348905,1440904635c631242752,1440904277,264830976,0,-759123139,1440904635c631242752,1440904277,6619136,196608,1570825496,1440904635c-740294656,1440904294,80740352,0,1566602797,1440904635c-740294656,1440904294,80674816,0,1575012953,1440904635c1325400064,1440904502,80805888,0,-777978698,2137706409c-740294656,1440904294,260964352,0,-667897050,1440904635c-706740224,1440904635,1469710336,16,1562405506,2137706409c631242752,1440904277,67698688,0,1560307613,2137706409c1592786944,1440904635,66715648,0,1600158147,2137706409c631242752,1440904277,67305472,0,1566572549,2137706409c1582301184,1440904635,258539520,0,1551914211,2137706409c-740294656,1440904294,66715648,0,1595964725,2137706409c646971392,1440904277,67371008,0,1591767988,2137706409c646971392,1440904277,67436544,0,1814043720,2137706626c646971392,1440904277,67567616,0,1587586276,2137706409c646971392,1440904277,67633152,0,1809886389,2137706626c-1022361600,1440904634,66977792,0,1583389317,2137706409c646971392,1440904277,67043328,0,1579178125,2137706409c646971392,1440904277,67108864,0,1575026437,2137706409c631242752,1440904277,67502080,0,1570798558,2137706409c631242752,1440904277,66912256,0,1556115668,2137706409c-740294656,1440904294,66715648,0,1604373944,2137706409c646971392,1440904277,66519040,0,1528867212,2137706409c646971392,1440904277,67239936,0,1818232096,2137706626c702545920,1440904277,66519040,0,1606425316,2137706409c702545920,1440904277,66519040,0,1610650748,2137706409c702545920,1440904277,66519040,0,1547720730,2137706409c1613758464,1440904635,66584576,0,1801479531,2137706626c-740294656,1440904294,66584576,0,1805659855,2137706626c702545920,1440904277,66846720,0,1544579854,2137706409c1631584256,1440904635,66650112,0,1541428709,2137706409c-740294656,1440904294,66650112,0,1538292421,2137706409c1649410048,1440904635,66453504,0,1535137069,2137706409c702545920,1440904277,66781184,0,1530961112,2137706409c1613758464,1440904635,67174400,0,1795185873,2137706626c-740294656,1440904294,67174400,0,1790978539,2137706626c631242752,1440904277,67764224,0,1975541432,2137706626c631242752,1440904277,71499776,0,-784322720,2137706409c1716518912,1440904616,257228800,0,1808794584,1440904635c646971392,1440904277,81264640,0,1804641367,1440904635c646971392,1440904277,81199104,0,1813042789,1440904635c702545920,1440904277,81330176,0,1526782812,2137706409c1665138688,1440904635,76939264,0,-800006492,1440904635c702545920,1440904277,6750208,1,-796884278,1440904635c646971392,1440904277,6750208,8519681,-792709262,1440904635c702545920,1440904277,6750208,65537,-780103320,2137706409c-740294656,1440904294,262602752,0,-687808677,2137706401c1325400064,1440904502,261554176,0,-694153250,1440904635c631242752,1440904277,8060928,0,1801513607,1440904635c631242752,1440904277,257425408,16,-767505408,2137706409c702545920,1440904277,74186752,0,-769653528,2137706409c-740294656,1440904294,74252288,0,-788487702,1440904635c646971392,1440904277,5963776,8650753,-735012851,2137706409c1703936000,1440904635,66322432,0,-737091784,2137706409c646971392,1440904277,65732608,0,-732905986,2137706409c1682964480,1440904635,65601536,0,1695565651,1440904635c-740294656,1440904294,65601536,0,1997565395,2137706626c1753219072,1440904635,65863680,1,-740256429,2137706409c631242752,1440904277,66125824,0,1765814133,1440904635c-740294656,1440904294,65863680,0,-744454349,2137706409c646971392,1440904277,65994752,0,-747628401,2137706409c1719664640,1440904635,66256896,0,-765459680,2137706409c1753219072,1440904635,65798144,1,-750774051,2137706409c631242752,1440904277,66060288,0,1768977824,1440904635c-740294656,1440904294,65798144,0,-754954447,2137706409c646971392,1440904277,65929216,0,-758099928,2137706409c1735393280,1440904635,65536000,0,-761224129,2137706409c702545920,1440904277,66191360,0,-763314933,2137706409c646971392,1440904277,65667072,0,-803146686,2137706409c1592786944,1440904635,257622016,16,-798965801,2137706409c-740294656,1440904294,257556480,16,-790578485,2137706409c-643825664,1440904271,257359872,16,-771691741,2137706409c631242752,1440904277,73990144,0,1995471444,2137706626c-740294656,1440904294,74317824,0,1008733420,2137706389c631242752,1440904277,263258112,0,1012968170,2137706389c1820327936,1440904635,262995968,0,-1852787540,1440904635c631242752,1440904277,6488064,0,-663700375,1440904635c631242752,1440904277,6750208,196608,847304971,2137706389c702545920,1440904277,263716864,0,843073260,2137706389c646971392,1440904277,263585792,0,809537910,2137706389c646971392,1440904277,263520256,0,2028007099,1440904635c631242752,1440904277,263127040,0,2032202560,1440904635c631242752,1440904277,263192576,0,801133567,2137706389c631242752,1440904277,262930432,0,796958842,2137706389c631242752,1440904277,262864896,0,805329130,2137706389c631242752,1440904277,262799360,0,838886994,2137706389c631242752,1440904277,263061504,0,834710865,2137706389c702545920,1440904277,263716864,0,830492789,2137706389c646971392,1440904277,263520256,0,826320970,2137706389c2042626048,1440904635,263651328,0,822128996,2137706389c646971392,1440904277,263520256,0,817921726,2137706389c2078277632,1440904635,263782400,0,813715952,2137706389c646971392,1440904277,263585792,0,2095054854,1440904635c-231735296,1440904295,262733824,0,-676305707,1440904635c702545920,1440904277,1469579264,0,-773844939,2137706409c631242752,1440904277,74121216,0,-660567098,1440904635c702545920,1440904277,5832704,65536,-657436587,1440904635c702545920,1440904277,5832704,1048576,-653222737,1440904635c702545920,1440904277,5832704,131072,-650109370,1440904635c702545920,1440904277,5832704,983040,-785337985,1440904635c646971392,1440904277,5963776,8716289,-786373411,2137706409c646971392,1440904277,75038720,0,1991259004,2137706626c631242752,1440904277,68681728,0,-819972865,2137706409c646971392,1440904277,69271552,0,-805262748,2137706409c646971392,1440904277,68747264,0,-815736773,2137706409c646971392,1440904277,69140480,0,-817865818,2137706409c646971392,1440904277,69206016,0,1988105214,2137706626c702545920,1440904277,68943872,0,-809445587,2137706409c646971392,1440904277,68812800,0,-813638481,2137706409c646971392,1440904277,68878336,0,-794764029,2137706409c646971392,1440904277,75104256,0,-775904610,2137706409c631242752,1440904277,74055680,0,1817186661,1440904635c646971392,1440904277,81395712,0,-672089107,1440904635c-706740224,1440904635,1469644800,16,-782216472,1440904635c-1318060032,1440904635,6619136,1,-767547668,1440904635c631242752,1440904277,6619136,65537,-763344892,1440904635c631242752,1440904277,6619136,131072,1983962730,2137706626c702545920,1440904277,71303168,0,-824123120,2137706409c702545920,1440904277,71172096,0,-828367789,2137706409c702545920,1440904277,71237632,0,-832505312,2137706409c1859125248,1440904635,70975488,0,-836721392,2137706409c1869611008,1440904635,70909952,0,-840929128,2137706409c631242752,1440904277,71041024,0,1979765076,2137706626c631242752,1440904277,71106560,0,-845132400,2137706409c631242752,1440904277,70123520,0,-849289987,2137706409c631242752,1440904277,70778880,0,-645906945,1440904635c631242752,1440904277,1469841408,0,-642770376,1440904635c-1490026496,1440904635,1469841408,65536,-878695907,2137706409c-740294656,1440904294,71630848,0,1932552929,1440904635c1940914176,1440904635,262537216,0,-853495187,2137706409c631242752,1440904277,71368704,0,-857705775,2137706409c1886388224,1440904635,70189056,0,1781561186,1440904635c702545920,1440904277,262471680,0,1518358597,2137706409c1904214016,1440904635,70844416,0,1514188194,2137706409c646971392,1440904277,70254592,0,1510000168,2137706409c646971392,1440904277,70451200,0,-861886582,2137706409c646971392,1440904277,70582272,0,-866067401,2137706409c646971392,1440904277,70713344,0,-870276616,2137706409c646971392,1440904277,70057984,0,-874484838,2137706409c646971392,1440904277,70647808,0,-738173558,1440904635c-729808896,1440904635,1468792832,0,1505778385,2137706409c646971392,1440904277,70320128,0,1501601951,2137706409c646971392,1440904277,70385664,0,1497397865,2137706409c1922039808,1440904635,70516736,0,1493208536,2137706409c631242752,1440904277,71565312,0,-770696640,1440904635c-1318060032,1440904635,6619136,0,1522566352,2137706409c1841299456,1440904635,76218368,0,1993378353,2137706626c-740294656,1440904294,260898816,0,-755979185,1440904635c646971392,1440904277,6029312,8585216,1785731091,1440904635c1788870656,1440904635,258605056,0,-681558718,1440904635c1788870656,1440904635,1469513728,16,1778392095,1440904635c-740294656,1440904294,260571136,16,1775247283,1440904635c-740294656,1440904294,260505600,16,2090882230,1440904635c-231735296,1440904295,71434240,0,-749715149,1440904635c702545920,1440904277,6684672,1,-746545142,1440904635c646971392,1440904277,6684672,8519681,-742342713,1440904635c702545920,1440904277,6684672,65537,1772129431,1440904635c631242752,1440904277,76283904,0,-689902837,1440904635c-987758592,1440904271,8192000,0,2087753318,1440904635c702545920,1440904277,262668288,0,-782182429,2137706409c646971392,1440904277,258146304,0,611968789,519967048c-2016536642,1125675946,911957195,750061533,-542436432,1308202717c-649834756,1659324125,-287528409,-1629652600,-770096029,76133485c-1712476671,-570785149,-555315192,910930486,-826682348,423982541c1172036818,1726416904,-810190948,-585091218,-1355256107,-1866000465c1364023532,1096640746,-1742204805,-2013276733,1203988990,-1917102705c388997726,1801206451,486784198,-541147960,-1227129624,-1226619696c-1697789981,1462866769,-321640576,514184002,-1045275782,1291394257c-841399208,-799363683,1543641958,1170049723,-159959936,899016208c247373800,-147554235,385094070,2145883510,36941403,-1951155804c918878400,-1276023886,1347547949,-771681346,-497907652,1410999060c-1504515092,1306753800,-2034542409,1186639659,1477420778,-1612043939c-1765042754,-1978960627,-1848163167,438568379,790625455,-1806653006c-457533679,-934425710,-1631071765,-1462089584,1760770804,1329033886c2127372305,1849821372,-1690965035,-1296334530,880821789,2120260475c1738825091,412390080,-1871262996,1076091628,611171738,1521931570c1203827259,-1950651443,-322017024,-1917618334,-773419000,892595907c1678431723,-1121252932,-1438910727,-775881449,-547901213,-1714343647c-1127318900,-207478690,1145093989,-1922321309,-2000063215,-162127455c-790340959,-1882987062,1236710719,-741649314,-847666206,-2143020807c1655831348,2488221,1869608894,-1783159639,1482825440,1485620479c-1229764604,1948763657,673103880,-2041569001,686570522,-1442854294c-1543363552,-217654439,-1338815970,1510634513,-1884570453,-1747384764c-627365070,145553365,1723819664,486838192,-1123783659,-1150462321c1246235560,-1362118278,-678885522,1020395807,-1140022270,-604419049c1859558340,981994564,926798924,1070211225,-1476766859,-36621251c395636580,-1727385212,-819494904,435518170,-1340166822,-861711285c-1257312779,511327034,-853530102,-124735444,-2013178242,193691556c-700636072,789381398,351307456,224295106,690593149,1698649431c-337465916,-194089601,-1151558403,-217744121,-2134365255,1837909876c-958110798,-1450502514,1763854129,-937196632,-2077258937,1765087952c23161573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909392128,892549169,77673523,0c65536,75431936,1983643648,1634235194,2037671280,1763730800c1596079460,808464504,829710128,1663050290,1685221231,1702521203c825369149,741355574,808857906,1864376880,1953526586,842080829c1684086818,874659178,573911601,1952542752,1830960488,826292544c843082803,926040116,942682476,1814835248,1077228096,1080833842c826290737,843082803,942817334,825311340,1815359808,808988721c959594544,808534124,1815359808,1077097024,1702377522,1983659554c1920234298,543517551,1852403562,1819898995,1830960485,1919251561c1010708258,1868970614,1819635058,1010725729,543570550,1030648165c1818326562,573580064,1983659567,1696622138,574451313,1685025392c840970528,842086194,790770208,980827198,1902452838,1881292142c543453042,858923057,540031032,1043276338,1715107388,1852925216c1970479677,1735287149,807429484,540553504,1043276336,1715107388c1852925216,1868767805,826286195,573784096,1983659567,1696622138c574451313,1634563443,1701603182,857747488,807417392,1010708258c543570550,1030648165,1936679714,540098592,790771008,980827198c1902452838,1931623790,1075867241,859840562,1010708258,543570550c1030648165,1852404514,540164128,790771008,980827198,1902452838c1931623790,824208757,808466480,1075851296,1043276340,1715107388c1852925216,1970479677,808525933,540028984,910172208,1010708258c543570550,1030648165,1836413730,942682400,1075851312,573579318c1983659567,1696622138,574451313,544044403,808988721,876617776c790769696,980827198,1902452838,1931623790,1075866997,540024882c790771520,980827198,1902452838,1931623790,1075866997,540024882c790771776,980827198,1902452838,1881292142,543453042,1075851584c808525872,573583416,1983659567,1696622138,574451313,1685025392c540164128,824193088,808466480,1010708258,543570550,1030648165c1836413730,1818717793,540024933,540161075,1043276336,1715107388c1852925216,1868767805,826286195,826286133,1043276343,1715107388c1852925216,1970479677,1735287149,807429484,540292384,1043276336c1715107388,1852925216,1868767805,826286195,826286133,1043276345c1715107388,1852925216,1769153085,826286190,826286134,1043276345c1715107388,1852925216,1769153085,826286190,826286134,1043276343c1715107388,1852925216,1970479677,808525933,540028984,826286128c1043276344,1715107388,1852925216,1970479677,808525933,540028984c843063344,1043276336,1715107388,1852925216,1970479677,808525933c540028984,540029504,1043276336,1715107388,1852925216,1970479677c808525933,540028984,540553536,1043276336,1715107388,1852925216c1970479677,843063405,1075851296,790769970,980827198,1902452838c1931623790,1075866997,540024882,573715008,1983659567,1696622138c574451313,544044403,1075851840,807417393,1010708258,543570550c1030648165,1836413730,540164128,826286128,1043276342,980823868c1836216166,1935764597,980827198,1752457584,1634887456,1852139876c1634235252,1802462576,578036285,1664773920,1701736047,2037675107c574449008,1952671090,1702109218,1868723320,1667592824,1075985780c1076638514,1076639538,1076639282,790772018,980827198,1684955496c1047749996,1748661820,1936683040,1869182057,824327534,808466480c808665132,1010708258,1748661807,1818521185,1010725733,1933211183c1701863784,1701869940,1886847038,1868708467,1917876580,792477231c5337207,0,1539833856,2137706591,307232768,1440904641c-1083179008,1440904640,0,0,0,0c0,0,0,0,0,0c1127874560,1667854184,2178661,0,1282932736,2137705014c65536,0,0,0,37814272,0c1513619456,2137706664,0,0,1237319680,2137706591c-79691776,1440904579,0,0,-1749549056,1440904639c2084831232,2137706389,65536,805306368,208674,2054371841c-2050985149,1440904636,0,0,0,0c0,0,0,0,0,0c0,0,0,0,0,0c0,0,0,0,0,0c0,0,-1553989632,1440904636,0,0c0,0,-2046820352,1440904636,0,0c0,0,0,0,0,0c0,0,0,0,0,0c0,0,0,0,0,0c0,0,0,0,0,0c0,0,0,0,0,0c0,0,0,0,0,0c0,0,0,0,0,0c0,0,0,0,0,0c0,0,0,0,0,0c0,0,0,0,0,0c0,0,0,0,0,0c0,0,0,0,-1253048320,1440904758c-1248329728,1440904758,-1244659712,1440904758,-349700096,2137706566c-1716518912,1440904639,0,0,20068,1884516466c1040282192,1735423804,26426,0,17891328,0c-1371537408,1440904609,1513619456,2137706664,327680,196608c131072,0,0,65536,0,0c0,0,0,65536,0,0c15728640,0,4980736,574453859,1513633080,2137706664c1513619456,2137706664,1513619456,2137706664,1513619456,2137706664c67698688,1399878247,20592,0,0,0c1315438592,1349538678,1513631602,2137706664,1513619456,2137706664c1513619456,2137706664,1513619456,2137706664,67043328,2032149040c8765,0,0,0,858259456,573585460c1029727008,-52702,-1,792526847,0,1010696192c14945,0,131072,0,1701380096,1631338018c2187578,0,1181220864,2137706591,1113587712,1440904596c-185597952,1440904581,2162688,0,-1687158784,1440904639c0,0,1010696192,1933205807,2190447,0c-1250951168,1440904501,0,0,0,1768685568c2180708,0,-1086324736,1440904640,0,0c-900202496,2147440812,3211264,0,-247988224,2137706566c1139802112,1440904634,0,0,0,0c1513619456,2137706664,4259840,0,0,0c0,0,0,0,0,0c0,0,0,0,17694720,14745870c154206210,0,-262144000,2137706566,-1358954496,1440904758c-1358430208,1440904758,-1358430208,1440904758,1137704960,1440904581c1136656384,1440904581,0,2137653248,-97517568,1440904742c-96993280,1440904742,-96993280,1440904742,-65536,32767c-65536,32767,0,0,0,0c-65536,32767,-65536,32767,0,0c0,0,1650458624,1440904639,1650982912,1440904639c1650982912,1440904639,-79691776,1440904579,-1226833920,2137705906c-1682964480,1440904639,-349700096,2137706566,-1155530752,1440904640c0,0,100,2137706389,47185920,29780c264372224,0,1848639488,1440904638,0,0c0,0,0,0,0,0c0,0,0,0,-79691776,1440904579c0,0,635437056,1440904573,0,0c1772617728,2137706586,0,0,0,0c1775763456,2137706586,0,0,0,0c1652555776,1440904639,0,0,0,0c625999872,1440904639,-267911168,2137706566,0,0c-1656225792,1440904639,0,0,0,0c0,0,-2147418112,-1,-2147352577,-1c1705050111,2137706581,0,0,-1932984320,2137706413c65536,0,1744830464,2137706235,-1655177216,1440904639c3276800,0,-671088640,1440904635,0,0c0,0,0,0,702545920,1440904277c6750208,1,-805306368,1440904635,131072,1440874496c3276800,0,0,16872891,-65536,6619135c100,0,1310720,1440874496,0,0c-677904384,1440904638,0,0,0,0c0,0,0,0,1513619456,2137706664c2097152,140050432,67043586,1440904635,0,0c-2097152,1440904495,-3145728,1440904495,0,1440875519c1469579264,0,-660602880,1440904635,702545920,1440904277c5832704,65536,-657457152,1440904635,702545920,1440904277c5832704,1048576,-653262848,1440904635,702545920,1440904277c5832704,131072,-650117120,1440904635,702545920,1440904277c5832704,983040,-785383424,1440904635,646971392,1440904277c5963776,8716289,-672137216,1440904635,-706740224,1440904635c1469644800,16,-782237696,1440904635,-1318060032,1440904635c6619136,1,-767557632,1440904635,631242752,1440904277c6619136,65537,-763363328,1440904635,631242752,1440904277c6619136,131072,-645922816,1440904635,631242752,1440904277c1469841408,0,-642777088,1440904635,-1490026496,1440904635c1469841408,65536,-738197504,1440904635,-729808896,1440904635c1468792832,0,-770703360,1440904635,-1318060032,1440904635c6619136,0,-756023296,1440904635,646971392,1440904277c6029312,8585216,-681574400,1440904635,1788870656,1440904635c1469513728,16,-749731840,1440904635,702545920,1440904277c6684672,1,-746586112,1440904635,646971392,1440904277c6684672,8519681,-742391808,1440904635,702545920,1440904277c6684672,65537,-689963008,1440904635,-987758592,1440904271c8192000,0,0,0,88145920,0c553648128,2137705567,553648128,2137705567,-1604321280,1440904639c-1604321280,1440904639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2147418112,-1,-2147352577,-1c17760255,0,0,0,983040,0c1218445312,2137706591,0,0,-1996488704,2137706389c262144,0,1943011328,2137705910,-1682964480,1440904639c0,0,0,0,0,0c0,0,1704984576,2137706581,0,0c-1993867264,2137706389,65536,0,-772800512,2137705907c-1682964480,1440904639,6553600,0,0,0c-65536,-1,65535,1,1704984576,2137706581c0,0,-1990721536,2137706389,65536,0c-994050048,2137705907,-1682964480,1440904639,13107200,0c0,0,0,0,0,0c0,0,0,0,0,0c0,0,0,0,0,0c0,0,0,0,-868220928,2137705912c1574961152,1440904758,974127104,2137705913,1574961152,1440904758c-778043392,2137705912,1574961152,1440904758,-1498415104,2137705914c1574961152,1440904758,0,0,0,0c0,0,0,0,0,0c0,0,1523187712,0,0,0c3211264,0,-250609664,2137706566,-2083520512,1440904636c0,0,0,0,0,0c3211264,0,-250609664,2137706566,-2077229056,1440904636c0,0,0,0,0,0c3211264,0,-247988224,2137706566,-2067791872,1440904636c0,0,0,0,0,0c4259840,0,-247988224,2137706566,-2059403264,1440904636c0,0,0,0,0,0c0,0,4194304,0,5308416,0c1869479936,1426089326,0,0,7536640,7209077c7536686,6357108,3014770,7471204,7798881,7209065c3014759,6815827,7340129,101,0,1953259776c9511485,0,-1696595968,1440904639,-1696071680,1440904639c-1696071680,1440904639,-1692401664,1440904639,-1691877376,1440904639c-1691877376,1440904639,-1754267648,1440904639,17694720,0c0,0,0,0,0,0c0,0,0,0,0,0c0,0,0,0,-185204736,1440904581c99680256,0,65536,97714176,1983643648,1634235194c2037671280,1763730800,1596079460,808464504,913596208,1663050290c1685221231,1702521203,825369149,741355574,808857906,1864376880c1953526586,8424085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876019774c842413112,824979511,75577138,0,65536,73269248c1983643648,1634235194,2037671280,1763730800,1596079460,808464504c913596208,1663050292,1685221231,1702521203,825369149,741355574c808857906,1864376880,1953526586,875962941,1684086818,807550314c808923692,1881154096,1030255713,826305826,1664106545,1077293376c942751795,826291264,1815101491,1076900416,843080501,1077362739c910176562,1077489984,577075253,980827198,1869771891,1780508011c1936615791,1701607796,1768759869,577922420,1983659567,1919903290c1634497901,1983659635,1696622138,574451313,543973750,790769955c980827198,1902452838,1981955438,589327457,1043276336,1715107388c1852925216,1919951421,1075864687,808525872,790770464,980827198c1902452838,1931623790,1075866997,540024880,790770240,980827198c1902452838,1931623790,1075866997,843063344,790769696,980827198c1902452838,1931623790,1746955637,1751607653,540024948,790769728c980827198,1902452838,1931623790,1075866997,540024885,790770240c980827198,1902452838,1931623790,1075866997,843063349,790769696c980827198,1902452838,1881292142,543453042,826286130,790769952c980827198,1902452838,1629633902,1075868514,1043276337,1715107388c1852925216,1718166077,540557344,943726640,1010708258,543570550c1030648165,1836413730,807415840,808534048,1010708258,543570550c1030648165,543582498,1075853376,573579320,1983659567,1696622138c574451313,544044403,1952737655,540024936,573714752,1983659567c1696622138,574451313,544044403,540029248,540225856,1043276336c1715107388,1852925216,1919951421,824206447,875642912,790770464c980827198,1902452838,1931623790,1075866997,1075851569,807417137c1010708258,543570550,1030648165,1836413730,909197344,858865696c790769696,980827198,1902452838,1881292142,543453042,826286129c573710391,1983659567,1696622138,574451313,544044403,826286128c573579314,1983659567,1696622138,574451313,544044403,1952737655c826286184,573579312,1983659567,1696622138,574451313,544044403c540619072,540356928,1043276336,1715107388,1852925216,1970479677c843063405,843063345,573579312,1983659567,1696622138,574451313c1685025392,1075851552,840970802,1010708258,543570550,1030648165c1836413730,1684633376,807430260,574177312,1983659567,1696622138c574451313,544044403,808988721,826286128,790769696,980827198l1902452838,1931623790l543716449,1684107879l1953391977,1885431923" fillcolor="#00b050" stroked="t" o:allowincell="f" style="position:absolute;left:520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  <v:rect id="shape_0" ID="5-puntige ster 28" coordsize="233228,214314" path="l0,81860l89086,81861c116614,0,144142,81861,233228,81860c161156,132453,188685,214313,116614,163720c44543,214313,72072,132453,0,81860c642647196,256232206,7417908,0,720896,524299c0,81860,89086,81861,116614,0c144142,81861,233228,81860,161156,132453c188685,214313,116614,163720,44543,214313c72072,132453,0,81860,0,-431312273c7418773,0,-1593835520,1441213337,0,0c0,0,0,0,0,0c0,0,0,0,-150994944,1440904638c0,0,1739587584,1440904639,1687158784,1440904639c131072,1,0,0,4259840,0c1653604352,2137706568,65536,65536,1661468672,2137706568c-1820327936,2137705017,-1820327936,2137705017,-1382285312,0c116,2137653248,4259840,0,65536,1245184c2097152,2883630,3801147,6291501,4128807,6225953c2228285,8192123,2687016,6094939,0,100c3211264,0,-65536,65535,1513619456,2137706664c-65536,-1,-1,-1,65535,65536c9502720,0,1136656384,1440904639,1137180672,1440904639c1137180672,1440904639,1140850688,1440904639,1141374976,1440904639c1141374976,1440904639,737148928,1440904639,17694720,0c0,0,0,0,0,0c0,0,0,0,0,0c0,0,0,0,1854275584,1440904638c2162688,0,-62914560,2137706606,-1485832192,1440904726c-1279262720,1440904758,34668544,0,1542586368,351783c583270400,898538573,6675919,7536672,6619252,2097266c3670066,2137653248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-1638465536,982523343,12700960,0,78643200,2137706591c1199570944,1440904639,536870912,1919251571,3289632,842216242c841758770,825439281,812449844,942749740,946614326,909652025c942749740,829174070,825636401,1815096372,825504817,942420532c822097969,858993260,12850,0,0,0c842203136,1815295284,909654065,841758008,825439281,825322547c875640374,859189548,1815097911,875902004,825371699,858862388c808597356,824980023,889205299,741370931,12600,6619136c1168347852,1687052005,2216320,0,-1242497024,1440904597c-718209024,1440904638,0,0,8454144,0c1142947840,1440904639,-864026624,2137706579,0,0c0,0,0,0,1310720,0c0,0,0,0,694681600,1440904639c0,-65536,98303,1440874496,0,0c0,0,0,0,0,0c24182784,0,65536,22740992,1983643648,1634235194c2037671280,1763730800,1596079460,808464504,829710128,539112501c1919905635,2053731172,841104741,808465969,909193772,539111472c1886599791,824327540,539112501,1030382689,808859938,1881154096c1030255713,1076915490,825388084,741355574,841772389,808465969c909193836,826290224,1010704997,1953708662,1701539698,1768909344c2037674862,574449004,1702127981,1043276402,1715107388,1970106991c1047748972,1715107388,1852925216,1635131965,807608428,1010708258c543570550,1030648165,1836413730,1075851296,573579312,1983659567c1696622138,574451313,544044403,1734960488,807433320,573587488c1983659567,1696622138,574451313,1685025392,540164128,573841457c1983659567,1696622138,574451313,544044403,859840560,790769696c1982807102,1919903290,1634497901,1983659635,1851877434,1936026724c980827198,1869619304,1769236851,574451311,808857906,826289200c1010708258,1748661807,1818521185,1010725733,1933211183,1701863784c1701869940,9437246,4270655,0,0,0c0,0,0,0,0,0c0,0,0,0,17694720,14745870c3239790,0,-253231104,2137706566,301989888,1440904581c0,0,0,0,1513619456,2137706664c3211264,0,0,0,0,0c65536,0,0,0,0,0c37814272,0,1513619456,2137706664,0,0c1237319680,2137706591,-79691776,1440904579,0,0c741867520,1440904639,2084831232,2137706389,65536,1694498816c205373,942813697,-2051001812,1440904636,0,0c0,0,0,0,0,0c0,0,0,0,0,0c0,0,0,0,0,0c0,0,0,0,-1553989632,1440904636c0,0,0,0,-2046820352,1440904636c0,0,0,0,0,0c0,0,0,0,0,0c0,0,0,0,0,0c0,0,0,0,0,0c0,0,0,0,0,0c0,0,0,0,0,0c0,0,0,0,0,0c0,0,0,0,0,0c0,0,0,0,0,0c0,0,0,0,0,0c0,0,0,0,0,0c0,0,0,0,0,0c-160432128,1440904638,-155713536,1440904638,-152043520,1440904638c-349700096,2137706566,1118830592,1440904639,0,0c8292,1885430628,1812013629,790787169,5950,0c31522816,0,1542586368,351783,583270400,898538573c4447695,4390912,4390912,4390912,4390912,0c0,0,0,0,-1515192320,1440904639c1843396608,1440904638,0,0,0,0c0,0,0,0,16777216,0c-1515192320,1440904639,1843396608,1440904638,0,0c0,0,0,0,0,0c0,0,0,0,0,0c0,33619968,-65532,65535,65536,0c789053440,1440904639,4390912,0,0,0c0,0,0,0,0,0c0,0,0,0,0,0c0,0,0,0,65536,0c795344896,1440904639,0,4390912,0,-65536c796983295,1440904639,0,0,0,0c0,0,0,0,0,0c0,0,0,0,0,0c0,0,0,0,0,0c0,0,0,0,0,0c0,0,0,0,1325400064,1440904502c55640064,0,1542651904,351783,583270400,898538573c-740237873,1440904294,714080256,1440904277,807927808,1440904639c257425408,16,90985,1245184,-1358954496,2137706626c-65536,65535,-740265119,1440904294,-740294656,1440904294c812646400,1440904639,1513619456,2137706664,65536,1245184c-1388314624,2137706626,-65536,2130837503,1562378240,1440904502c714080256,1440904277,815267840,1440904639,-740294656,1440904294c65536,1245184,-1384095428,2137706626,-65536,1426194431c-1075838976,1440904502,714080256,1440904277,818937856,1440904639c73990144,0,74288,196608,-1379926016,2137706626c-65536,131071,631258174,1440904277,714080256,1440904277c822607872,1440904639,-663748608,1440904635,65536,1245184c-1375731712,2137706626,-65536,1426194431,631242752,1440904277c714080256,1440904277,826277888,1440904639,631242752,1440904277c65536,1245184,-264228318,2137706411,-65536,1426194431c631242752,1440904277,714080256,1440904277,829947904,1440904639c5832704,1048576,91510,1245184,-1373634560,2137706626c-65536,131071,631257136,1440904277,714080256,1440904277c833617920,1440904639,-785383424,1440904635,65536,1245184c-227540992,2137706411,-65536,2130837503,631242752,1440904277c714080256,1440904277,837287936,1440904639,646971392,1440904277c65536,1245184,-224381384,2137706411,-65536,1426194431c631242752,1440904277,714080256,1440904277,840957952,1440904639c1469644800,16,77602,196608,-262144000,2137706411c-65536,131071,631251060,1440904277,714080256,1440904277c844627968,1440904639,-763363328,1440904635,65536,1245184c-260046848,2137706411,-65536,1426194431,631242752,1440904277c714080256,1440904277,848297984,1440904639,-1490026496,1440904635c65536,1245184,-256888542,2137706411,-65536,1426194431c631242752,1440904277,714080256,1440904277,851968000,1440904639c1468792832,0,79156,1245184,-1361051648,2137706626c-65536,131071,-215978156,1440904278,714080256,1440904277c855638016,1440904639,-756023296,1440904635,65536,196608c-1368391680,2137706626,-65536,1426194431,-740294656,1440904294c714080256,1440904277,859308032,1440904639,1788870656,1440904635c65536,196608,12664367,0,78643200,2137706591c1574961152,1440904758,973078528,1852786290,1998615412,1935762746c1769161076,1126317409,1651076193,790784370,980892734,1998617203c1818326586,808591933,1010708258,2054371959,1998615363,1818326586c805315133,1010708258,14967,0,0,0c575864832,1698330400,1098150753,1029794163,762209570,790778709c1999584318,1917874746,1668103230,1953251642,1634628197,1866687860c1852142702,1832664692,1744845411,1701013871,21024,1701969920c1998732659,1042442096,2162688,0,503513088,1441212433c583270400,898538573,2153935,0,14745600,0c65536,3538944,1869611008,1769236851,1631219311,1819243362c996504693,1952867692,825241914,1869888308,993016432,1952737655c858995304,1701329717,1952999273,859059002,762278656,1885434487c2037674797,1849320812,996503151,1702112630,1630368888,1869112174c1768766066,1701602404,1869835579,1936683053,1869182057,1869098350c1870293362,1818326126,1818587693,1986622561,1751333477,1694528097c1998732659,1042442096,1681553212,1769431410,1010722670,1765437559c1852402798,1768169573,1028945011,539111458,1953720676,807550274c1768169506,1028420723,539111458,1953720676,805322066,1919893026c2192228,0,-1250951168,1440904501,0,0c0,0,2162688,0,630194176,1440904639c0,0,0,0,2162688,0c942669824,1440904639,0,0,-900202496,2147440812c3211264,0,0,0,0,0c65536,0,0,0,0,0c3211264,0,-250609664,2137706566,327155712,1440904581c0,0,0,0,1513619456,2137706664c2162688,0,1843396608,1440904638,0,0c0,0,2162688,0,-1808793600,2137705017c-1382023168,1440904567,1788870656,1440904635,3211264,0c-250609664,2137706566,327155712,1440904581,0,0c0,0,1513619456,2137706664,3211264,0c-247988224,2137706566,1139802112,1440904634,0,0c1814036480,573579837,574452768,1914708528,3220029,0c-250609664,2137706566,-2083520512,1440904636,0,0c917504000,1440904639,573571072,1999584318,3226224,0c-255852544,2137706566,-988807168,1440904636,0,0c1932263424,1835362403,1865315169,2020500848,3239021,0c-255852544,2137706566,-2087714816,1440904636,0,0c1010565120,1919367777,1768452193,1952531555,3219553,0c-250609664,2137706566,-2077229056,1440904636,0,0c795607040,1768318575,1999594851,795112047,3223602,0c-247988224,2137706566,-2067791872,1440904636,0,0c1010565120,979857527,1198935651,1884516466,3240528,0c-247988224,2137706566,-2059403264,1440904636,0,0c807403520,1031348258,790769698,979450942,9533541,0c1194328064,1440904639,908066816,1440904639,911212544,1440904639c917504000,1440904639,920649728,1440904639,914358272,1440904639c923795456,1440904639,926941184,1440904639,930086912,1440904639c790757376,1630485566,1919318074,792477293,979857527,1399878247c1047679088,1936750396,1886615354,1886862398,1315125875,1349538678c1010708338,980643959,1917874291,979450942,3237496,0c0,0,0,0,0,0c16711680,0,0,2130706432,3211264,0c-250609664,2137706566,327155712,1440904581,0,0c0,0,1513619456,2137706664,2162688,0c65536,262144,1431175168,1426082892,7536640,7274598c2162802,0,65536,262144,1431175168,2130725964c1027801088,1441213336,2162688,0,65536,262144c1431175168,2130725964,2097152,0,4259840,0c361234432,2137706587,0,265093120,-1456472064,1440904517c1513619456,2137706664,393216,131072,4980736,0c1047396352,1886859068,5323379,0,1752367104,1600483425c758448176,1953396080,543516521,1919251571,3682848,842216242c841758770,825439281,1886978100,1931623781,1684630639,1868767266c846360428,1713578557,1634088038,1043276390,154206208,0c-262144000,2137706566,891289600,1440904639,891813888,1440904639c891813888,1440904639,1137704960,1440904581,1136656384,1440904581c0,2137653248,1716518912,1440904638,1717043200,1440904638c1717043200,1440904638,-65536,32767,-65536,32767c0,0,0,0,-65536,32767c-65536,32767,0,0,0,0c-606050963,1440904638,-605552640,1440904638,-605552640,1440904638c-79691776,1440904579,-1226833920,2137705906,964689920,1440904639c-349700096,2137706566,1118830592,1440904639,0,0c30820,2137706389,47185920,29780,264372224,0c1853894508,1440904638,0,0,0,0c0,0,0,0,0,0c0,0,-79691776,1440904579,0,0c635437056,1440904573,0,0,1772617728,2137706586c0,0,0,0,1775763456,2137706586c0,0,0,0,-615514112,1440904638c0,0,0,0,-634388480,1440904638c-267911168,2137706566,0,0,991428608,1440904639c0,0,0,0,0,0c-2147418112,-1,-2147352577,-1,1705050111,2137706581c0,0,-1932984320,2137706413,65536,0c1744846194,2137706235,992477184,1440904639,3276800,0c-671088640,1440904635,0,0,0,0c0,0,702545920,1440904277,6750208,1c-805294046,1440904635,131072,1440874496,3276800,0c0,16872891,-65536,6619135,100,0c1310720,1440874496,0,0,-677904384,1440904638c0,0,0,0,0,0c0,0,1513619456,2137706664,2097152,140050432c67043586,1440904635,0,0,-2097152,1440904495c-3145728,1440904495,0,1440875519,1469579264,0c-660594572,1440904635,702545920,1440904277,5832704,65536c-657445060,1440904635,702545920,1440904277,5832704,1048576c-653254083,1440904635,702545920,1440904277,5832704,131072c-650102175,1440904635,702545920,1440904277,5832704,983040c-785369039,1440904635,646971392,1440904277,5963776,8716289c-672108948,1440904635,-706740224,1440904635,1469644800,16c-782223818,1440904635,-1318060032,1440904635,6619136,1c-767529132,1440904635,631242752,1440904277,6619136,65537c-763354573,1440904635,631242752,1440904277,6619136,131072c-645897924,1440904635,631242752,1440904277,1469841408,0c-642761351,1440904635,-1490026496,1440904635,1469841408,65536c-738169236,1440904635,-729808896,1440904635,1468792832,0c-770694608,1440904635,-1318060032,1440904635,6619136,0c-755998417,1440904635,646971392,1440904277,6029312,8585216c-681544349,1440904635,1788870656,1440904635,1469513728,16c-749702342,1440904635,702545920,1440904277,6684672,1c-746561233,1440904635,646971392,1440904277,6684672,8519681c-742377931,1440904635,702545920,1440904277,6684672,65537c-689945758,1440904635,-987758592,1440904271,8192000,0c101739631,0,202375168,0,-687865856,1440904635c631242752,1440904277,8192000,65536,-806354944,1440904635c-1490026496,1440904635,6815744,131073,-815776209,1440904635c702545920,1440904277,6815744,65537,-714054342,1440904635c-706740224,1440904635,1469186048,16,-812618129,1440904635c-1300234240,1440904635,6815744,1,-788514189,2137706409c1592786944,1440904635,256901120,16,-752848016,1440904635c646971392,1440904277,6029312,8650752,-792698577,2137706409c1716518912,1440904616,257490944,16,-633309393,1440904635c-740294656,1440904294,7471104,131073,-639605907,1440904635c-740294656,1440904294,7471104,65537,-636460696,1440904635c-740294656,1440904294,7471104,1,2007004528,1440904635c631242752,1440904277,264699904,0,1975543162,1440904635c646971392,1440904277,266076160,0,1978690850,1440904635c631242752,1440904277,266076160,0,929052214,2137706389c702545920,1440904277,265945088,0,972044338,2137706389c646971392,1440904277,263979008,0,956315704,2137706389c702545920,1440904277,263979008,0,952119346,2137706389c702545920,1440904277,263979008,0,964703282,2137706389c702545920,1440904277,263979008,0,960511346,2137706389c702545920,1440904277,263979008,0,1999662956,1440904635c620756992,1440904277,0,0,29801,0c0,29781,264372224,0,2017490022,1440904635c702545920,1440904277,265617408,0,947942500,2137706389c702545920,1440904277,264634368,0,2002795380,1440904635c-987758592,1440904271,264634368,0,973104500,2137706389c0,1440904277,0,0,0,0c0,0,0,0,0,0c-2147418112,-1,-2147352577,-1,17760255,0c0,0,983040,0,1218473071,2137706591c0,0,-1996488704,2137706389,262144,0c1943011328,2137705910,964689920,1440904639,0,0c-754974720,1440904294,0,0,0,2137653248c1704984576,2137706581,0,0,-1993867264,2137706389c65536,0,-772800512,2137705907,964689920,1440904639c6553600,0,251658240,0,-38045,-1c687931391,1,1704984576,2137706581,0,0c-1990721536,2137706389,65536,0,-994019552,2137705907c964689920,1440904639,13107200,0,905969664,2137706389c0,0,0,0,0,0c0,0,0,0,0,0c0,0,0,0,0,0c0,0,-868220928,2137705912,328204288,1440904605c974127104,2137705913,328204288,1440904605,-778043392,2137705912c328204288,1440904605,-1498415104,2137705914,328204288,1440904605c0,0,0,0,0,0c0,0,0,0,0,0c1523187712,1440904192,264962048,0,17920570,0c-1371537408,1440904609,1513619456,2137706664,327680,196608c131072,0,0,65536,0,0c0,0,0,65536,0,0c15728640,0,4980736,0,1513634878,2137706664c1513619456,2137706664,1513619456,2137706664,1513619456,2137706664c67698688,1440904635,0,0,0,0c1965555712,1440904635,1513619456,2137706664,1513619456,2137706664c1513619456,2137706664,1513619456,2137706664,67043328,1440904635c0,0,0,0,925368320,2137706389c631242752,-35755,-1,65535,0,2137653248c0,0,131072,0,968884224,2137706389c2162688,0,2056257536,1440904637,0,0c0,0,2162688,0,1178599424,1440904639c0,0,0,0,2162688,0c1175453696,1440904639,0,0,-900202496,2147440812c3211264,0,0,0,0,0c65536,0,0,0,0,0c3211264,0,-250609664,2137706566,327155712,1440904581c0,0,0,0,1513619456,2137706664c2162688,0,515899392,1440904634,0,0c7077888,101,2162688,0,1188036608,1440904639c0,0,0,0,3211264,0c-247988224,2137706566,1139802112,1440904634,0,0c0,0,260964352,0,3220029,0c-250609664,2137706566,-2083520512,1440904636,0,0c1159725056,1440904639,67698688,0,3229284,0c-255852544,2137706566,-988807168,1440904636,0,0c0,0,67305472,0,3239794,0c-255852544,2137706566,-2087714816,1440904636,0,0c0,0,66715648,0,3220029,0c-250609664,2137706566,-2077229056,1440904636,0,0c0,0,67436544,0,3236156,0c-247988224,2137706566,-2067791872,1440904636,0,0c0,0,67633152,0,3226686,0c-247988224,2137706566,-2059403264,1440904636,0,0c0,0,67043328,0,3237230,0c0,0,0,0,0,0c16711680,0,0,2130706432,9502720,0c1242562560,1440904639,1243086848,1440904639,1243086848,1440904639c895483904,1440904639,896008192,1440904639,896008192,1440904639c442499072,1440904743,17694720,0,0,0c0,0,0,0,0,0c0,0,0,0,0,0c0,0,437649408,1440904743,3211264,0c-65536,65535,1513619456,2137706664,-65536,-1c-1,-1,65535,65536,3222578,0c-566231040,2137705912,1199570944,1440904639,1151336448,1440904639c1151860736,1440904639,1151860736,1440904639,3211264,0c-253231104,2137706566,301989888,1440904581,0,0c0,0,1513619456,2137706664,2162688,0c442499072,1440904743,0,0,1535115264,2137706409c23134208,0,1918369792,2137706586,0,0c0,0,0,0,0,0c0,0,0,0,437256192,1440904743c1191182336,1440904639,0,0,0,0c0,0,0,8519680,25956,0c0,0,0,0,0,0c0,0,0,0,0,0c0,0,0,0,0,0c0,0,0,0,0,0c0,0,0,0,0,0c0,0,0,0,-1058013184,2137702188c-497025024,1440904509,0,0,0,0c0,0,0,0,0,0c0,0,0,589824,65536,0c988807168,1440904634,0,0,17891328,0c-1371537408,1440904609,1513619456,2137706664,327680,196608c131072,0,0,65536,0,0c0,0,0,65536,0,0c15728640,0,4980736,65537,1513655358,2137706664c1513619456,2137706664,1513619456,2137706664,1513619456,2137706664c67698688,1440904277,0,0,0,0c-1490550784,1440904635,1513619456,2137706664,1513619456,2137706664c1513619456,2137706664,1513619456,2137706664,67043328,1440904635c0,0,0,0,-756547584,1440904635c648019968,-35755,-1,8585215,0,1440874496c0,0,131072,0,-749731840,1440904635c2162688,0,1181220864,2137706591,-138412032,1440904742c437256192,1440904743,2162688,0,-150994944,1440904638c0,0,6684672,65537,2226110,0c-1405091840,1440904636,0,0,0,0c403767296,0,-684720128,1440904635,631242752,1440904277c8192000,65536,-806354944,1440904635,-1490026496,1440904635c6815744,131073,-815732209,1440904635,702545920,1440904277c6815744,65537,-714059530,1440904635,-706740224,1440904635c1469186048,16,-812639499,1440904635,-1300234240,1440904635c6815744,1,-788504417,2137706409,1592786944,1440904635c256901120,16,-752848297,1440904635,646971392,1440904277c6029312,8650752,-792708624,2137706409,1716518912,1440904616c257490944,16,-633288199,1440904635,-740294656,1440904294c7471104,131073,-639579810,1440904635,-740294656,1440904294c7471104,65537,-636461417,1440904635,-740294656,1440904294c7471104,1,2007023415,1440904635,631242752,1440904277c264699904,0,1975556586,1440904635,646971392,1440904277c266076160,0,1978682856,1440904635,631242752,1440904277c266076160,0,929058009,2137706389,702545920,1440904277c265945088,0,972052413,2137706389,646971392,1440904277c263979008,0,956348229,2137706389,702545920,1440904277c263979008,0,952165104,2137706389,702545920,1440904277c263979008,0,964733981,2137706389,702545920,1440904277c263979008,0,960511081,2137706389,702545920,1440904277c263979008,0,1999690364,1440904635,631242752,1440904277c264503296,0,935376819,2137706389,631242752,1440904277c264372224,0,2017467500,1440904635,702545920,1440904277c265617408,0,947944694,2137706389,702545920,1440904277c264634368,0,2002793175,1440904635,-987758592,1440904271c264634368,0,985692468,2137706389,702545920,1440904277c264044544,0,903920485,2137706389,702545920,1440904277c265093120,0,866179772,2137706389,702545920,1440904277c265158656,0,989913572,2137706389,702545920,1440904277c264044544,0,908105505,2137706389,702545920,1440904277c265093120,0,870367314,2137706389,702545920,1440904277c265158656,0,998253839,2137706389,-740294656,1440904294c264044544,0,916515653,2137706389,-740294656,1440904294c265093120,0,878757811,2137706389,-740294656,1440904294c265158656,0,981481376,2137706389,702545920,1440904277c264044544,0,899713007,2137706389,702545920,1440904277c265093120,0,861934562,2137706389,702545920,1440904277c265158656,0,994109713,2137706389,-740294656,1440904294c264044544,0,912301267,2137706389,-740294656,1440904294c265093120,0,874529595,2137706389,-740294656,1440904294c265158656,0,1002491661,2137706389,-191889408,1440904278c264110080,0,920673580,2137706389,-191889408,1440904278c265224192,0,882958327,2137706389,-191889408,1440904278c265289728,0,2023797558,1440904635,1325400064,1440904502c266010624,0,2011188391,1440904635,702545920,1440904277c264765440,0,975221153,2137706389,-1735393280,1440904271c264896512,0,887126070,2137706389,-1735393280,1440904271c264962048,0,849384448,2137706389,-1735393280,1440904271c265027584,0,939539113,2137706389,702545920,1440904277c265879552,0,1991249670,1440904635,646971392,1440904277c265879552,0,1995469443,1440904635,631242752,1440904277c265879552,0,979370538,2137706389,1965031424,1440904635c264437760,0,895516231,2137706389,1965031424,1440904635c265486336,0,857745414,2137706389,1965031424,1440904635c265551872,0,2020651738,1440904635,702545920,1440904277c265682944,0,1956696063,1440904635,702545920,1440904277c264175616,0,924851266,2137706389,631242752,1440904277c264568832,0,931194971,2137706389,702545920,1440904277c264372224,0,968904379,2137706389,702545920,1440904277c263979008,0,943749817,2137706389,702545920,1440904277c264306688,0,1982863804,1440904635,646971392,1440904277c264306688,0,1987065843,1440904635,631242752,1440904277c264306688,0,977337564,2137706389,-191889408,1440904278c264241152,0,891316328,2137706389,-191889408,1440904278c265355264,0,853604842,2137706389,-191889408,1440904278c265420800,0,2014321499,1440904635,631242752,1440904277c264830976,0,-759118335,1440904635,631242752,1440904277c6619136,196608,1570828780,1440904635,-740294656,1440904294c80740352,0,1566619096,1440904635,-740294656,1440904294c80674816,0,1574986671,1440904635,1325400064,1440904502c80805888,0,-777998309,2137706409,-740294656,1440904294c260964352,0,-667917889,1440904635,-706740224,1440904635c1469710336,16,1562433709,2137706409,631242752,1440904277c67698688,0,1560319019,2137706409,1592786944,1440904635c66715648,0,1600172043,2137706409,631242752,1440904277c67305472,0,1566613234,2137706409,1582301184,1440904635c258539520,0,1551906258,2137706409,-740294656,1440904294c66715648,0,1595965761,2137706409,646971392,1440904277c67371008,0,1591746390,2137706409,646971392,1440904277c67436544,0,1814098359,2137706626,646971392,1440904277c67567616,0,1587561983,2137706409,646971392,1440904277c67633152,0,1809905032,2137706626,-1022361600,1440904634c66977792,0,1583359235,2137706409,646971392,1440904277c67043328,0,1579218482,2137706409,646971392,1440904277c67108864,0,1575026126,2137706409,631242752,1440904277c67502080,0,1570794930,2137706409,631242752,1440904277c66912256,0,1556103917,2137706409,-740294656,1440904294c66715648,0,1604322035,2137706409,646971392,1440904277c66519040,0,1528880802,2137706409,646971392,1440904277c67239936,0,1818282997,2137706626,702545920,1440904277c66519040,0,1606472784,2137706409,702545920,1440904277c66519040,0,1610630124,2137706409,702545920,1440904277c66519040,0,1547709728,2137706409,1613758464,1440904635c66584576,0,1801475503,2137706626,-740294656,1440904294c66584576,0,1805690279,2137706626,702545920,1440904277c66846720,0,1544609115,2137706409,1631584256,1440904635c66650112,0,1541469486,2137706409,-740294656,1440904294c66650112,0,1538313925,2137706409,1649410048,1440904635c66453504,0,1535115573,2137706409,702545920,1440904277c66781184,0,1530973542,2137706409,1613758464,1440904635c67174400,0,1795179866,2137706626,-740294656,1440904294c67174400,0,1791029235,2137706626,631242752,1440904277c67764224,0,1975562724,2137706626,631242752,1440904277c71499776,0,-784281803,2137706409,1716518912,1440904616c257228800,0,1808855115,1440904635,646971392,1440904277c81264640,0,1804648002,1440904635,646971392,1440904277c81199104,0,1812993107,1440904635,702545920,1440904277c81330176,0,1526762058,2137706409,1665138688,1440904635c76939264,0,-800031457,1440904635,702545920,1440904277c6750208,1,-796882997,1440904635,646971392,1440904277c6750208,8519681,-792701643,1440904635,702545920,1440904277c6750208,65537,-780133824,2137706409,-740294656,1440904294c262602752,0,-687824567,2137706401,1325400064,1440904502c261554176,0,-694095537,1440904635,631242752,1440904277c8060928,0,1801475982,1440904635,631242752,1440904277c257425408,16,-767540246,2137706409,702545920,1440904277c74186752,0,-769589953,2137706409,-740294656,1440904294c74252288,0,-788502246,1440904635,646971392,1440904277c5963776,8650753,-735038005,2137706409,1703936000,1440904635c66322432,0,-737120360,2137706409,646971392,1440904277c65732608,0,-732919898,2137706409,1682964480,1440904635c65601536,0,1695552579,1440904635,-740294656,1440904294c65601536,0,1997547265,2137706626,1753219072,1440904635c65863680,1,-740280337,2137706409,631242752,1440904277c66125824,0,1765805453,1440904635,-740294656,1440904294c65863680,0,-744426006,2137706409,646971392,1440904277c65994752,0,-747586122,2137706409,1719664640,1440904635c66256896,0,-765404957,2137706409,1753219072,1440904635c65798144,1,-750761656,2137706409,631242752,1440904277c66060288,0,1768961205,1440904635,-740294656,1440904294c65798144,0,-754912227,2137706409,646971392,1440904277c65929216,0,-758086240,2137706409,1735393280,1440904635c65536000,0,-761222246,2137706409,702545920,1440904277c66191360,0,-763320214,2137706409,646971392,1440904277c65667072,0,-803186891,2137706409,1592786944,1440904635c257622016,16,-798977855,2137706409,-740294656,1440904294c257556480,16,-790578788,2137706409,-643825664,1440904271c257359872,16,-771705188,2137706409,631242752,1440904277c73990144,0,1995469172,2137706626,-740294656,1440904294c74317824,0,1008786482,2137706389,631242752,1440904277c263258112,0,1012952777,2137706389,1820327936,1440904635c262995968,0,-1852804756,1440904635,631242752,1440904277c6488064,0,-663747970,1440904635,631242752,1440904277c6750208,196608,847295321,2137706389,702545920,1440904277c263716864,0,843058162,2137706389,646971392,1440904277c263585792,0,809537698,2137706389,646971392,1440904277c263520256,0,2027980198,1440904635,631242752,1440904277c263127040,0,2032181586,1440904635,631242752,1440904277c263192576,0,801142221,2137706389,631242752,1440904277c262930432,0,796973234,2137706389,631242752,1440904277c262864896,0,805332423,2137706389,631242752,1440904277c262799360,0,838897539,2137706389,631242752,1440904277c263061504,0,834731225,2137706389,702545920,1440904277c263716864,0,830532503,2137706389,646971392,1440904277c263520256,0,826310297,2137706389,2042626048,1440904635c263651328,0,822120603,2137706389,646971392,1440904277c263520256,0,817890593,2137706389,2078277632,1440904635c263782400,0,813713565,2137706389,646971392,1440904277c263585792,0,2095060473,1440904635,-231735296,1440904295c262733824,0,-676276869,1440904635,702545920,1440904277c1469579264,0,-773824735,2137706409,631242752,1440904277c74121216,0,-660546661,1440904635,702545920,1440904277c5832704,65536,-657416102,1440904635,702545920,1440904277c5832704,1048576,-653199963,1440904635,702545920,1440904277c5832704,131072,-650111557,1440904635,702545920,1440904277c5832704,983040,-785368282,1440904635,646971392,1440904277c5963776,8716289,-786416650,2137706409,646971392,1440904277c75038720,0,1991303127,2137706626,631242752,1440904277c68681728,0,-819922724,2137706409,646971392,1440904277c69271552,0,-805242106,2137706409,646971392,1440904277c68747264,0,-815744778,2137706409,646971392,1440904277c69140480,0,-817838395,2137706409,646971392,1440904277c69206016,0,1988150771,2137706626,702545920,1440904277c68943872,0,-809485951,2137706409,646971392,1440904277c68812800,0,-813659610,2137706409,646971392,1440904277c68878336,0,-794807904,2137706409,646971392,1440904277c75104256,0,-775944645,2137706409,631242752,1440904277c74055680,0,1817202129,1440904635,646971392,1440904277c81395712,0,-672078929,1440904635,-706740224,1440904635c1469644800,16,-782196068,1440904635,-1318060032,1440904635c6619136,1,-767538789,1440904635,631242752,1440904277c6619136,65537,-763340036,1440904635,631242752,1440904277c6619136,131072,1983913634,2137706626,702545920,1440904277c71303168,0,-824174365,2137706409,702545920,1440904277c71172096,0,-828314172,2137706409,702545920,1440904277c71237632,0,-832534894,2137706409,1859125248,1440904635c70975488,0,-836734092,2137706409,1869611008,1440904635c70909952,0,-840915199,2137706409,631242752,1440904277c71041024,0,1979735400,2137706626,631242752,1440904277c71106560,0,-845107155,2137706409,631242752,1440904277c70123520,0,-849287314,2137706409,631242752,1440904277c70778880,0,-645876291,1440904635,631242752,1440904277c1469841408,0,-642739314,1440904635,-1490026496,1440904635c1469841408,65536,-878658237,2137706409,-740294656,1440904294c71630848,0,1932564963,1440904635,1940914176,1440904635c262537216,0,-853517580,2137706409,631242752,1440904277c71368704,0,-857709404,2137706409,1886388224,1440904635c70189056,0,1781574335,1440904635,702545920,1440904277c262471680,0,1518391500,2137706409,1904214016,1440904635c70844416,0,1514197526,2137706409,646971392,1440904277c70254592,0,1509971414,2137706409,646971392,1440904277c70451200,0,-861868288,2137706409,646971392,1440904277c70582272,0,-866074198,2137706409,646971392,1440904277c70713344,0,-870308157,2137706409,646971392,1440904277c70057984,0,-874488208,2137706409,646971392,1440904277c70647808,0,-738163205,1440904635,-729808896,1440904635c1468792832,0,1505797898,2137706409,646971392,1440904277c70320128,0,1501608174,2137706409,646971392,1440904277c70385664,0,1497418808,2137706409,1922039808,1440904635c70516736,0,1493188411,2137706409,631242752,1440904277c71565312,0,-770656471,1440904635,-1318060032,1440904635c6619136,0,1522545985,2137706409,1841299456,1440904635c76218368,0,1993372841,2137706626,-740294656,1440904294c260898816,0,-756017915,1440904635,646971392,1440904277c6029312,8585216,1785780668,1440904635,1788870656,1440904635c258605056,0,-681556051,1440904635,1788870656,1440904635c1469513728,16,1778412079,1440904635,-740294656,1440904294c260571136,16,1775258247,1440904635,-740294656,1440904294c260505600,16,2090912320,1440904635,-231735296,1440904295c71434240,0,-749686110,1440904635,702545920,1440904277c6684672,1,-746539682,1440904635,646971392,1440904277c6684672,8519681,-742346098,1440904635,702545920,1440904277c6684672,65537,1772106385,1440904635,631242752,1440904277c76283904,0,-689959306,1440904635,-987758592,1440904271c8192000,0,2087751792,1440904635,702545920,1440904277c262668288,0,-782175253,2137706409,646971392,1440904277c258146304,0,-60227124,454472629,-2088156541,158554662c276738340,-447136396,-121394141,2036094863,521181333,1825756872c-797177971,1006036370,1791981294,-720384594,-1918006406,-2133445858c2019863844,691314573,-615346147,2147173564,-1124992798,1132357511c1316511084,-273337730,290203235,446726427,-584348939,264361316c2119710748,-1210373813,-1367602602,2010401104,-1787526294,-805170308c-576045928,-453459464,-138335820,1481412555,-1935409087,1158725687c2040440810,-1245465279,1852251501,1071802057,-2056579723,-2050218371c-684405071,-1812481443,-905801232,-968336550,1203283984,-1733542705c-1493319734,-937990954,-815306545,1021697850,1785151480,1675698365c1507403564,530074,616871209,6650071,2008440530,1520367717c2117858503,-1813833675,-1219851313,60102624,-1644977284,-527351193c24777223,-1645676796,-1774942556,616097057,-2125242121,-1586886443c481624229,-1223942561,508691403,1143157270,-1638938858,-1829134298c-1208530838,807964933,-720406773,-832773903,1458018634,690838700c939928037,183811375,-1037688173,1342997387,-877466439,105132589c-1641549322,1296563541,-187518907,-57969285,1354656848,1881684341c2133026994,1667624972,1757888967,-515316142,-2065166514,298619785c730528957,-1207048307,255363266,385877570,1415008282,1466299089c-1133427680,1521852545,-1630640592,1861764909,795514807,-823676815c-191795301,1996434277,438192479,545624295,-1828520331,-649576691c2049324574,-891966043,-2147024191,-1844177920,1450392371,-1433301366c-880973172,1756011788,106458424,1555327785,424816790,1296497218c767768222,1999901591,-1574196626,185111693,-2104833121,-550691353c-913932018,-759911724,-1298674243,-1751304992,-100681658,-1716085041c-1340551090,911544024,-454342512,2095960873,-1444515031,760472214c-400971840,-1524349471,-1391112228,1980596622,-903486767,1198798402c1168931615,-1016379801,-1056954849,-2099389,-2019373059,-1811920048c855694648,1270880966,545757332,-11251200,-896098536,18481396c-367000457,-343760822,3156763,16508128,-704543724,1630871432c1130714354,-1913614034,92462911,212184554,2167844,0c-1211105280,1440904640,0,0,1661468672,2137706568c2162688,0,1181220864,2137706591,-1461714944,1440904758c1848639488,1440904638,2162688,0,65536,262144c1431175168,2130725964,0,0,2162688,0c65536,262144,1431175168,2130725964,2097152,0c4259840,0,361234432,2137706587,0,265158656c-1218445312,1440904519,1513619456,2137706664,393216,131072c4980736,5374037,73,539111458,2189668,0c65536,262144,1431175168,1426082892,0,0c2162688,0,65536,262144,1431175168,19532c2097152,0,4259840,0,361234432,2137706587c0,264044544,-1371537408,1440904609,1513619456,2137706664c196608,131072,4980736,0,573767782,1835101728c3226981,0,65536,524288,5242880,7536751c7602281,7274601,110,2137705017,574423040,1886680168c3223354,0,0,0,0,0c65536,0,0,0,0,0c3211264,0,-1187512320,2137706587,0,263782400c1070596096,1440904758,1071382528,1440904758,1071382528,1440904758c6356992,0,-590872576,2137706580,65536,0c0,0,0,0,-584056832,2137706580c-580386816,2137706580,791674880,1440904752,1147142144,1440904752c1194328064,1440904752,-1820327936,2137705017,2092957696,1440904638c3211264,0,1959264256,2137702382,0,8192000c131072,1030512897,12834,0,1043267584,109c10578019,0,65536,8519680,1983643648,1634235194c2037671280,1763730800,1596079460,808464504,846487344,1663050288c1685221231,1702521203,825369149,741355574,808857906,1864376880c1953526586,808591933,1634738210,574449780,845950061,808465969c909193772,577056816,980827198,1869771891,1780508011,1936615791c1701607796,1768759869,577922420,792477231,1752382070,1952804961c1046835321,578052352,10501679,0,6356992,0c-590872576,2137706580,65536,0,0,0c0,0,-584056832,2137706580,-580386816,2137706580c-224395264,1440904640,131072000,1440904641,178257920,1440904641c-1820327936,2137705017,1981808640,574450785,6370657,0c-590872576,2137706580,65536,0,0,0c0,0,-584056832,2137706580,-580386816,2137706580c1622147072,1440904758,1721237504,1440904758,1722810368,1440904758c-1820327936,2137705017,6619136,1440874496,12648448,0c764805120,1441213336,0,0,0,0c0,0,0,0,0,0c0,0,0,0,65536,0c0,0,0,0,-1897922560,1440904638c2066743296,1440904502,294125568,1440904605,284164096,1440904605c-105906176,1440904742,-985661440,1440904597,642777088,1440904639c0,0,0,0,0,0c294125568,1440904605,7143424,3342446,3211264,0c65536,262144,1431175168,2130725964,1072693248,1440904564c1715470336,1440904639,3145728,0,6356992,0c-590872576,2137706580,65536,0,0,0c0,0,-584056832,2137706580,-580386816,2137706580c-1008730112,1440904640,-653262848,1440904640,-606076928,1440904640c-1820327936,2137705017,6619136,1629618176,2187573,0c65536,262144,1431175168,2130725964,0,0c2162688,0,65536,262144,1431175168,2130725964c1812004864,1635131506,2178412,0,1968701440,2137702382c0,8060928,0,0,3211264,0c-1220542464,2137706587,0,265224192,13762560,6553600c852076,2137653248,1503657984,1440904277,3211264,0c586153984,1440904639,-625475584,1440904638,1917845504,1440904639c683343872,31775,3145728,0,154206208,0c-262144000,2137706566,-738197504,1440904638,-737673216,1440904638c-737673216,1440904638,1137704960,1440904581,1136656384,1440904581c0,0,1138804910,1440904639,1139277824,1440904639c1139277824,1440904639,-65536,32767,-65536,32767c0,0,0,0,-65536,32767c-65536,32767,0,0,0,1440874496c1197473792,1440904639,1197998080,1440904639,1197998080,1440904639c-79691776,1440904579,-1226833920,2137705906,1747976192,1440904639c-349700096,2137706566,1222639616,1440904639,0,0c100,0,47210060,30138,-987627520,1440904271c437256192,1440904743,0,0,0,0c0,0,0,0,0,0c0,0,-79691776,1440904579,0,0c635437056,1440904573,0,0,1772617728,2137706586c0,0,0,0,1775763456,2137706586c0,0,0,0,1240465408,1440904639c0,0,0,0,-114294784,1440904742c-267911168,2137706566,0,0,1774714880,1440904639c0,0,0,0,0,0c-2147418112,-1,-2147352577,-1,1705050111,2137706581c0,0,-1932984320,2137706413,65536,0c1744830464,2137706235,1775763456,1440904639,3276800,0c1459617792,16,13844,0,0,0c0,0,-796917760,1440904635,646971392,1440904277c0,8519681,137980,1440874496,3276800,0c0,16842753,-65536,6619135,100,0c1310720,0,44925,0,-677904384,1440904638c0,0,0,0,0,0c0,0,1513619456,2137706664,2097152,140050432c67043586,196608,2687,0,-2097152,1440904495c-3145728,1440904495,0,1440875519,702545920,1440904277c5832704,65536,-657429095,1440904635,702545920,1440904277c5832704,1048576,-653250121,1440904635,702545920,1440904277c5832704,131072,-650102861,1440904635,702545920,1440904277c5832704,983040,-785352901,1440904635,646971392,1440904277c5963776,8716289,-672076549,1440904635,-706740224,1440904635c1469644800,16,-782235786,1440904635,-1318060032,1440904635c6619136,1,-767531061,1440904635,631242752,1440904277c6619136,65537,-763314741,1440904635,631242752,1440904277c6619136,131072,-645901824,1440904635,631242752,1440904277c1469841408,0,-642723427,1440904635,-1490026496,1440904635c1469841408,65536,-738145392,1440904635,-729808896,1440904635c1468792832,0,-770680744,1440904635,-1318060032,1440904635c6619136,0,-755982665,1440904635,646971392,1440904277c6029312,8585216,-681562085,1440904635,1788870656,1440904635c1469513728,16,-749729752,1440904635,702545920,1440904277c6684672,1,-746540017,1440904635,646971392,1440904277c6684672,8519681,-742364336,1440904635,702545920,1440904277c6684672,65537,-689918913,1440904635,-987758592,1440904271c8192000,0,101729704,0,202375168,0c-684720128,1440904635,631242752,1440904277,0,65536c-806354944,1440904635,-1490026496,1440904635,6815744,131073c-815737909,1440904635,702545920,1440904277,6815744,65537c-714038592,1440904635,-706740224,1440904635,1469186048,16c-812645752,1440904635,-1300234240,1440904635,6815744,1c-788526955,2137706409,1592786944,1440904635,256901120,16c-752854716,1440904635,646971392,1440904277,6029312,8650752c-792661079,2137706409,1716518912,1440904616,257490944,16c-633295582,1440904635,-740294656,1440904294,7471104,131073c-639630466,1440904635,-740294656,1440904294,7471104,65537c-636433987,1440904635,-740294656,1440904294,7471104,1c2006990404,1440904635,631242752,1440904277,264699904,0c1975565855,1440904635,646971392,1440904277,266076160,0c1978685059,1440904635,631242752,1440904277,266076160,0c929081817,2137706389,702545920,1440904277,265945088,0c972090197,2137706389,646971392,1440904277,263979008,0c956311853,2137706389,702545920,1440904277,263979008,0c952161467,2137706389,702545920,1440904277,263979008,0c964753877,2137706389,702545920,1440904277,263979008,0c960518791,2137706389,702545920,1440904277,263979008,0c1999691104,1440904635,631242752,1440904277,264503296,0c922777208,2137706389,0,1426063360,0,0c0,30139,702545920,1440904277,265617408,0c947925257,2137706389,702545920,1440904277,264634368,0c2002793322,1440904635,-987758592,1440904271,264634368,0c985710279,2137706389,702545920,1440904277,251658240,0c1215,2137706389,0,0,0,0c0,0,0,0,0,0c-2147418112,-1,-2147352577,-1,17760255,0c0,0,983040,1440904277,1218445312,2137706591c0,0,-1996488704,2137706389,262144,0c1943024277,2137705910,1747976192,1440904639,0,0c905969664,2137706389,0,0,0,0c1705007394,2137706581,0,0,-1993867264,2137706389c65536,0,-772800512,2137705907,1747976192,1440904639c6553600,0,687865856,1440904277,-65536,-1c855703551,1,1704984576,2137706581,0,0c-1990721536,2137706389,65536,0,-994050048,2137705907c1747976192,1440904639,13107200,0,251658240,0c15853,0,0,0,0,0c0,0,0,0,0,0c0,0,0,0,0,0c0,0,-868220928,2137705912,1199570944,1440904639c974127104,2137705913,1199570944,1440904639,-778043392,2137705912c1199570944,1440904639,-1498415104,2137705914,1199570944,1440904639c0,0,0,0,0,0c0,0,0,0,0,0c1523187712,2137706240,-1735393280,1440904271,9502720,0c-585105408,1440904640,-584581120,1440904640,-584581120,1440904640c-580911104,1440904640,-580386816,1440904640,-580386816,1440904640c-1060110336,1440904640,17694720,0,0,0c0,0,0,0,0,0c0,0,0,0,0,0c0,0,-1761214464,1440904639,2162688,0c0,1572864,3145728,2137653248,0,0c2162688,0,1917845504,1440904639,1917845504,1440904639c1917845504,1440904639,2162688,0,-1430257664,1440904634c46137344,1440904743,1718616064,1440904638,9502720,0c262144,0,1114112,2137653248,-625999872,1440904638c1917845504,1440904639,0,0,0,0c1040252928,1603388,524288,1684602880,1917854269,1440904639c1191247872,1885695858,12832,0,196608,1715077120c1971350633,1440904639,1973420032,1440904639,1975517184,1440904639c0,0,1865285632,2020500848,3239021,0c65536,458752,4390912,7077999,7143541,3211374c0,0,1768423424,1952531555,2170977,0c65536,327680,2000420864,4091962,0,57c3211264,0,65536,458752,4390912,7077999c7143541,3276910,0,0,2000420864,2000316272c2191463,0,65536,262144,1431175168,19532c7274496,119,3211264,0,65536,458752c4390912,7077999,7143541,3342446,0,0c942735360,539111476,2193763,0,-754974720,1440904528c0,0,2097152,0,6356992,0c1542914048,351783,583270400,898538573,570547663,825373234c12338,0,0,0,0,0c1513619456,2137706664,1263534080,1440904596,1271398400,1440904596c1271398400,1440904596,1917845504,979450942,6383224,0c673644544,1441213336,583270400,898538573,56783,0c0,0,-1428160512,2137706615,-1424490496,2137706615c0,0,0,0,0,0c0,0,1943011328,1440904639,3211264,0c-1160314880,1441213415,583270400,898538573,4578767,6553710c6357070,6619245,6619136,0,3224929,0c-65536,65535,1513619456,2137706664,-65536,-1c-1,-1,65535,65536,9502720,0c-242221056,1440904640,-575668224,1440904640,-555745280,1440904640c-549453824,1440904640,-546308096,1440904640,-552599552,1440904640c-543162368,1440904640,-540016640,1440904640,-536870912,1440904640c0,0,0,65536,0,0c0,65536,0,0,0,65536c0,0,573571072,1631338031,2188858,0c0,524288,1048576,2137653248,980615168,1819898995c2178661,0,-180355072,1440904278,-180355072,1440904278c-180355072,1440904278,2162688,0,1927282688,1440904639c1932525568,1440904639,1937768448,1440904639,8454144,0c0,0,0,0,0,0c0,0,0,0,1768947712,1440904638c1114112,65536,458752,3080192,-1863647130,3c0,0,-1863647232,3,-65536,-1c65535,0,268435456,0,-1480589312,1440904640c12648448,0,78643200,2137706591,1185939456,1440904758c1526726656,351783,0,0,1526726656,351783c0,0,1526726656,351783,0,0c1526726656,351783,0,0,1526726656,351783c0,0,0,0,0,0c1526726656,351783,0,0,1526726656,351783c0,0,1526726656,351783,0,0c1526726656,351783,0,0,1717895168,1952671078c7431506,0,1542914048,351783,583270400,898538573c122319,81861,116614,0,144142,81861c233228,81860,161156,132453,188685,214313c116614,163720,44543,214313,72072,132453c0,81860,1768452193,792477283,2191479,0c65536,262144,1431175168,19532,2097152,0c21037056,0,65536,19202048,1983643648,1634235194c2037671280,1763730800,1596079460,808464504,829710128,539111476c1919905635,2053731172,841104741,808465969,909193772,539111472c1886599791,824327540,539111476,1030382689,808727842,1881154096c1030255713,1076915490,808545328,741355576,909193836,809513008c841772389,808465969,942682476,826290224,909193836,841756720c808465969,1010704997,1953708662,1701539698,1768909344,2037674862c574449004,1702127981,1043276402,1715107388,1970106991,1047748972c1715107388,1852925216,1635131965,807608428,1010708258,543570550c1030648165,1836413730,1746939936,1751607653,809508980,1010708258c1715107375,1970106991,1047748972,1748661820,1818521185,1010725733c543701622,1769172848,1852795252,741351997,790769728,1982807102c1851877434,1936026724,1982807102,1634235194,2037671280,4089200c27263113,0,403767296,0,-684720128,1440904635c631242752,1440904277,8192000,65536,-806354944,1440904635c-1490026496,1440904635,6815744,131073,-815757951,1440904635c702545920,1440904277,6815744,65537,-714045830,1440904635c-706740224,1440904635,1469186048,16,-812609786,1440904635c-1300234240,1440904635,6815744,1,-788493037,2137706409c1592786944,1440904635,256901120,16,-752828883,1440904635c646971392,1440904277,6029312,8650752,-792702871,2137706409c1716518912,1440904616,257490944,16,-633312729,1440904635c-740294656,1440904294,7471104,131073,-639612416,1440904635c-740294656,1440904294,7471104,65537,-636470159,1440904635c-740294656,1440904294,7471104,1,2007032144,1440904635c631242752,1440904277,264699904,0,1975555033,1440904635c646971392,1440904277,266076160,0,1978665114,1440904635c631242752,1440904277,266076160,0,929081978,2137706389c702545920,1440904277,265945088,0,972034803,2137706389c646971392,1440904277,263979008,0,956360181,2137706389c702545920,1440904277,263979008,0,952120097,2137706389c702545920,1440904277,263979008,0,964752639,2137706389c702545920,1440904277,263979008,0,960507866,2137706389c702545920,1440904277,263979008,0,1999635137,1440904635c631242752,1440904277,264503296,0,935350159,2137706389c631242752,1440904277,264372224,0,2017500913,1440904635c702545920,1440904277,265617408,0,947965721,2137706389c702545920,1440904277,264634368,0,2002840179,1440904635c-987758592,1440904271,264634368,0,985671608,2137706389c702545920,1440904277,264044544,0,903899135,2137706389c702545920,1440904277,265093120,0,866187577,2137706389c702545920,1440904277,265158656,0,989860442,2137706389c702545920,1440904277,264044544,0,908090307,2137706389c702545920,1440904277,265093120,0,870366954,2137706389c702545920,1440904277,265158656,0,998305959,2137706389c-740294656,1440904294,264044544,0,916493293,2137706389c-740294656,1440904294,265093120,0,878736260,2137706389c-740294656,1440904294,265158656,0,981472442,2137706389c702545920,1440904277,264044544,0,899737904,2137706389c702545920,1440904277,265093120,0,861976579,2137706389c702545920,1440904277,265158656,0,994062966,2137706389c-740294656,1440904294,264044544,0,912296477,2137706389c-740294656,1440904294,265093120,0,874515417,2137706389c-740294656,1440904294,265158656,0,1002475592,2137706389c-191889408,1440904278,264110080,0,920701375,2137706389c-191889408,1440904278,265224192,0,882922761,2137706389c-191889408,1440904278,265289728,0,2023762231,1440904635c1325400064,1440904502,266010624,0,2011229261,1440904635c702545920,1440904277,264765440,0,975215053,2137706389c-1735393280,1440904271,264896512,0,887095548,2137706389c-1735393280,1440904271,264962048,0,849387281,2137706389c-1735393280,1440904271,265027584,0,939579718,2137706389c702545920,1440904277,265879552,0,1991263293,1440904635c646971392,1440904277,265879552,0,1995481168,1440904635c631242752,1440904277,265879552,0,979378140,2137706389c1965031424,1440904635,264437760,0,895518182,2137706389c1965031424,1440904635,265486336,0,857759257,2137706389c1965031424,1440904635,265551872,0,2020609797,1440904635c702545920,1440904277,265682944,0,1956682897,1440904635c702545920,1440904277,264175616,0,924903476,2137706389l631242752,1440904277m264568832,0l931175600,2137706389c702545920,1440904277,264372224,0,968892849,2137706389c702545920,1440904277,263979008,0,943740538,2137706389c702545920,1440904277,264306688,0,1982873638,1440904635c646971392,1440904277,264306688,0,1987074899,1440904635c631242752,1440904277,264306688,0,977295922,2137706389c-191889408,1440904278,264241152,0,891344898,2137706389c-191889408,1440904278,265355264,0,853558990,2137706389c-191889408,1440904278,265420800,0,2014348905,1440904635c631242752,1440904277,264830976,0,-759123139,1440904635c631242752,1440904277,6619136,196608,1570825496,1440904635c-740294656,1440904294,80740352,0,1566602797,1440904635c-740294656,1440904294,80674816,0,1575012953,1440904635c1325400064,1440904502,80805888,0,-777978698,2137706409c-740294656,1440904294,260964352,0,-667897050,1440904635c-706740224,1440904635,1469710336,16,1562405506,2137706409c631242752,1440904277,67698688,0,1560307613,2137706409c1592786944,1440904635,66715648,0,1600158147,2137706409c631242752,1440904277,67305472,0,1566572549,2137706409c1582301184,1440904635,258539520,0,1551914211,2137706409c-740294656,1440904294,66715648,0,1595964725,2137706409c646971392,1440904277,67371008,0,1591767988,2137706409c646971392,1440904277,67436544,0,1814043720,2137706626c646971392,1440904277,67567616,0,1587586276,2137706409c646971392,1440904277,67633152,0,1809886389,2137706626c-1022361600,1440904634,66977792,0,1583389317,2137706409c646971392,1440904277,67043328,0,1579178125,2137706409c646971392,1440904277,67108864,0,1575026437,2137706409c631242752,1440904277,67502080,0,1570798558,2137706409c631242752,1440904277,66912256,0,1556115668,2137706409c-740294656,1440904294,66715648,0,1604373944,2137706409c646971392,1440904277,66519040,0,1528867212,2137706409c646971392,1440904277,67239936,0,1818232096,2137706626c702545920,1440904277,66519040,0,1606425316,2137706409c702545920,1440904277,66519040,0,1610650748,2137706409c702545920,1440904277,66519040,0,1547720730,2137706409c1613758464,1440904635,66584576,0,1801479531,2137706626c-740294656,1440904294,66584576,0,1805659855,2137706626c702545920,1440904277,66846720,0,1544579854,2137706409c1631584256,1440904635,66650112,0,1541428709,2137706409c-740294656,1440904294,66650112,0,1538292421,2137706409c1649410048,1440904635,66453504,0,1535137069,2137706409c702545920,1440904277,66781184,0,1530961112,2137706409c1613758464,1440904635,67174400,0,1795185873,2137706626c-740294656,1440904294,67174400,0,1790978539,2137706626c631242752,1440904277,67764224,0,1975541432,2137706626c631242752,1440904277,71499776,0,-784322720,2137706409c1716518912,1440904616,257228800,0,1808794584,1440904635c646971392,1440904277,81264640,0,1804641367,1440904635c646971392,1440904277,81199104,0,1813042789,1440904635c702545920,1440904277,81330176,0,1526782812,2137706409c1665138688,1440904635,76939264,0,-800006492,1440904635c702545920,1440904277,6750208,1,-796884278,1440904635c646971392,1440904277,6750208,8519681,-792709262,1440904635c702545920,1440904277,6750208,65537,-780103320,2137706409c-740294656,1440904294,262602752,0,-687808677,2137706401c1325400064,1440904502,261554176,0,-694153250,1440904635c631242752,1440904277,8060928,0,1801513607,1440904635c631242752,1440904277,257425408,16,-767505408,2137706409c702545920,1440904277,74186752,0,-769653528,2137706409c-740294656,1440904294,74252288,0,-788487702,1440904635c646971392,1440904277,5963776,8650753,-735012851,2137706409c1703936000,1440904635,66322432,0,-737091784,2137706409c646971392,1440904277,65732608,0,-732905986,2137706409c1682964480,1440904635,65601536,0,1695565651,1440904635c-740294656,1440904294,65601536,0,1997565395,2137706626c1753219072,1440904635,65863680,1,-740256429,2137706409c631242752,1440904277,66125824,0,1765814133,1440904635c-740294656,1440904294,65863680,0,-744454349,2137706409c646971392,1440904277,65994752,0,-747628401,2137706409c1719664640,1440904635,66256896,0,-765459680,2137706409c1753219072,1440904635,65798144,1,-750774051,2137706409c631242752,1440904277,66060288,0,1768977824,1440904635c-740294656,1440904294,65798144,0,-754954447,2137706409c646971392,1440904277,65929216,0,-758099928,2137706409c1735393280,1440904635,65536000,0,-761224129,2137706409c702545920,1440904277,66191360,0,-763314933,2137706409c646971392,1440904277,65667072,0,-803146686,2137706409c1592786944,1440904635,257622016,16,-798965801,2137706409c-740294656,1440904294,257556480,16,-790578485,2137706409c-643825664,1440904271,257359872,16,-771691741,2137706409c631242752,1440904277,73990144,0,1995471444,2137706626c-740294656,1440904294,74317824,0,1008733420,2137706389c631242752,1440904277,263258112,0,1012968170,2137706389c1820327936,1440904635,262995968,0,-1852787540,1440904635c631242752,1440904277,6488064,0,-663700375,1440904635c631242752,1440904277,6750208,196608,847304971,2137706389c702545920,1440904277,263716864,0,843073260,2137706389c646971392,1440904277,263585792,0,809537910,2137706389c646971392,1440904277,263520256,0,2028007099,1440904635c631242752,1440904277,263127040,0,2032202560,1440904635c631242752,1440904277,263192576,0,801133567,2137706389c631242752,1440904277,262930432,0,796958842,2137706389c631242752,1440904277,262864896,0,805329130,2137706389c631242752,1440904277,262799360,0,838886994,2137706389c631242752,1440904277,263061504,0,834710865,2137706389c702545920,1440904277,263716864,0,830492789,2137706389c646971392,1440904277,263520256,0,826320970,2137706389c2042626048,1440904635,263651328,0,822128996,2137706389c646971392,1440904277,263520256,0,817921726,2137706389c2078277632,1440904635,263782400,0,813715952,2137706389c646971392,1440904277,263585792,0,2095054854,1440904635c-231735296,1440904295,262733824,0,-676305707,1440904635c702545920,1440904277,1469579264,0,-773844939,2137706409c631242752,1440904277,74121216,0,-660567098,1440904635c702545920,1440904277,5832704,65536,-657436587,1440904635c702545920,1440904277,5832704,1048576,-653222737,1440904635c702545920,1440904277,5832704,131072,-650109370,1440904635c702545920,1440904277,5832704,983040,-785337985,1440904635c646971392,1440904277,5963776,8716289,-786373411,2137706409c646971392,1440904277,75038720,0,1991259004,2137706626c631242752,1440904277,68681728,0,-819972865,2137706409c646971392,1440904277,69271552,0,-805262748,2137706409c646971392,1440904277,68747264,0,-815736773,2137706409c646971392,1440904277,69140480,0,-817865818,2137706409c646971392,1440904277,69206016,0,1988105214,2137706626c702545920,1440904277,68943872,0,-809445587,2137706409c646971392,1440904277,68812800,0,-813638481,2137706409c646971392,1440904277,68878336,0,-794764029,2137706409c646971392,1440904277,75104256,0,-775904610,2137706409c631242752,1440904277,74055680,0,1817186661,1440904635c646971392,1440904277,81395712,0,-672089107,1440904635c-706740224,1440904635,1469644800,16,-782216472,1440904635c-1318060032,1440904635,6619136,1,-767547668,1440904635c631242752,1440904277,6619136,65537,-763344892,1440904635c631242752,1440904277,6619136,131072,1983962730,2137706626c702545920,1440904277,71303168,0,-824123120,2137706409c702545920,1440904277,71172096,0,-828367789,2137706409c702545920,1440904277,71237632,0,-832505312,2137706409c1859125248,1440904635,70975488,0,-836721392,2137706409c1869611008,1440904635,70909952,0,-840929128,2137706409c631242752,1440904277,71041024,0,1979765076,2137706626c631242752,1440904277,71106560,0,-845132400,2137706409c631242752,1440904277,70123520,0,-849289987,2137706409c631242752,1440904277,70778880,0,-645906945,1440904635c631242752,1440904277,1469841408,0,-642770376,1440904635c-1490026496,1440904635,1469841408,65536,-878695907,2137706409c-740294656,1440904294,71630848,0,1932552929,1440904635c1940914176,1440904635,262537216,0,-853495187,2137706409c631242752,1440904277,71368704,0,-857705775,2137706409c1886388224,1440904635,70189056,0,1781561186,1440904635c702545920,1440904277,262471680,0,1518358597,2137706409c1904214016,1440904635,70844416,0,1514188194,2137706409c646971392,1440904277,70254592,0,1510000168,2137706409c646971392,1440904277,70451200,0,-861886582,2137706409c646971392,1440904277,70582272,0,-866067401,2137706409c646971392,1440904277,70713344,0,-870276616,2137706409c646971392,1440904277,70057984,0,-874484838,2137706409c646971392,1440904277,70647808,0,-738173558,1440904635c-729808896,1440904635,1468792832,0,1505778385,2137706409c646971392,1440904277,70320128,0,1501601951,2137706409c646971392,1440904277,70385664,0,1497397865,2137706409c1922039808,1440904635,70516736,0,1493208536,2137706409c631242752,1440904277,71565312,0,-770696640,1440904635c-1318060032,1440904635,6619136,0,1522566352,2137706409c1841299456,1440904635,76218368,0,1993378353,2137706626c-740294656,1440904294,260898816,0,-755979185,1440904635c646971392,1440904277,6029312,8585216,1785731091,1440904635c1788870656,1440904635,258605056,0,-681558718,1440904635c1788870656,1440904635,1469513728,16,1778392095,1440904635c-740294656,1440904294,260571136,16,1775247283,1440904635c-740294656,1440904294,260505600,16,2090882230,1440904635c-231735296,1440904295,71434240,0,-749715149,1440904635c702545920,1440904277,6684672,1,-746545142,1440904635c646971392,1440904277,6684672,8519681,-742342713,1440904635c702545920,1440904277,6684672,65537,1772129431,1440904635c631242752,1440904277,76283904,0,-689902837,1440904635c-987758592,1440904271,8192000,0,2087753318,1440904635c702545920,1440904277,262668288,0,-782182429,2137706409c646971392,1440904277,258146304,0,611968789,519967048c-2016536642,1125675946,911957195,750061533,-542436432,1308202717c-649834756,1659324125,-287528409,-1629652600,-770096029,76133485c-1712476671,-570785149,-555315192,910930486,-826682348,423982541c1172036818,1726416904,-810190948,-585091218,-1355256107,-1866000465c1364023532,1096640746,-1742204805,-2013276733,1203988990,-1917102705c388997726,1801206451,486784198,-541147960,-1227129624,-1226619696c-1697789981,1462866769,-321640576,514184002,-1045275782,1291394257c-841399208,-799363683,1543641958,1170049723,-159959936,899016208c247373800,-147554235,385094070,2145883510,36941403,-1951155804c918878400,-1276023886,1347547949,-771681346,-497907652,1410999060c-1504515092,1306753800,-2034542409,1186639659,1477420778,-1612043939c-1765042754,-1978960627,-1848163167,438568379,790625455,-1806653006c-457533679,-934425710,-1631071765,-1462089584,1760770804,1329033886c2127372305,1849821372,-1690965035,-1296334530,880821789,2120260475c1738825091,412390080,-1871262996,1076091628,611171738,1521931570c1203827259,-1950651443,-322017024,-1917618334,-773419000,892595907c1678431723,-1121252932,-1438910727,-775881449,-547901213,-1714343647c-1127318900,-207478690,1145093989,-1922321309,-2000063215,-162127455c-790340959,-1882987062,1236710719,-741649314,-847666206,-2143020807c1655831348,2488221,1869608894,-1783159639,1482825440,1485620479c-1229764604,1948763657,673103880,-2041569001,686570522,-1442854294c-1543363552,-217654439,-1338815970,1510634513,-1884570453,-1747384764c-627365070,145553365,1723819664,486838192,-1123783659,-1150462321c1246235560,-1362118278,-678885522,1020395807,-1140022270,-604419049c1859558340,981994564,926798924,1070211225,-1476766859,-36621251c395636580,-1727385212,-819494904,435518170,-1340166822,-861711285c-1257312779,511327034,-853530102,-124735444,-2013178242,193691556c-700636072,789381398,351307456,224295106,690593149,1698649431c-337465916,-194089601,-1151558403,-217744121,-2134365255,1837909876c-958110798,-1450502514,1763854129,-937196632,-2077258937,1765087952c23161573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909392128,892549169,77673523,0c65536,75431936,1983643648,1634235194,2037671280,1763730800c1596079460,808464504,829710128,1663050290,1685221231,1702521203c825369149,741355574,808857906,1864376880,1953526586,842080829c1684086818,874659178,573911601,1952542752,1830960488,826292544c843082803,926040116,942682476,1814835248,1077228096,1080833842c826290737,843082803,942817334,825311340,1815359808,808988721c959594544,808534124,1815359808,1077097024,1702377522,1983659554c1920234298,543517551,1852403562,1819898995,1830960485,1919251561c1010708258,1868970614,1819635058,1010725729,543570550,1030648165c1818326562,573580064,1983659567,1696622138,574451313,1685025392c840970528,842086194,790770208,980827198,1902452838,1881292142c543453042,858923057,540031032,1043276338,1715107388,1852925216c1970479677,1735287149,807429484,540553504,1043276336,1715107388c1852925216,1868767805,826286195,573784096,1983659567,1696622138c574451313,1634563443,1701603182,857747488,807417392,1010708258c543570550,1030648165,1936679714,540098592,790771008,980827198c1902452838,1931623790,1075867241,859840562,1010708258,543570550c1030648165,1852404514,540164128,790771008,980827198,1902452838c1931623790,824208757,808466480,1075851296,1043276340,1715107388c1852925216,1970479677,808525933,540028984,910172208,1010708258c543570550,1030648165,1836413730,942682400,1075851312,573579318c1983659567,1696622138,574451313,544044403,808988721,876617776c790769696,980827198,1902452838,1931623790,1075866997,540024882c790771520,980827198,1902452838,1931623790,1075866997,540024882c790771776,980827198,1902452838,1881292142,543453042,1075851584c808525872,573583416,1983659567,1696622138,574451313,1685025392c540164128,824193088,808466480,1010708258,543570550,1030648165c1836413730,1818717793,540024933,540161075,1043276336,1715107388c1852925216,1868767805,826286195,826286133,1043276343,1715107388c1852925216,1970479677,1735287149,807429484,540292384,1043276336c1715107388,1852925216,1868767805,826286195,826286133,1043276345c1715107388,1852925216,1769153085,826286190,826286134,1043276345c1715107388,1852925216,1769153085,826286190,826286134,1043276343c1715107388,1852925216,1970479677,808525933,540028984,826286128c1043276344,1715107388,1852925216,1970479677,808525933,540028984c843063344,1043276336,1715107388,1852925216,1970479677,808525933c540028984,540029504,1043276336,1715107388,1852925216,1970479677c808525933,540028984,540553536,1043276336,1715107388,1852925216c1970479677,843063405,1075851296,790769970,980827198,1902452838c1931623790,1075866997,540024882,573715008,1983659567,1696622138c574451313,544044403,1075851840,807417393,1010708258,543570550c1030648165,1836413730,540164128,826286128,1043276342,980823868c1836216166,1935764597,980827198,1752457584,1634887456,1852139876c1634235252,1802462576,578036285,1664773920,1701736047,2037675107c574449008,1952671090,1702109218,1868723320,1667592824,1075985780c1076638514,1076639538,1076639282,790772018,980827198,1684955496c1047749996,1748661820,1936683040,1869182057,824327534,808466480c808665132,1010708258,1748661807,1818521185,1010725733,1933211183c1701863784,1701869940,1886847038,1868708467,1917876580,792477231c5337207,0,1539833856,2137706591,307232768,1440904641c-1083179008,1440904640,0,0,0,0c0,0,0,0,0,0c1127874560,1667854184,2178661,0,1282932736,2137705014c65536,0,0,0,37814272,0c1513619456,2137706664,0,0,1237319680,2137706591c-79691776,1440904579,0,0,-1749549056,1440904639c2084831232,2137706389,65536,805306368,208674,2054371841c-2050985149,1440904636,0,0,0,0c0,0,0,0,0,0c0,0,0,0,0,0c0,0,0,0,0,0c0,0,-1553989632,1440904636,0,0c0,0,-2046820352,1440904636,0,0c0,0,0,0,0,0c0,0,0,0,0,0c0,0,0,0,0,0c0,0,0,0,0,0c0,0,0,0,0,0c0,0,0,0,0,0c0,0,0,0,0,0c0,0,0,0,0,0c0,0,0,0,0,0c0,0,0,0,0,0c0,0,0,0,0,0c0,0,0,0,-1253048320,1440904758c-1248329728,1440904758,-1244659712,1440904758,-349700096,2137706566c-1716518912,1440904639,0,0,20068,1884516466c1040282192,1735423804,26426,0,17891328,0c-1371537408,1440904609,1513619456,2137706664,327680,196608c131072,0,0,65536,0,0c0,0,0,65536,0,0c15728640,0,4980736,574453859,1513633080,2137706664c1513619456,2137706664,1513619456,2137706664,1513619456,2137706664c67698688,1399878247,20592,0,0,0c1315438592,1349538678,1513631602,2137706664,1513619456,2137706664c1513619456,2137706664,1513619456,2137706664,67043328,2032149040c8765,0,0,0,858259456,573585460c1029727008,-52702,-1,792526847,0,1010696192c14945,0,131072,0,1701380096,1631338018c2187578,0,1181220864,2137706591,1113587712,1440904596c-185597952,1440904581,2162688,0,-1687158784,1440904639c0,0,1010696192,1933205807,2190447,0c-1250951168,1440904501,0,0,0,1768685568c2180708,0,-1086324736,1440904640,0,0c-900202496,2147440812,3211264,0,-247988224,2137706566c1139802112,1440904634,0,0,0,0c1513619456,2137706664,4259840,0,0,0c0,0,0,0,0,0c0,0,0,0,17694720,14745870c154206210,0,-262144000,2137706566,-1358954496,1440904758c-1358430208,1440904758,-1358430208,1440904758,1137704960,1440904581c1136656384,1440904581,0,2137653248,-97517568,1440904742c-96993280,1440904742,-96993280,1440904742,-65536,32767c-65536,32767,0,0,0,0c-65536,32767,-65536,32767,0,0c0,0,1650458624,1440904639,1650982912,1440904639c1650982912,1440904639,-79691776,1440904579,-1226833920,2137705906c-1682964480,1440904639,-349700096,2137706566,-1155530752,1440904640c0,0,100,2137706389,47185920,29780c264372224,0,1848639488,1440904638,0,0c0,0,0,0,0,0c0,0,0,0,-79691776,1440904579c0,0,635437056,1440904573,0,0c1772617728,2137706586,0,0,0,0c1775763456,2137706586,0,0,0,0c1652555776,1440904639,0,0,0,0c625999872,1440904639,-267911168,2137706566,0,0c-1656225792,1440904639,0,0,0,0c0,0,-2147418112,-1,-2147352577,-1c1705050111,2137706581,0,0,-1932984320,2137706413c65536,0,1744830464,2137706235,-1655177216,1440904639c3276800,0,-671088640,1440904635,0,0c0,0,0,0,702545920,1440904277c6750208,1,-805306368,1440904635,131072,1440874496c3276800,0,0,16872891,-65536,6619135c100,0,1310720,1440874496,0,0c-677904384,1440904638,0,0,0,0c0,0,0,0,1513619456,2137706664c2097152,140050432,67043586,1440904635,0,0c-2097152,1440904495,-3145728,1440904495,0,1440875519c1469579264,0,-660602880,1440904635,702545920,1440904277c5832704,65536,-657457152,1440904635,702545920,1440904277c5832704,1048576,-653262848,1440904635,702545920,1440904277c5832704,131072,-650117120,1440904635,702545920,1440904277c5832704,983040,-785383424,1440904635,646971392,1440904277c5963776,8716289,-672137216,1440904635,-706740224,1440904635c1469644800,16,-782237696,1440904635,-1318060032,1440904635c6619136,1,-767557632,1440904635,631242752,1440904277c6619136,65537,-763363328,1440904635,631242752,1440904277c6619136,131072,-645922816,1440904635,631242752,1440904277c1469841408,0,-642777088,1440904635,-1490026496,1440904635c1469841408,65536,-738197504,1440904635,-729808896,1440904635c1468792832,0,-770703360,1440904635,-1318060032,1440904635c6619136,0,-756023296,1440904635,646971392,1440904277c6029312,8585216,-681574400,1440904635,1788870656,1440904635c1469513728,16,-749731840,1440904635,702545920,1440904277c6684672,1,-746586112,1440904635,646971392,1440904277c6684672,8519681,-742391808,1440904635,702545920,1440904277c6684672,65537,-689963008,1440904635,-987758592,1440904271c8192000,0,0,0,88145920,0c553648128,2137705567,553648128,2137705567,-1604321280,1440904639c-1604321280,1440904639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2147418112,-1,-2147352577,-1c17760255,0,0,0,983040,0c1218445312,2137706591,0,0,-1996488704,2137706389c262144,0,1943011328,2137705910,-1682964480,1440904639c0,0,0,0,0,0c0,0,1704984576,2137706581,0,0c-1993867264,2137706389,65536,0,-772800512,2137705907c-1682964480,1440904639,6553600,0,0,0c-65536,-1,65535,1,1704984576,2137706581c0,0,-1990721536,2137706389,65536,0c-994050048,2137705907,-1682964480,1440904639,13107200,0c0,0,0,0,0,0c0,0,0,0,0,0c0,0,0,0,0,0c0,0,0,0,-868220928,2137705912c1574961152,1440904758,974127104,2137705913,1574961152,1440904758c-778043392,2137705912,1574961152,1440904758,-1498415104,2137705914c1574961152,1440904758,0,0,0,0c0,0,0,0,0,0c0,0,1523187712,0,0,0c3211264,0,-250609664,2137706566,-2083520512,1440904636c0,0,0,0,0,0c3211264,0,-250609664,2137706566,-2077229056,1440904636c0,0,0,0,0,0c3211264,0,-247988224,2137706566,-2067791872,1440904636c0,0,0,0,0,0c4259840,0,-247988224,2137706566,-2059403264,1440904636c0,0,0,0,0,0c0,0,4194304,0,5308416,0c1869479936,1426089326,0,0,7536640,7209077c7536686,6357108,3014770,7471204,7798881,7209065c3014759,6815827,7340129,101,0,1953259776c9511485,0,-1696595968,1440904639,-1696071680,1440904639c-1696071680,1440904639,-1692401664,1440904639,-1691877376,1440904639c-1691877376,1440904639,-1754267648,1440904639,17694720,0c0,0,0,0,0,0c0,0,0,0,0,0c0,0,0,0,-185204736,1440904581c99680256,0,65536,97714176,1983643648,1634235194c2037671280,1763730800,1596079460,808464504,913596208,1663050290c1685221231,1702521203,825369149,741355574,808857906,1864376880c1953526586,8424085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876019774c842413112,824979511,75577138,0,65536,73269248c1983643648,1634235194,2037671280,1763730800,1596079460,808464504c913596208,1663050292,1685221231,1702521203,825369149,741355574c808857906,1864376880,1953526586,875962941,1684086818,807550314c808923692,1881154096,1030255713,826305826,1664106545,1077293376c942751795,826291264,1815101491,1076900416,843080501,1077362739c910176562,1077489984,577075253,980827198,1869771891,1780508011c1936615791,1701607796,1768759869,577922420,1983659567,1919903290c1634497901,1983659635,1696622138,574451313,543973750,790769955c980827198,1902452838,1981955438,589327457,1043276336,1715107388c1852925216,1919951421,1075864687,808525872,790770464,980827198c1902452838,1931623790,1075866997,540024880,790770240,980827198c1902452838,1931623790,1075866997,843063344,790769696,980827198c1902452838,1931623790,1746955637,1751607653,540024948,790769728c980827198,1902452838,1931623790,1075866997,540024885,790770240c980827198,1902452838,1931623790,1075866997,843063349,790769696c980827198,1902452838,1881292142,543453042,826286130,790769952c980827198,1902452838,1629633902,1075868514,1043276337,1715107388c1852925216,1718166077,540557344,943726640,1010708258,543570550c1030648165,1836413730,807415840,808534048,1010708258,543570550c1030648165,543582498,1075853376,573579320,1983659567,1696622138c574451313,544044403,1952737655,540024936,573714752,1983659567c1696622138,574451313,544044403,540029248,540225856,1043276336c1715107388,1852925216,1919951421,824206447,875642912,790770464c980827198,1902452838,1931623790,1075866997,1075851569,807417137c1010708258,543570550,1030648165,1836413730,909197344,858865696c790769696,980827198,1902452838,1881292142,543453042,826286129c573710391,1983659567,1696622138,574451313,544044403,826286128c573579314,1983659567,1696622138,574451313,544044403,1952737655c826286184,573579312,1983659567,1696622138,574451313,544044403c540619072,540356928,1043276336,1715107388,1852925216,1970479677c843063405,843063345,573579312,1983659567,1696622138,574451313c1685025392,1075851552,840970802,1010708258,543570550,1030648165c1836413730,1684633376,807430260,574177312,1983659567,1696622138c574451313,544044403,808988721,826286128,790769696,980827198c1902452838,1931623790,824208757,808466480,1075851296,1043276337c1715107388,1852925216,1634542141,826286200,826286129,1043276345c1715107388,1852925216,1768759869,826286190,843063347,1043276336c1715107388,1852925216,1919951421,840983663,540033056,1043276337c1715107388,1852925216,1970479677,1701322861,1952999273,1075851296c790772018,1982807102,1919903290,1634497901,1983659635,1952542778c1919361128,1701405793,1752396910,1868918881,1948401003,980361250c1852731235,1953784677,1030058105,1667592738,1948263028,1651800165c1702000751,574452835,741814848,741945920,741880384,573584192c1983659567,1851877434,1936026724,980827198,1869619304,1769236851c574451311,809511984,1010708258,543701622,1769172848,1852795252c843063869,825371701,573583414,792477231,1634220662,1701602414c792477299,1752382070,1952804961,1046835321,892745216,876098358c875835692,875575600,68236086,0,1543176192,351783c583270400,898538573,1512627663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741933056,892418349,42022962,0c65536,39976960,1983643648,1634235194,2037671280,1763730800c1596079460,808464504,930373424,1663050288,1685221231,1702521203c825369149,741355574,808857906,1864376880,1953526586,808919613c1684086818,824327530,808466480,942682412,539111472,1752457584c812458557,829174336,808466480,825388076,1076899894,910191666c1080832576,1815298102,808857906,1815298096,808988721,825371696c1815097398,1815298096,859845952,1077231724,577075250,980827198c1869771891,1780508011,1936615791,1701607796,1768759869,577922420c1983659567,1919903290,1634497901,1983659635,1696622138,574451313c543973750,808988721,1043276336,1715107388,1852925216,1635131965c824385644,1010708258,543570550,1030648165,1818326562,573580064c1983659567,1696622138,574451313,544044403,1734960488,807433320c573718560,1983659567,1696622138,574451313,1685025392,1075851552c573710385,1983659567,1696622138,574451313,544044403,808988721c540024880,790770752,980827198,1902452838,1931623790,824208757c808466480,540295200,1043276336,1715107388,1852925216,1919951421c1075864687,843063349,942682400,790769712,980827198,1902452838c1931623790,1075866997,540024882,790771520,980827198,1902452838c1931623790,1075866997,926949427,790769696,1982807102,1919903290c1634497901,1983659635,1952542778,1919361128,1701405793,1752396910c1868918881,1948401003,980361250,1852731235,1953784677,1030058105c1667592738,1948263028,1651800165,1702000751,574452835,1076639040c910175288,574177324,1983659567,1851877434,1936026724,980827198c1869619304,1769236851,574451311,1076639040,1043276339,1748661820c1936683040,1869182057,807550318,573718572,792477231,1634220662c1701602414,792477299,1752382070,1952804961,1046835321,741357056c943153968,842216502,37826608,0,65536,36110336c1983643648,1634235194,2037671280,1763730800,1596079460,808464504c930373424,1663050292,1685221231,1702521203,825369149,741355574c808857906,1864376880,1953526586,876028477,1634738210,574449780c942682477,892088368,1664102452,910177344,892089664,741355572c808988721,825371696,1664102454,892088896,1076899892,741752883c808988721,875899952,1702375472,1983659554,1920234298,543517551c1852403562,1819898995,1830960485,1919251561,1010708258,1868970614c1819635058,1010725729,543570550,1030648165,1869770786,1769414756c543716452,874527028,1043276344,1715107388,1852925216,1919951421c1998611567,1752458345,540029216,790771764,980827198,1902452838c1931623790,824208757,808466480,1075851296,1043276336,1715107388c1852925216,1970479677,808525933,540028984,826286128,1010708258c543570550,1030648165,1836413730,942682400,1075851312,573579313c1983659567,1696622138,574451313,544044403,808988721,809508912c790769696,980827198,1902452838,1931623790,807431541,924856352c573583410,1983659567,1696622138,574451313,1685025392,1684633376c824207476,790771232,980827198,1902452838,1881292142,543453042c1952737655,540352616,1043276342,1715107388,1852925216,1919951421c1746953327,1751607653,540156020,1043276339,980823868,1836216166c1935764597,980827198,1752457584,1634887456,1852139876,1634235252c1802462576,578036285,1664773920,1701736047,2037675107,574449008c1952671090,1702109218,1868723320,1667592824,1075985780,875899959c1076637744,960506936,1010708258,1933211183,1701863784,1701869940c876150846,909195318,53555248,0,65536,52166656c1983643648,1634235194,2037671280,1763730800,1596079460,808464504c947150640,1663050288,1685221231,1702521203,825369149,741355574c808857906,1864376880,1953526586,808985149,1684086818,824327530c892547124,808727852,875899952,892088368,573583412,1952542752c1830960488,825388076,741355574,909193836,926953520,825311340c1080833856,826290481,826305587,858865714,942682476,841756720c808465969,1077493868,1080832817,826290225,826305587,1815560240c2016886832,1010704997,1953708662,1701539698,1768909344,2037674862c574449004,1702127981,1043276402,1715107388,1970106991,1047748972c1715107388,1852925216,1635131965,808525932,573583416,1983659567c1696622138,574451313,543973750,790770211,980827198,1902452838c1881292142,543453042,840970560,790769952,980827198,1902452838c1981955438,589327457,1043276339,1715107388,1852925216,1635131965c825368684,573583414,1983659567,1696622138,574451313,543973750c790769955,980827198,1902452838,1931623790,840985973,808465969c1075851296,1043276341,1715107388,1852925216,1635131965,807608428c1010708258,543570550,1030648165,1869770786,540090468,840971072c1010708258,543570550,1030648165,1836413730,942682400,807415856c573653024,1983659567,1696622138,574451313,544044403,808988721c540024880,790771776,980827198,1902452838,1931623790,824208757c808466480,540557344,1043276336,1715107388,1852925216,1970479677c808525933,540028984,807416128,1010708258,543570550,1030648165c1836413730,1768253472,544499815,893394992,1010708258,543570550c1030648165,1869770786,926949476,840970528,1010708258,1715107375c1970106991,1047748972,1882879548,543716449,1684107879,1953391977c1885431923,1030451045,539128866,1868773999,1667591790,1887007860c1914846565,578052965,2019914784,2020565620,1952671090,741351997c825371696,741355574,790771520,980827198,1684955496,1047749996c1748661820,1936683040,1869182057,1075985774,1076637745,790770481c980827198,1869619304,1769236851,574451311,841759040,808465969c1010708258,543701622,1769172848,1852795252,825369149,741355574c573780288,1983659567,1881172026,1953067887,1030647657,1076637730c1043276343,980823868,1684955496,1047749996,980823868,1885431923c1887007845,922762853,70333752,0,65536,67960832c1983643648,1634235194,2037671280,1763730800,1596079460,808464504c947150640,1663050291,1685221231,1702521203,825369149,741355574c808857906,1864376880,1953526586,859316797,1684086818,824327530c892941104,960049964,959654969,858536249,574175545,1952542752c1830960488,942682412,1080832048,858865716,1077166188,1080833329c826290481,826305589,825311281,892420204,1815163200,1077227840c826305588,1815363635,808988721,1080831024,876622897,909197420c1080833088,826291761,826305585,825311282,842088556,1815425344c1076900160,1080833329,826290225,825388083,741355574,808988721c826305584,875642928,808534124,1815490880,1077031232,1080833585c826290737,826305586,842088502,909197420,1815556416,1077162304c829175601,808466480,909193772,1080832048,826290993,826305591c925974581,892420204,1815228736,1076965696,1080832561,826290481c876637238,1815490880,826291264,577075252,980827198,1869771891c1780508011,1936615791,1701607796,1768759869,577922420,1983659567c1919903290,1634497901,1983659635,1696622138,574451313,543973750c790770211,980827198,1902452838,1881292142,543453042,840970304c790769952,980827198,1902452838,1981955438,589327457,1043276339c1715107388,1852925216,1970479677,808788077,540028976,809508912c1010708258,543570550,1030648165,1818326562,573645600,1983659567c1696622138,574451313,1685025392,540295200,573644850,1983659567c1696622138,574451313,544044403,808857906,540024880,790771008c980827198,1902452838,1981955438,589327457,1043276336,1715107388c1852925216,1919951421,824206447,540164128,1043276338,1715107388c1852925216,1919951421,824206447,540491808,1043276338,1715107388c1852925216,1970479677,1769414765,543716452,876617776,1010708258c543570550,1030648165,1836413730,942682400,807415856,574177312c1983659567,1696622138,574451313,544044403,808988721,960503856c790769696,980827198,1902452838,1931623790,824208757,808466480c1075851296,1043276336,1715107388,1852925216,1970479677,808525933c540028984,807415872,1010708258,543570550,1030648165,1836413730c942682400,807415856,574111776,1983659567,1696622138,574451313c544044403,808988721,943726640,790769696,980827198,1902452838c1931623790,1746955637,1751607653,540024948,790770752,1982807102c1919903290,1634497901,1983659635,1952542778,1919361128,1701405793c1752396910,1868918881,1948401003,980361250,1852731235,1953784677c1030058105,1667592738,1948263028,1651800165,1702000751,574452835c741421376,741421376,741486912,573714752,1983659567,1851877434c1936026724,980827198,1869619304,1769236851,574451311,741683520c790770752,980827198,1869619304,1769236851,574451311,741552448c1043276336,1748661820,1936683040,1869182057,841104750,808465969c573849644,1983659567,1881172026,1953067887,1030647657,1076637730c790769969,1982807102,1851877434,1936026724,1982807102,1634235194c2037671280,4089200,875835692,875575600,741946166,825504049c39925555,0,65536,38207488,1983643648,1634235194c2037671280,1763730800,1596079460,808464504,947150640,1663050292c1685221231,1702521203,825369149,741355574,808857906,1864376880c1953526586,876094013,1684086818,841104746,573583415,1952542752c1830960488,809513024,1076969580,826305584,1080832576,2016559152c1835365230,825388076,741355574,1076969580,809528368,1853370432c745366899,808857906,809528368,1080832576,1815232561,808857906c825371696,2016423990,1835365230,809528364,1080832064,1815232560c909193772,1853370416,846030195,808465969,825388076,741355574c808857906,826305584,1080832576,2016428081,1835365230,825388076c741355574,909193836,841756720,808465969,825371756,2016423990c1076904045,826305584,1080832064,1815232561,843067456,1814850936c809513024,825371757,1815097398,843067456,909193837,1814835248c809513280,909193837,841756720,808465969,1076969580,1701211698c1983659554,1920234298,543517551,1852403562,1819898995,1830960485c1919251561,1010708258,1868970614,1819635058,1010725729,543570550c1030648165,1818326562,573580064,1983659567,1696622138,574451313c544044403,1952737655,540024936,790769728,980827198,1902452838c1931623790,1746955637,1751607653,540024948,790769728,1982807102c1919903290,1634497901,1983659635,1952542778,1919361128,1701405793c1752396910,1868918881,1948401003,980361250,1852731235,1953784677c1030058105,1667592738,1948263028,1651800165,1702000751,574452835c1076637760,826289200,573718572,1983659567,1851877434,1936026724c980827198,1869619304,1769236851,574451311,808202304,1010708258c1748661807,1818521185,1010725733,1933211183,1701863784,1701869940c808583230,909718071,45165868,0,65536,42926080c1983643648,1634235194,2037671280,1763730800,1596079460,808464504c947150640,1663050294,1685221231,1702521203,825369149,741355574c808857906,1864376880,1953526586,909648445,1684086818,824327530c573583416,1952542752,1830960488,1081635116,808534073,909193836c843067440,826308977,842088497,1702063736,2020682861,826292544c825388080,1076899894,1081700658,826290481,1701211698,1983659554c1920234298,543517551,1852403562,1819898995,1830960485,1919251561c1010708258,1868970614,1819635058,1010725729,543570550,1030648165c1818326562,942682400,790769712,980827198,1902452838,1981955438c589327457,1043276336,1715107388,1852925216,1970479677,1701322861c1952999273,1075851296,1043276337,1715107388,1852925216,1970479677c1735287149,807429484,540357664,1043276336,1715107388,1852925216c1868767805,1769414771,543716452,790770496,980827198,1902452838c1931623790,1075867241,859840561,1010708258,543570550,1030648165c1836413730,1075851296,573579316,1983659567,1696622138,574451313c544044403,807416128,573915168,1983659567,1696622138,574451313c544044403,1734960488,1075868776,826286133,1010708258,543570550c1030648165,1836413730,909193760,807415856,790769696,980827198c1902452838,1931623790,1075866997,540024881,1043276336,1715107388c1852925216,1970479677,540024941,808857906,825368624,573583414c1983659567,1696622138,574451313,544044403,1075851584,573579314c792477231,1868970614,1819635058,1010725729,1634744950,1730177140c1768186226,1937010277,1701863784,574450543,1864376948,1852793658c1952671086,1701869940,1701978685,539128931,1954047348,1920495458c1031037797,1076637730,910175287,574111788,1983659567,1851877434c1936026724,980827198,1869619304,1769236851,574451311,808857906c826289200,1010708258,1748661807,1818521185,1010725733,1933211183c1701863784,1701869940,892796990,942750000,824979508,858862645c64041015,0,65536,61669376,1983643648,1634235194c2037671280,1763730800,1596079460,808464504,947150640,1663050296c1685221231,1702521203,825369149,741355574,808857906,1864376880c1953526586,943202877,1684086818,824327530,808466480,808988972c1881154096,1030255713,1898736930,858865784,1815359808,808988721c1899315248,892420217,1899376960,925974648,1815621952,808988721c1899380784,959529081,2016424512,1835365230,1081635116,826290993c808545332,1076899896,1081700661,826291505,1081635126,826292017c808545336,1076899896,1081700662,843069745,1701211696,1983659554c1920234298,543517551,1852403562,1819898995,1830960485,1919251561c1010708258,1868970614,1819635058,1010725729,543570550,1030648165c1818326562,573580064,1983659567,1696622138,574451313,544044403c808857906,540024880,790769728,980827198,1902452838,1830960494c1075867241,809508913,1010708258,543570550,1030648165,1869770786c843063396,840970528,1010708258,543570550,1030648165,1818326562c573645600,1983659567,1696622138,574451313,544044403,807415872c573849632,1983659567,1696622138,574451313,544044403,1734960488c807433320,573849632,1983659567,1696622138,574451313,1634563443c1701603182,874524704,573579317,1983659567,1696622138,574451313c544436067,808988721,926949424,1010708258,543570550,1030648165c1852404514,540295200,790771520,980827198,1902452838,1931623790c807431541,540557344,1043276336,1715107388,1852925216,1970479677c876617837,1075851296,1043276345,1715107388,1852925216,1970479677c1701322861,1952999273,540622880,790770752,980827198,1902452838c1931623790,824208757,808466480,807415840,1010708258,543570550c1030648165,1836413730,540295200,573579312,1983659567,1696622138c574451313,544044403,808988721,808525872,540028984,1043276336c1715107388,1852925216,1970479677,876617837,540360736,1043276336c1715107388,1852925216,1970479677,540024941,540356928,808988721c1043276336,1715107388,1852925216,1970479677,876617837,909197344c790769696,980827198,1902452838,1931623790,807431541,942682400c824193072,808466480,1010708258,543570550,1030648165,1836413730c540295200,807417408,1010708258,1715107375,1970106991,1047748972c1882879548,543716449,1684107879,1953391977,1885431923,1030451045c539128866,1868773999,1667591790,1887007860,1914846565,578052965c2019914784,2020565620,1952671090,741351997,741421376,741355840c573714752,1983659567,1851877434,1936026724,980827198,1869619304c1769236851,574451311,808988721,876620848,1010708258,543701622c1769172848,1852795252,825369149,741355574,790769728,1982807102c1851877434,1936026724,1982807102,1634235194,2037671280,4089200c741355572,892877112,926234675,875899955,146879795,0c65536,144769024,1983643648,1634235194,2037671280,1763730800c1596079460,808464504,963927856,1663050290,1685221231,1702521203c825369149,741355574,808857906,1864376880,1953526586,842605117c1684086818,941768042,573583409,1952542752,1830960488,942682412c1080832048,876624179,826305588,942817333,808730732,1815295040c1077293376,1080834097,876622132,826305586,926040119,842285164c1815163968,1077424448,1080833586,876622644,826305584,892485689c875839596,1815688000,808988721,1080831024,859845940,843082809c892485680,909394028,1815098432,1076965952,1080833586,876623668c843082801,926040114,942948460,1815229504,1077097024,1080834097c876624180,843082803,942817332,808796268,1815360576,808857906c808528944,1815097400,1076901184,1080833332,843068466,876637241c909393977,858931308,1815163456,1077425216,1080833844,859845170c876637232,942948407,825376876,1815163712,1077294144,1080834356c859844658,876637234,808796213,942682476,841756720,808465969c875839596,1815098688,1077489984,1080832563,876622644,826305593c825442360,842285164,1815622720,1077358912,1080832051,876622132c826305591,825376822,808730732,1815491648,1077227840,1080834354c876624179,577075253,980827198,1869771891,1780508011,1936615791c1701607796,1768759869,577922420,1983659567,1919903290,1634497901c1983659635,1696622138,574451313,543973750,790769699,980827198c1902452838,1931623790,1851878773,543517799,892411952,790769696c980827198,1902452838,1663188334,824210287,808466480,573653024c1983659567,1696622138,574451313,1634563443,1701603182,857747488c573579312,1983659567,1696622138,574451313,544436067,808988721c859840560,1010708258,543570550,1030648165,1836413730,1818717793c540024933,807417140,1010708258,543570550,1030648165,1936679714c942682400,1075851312,1043276341,1715107388,1852925216,1635131965c875896940,790769712,980827198,1902452838,1931623790,1851878773c543517799,892805168,790769696,980827198,1902452838,1663188334c824210287,808466480,574111776,1983659567,1696622138,574451313c544106867,808988721,943726640,1010708258,543570550,1030648165c1836413730,1818717793,540024933,807415862,1010708258,543570550c1030648165,1852404514,942682400,1075851312,790769969,980827198c1902452838,1931623790,824209001,808466480,573915168,1983659567c1696622138,574451313,544106867,808988721,826286128,1010708258c543570550,1030648165,1836413730,942682400,807415856,573718560c1983659567,1696622138,574451313,544044403,808988721,540024880c790770752,980827198,1902452838,1931623790,824208757,808466480c1075851296,1043276342,1715107388,1852925216,1970479677,808525933c540028984,926949424,1010708258,543570550,1030648165,1836413730c942682400,807415856,574177312,1983659567,1696622138,574451313c544044403,808988721,960503856,790769696,980827198,1902452838c1931623790,824208757,808466480,540491808,1043276336,1715107388c1852925216,1970479677,808525933,540028984,807417408,1010708258c543570550,1030648165,1836413730,942682400,1075851312,573579316c1983659567,1696622138,574451313,544044403,808988721,843063344c790769696,980827198,1902452838,1931623790,824208757,808466480c1075851296,790769713,980827198,1902452838,1931623790,824208757c808466480,1075851296,790770225,980827198,1902452838,1931623790c824208757,808466480,1075851296,790770481,980827198,1902452838c1931623790,824208757,808466480,1075851296,790770737,980827198c1902452838,1931623790,824208757,808466480,875642912,790769696c980827198,1902452838,1931623790,824208757,808466480,858865696c790769696,980827198,1902452838,1931623790,824208757,808466480c842088480,790769696,980827198,1902452838,1931623790,824208757c808466480,808534048,790769696,980827198,1902452838,1881292142c543453042,958410816,540291385,808464433,1043276336,1715107388c1852925216,1919951421,1075864687,842604592,824195379,808464432c1010708258,543570550,1030648165,1869770786,809508964,859387680c808525876,573583408,1983659567,1696622138,574451313,1685025392c540033056,943206454,808464672,790769712,980827198,1902452838c1881292142,543453042,857747520,540488248,808464433,1043276336c1715107388,1852925216,1919951421,1075864687,858857520,824194352c808464432,1010708258,543570550,1030648165,1836413730,942682400c807415856,858996768,1010708258,543570550,1030648165,1836413730c942682400,807415856,875773984,1010708258,543570550,1030648165c1836413730,942682400,807415856,892551200,1010708258,543570550c1030648165,1836413730,942682400,807415856,909328416,1010708258c543570550,1030648165,1836413730,942682400,807415856,926105632c1010708258,543570550,1030648165,1836413730,942682400,807415856c942882848,1010708258,543570550,1030648165,1836413730,942682400c1075851312,807417907,1010708258,543570550,1030648165,1836413730c942682400,1075851312,807417651,1010708258,543570550,1030648165c1836413730,942682400,1075851312,807417395,1010708258,543570550c1030648165,1836413730,942682400,1075851312,807417139,1010708258c543570550,1030648165,1836413730,942682400,1075851312,807416883c1010708258,543570550,1030648165,1836413730,942682400,1075851312c807416627,1010708258,543570550,1030648165,1936679714,540033056c790771008,980827198,1902452838,1931623790,1075867241,893394992c1010708258,543570550,1030648165,1836413730,942682400,807415856c825573408,1010708258,543570550,1030648165,1836413730,942682400c807415856,842350624,1010708258,543570550,1030648165,1836413730c942682400,1075851312,807416117,1010708258,543570550,1030648165c1836413730,942682400,1075851312,807416373,1010708258,543570550c1030648165,1836413730,942682400,807415856,573587488,792477231c1868970614,1819635058,1010725729,1634744950,1730177140,1768186226c1937010277,1701863784,574450543,1864376948,1852793658,1952671086c1701869940,1701978685,539128931,1954047348,1920495458,1031037797c859127842,875905068,892682284,909459500,1010708258,1634220662c1701602414,1983659635,1881172026,1953067887,1030647657,942682402c1076637744,790771509,1982807102,1851877434,1936026724,1982807102c1634235194,2037671280,4089200,741684022,959853874,842084656c39922736,0,65536,38010880,1983643648,1634235194c2037671280,1763730800,1596079460,808464504,963927856,1663050292c1685221231,1702521203,825369149,741355574,808857906,1864376880c1953526586,876159549,1684086818,824327530,808466480,942682412c539111472,1752457584,812458557,1080833344,1815429171,1814836032c808857906,808528944,1815097400,841757504,808465969,1077100652c1076915254,926968886,942682412,1702375472,1983659554,1920234298c543517551,1852403562,1819898995,1830960485,1919251561,1010708258c1868970614,1819635058,1010725729,543570550,1030648165,1818326562c909193760,790769712,980827198,1902452838,1981955438,589327457c1043276337,1715107388,1852925216,1635131965,807608428,1010708258c543570550,1030648165,1836413730,1684633376,807430260,573718560c1983659567,1696622138,574451313,1685025392,1075851552,573710385c1983659567,1696622138,574451313,544044403,808988721,540024880c790770752,980827198,1902452838,1931623790,824208757,808466480c540295200,1043276336,1715107388,1852925216,1919951421,1075864687c843063348,942682400,790769712,980827198,1902452838,1931623790c1998613877,1752458345,1075851296,1043276343,980823868,1836216166c1935764597,980827198,1752457584,1634887456,1852139876,1634235252c1802462576,578036285,1664773920,1701736047,2037675107,574449008c1952671090,1702109218,1868723320,1667592824,1075985780,893398071c741883948,790771264,980827198,1684955496,1047749996,1748661820c1936683040,1869182057,841104750,808465969,573915180,1983659567c1881172026,1953067887,1030647657,741556258,1043276336,980823868c1684955496,1047749996,980823868,1885431923,1887007845,922762853c842609457,875835692,2177328,0,65536,262144c1431175168,2130725964,0,0,117506048,0c65536,116064256,1983643648,1634235194,2037671280,1763730800c1596079460,808464504,963927856,1663050294,1685221231,1702521203c825369149,741355574,808857906,1864376880,1953526586,909713981c1684086818,824327530,573911088,1952542752,1830960488,942682412c2037461040,1077489984,2020683826,1076965952,2037461554,1077097024c2020684850,1077228096,1853371954,1080911219,1899315250,926040185c1899508288,959594616,1898984256,825442425,1899115328,858996856c1832137536,893399872,859863409,942817333,859863153,808665142c859863409,842219575,859863153,875774008,826305893,1080244032c876622132,875839543,1076901184,1849114676,745366886,808988721c1081700656,843069745,1081635120,843067698,1081700658,843068210c1081635124,843068722,1718515766,1010704997,1953708662,1701539698c1768909344,2037674862,574449004,1702127981,1043276402,1715107388c1970106991,1047748972,1715107388,1852925216,1635131965,807608428c1010708258,543570550,1030648165,1869770786,1769414756,543716452c959854900,909193760,790772025,980827198,1902452838,1981955438c908094561,573911346,1983659567,1696622138,574451313,543973750c858862385,1043276341,1715107388,1852925216,1635131965,909189228c573584438,1983659567,1696622138,574451313,543973750,808924471c1010708258,543570550,1030648165,1818326562,892743968,790770993c980827198,1902452838,1931623790,1075866997,540024886,790769728c980827198,1902452838,1931623790,1075866997,809508918,790769696c980827198,1902452838,1881292142,543453042,809508914,790769952c980827198,1902452838,1931623790,1075866997,960503864,790769696c980827198,1902452838,1931623790,1851878773,543517799,892608560c790769696,980827198,1902452838,1663188334,824210287,808466480c825311264,1010708258,543570550,1030648165,1852404514,942682400c1075851312,790769969,980827198,1902452838,1931623790,824208757c808466480,1075851296,790770225,980827198,1902452838,1931623790c824208757,808466480,842088480,790769696,980827198,1902452838c1931623790,824208757,808466480,1075851296,790770481,980827198c1902452838,1931623790,824208757,808466480,858865696,790769696c980827198,1902452838,1981955438,824208481,573911601,1983659567c1696622138,574451313,544044403,808988721,540024880,1043276336c1715107388,1852925216,1970479677,540024941,808988721,808525872c573583416,1983659567,1696622138,574451313,544044403,808988721c826286128,573579321,1983659567,1696622138,574451313,544044403l808988721,843063344l843063352,790769696l980827198,1902452838" fillcolor="#00b050" stroked="t" o:allowincell="f" style="position:absolute;left:1014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  <v:rect id="shape_0" ID="5-puntige ster 29" coordsize="233228,214314" path="l0,81860l89086,81861c116614,0,144142,81861,233228,81860c161156,132453,188685,214313,116614,163720c44543,214313,72072,132453,0,81860c0,-431312273,7418773,0,-1593835520,1441213337c0,0,0,0,0,0c0,0,0,0,0,0c-150994944,1440904638,0,0,1739587584,1440904639c1687158784,1440904639,131072,1,0,0c4259840,0,-307232768,1440904640,485490688,2137705567c1661468672,2137706568,-1205862400,1440904697,-318767104,1440904640c-1382285312,0,4194420,0,4194304,0c65536,1245184,2097152,2883630,3801147,6291501c4128807,6225953,2228285,8192123,2687016,6094939c0,100,3211264,0,-65536,65535c1513619456,2137706664,-65536,-1,-1,-1c65535,65536,9502720,0,1136656384,1440904639c1137180672,1440904639,1137180672,1440904639,1140850688,1440904639c1141374976,1440904639,1141374976,1440904639,737148928,1440904639c17694720,0,0,0,0,0c0,0,0,0,0,0c0,0,0,0,0,0c1854275584,1440904638,2162688,0,-62914560,2137706606c-1485832192,1440904726,-1279262720,1440904758,34668544,0c1542586368,351783,583270400,898538573,6675919,7536672c6619252,2097266,3735602,2137653248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-1638465536,982523343,12700960,0c78643200,2137706591,1199570944,1440904639,536870912,1919251571c3289632,842216242,841758770,825439281,812449844,942749740c946614326,909652025,942749740,829174070,825636401,1815096372c825504817,942420532,822097969,858993260,12850,0c0,0,842203136,1815295284,909654065,841758008c825439281,825322547,875640374,859189548,1815097911,875902004c825371699,858862388,808597356,824980023,889205299,741370931c12600,6619136,1168347852,1687052005,2216320,0c-1242497024,1440904597,-718209024,1440904638,0,0c8454144,0,1142947840,1440904639,-864026624,2137706579c0,0,0,0,0,0c1310720,0,0,0,0,0c694681600,1440904639,0,-65536,98303,1440874496c0,0,0,0,0,0c0,0,24182784,0,65536,22740992c1983643648,1634235194,2037671280,1763730800,1596079460,808464504c829710128,539112501,1919905635,2053731172,841104741,808465969c909193772,539111472,1886599791,824327540,539112501,1030382689c808859938,1881154096,1030255713,1076915490,825388084,741355574c841772389,808465969,909193836,826290224,1010704997,1953708662c1701539698,1768909344,2037674862,574449004,1702127981,1043276402c1715107388,1970106991,1047748972,1715107388,1852925216,1635131965c807608428,1010708258,543570550,1030648165,1836413730,1075851296c573579312,1983659567,1696622138,574451313,544044403,1734960488c807433320,573587488,1983659567,1696622138,574451313,1685025392c540164128,573841457,1983659567,1696622138,574451313,544044403c859840560,790769696,1982807102,1919903290,1634497901,1983659635c1851877434,1936026724,980827198,1869619304,1769236851,574451311c808857906,826289200,1010708258,1748661807,1818521185,1010725733c1933211183,1701863784,1701869940,9437246,4270655,0c0,0,0,0,0,0c0,0,0,0,0,0c17694720,14745870,3239790,0,-253231104,2137706566c301989888,1440904581,0,0,0,0c1513619456,2137706664,3211264,0,0,0c0,0,65536,0,0,0c0,0,37814272,0,1513619456,2137706664c0,0,1237319680,2137706591,-79691776,1440904579c0,0,741867520,1440904639,2084831232,2137706389c65536,1694498816,205373,942813697,-2051001812,1440904636c0,0,0,0,0,0c0,0,0,0,0,0c0,0,0,0,0,0c0,0,0,0,0,0c-1553989632,1440904636,0,0,0,0c-2046820352,1440904636,0,0,0,0c0,0,0,0,0,0c0,0,0,0,0,0c0,0,0,0,0,0c0,0,0,0,0,0c0,0,0,0,0,0c0,0,0,0,0,0c0,0,0,0,0,0c0,0,0,0,0,0c0,0,0,0,0,0c0,0,0,0,0,0c0,0,0,0,0,0c0,0,-160432128,1440904638,-155713536,1440904638c-152043520,1440904638,-349700096,2137706566,1118830592,1440904639c0,0,8292,1885430628,1812013629,790787169c5950,0,31522816,0,1542586368,351783c583270400,898538573,4447695,4390912,4390912,4390912c4390912,0,0,0,0,0c-1515192320,1440904639,1843396608,1440904638,0,0c0,0,0,0,0,0c16777216,0,-1515192320,1440904639,1843396608,1440904638c0,0,0,0,0,0c0,0,0,0,0,0c0,0,0,33619968,-65532,65535c65536,0,789053440,1440904639,4390912,0c0,0,0,0,0,0c0,0,0,0,0,0c0,0,0,0,0,0c65536,0,795344896,1440904639,0,4390912c0,-65536,796983295,1440904639,0,0c0,0,0,0,0,0c0,0,0,0,0,0c0,0,0,0,0,0c0,0,0,0,0,0c0,0,0,0,0,0c1325400064,1440904502,55640064,0,1542651904,351783c583270400,898538573,-740237873,1440904294,714080256,1440904277c807927808,1440904639,257425408,16,90985,1245184c-1358954496,2137706626,-65536,65535,-740265119,1440904294c-740294656,1440904294,812646400,1440904639,1513619456,2137706664c65536,1245184,-1388314624,2137706626,-65536,2130837503c1562378240,1440904502,714080256,1440904277,815267840,1440904639c-740294656,1440904294,65536,1245184,-1384095428,2137706626c-65536,1426194431,-1075838976,1440904502,714080256,1440904277c818937856,1440904639,73990144,0,74288,196608c-1379926016,2137706626,-65536,131071,631258174,1440904277c714080256,1440904277,822607872,1440904639,-663748608,1440904635c65536,1245184,-1375731712,2137706626,-65536,1426194431c631242752,1440904277,714080256,1440904277,826277888,1440904639c631242752,1440904277,65536,1245184,-264228318,2137706411c-65536,1426194431,631242752,1440904277,714080256,1440904277c829947904,1440904639,5832704,1048576,91510,1245184c-1373634560,2137706626,-65536,131071,631257136,1440904277c714080256,1440904277,833617920,1440904639,-785383424,1440904635c65536,1245184,-227540992,2137706411,-65536,2130837503c631242752,1440904277,714080256,1440904277,837287936,1440904639c646971392,1440904277,65536,1245184,-224381384,2137706411c-65536,1426194431,631242752,1440904277,714080256,1440904277c840957952,1440904639,1469644800,16,77602,196608c-262144000,2137706411,-65536,131071,631251060,1440904277c714080256,1440904277,844627968,1440904639,-763363328,1440904635c65536,1245184,-260046848,2137706411,-65536,1426194431c631242752,1440904277,714080256,1440904277,848297984,1440904639c-1490026496,1440904635,65536,1245184,-256888542,2137706411c-65536,1426194431,631242752,1440904277,714080256,1440904277c851968000,1440904639,1468792832,0,79156,1245184c-1361051648,2137706626,-65536,131071,-215978156,1440904278c714080256,1440904277,855638016,1440904639,-756023296,1440904635c65536,196608,-1368391680,2137706626,-65536,1426194431c-740294656,1440904294,714080256,1440904277,859308032,1440904639c1788870656,1440904635,65536,196608,12664367,0c78643200,2137706591,1574961152,1440904758,973078528,1852786290c1998615412,1935762746,1769161076,1126317409,1651076193,790784370c980892734,1998617203,1818326586,808591933,1010708258,2054371959c1998615363,1818326586,805315133,1010708258,14967,0c0,0,575864832,1698330400,1098150753,1029794163c762209570,790778709,1999584318,1917874746,1668103230,1953251642c1634628197,1866687860,1852142702,1832664692,1744845411,1701013871c21024,1701969920,1998732659,1042442096,2162688,0c-1693253632,1441213362,583270400,898538573,253391,214314c14745600,0,65536,3342336,1869611008,1769236851c1631219311,1819243362,996504693,1952867692,1950036026,809136239c1684633403,859465844,1748710707,1751607653,875772532,859045939c1869835579,1634891565,1953705328,979725433,1701736302,1949136443c762607717,1751346785,1832546927,1818518633,1936538469,1869622639c1769236851,1747807855,2053730927,1635020399,1701981548,1769234796c1664771446,7496040,1998732659,1042442096,1681553212,1769431410c1010722670,1765437559,1852402798,1768169573,1028945011,539111458c1953720676,807550274,1768169506,1028420723,539111458,1953720676c805322066,1919893026,2192228,0,-1250951168,1440904501c0,0,0,0,2162688,0c630194176,1440904639,0,0,0,0c2162688,0,942669824,1440904639,0,0c-900202496,2147440812,3211264,0,0,0c0,0,65536,0,0,0c0,0,3211264,0,-250609664,2137706566c327155712,1440904581,0,0,0,0c1513619456,2137706664,2162688,0,1843396608,1440904638c0,0,0,0,2162688,0c-1808793600,2137705017,-1382023168,1440904567,1788870656,1440904635c3211264,0,-250609664,2137706566,327155712,1440904581c0,0,0,0,1513619456,2137706664c3211264,0,-247988224,2137706566,1139802112,1440904634c0,0,1814036480,573579837,574452768,1914708528c3220029,0,-250609664,2137706566,-2083520512,1440904636c0,0,917504000,1440904639,573571072,1999584318c3226224,0,-255852544,2137706566,-988807168,1440904636c0,0,1932263424,1835362403,1865315169,2020500848c3239021,0,-255852544,2137706566,-2087714816,1440904636c0,0,1010565120,1919367777,1768452193,1952531555c3219553,0,-250609664,2137706566,-2077229056,1440904636c0,0,795607040,1768318575,1999594851,795112047c3223602,0,-247988224,2137706566,-2067791872,1440904636c0,0,1010565120,979857527,1198935651,1884516466c3240528,0,-247988224,2137706566,-2059403264,1440904636c0,0,807403520,1031348258,790769698,979450942c9533541,0,1194328064,1440904639,908066816,1440904639c911212544,1440904639,917504000,1440904639,920649728,1440904639c914358272,1440904639,923795456,1440904639,926941184,1440904639c930086912,1440904639,790757376,1630485566,1919318074,792477293c979857527,1399878247,1047679088,1936750396,1886615354,1886862398c1315125875,1349538678,1010708338,980643959,1917874291,979450942c3237496,0,0,0,0,0c0,0,16711680,0,0,2130706432c3211264,0,-250609664,2137706566,327155712,1440904581c0,0,0,0,1513619456,2137706664c2162688,0,65536,262144,1431175168,1426082892c7536640,7274598,2162802,0,65536,262144c1431175168,2130725964,1027801088,1441213336,2162688,0c65536,262144,1431175168,2130725964,2097152,0c4259840,0,361234432,2137706587,0,265093120c-1456472064,1440904517,1513619456,2137706664,393216,131072c4980736,0,1047396352,1886859068,5323379,0c680722432,1441213337,583270400,898538573,6675919,7536672c6619252,2097266,3735602,589824,655360,1440874496c-516947968,1440904640,-517996544,1440904640,1634074624,1043276390c154206208,0,-262144000,2137706566,891289600,1440904639c891813888,1440904639,891813888,1440904639,1137704960,1440904581c1136656384,1440904581,0,2137653248,1716518912,1440904638c1717043200,1440904638,1717043200,1440904638,-65536,32767c-65536,32767,0,0,0,0c-65536,32767,-65536,32767,0,0c0,0,-606050963,1440904638,-605552640,1440904638c-605552640,1440904638,-79691776,1440904579,-1226833920,2137705906c964689920,1440904639,-349700096,2137706566,1118830592,1440904639c0,0,30820,2137706389,47185920,29780c264372224,0,1853894508,1440904638,0,0c0,0,0,0,0,0c0,0,0,0,-79691776,1440904579c0,0,635437056,1440904573,0,0c1772617728,2137706586,0,0,0,0c1775763456,2137706586,0,0,0,0c-615514112,1440904638,0,0,0,0c-634388480,1440904638,-267911168,2137706566,0,0c991428608,1440904639,0,0,0,0c0,0,-2147418112,-1,-2147352577,-1c1705050111,2137706581,0,0,-1932984320,2137706413c65536,0,1744846194,2137706235,992477184,1440904639c3276800,0,-671088640,1440904635,0,0c0,0,0,0,702545920,1440904277c6750208,1,-805294046,1440904635,131072,1440874496c3276800,0,0,16872891,-65536,6619135c100,0,1310720,1440874496,0,0c-677904384,1440904638,0,0,0,0c0,0,0,0,1513619456,2137706664c2097152,140050432,67043586,1440904635,0,0c-2097152,1440904495,-3145728,1440904495,0,1440875519c1469579264,0,-660594572,1440904635,702545920,1440904277c5832704,65536,-657445060,1440904635,702545920,1440904277c5832704,1048576,-653254083,1440904635,702545920,1440904277c5832704,131072,-650102175,1440904635,702545920,1440904277c5832704,983040,-785369039,1440904635,646971392,1440904277c5963776,8716289,-672108948,1440904635,-706740224,1440904635c1469644800,16,-782223818,1440904635,-1318060032,1440904635c6619136,1,-767529132,1440904635,631242752,1440904277c6619136,65537,-763354573,1440904635,631242752,1440904277c6619136,131072,-645897924,1440904635,631242752,1440904277c1469841408,0,-642761351,1440904635,-1490026496,1440904635c1469841408,65536,-738169236,1440904635,-729808896,1440904635c1468792832,0,-770694608,1440904635,-1318060032,1440904635c6619136,0,-755998417,1440904635,646971392,1440904277c6029312,8585216,-681544349,1440904635,1788870656,1440904635c1469513728,16,-749702342,1440904635,702545920,1440904277c6684672,1,-746561233,1440904635,646971392,1440904277c6684672,8519681,-742377931,1440904635,702545920,1440904277c6684672,65537,-689945758,1440904635,-987758592,1440904271c8192000,0,101739631,0,202375168,0c-687865856,1440904635,631242752,1440904277,8192000,65536c-806354944,1440904635,-1490026496,1440904635,6815744,131073c-815776209,1440904635,702545920,1440904277,6815744,65537c-714054342,1440904635,-706740224,1440904635,1469186048,16c-812618129,1440904635,-1300234240,1440904635,6815744,1c-788514189,2137706409,1592786944,1440904635,256901120,16c-752848016,1440904635,646971392,1440904277,6029312,8650752c-792698577,2137706409,1716518912,1440904616,257490944,16c-633309393,1440904635,-740294656,1440904294,7471104,131073c-639605907,1440904635,-740294656,1440904294,7471104,65537c-636460696,1440904635,-740294656,1440904294,7471104,1c2007004528,1440904635,631242752,1440904277,264699904,0c1975543162,1440904635,646971392,1440904277,266076160,0c1978690850,1440904635,631242752,1440904277,266076160,0c929052214,2137706389,702545920,1440904277,265945088,0c972044338,2137706389,646971392,1440904277,263979008,0c956315704,2137706389,702545920,1440904277,263979008,0c952119346,2137706389,702545920,1440904277,263979008,0c964703282,2137706389,702545920,1440904277,263979008,0c960511346,2137706389,702545920,1440904277,263979008,0c1999662956,1440904635,620756992,1440904277,0,0c29801,0,0,29781,264372224,0c2017490022,1440904635,702545920,1440904277,265617408,0c947942500,2137706389,702545920,1440904277,264634368,0c2002795380,1440904635,-987758592,1440904271,264634368,0c973104500,2137706389,0,1440904277,0,0c0,0,0,0,0,0c0,0,-2147418112,-1,-2147352577,-1c17760255,0,0,0,983040,0c1218473071,2137706591,0,0,-1996488704,2137706389c262144,0,1943011328,2137705910,964689920,1440904639c0,0,-754974720,1440904294,0,0c0,2137653248,1704984576,2137706581,0,0c-1993867264,2137706389,65536,0,-772800512,2137705907c964689920,1440904639,6553600,0,251658240,0c-38045,-1,687931391,1,1704984576,2137706581c0,0,-1990721536,2137706389,65536,0c-994019552,2137705907,964689920,1440904639,13107200,0c905969664,2137706389,0,0,0,0c0,0,0,0,0,0c0,0,0,0,0,0c0,0,0,0,-868220928,2137705912c328204288,1440904605,974127104,2137705913,328204288,1440904605c-778043392,2137705912,328204288,1440904605,-1498415104,2137705914c328204288,1440904605,0,0,0,0c0,0,0,0,0,0c0,0,1523187712,1440904192,264962048,0c17920570,0,-1371537408,1440904609,1513619456,2137706664c327680,196608,131072,0,0,65536c0,0,0,0,0,65536c0,0,15728640,0,4980736,0c1513634878,2137706664,1513619456,2137706664,1513619456,2137706664c1513619456,2137706664,67698688,1440904635,0,0c0,0,1965555712,1440904635,1513619456,2137706664c1513619456,2137706664,1513619456,2137706664,1513619456,2137706664c67043328,1440904635,0,0,0,0c925368320,2137706389,631242752,-35755,-1,65535c0,2137653248,0,0,131072,0c968884224,2137706389,2162688,0,2056257536,1440904637c0,0,0,0,2162688,0c1178599424,1440904639,0,0,0,0c2162688,0,1175453696,1440904639,0,0c-900202496,2147440812,3211264,0,0,0c0,0,65536,0,0,0c0,0,3211264,0,-250609664,2137706566c327155712,1440904581,0,0,0,0c1513619456,2137706664,2162688,0,515899392,1440904634c0,0,7077888,101,2162688,0c1188036608,1440904639,0,0,0,0c3211264,0,-247988224,2137706566,1139802112,1440904634c0,0,0,0,260964352,0c3220029,0,-250609664,2137706566,-2083520512,1440904636c0,0,1159725056,1440904639,67698688,0c3229284,0,-255852544,2137706566,-988807168,1440904636c0,0,0,0,67305472,0c3239794,0,-255852544,2137706566,-2087714816,1440904636c0,0,0,0,66715648,0c3220029,0,-250609664,2137706566,-2077229056,1440904636c0,0,0,0,67436544,0c3236156,0,-247988224,2137706566,-2067791872,1440904636c0,0,0,0,67633152,0c3226686,0,-247988224,2137706566,-2059403264,1440904636c0,0,0,0,67043328,0c3237230,0,0,0,0,0c0,0,16711680,0,0,2130706432c9502720,0,1242562560,1440904639,1243086848,1440904639c1243086848,1440904639,895483904,1440904639,896008192,1440904639c896008192,1440904639,442499072,1440904743,17694720,0c0,0,0,0,0,0c0,0,0,0,0,0c0,0,0,0,437649408,1440904743c3211264,0,-65536,65535,1513619456,2137706664c-65536,-1,-1,-1,65535,65536c3222578,0,-566231040,2137705912,1199570944,1440904639c1151336448,1440904639,1151860736,1440904639,1151860736,1440904639c3211264,0,-253231104,2137706566,301989888,1440904581c0,0,0,0,1513619456,2137706664c2162688,0,442499072,1440904743,0,0c1535115264,2137706409,23134208,0,1918369792,2137706586c0,0,0,0,0,0c0,0,0,0,0,0c437256192,1440904743,1191182336,1440904639,0,0c0,0,0,0,0,8519680c25956,0,0,0,0,0c0,0,0,0,0,0c0,0,0,0,0,0c0,0,0,0,0,0c0,0,0,0,0,0c0,0,0,0,0,0c-1058013184,2137702188,-497025024,1440904509,0,0c0,0,0,0,0,0c0,0,0,0,0,589824c65536,0,988807168,1440904634,0,0c17891328,0,-1371537408,1440904609,1513619456,2137706664c327680,196608,131072,0,0,65536c0,0,0,0,0,65536c0,0,15728640,0,4980736,65537c1513655358,2137706664,1513619456,2137706664,1513619456,2137706664c1513619456,2137706664,67698688,1440904277,0,0c0,0,-1490550784,1440904635,1513619456,2137706664c1513619456,2137706664,1513619456,2137706664,1513619456,2137706664c67043328,1440904635,0,0,0,0c-756547584,1440904635,648019968,-35755,-1,8585215c0,1440874496,0,0,131072,0c-749731840,1440904635,2162688,0,1181220864,2137706591c-138412032,1440904742,437256192,1440904743,2162688,0c-150994944,1440904638,0,0,6684672,65537c2226110,0,-1405091840,1440904636,0,0c0,0,403767296,0,-684720128,1440904635c631242752,1440904277,8192000,65536,-806354944,1440904635c-1490026496,1440904635,6815744,131073,-815732209,1440904635c702545920,1440904277,6815744,65537,-714059530,1440904635c-706740224,1440904635,1469186048,16,-812639499,1440904635c-1300234240,1440904635,6815744,1,-788504417,2137706409c1592786944,1440904635,256901120,16,-752848297,1440904635c646971392,1440904277,6029312,8650752,-792708624,2137706409c1716518912,1440904616,257490944,16,-633288199,1440904635c-740294656,1440904294,7471104,131073,-639579810,1440904635c-740294656,1440904294,7471104,65537,-636461417,1440904635c-740294656,1440904294,7471104,1,2007023415,1440904635c631242752,1440904277,264699904,0,1975556586,1440904635c646971392,1440904277,266076160,0,1978682856,1440904635c631242752,1440904277,266076160,0,929058009,2137706389c702545920,1440904277,265945088,0,972052413,2137706389c646971392,1440904277,263979008,0,956348229,2137706389c702545920,1440904277,263979008,0,952165104,2137706389c702545920,1440904277,263979008,0,964733981,2137706389c702545920,1440904277,263979008,0,960511081,2137706389c702545920,1440904277,263979008,0,1999690364,1440904635c631242752,1440904277,264503296,0,935376819,2137706389c631242752,1440904277,264372224,0,2017467500,1440904635c702545920,1440904277,265617408,0,947944694,2137706389c702545920,1440904277,264634368,0,2002793175,1440904635c-987758592,1440904271,264634368,0,985692468,2137706389c702545920,1440904277,264044544,0,903920485,2137706389c702545920,1440904277,265093120,0,866179772,2137706389c702545920,1440904277,265158656,0,989913572,2137706389c702545920,1440904277,264044544,0,908105505,2137706389c702545920,1440904277,265093120,0,870367314,2137706389c702545920,1440904277,265158656,0,998253839,2137706389c-740294656,1440904294,264044544,0,916515653,2137706389c-740294656,1440904294,265093120,0,878757811,2137706389c-740294656,1440904294,265158656,0,981481376,2137706389c702545920,1440904277,264044544,0,899713007,2137706389c702545920,1440904277,265093120,0,861934562,2137706389c702545920,1440904277,265158656,0,994109713,2137706389c-740294656,1440904294,264044544,0,912301267,2137706389c-740294656,1440904294,265093120,0,874529595,2137706389c-740294656,1440904294,265158656,0,1002491661,2137706389c-191889408,1440904278,264110080,0,920673580,2137706389c-191889408,1440904278,265224192,0,882958327,2137706389c-191889408,1440904278,265289728,0,2023797558,1440904635c1325400064,1440904502,266010624,0,2011188391,1440904635c702545920,1440904277,264765440,0,975221153,2137706389c-1735393280,1440904271,264896512,0,887126070,2137706389c-1735393280,1440904271,264962048,0,849384448,2137706389c-1735393280,1440904271,265027584,0,939539113,2137706389c702545920,1440904277,265879552,0,1991249670,1440904635c646971392,1440904277,265879552,0,1995469443,1440904635c631242752,1440904277,265879552,0,979370538,2137706389c1965031424,1440904635,264437760,0,895516231,2137706389c1965031424,1440904635,265486336,0,857745414,2137706389c1965031424,1440904635,265551872,0,2020651738,1440904635c702545920,1440904277,265682944,0,1956696063,1440904635c702545920,1440904277,264175616,0,924851266,2137706389c631242752,1440904277,264568832,0,931194971,2137706389c702545920,1440904277,264372224,0,968904379,2137706389c702545920,1440904277,263979008,0,943749817,2137706389c702545920,1440904277,264306688,0,1982863804,1440904635c646971392,1440904277,264306688,0,1987065843,1440904635c631242752,1440904277,264306688,0,977337564,2137706389c-191889408,1440904278,264241152,0,891316328,2137706389c-191889408,1440904278,265355264,0,853604842,2137706389c-191889408,1440904278,265420800,0,2014321499,1440904635c631242752,1440904277,264830976,0,-759118335,1440904635c631242752,1440904277,6619136,196608,1570828780,1440904635c-740294656,1440904294,80740352,0,1566619096,1440904635c-740294656,1440904294,80674816,0,1574986671,1440904635c1325400064,1440904502,80805888,0,-777998309,2137706409c-740294656,1440904294,260964352,0,-667917889,1440904635c-706740224,1440904635,1469710336,16,1562433709,2137706409c631242752,1440904277,67698688,0,1560319019,2137706409c1592786944,1440904635,66715648,0,1600172043,2137706409c631242752,1440904277,67305472,0,1566613234,2137706409c1582301184,1440904635,258539520,0,1551906258,2137706409c-740294656,1440904294,66715648,0,1595965761,2137706409c646971392,1440904277,67371008,0,1591746390,2137706409c646971392,1440904277,67436544,0,1814098359,2137706626c646971392,1440904277,67567616,0,1587561983,2137706409c646971392,1440904277,67633152,0,1809905032,2137706626c-1022361600,1440904634,66977792,0,1583359235,2137706409c646971392,1440904277,67043328,0,1579218482,2137706409c646971392,1440904277,67108864,0,1575026126,2137706409c631242752,1440904277,67502080,0,1570794930,2137706409c631242752,1440904277,66912256,0,1556103917,2137706409c-740294656,1440904294,66715648,0,1604322035,2137706409c646971392,1440904277,66519040,0,1528880802,2137706409c646971392,1440904277,67239936,0,1818282997,2137706626c702545920,1440904277,66519040,0,1606472784,2137706409c702545920,1440904277,66519040,0,1610630124,2137706409c702545920,1440904277,66519040,0,1547709728,2137706409c1613758464,1440904635,66584576,0,1801475503,2137706626c-740294656,1440904294,66584576,0,1805690279,2137706626c702545920,1440904277,66846720,0,1544609115,2137706409c1631584256,1440904635,66650112,0,1541469486,2137706409c-740294656,1440904294,66650112,0,1538313925,2137706409c1649410048,1440904635,66453504,0,1535115573,2137706409c702545920,1440904277,66781184,0,1530973542,2137706409c1613758464,1440904635,67174400,0,1795179866,2137706626c-740294656,1440904294,67174400,0,1791029235,2137706626c631242752,1440904277,67764224,0,1975562724,2137706626c631242752,1440904277,71499776,0,-784281803,2137706409c1716518912,1440904616,257228800,0,1808855115,1440904635c646971392,1440904277,81264640,0,1804648002,1440904635c646971392,1440904277,81199104,0,1812993107,1440904635c702545920,1440904277,81330176,0,1526762058,2137706409c1665138688,1440904635,76939264,0,-800031457,1440904635c702545920,1440904277,6750208,1,-796882997,1440904635c646971392,1440904277,6750208,8519681,-792701643,1440904635c702545920,1440904277,6750208,65537,-780133824,2137706409c-740294656,1440904294,262602752,0,-687824567,2137706401c1325400064,1440904502,261554176,0,-694095537,1440904635c631242752,1440904277,8060928,0,1801475982,1440904635c631242752,1440904277,257425408,16,-767540246,2137706409c702545920,1440904277,74186752,0,-769589953,2137706409c-740294656,1440904294,74252288,0,-788502246,1440904635c646971392,1440904277,5963776,8650753,-735038005,2137706409c1703936000,1440904635,66322432,0,-737120360,2137706409c646971392,1440904277,65732608,0,-732919898,2137706409c1682964480,1440904635,65601536,0,1695552579,1440904635c-740294656,1440904294,65601536,0,1997547265,2137706626c1753219072,1440904635,65863680,1,-740280337,2137706409c631242752,1440904277,66125824,0,1765805453,1440904635c-740294656,1440904294,65863680,0,-744426006,2137706409c646971392,1440904277,65994752,0,-747586122,2137706409c1719664640,1440904635,66256896,0,-765404957,2137706409c1753219072,1440904635,65798144,1,-750761656,2137706409c631242752,1440904277,66060288,0,1768961205,1440904635c-740294656,1440904294,65798144,0,-754912227,2137706409c646971392,1440904277,65929216,0,-758086240,2137706409c1735393280,1440904635,65536000,0,-761222246,2137706409c702545920,1440904277,66191360,0,-763320214,2137706409c646971392,1440904277,65667072,0,-803186891,2137706409c1592786944,1440904635,257622016,16,-798977855,2137706409c-740294656,1440904294,257556480,16,-790578788,2137706409c-643825664,1440904271,257359872,16,-771705188,2137706409c631242752,1440904277,73990144,0,1995469172,2137706626c-740294656,1440904294,74317824,0,1008786482,2137706389c631242752,1440904277,263258112,0,1012952777,2137706389c1820327936,1440904635,262995968,0,-1852804756,1440904635c631242752,1440904277,6488064,0,-663747970,1440904635c631242752,1440904277,6750208,196608,847295321,2137706389c702545920,1440904277,263716864,0,843058162,2137706389c646971392,1440904277,263585792,0,809537698,2137706389c646971392,1440904277,263520256,0,2027980198,1440904635c631242752,1440904277,263127040,0,2032181586,1440904635c631242752,1440904277,263192576,0,801142221,2137706389c631242752,1440904277,262930432,0,796973234,2137706389c631242752,1440904277,262864896,0,805332423,2137706389c631242752,1440904277,262799360,0,838897539,2137706389c631242752,1440904277,263061504,0,834731225,2137706389c702545920,1440904277,263716864,0,830532503,2137706389c646971392,1440904277,263520256,0,826310297,2137706389c2042626048,1440904635,263651328,0,822120603,2137706389c646971392,1440904277,263520256,0,817890593,2137706389c2078277632,1440904635,263782400,0,813713565,2137706389c646971392,1440904277,263585792,0,2095060473,1440904635c-231735296,1440904295,262733824,0,-676276869,1440904635c702545920,1440904277,1469579264,0,-773824735,2137706409c631242752,1440904277,74121216,0,-660546661,1440904635c702545920,1440904277,5832704,65536,-657416102,1440904635c702545920,1440904277,5832704,1048576,-653199963,1440904635c702545920,1440904277,5832704,131072,-650111557,1440904635c702545920,1440904277,5832704,983040,-785368282,1440904635c646971392,1440904277,5963776,8716289,-786416650,2137706409c646971392,1440904277,75038720,0,1991303127,2137706626c631242752,1440904277,68681728,0,-819922724,2137706409c646971392,1440904277,69271552,0,-805242106,2137706409c646971392,1440904277,68747264,0,-815744778,2137706409c646971392,1440904277,69140480,0,-817838395,2137706409c646971392,1440904277,69206016,0,1988150771,2137706626c702545920,1440904277,68943872,0,-809485951,2137706409c646971392,1440904277,68812800,0,-813659610,2137706409c646971392,1440904277,68878336,0,-794807904,2137706409c646971392,1440904277,75104256,0,-775944645,2137706409c631242752,1440904277,74055680,0,1817202129,1440904635c646971392,1440904277,81395712,0,-672078929,1440904635c-706740224,1440904635,1469644800,16,-782196068,1440904635c-1318060032,1440904635,6619136,1,-767538789,1440904635c631242752,1440904277,6619136,65537,-763340036,1440904635c631242752,1440904277,6619136,131072,1983913634,2137706626c702545920,1440904277,71303168,0,-824174365,2137706409c702545920,1440904277,71172096,0,-828314172,2137706409c702545920,1440904277,71237632,0,-832534894,2137706409c1859125248,1440904635,70975488,0,-836734092,2137706409c1869611008,1440904635,70909952,0,-840915199,2137706409c631242752,1440904277,71041024,0,1979735400,2137706626c631242752,1440904277,71106560,0,-845107155,2137706409c631242752,1440904277,70123520,0,-849287314,2137706409c631242752,1440904277,70778880,0,-645876291,1440904635c631242752,1440904277,1469841408,0,-642739314,1440904635c-1490026496,1440904635,1469841408,65536,-878658237,2137706409c-740294656,1440904294,71630848,0,1932564963,1440904635c1940914176,1440904635,262537216,0,-853517580,2137706409c631242752,1440904277,71368704,0,-857709404,2137706409c1886388224,1440904635,70189056,0,1781574335,1440904635c702545920,1440904277,262471680,0,1518391500,2137706409c1904214016,1440904635,70844416,0,1514197526,2137706409c646971392,1440904277,70254592,0,1509971414,2137706409c646971392,1440904277,70451200,0,-861868288,2137706409c646971392,1440904277,70582272,0,-866074198,2137706409c646971392,1440904277,70713344,0,-870308157,2137706409c646971392,1440904277,70057984,0,-874488208,2137706409c646971392,1440904277,70647808,0,-738163205,1440904635c-729808896,1440904635,1468792832,0,1505797898,2137706409c646971392,1440904277,70320128,0,1501608174,2137706409c646971392,1440904277,70385664,0,1497418808,2137706409c1922039808,1440904635,70516736,0,1493188411,2137706409c631242752,1440904277,71565312,0,-770656471,1440904635c-1318060032,1440904635,6619136,0,1522545985,2137706409c1841299456,1440904635,76218368,0,1993372841,2137706626c-740294656,1440904294,260898816,0,-756017915,1440904635c646971392,1440904277,6029312,8585216,1785780668,1440904635c1788870656,1440904635,258605056,0,-681556051,1440904635c1788870656,1440904635,1469513728,16,1778412079,1440904635c-740294656,1440904294,260571136,16,1775258247,1440904635c-740294656,1440904294,260505600,16,2090912320,1440904635c-231735296,1440904295,71434240,0,-749686110,1440904635c702545920,1440904277,6684672,1,-746539682,1440904635c646971392,1440904277,6684672,8519681,-742346098,1440904635c702545920,1440904277,6684672,65537,1772106385,1440904635c631242752,1440904277,76283904,0,-689959306,1440904635c-987758592,1440904271,8192000,0,2087751792,1440904635c702545920,1440904277,262668288,0,-782175253,2137706409c646971392,1440904277,258146304,0,-60227124,454472629c-2088156541,158554662,276738340,-447136396,-121394141,2036094863c521181333,1825756872,-797177971,1006036370,1791981294,-720384594c-1918006406,-2133445858,2019863844,691314573,-615346147,2147173564c-1124992798,1132357511,1316511084,-273337730,290203235,446726427c-584348939,264361316,2119710748,-1210373813,-1367602602,2010401104c-1787526294,-805170308,-576045928,-453459464,-138335820,1481412555c-1935409087,1158725687,2040440810,-1245465279,1852251501,1071802057c-2056579723,-2050218371,-684405071,-1812481443,-905801232,-968336550c1203283984,-1733542705,-1493319734,-937990954,-815306545,1021697850c1785151480,1675698365,1507403564,530074,616871209,6650071c2008440530,1520367717,2117858503,-1813833675,-1219851313,60102624c-1644977284,-527351193,24777223,-1645676796,-1774942556,616097057c-2125242121,-1586886443,481624229,-1223942561,508691403,1143157270c-1638938858,-1829134298,-1208530838,807964933,-720406773,-832773903c1458018634,690838700,939928037,183811375,-1037688173,1342997387c-877466439,105132589,-1641549322,1296563541,-187518907,-57969285c1354656848,1881684341,2133026994,1667624972,1757888967,-515316142c-2065166514,298619785,730528957,-1207048307,255363266,385877570c1415008282,1466299089,-1133427680,1521852545,-1630640592,1861764909c795514807,-823676815,-191795301,1996434277,438192479,545624295c-1828520331,-649576691,2049324574,-891966043,-2147024191,-1844177920c1450392371,-1433301366,-880973172,1756011788,106458424,1555327785c424816790,1296497218,767768222,1999901591,-1574196626,185111693c-2104833121,-550691353,-913932018,-759911724,-1298674243,-1751304992c-100681658,-1716085041,-1340551090,911544024,-454342512,2095960873c-1444515031,760472214,-400971840,-1524349471,-1391112228,1980596622c-903486767,1198798402,1168931615,-1016379801,-1056954849,-2099389c-2019373059,-1811920048,855694648,1270880966,545757332,-11251200c-896098536,18481396,-367000457,-343760822,3156763,16508128c-704543724,1630871432,1130714354,-1913614034,92462911,212184554c2167844,0,-1211105280,1440904640,0,0c1661468672,2137706568,2162688,0,1181220864,2137706591c-1461714944,1440904758,1848639488,1440904638,2162688,0c65536,262144,1431175168,2130725964,0,0c2162688,0,65536,262144,1431175168,2130725964c2097152,0,4259840,0,361234432,2137706587c0,265158656,-1218445312,1440904519,1513619456,2137706664c393216,131072,4980736,5374037,73,539111458c2189668,0,65536,262144,1431175168,1426082892c0,0,2162688,0,65536,262144c1431175168,19532,2097152,0,4259840,0c361234432,2137706587,0,264044544,-1371537408,1440904609c1513619456,2137706664,196608,131072,4980736,0c573767782,1835101728,3226981,0,65536,524288c5242880,7536751,7602281,7274601,110,2137705017c574423040,1886680168,3223354,0,0,0c0,0,65536,0,0,0c0,0,3211264,0,-1187512320,2137706587c0,263782400,1070596096,1440904758,1071382528,1440904758c1071382528,1440904758,6356992,0,-590872576,2137706580c65536,0,0,0,0,0c-584056832,2137706580,-580386816,2137706580,791674880,1440904752c1147142144,1440904752,1194328064,1440904752,-1820327936,2137705017c2092957696,1440904638,3211264,0,1959264256,2137702382c0,8192000,131072,1030512897,12834,0c1043267584,109,10578019,0,65536,8519680c1983643648,1634235194,2037671280,1763730800,1596079460,808464504c846487344,1663050288,1685221231,1702521203,825369149,741355574c808857906,1864376880,1953526586,808591933,1634738210,574449780c845950061,808465969,909193772,577056816,980827198,1869771891c1780508011,1936615791,1701607796,1768759869,577922420,792477231c1752382070,1952804961,1046835321,578052352,10501679,0c6356992,0,-590872576,2137706580,65536,0c0,0,0,0,-584056832,2137706580c-580386816,2137706580,-224395264,1440904640,131072000,1440904641c178257920,1440904641,-1820327936,2137705017,1981808640,574450785c6370657,0,-590872576,2137706580,65536,0c0,0,0,0,-584056832,2137706580c-580386816,2137706580,1622147072,1440904758,1721237504,1440904758c1722810368,1440904758,-1820327936,2137705017,6619136,1440874496c12648448,0,764805120,1441213336,0,0c0,0,0,0,0,0c0,0,0,0,0,0c65536,0,0,0,0,0c-1897922560,1440904638,2066743296,1440904502,294125568,1440904605c284164096,1440904605,-105906176,1440904742,-985661440,1440904597c642777088,1440904639,0,0,0,0c0,0,294125568,1440904605,7143424,3342446c3211264,0,65536,262144,1431175168,2130725964c1072693248,1440904564,1715470336,1440904639,3145728,0c6356992,0,-590872576,2137706580,65536,0c0,0,0,0,-584056832,2137706580c-580386816,2137706580,-1008730112,1440904640,-653262848,1440904640c-606076928,1440904640,-1820327936,2137705017,6619136,1629618176c2187573,0,65536,262144,1431175168,2130725964c0,0,2162688,0,65536,262144c1431175168,2130725964,1812004864,1635131506,2178412,0c1968701440,2137702382,0,8060928,0,0c3211264,0,-1220542464,2137706587,0,265224192c13762560,6553600,852076,2137653248,1503657984,1440904277c3211264,0,586153984,1440904639,-625475584,1440904638c1917845504,1440904639,683343872,31775,3145728,0c154206208,0,-262144000,2137706566,-738197504,1440904638c-737673216,1440904638,-737673216,1440904638,1137704960,1440904581c1136656384,1440904581,0,0,1138804910,1440904639c1139277824,1440904639,1139277824,1440904639,-65536,32767c-65536,32767,0,0,0,0c-65536,32767,-65536,32767,0,0c0,1440874496,1197473792,1440904639,1197998080,1440904639c1197998080,1440904639,-79691776,1440904579,-1226833920,2137705906c1747976192,1440904639,-349700096,2137706566,1222639616,1440904639c0,0,100,0,47210060,30138c-987627520,1440904271,437256192,1440904743,0,0c0,0,0,0,0,0c0,0,0,0,-79691776,1440904579c0,0,635437056,1440904573,0,0c1772617728,2137706586,0,0,0,0c1775763456,2137706586,0,0,0,0c1240465408,1440904639,0,0,0,0c-114294784,1440904742,-267911168,2137706566,0,0c1774714880,1440904639,0,0,0,0c0,0,-2147418112,-1,-2147352577,-1c1705050111,2137706581,0,0,-1932984320,2137706413c65536,0,1744830464,2137706235,1775763456,1440904639c3276800,0,1459617792,16,13844,0c0,0,0,0,-796917760,1440904635c646971392,1440904277,0,8519681,137980,1440874496c3276800,0,0,16842753,-65536,6619135c100,0,1310720,0,44925,0c-677904384,1440904638,0,0,0,0c0,0,0,0,1513619456,2137706664c2097152,140050432,67043586,196608,2687,0c-2097152,1440904495,-3145728,1440904495,0,1440875519c702545920,1440904277,5832704,65536,-657429095,1440904635c702545920,1440904277,5832704,1048576,-653250121,1440904635c702545920,1440904277,5832704,131072,-650102861,1440904635c702545920,1440904277,5832704,983040,-785352901,1440904635c646971392,1440904277,5963776,8716289,-672076549,1440904635c-706740224,1440904635,1469644800,16,-782235786,1440904635c-1318060032,1440904635,6619136,1,-767531061,1440904635c631242752,1440904277,6619136,65537,-763314741,1440904635c631242752,1440904277,6619136,131072,-645901824,1440904635c631242752,1440904277,1469841408,0,-642723427,1440904635c-1490026496,1440904635,1469841408,65536,-738145392,1440904635c-729808896,1440904635,1468792832,0,-770680744,1440904635c-1318060032,1440904635,6619136,0,-755982665,1440904635c646971392,1440904277,6029312,8585216,-681562085,1440904635c1788870656,1440904635,1469513728,16,-749729752,1440904635c702545920,1440904277,6684672,1,-746540017,1440904635c646971392,1440904277,6684672,8519681,-742364336,1440904635c702545920,1440904277,6684672,65537,-689918913,1440904635c-987758592,1440904271,8192000,0,101729704,0c202375168,0,-684720128,1440904635,631242752,1440904277c0,65536,-806354944,1440904635,-1490026496,1440904635c6815744,131073,-815737909,1440904635,702545920,1440904277c6815744,65537,-714038592,1440904635,-706740224,1440904635c1469186048,16,-812645752,1440904635,-1300234240,1440904635c6815744,1,-788526955,2137706409,1592786944,1440904635c256901120,16,-752854716,1440904635,646971392,1440904277c6029312,8650752,-792661079,2137706409,1716518912,1440904616c257490944,16,-633295582,1440904635,-740294656,1440904294c7471104,131073,-639630466,1440904635,-740294656,1440904294c7471104,65537,-636433987,1440904635,-740294656,1440904294c7471104,1,2006990404,1440904635,631242752,1440904277c264699904,0,1975565855,1440904635,646971392,1440904277c266076160,0,1978685059,1440904635,631242752,1440904277c266076160,0,929081817,2137706389,702545920,1440904277c265945088,0,972090197,2137706389,646971392,1440904277c263979008,0,956311853,2137706389,702545920,1440904277c263979008,0,952161467,2137706389,702545920,1440904277c263979008,0,964753877,2137706389,702545920,1440904277c263979008,0,960518791,2137706389,702545920,1440904277c263979008,0,1999691104,1440904635,631242752,1440904277c264503296,0,922777208,2137706389,0,1426063360c0,0,0,30139,702545920,1440904277c265617408,0,947925257,2137706389,702545920,1440904277c264634368,0,2002793322,1440904635,-987758592,1440904271c264634368,0,985710279,2137706389,702545920,1440904277c251658240,0,1215,2137706389,0,0c0,0,0,0,0,0c0,0,-2147418112,-1,-2147352577,-1c17760255,0,0,0,983040,1440904277c1218445312,2137706591,0,0,-1996488704,2137706389c262144,0,1943024277,2137705910,1747976192,1440904639c0,0,905969664,2137706389,0,0c0,0,1705007394,2137706581,0,0c-1993867264,2137706389,65536,0,-772800512,2137705907c1747976192,1440904639,6553600,0,687865856,1440904277c-65536,-1,855703551,1,1704984576,2137706581c0,0,-1990721536,2137706389,65536,0c-994050048,2137705907,1747976192,1440904639,13107200,0c251658240,0,15853,0,0,0c0,0,0,0,0,0c0,0,0,0,0,0c0,0,0,0,-868220928,2137705912c1199570944,1440904639,974127104,2137705913,1199570944,1440904639c-778043392,2137705912,1199570944,1440904639,-1498415104,2137705914c1199570944,1440904639,0,0,0,0c0,0,0,0,0,0c0,0,1523187712,2137706240,-1735393280,1440904271c9502720,0,-585105408,1440904640,-584581120,1440904640c-584581120,1440904640,-580911104,1440904640,-580386816,1440904640c-580386816,1440904640,-1060110336,1440904640,17694720,0c0,0,0,0,0,0c0,0,0,0,0,0c0,0,0,0,-1761214464,1440904639c2162688,0,0,1572864,3145728,2137653248c0,0,2162688,0,1917845504,1440904639c1917845504,1440904639,1917845504,1440904639,2162688,0c-1430257664,1440904634,46137344,1440904743,1718616064,1440904638c9502720,0,262144,0,1114112,2137653248c-625999872,1440904638,1917845504,1440904639,0,0c0,0,1040252928,1603388,524288,1684602880c1917854269,1440904639,1191247872,1885695858,12832,0c196608,1715077120,1971350633,1440904639,1973420032,1440904639c1975517184,1440904639,0,0,1865285632,2020500848c3239021,0,65536,458752,4390912,7077999c7143541,3211374,0,0,1768423424,1952531555c2170977,0,65536,327680,2000420864,4091962c0,57,3211264,0,65536,458752c4390912,7077999,7143541,3276910,0,0c2000420864,2000316272,2191463,0,65536,262144c1431175168,19532,7274496,119,3211264,0c65536,458752,4390912,7077999,7143541,3342446c0,0,942735360,539111476,2193763,0c-754974720,1440904528,0,0,2097152,0c6356992,0,1542914048,351783,583270400,898538573c570547663,825373234,12338,0,0,0c0,0,1513619456,2137706664,1263534080,1440904596c1271398400,1440904596,1271398400,1440904596,1917845504,979450942c6383224,0,673644544,1441213336,583270400,898538573c56783,0,0,0,-1428160512,2137706615c-1424490496,2137706615,0,0,0,0c0,0,0,0,1943011328,1440904639c3211264,0,-1327038464,1441213415,583270400,898538573c-461316657,1440904753,0,0,1503657984,1440904277c3211264,0,-65536,65535,1513619456,2137706664c-65536,-1,-1,-1,65535,65536c9502720,0,-242221056,1440904640,-575668224,1440904640c-555745280,1440904640,-549453824,1440904640,-546308096,1440904640c-552599552,1440904640,-543162368,1440904640,-540016640,1440904640c-536870912,1440904640,0,0,0,65536c0,0,0,65536,0,0c0,65536,0,0,573571072,1631338031c2188858,0,0,524288,1048576,2137653248c980615168,1819898995,2178661,0,-180355072,1440904278c-180355072,1440904278,-180355072,1440904278,2162688,0c1927282688,1440904639,1932525568,1440904639,1937768448,1440904639c8454144,0,0,0,0,0c0,0,0,0,0,0c1768947712,1440904638,1114112,65536,458752,3080192c-1863647130,3,0,0,-1863647232,3c-65536,-1,65535,0,268435456,0c-1480589312,1440904640,12648448,0,78643200,2137706591c1185939456,1440904758,1526726656,351783,0,0c1526726656,351783,0,0,1526726656,351783c0,0,1526726656,351783,0,0c1526726656,351783,0,0,0,0c0,0,1526726656,351783,0,0c1526726656,351783,0,0,1526726656,351783c0,0,1526726656,351783,0,0c1717895168,1952671078,7431506,0,720896,524299c0,81860,89086,81861,116614,0c144142,81861,233228,81860,161156,132453c188685,214313,116614,163720,44543,214313c72072,132453,0,81860,1768452193,792477283c2191479,0,65536,262144,1431175168,19532c2097152,0,21037056,0,65536,19202048c1983643648,1634235194,2037671280,1763730800,1596079460,808464504c829710128,539111476,1919905635,2053731172,841104741,808465969c909193772,539111472,1886599791,824327540,539111476,1030382689c808727842,1881154096,1030255713,1076915490,808545328,741355576c909193836,809513008,841772389,808465969,942682476,826290224c909193836,841756720,808465969,1010704997,1953708662,1701539698c1768909344,2037674862,574449004,1702127981,1043276402,1715107388c1970106991,1047748972,1715107388,1852925216,1635131965,807608428c1010708258,543570550,1030648165,1836413730,1746939936,1751607653c809508980,1010708258,1715107375,1970106991,1047748972,1748661820c1818521185,1010725733,543701622,1769172848,1852795252,741351997c790769728,1982807102,1851877434,1936026724,1982807102,1634235194c2037671280,4089200,27263113,0,403767296,0c-684720128,1440904635,631242752,1440904277,8192000,65536c-806354944,1440904635,-1490026496,1440904635,6815744,131073c-815757951,1440904635,702545920,1440904277,6815744,65537c-714045830,1440904635,-706740224,1440904635,1469186048,16c-812609786,1440904635,-1300234240,1440904635,6815744,1c-788493037,2137706409,1592786944,1440904635,256901120,16c-752828883,1440904635,646971392,1440904277,6029312,8650752c-792702871,2137706409,1716518912,1440904616,257490944,16c-633312729,1440904635,-740294656,1440904294,7471104,131073c-639612416,1440904635,-740294656,1440904294,7471104,65537c-636470159,1440904635,-740294656,1440904294,7471104,1c2007032144,1440904635,631242752,1440904277,264699904,0c1975555033,1440904635,646971392,1440904277,266076160,0c1978665114,1440904635,631242752,1440904277,266076160,0c929081978,2137706389,702545920,1440904277,265945088,0c972034803,2137706389,646971392,1440904277,263979008,0c956360181,2137706389,702545920,1440904277,263979008,0c952120097,2137706389,702545920,1440904277,263979008,0c964752639,2137706389,702545920,1440904277,263979008,0c960507866,2137706389,702545920,1440904277,263979008,0c1999635137,1440904635,631242752,1440904277,264503296,0c935350159,2137706389,631242752,1440904277,264372224,0c2017500913,1440904635,702545920,1440904277,265617408,0c947965721,2137706389,702545920,1440904277,264634368,0c2002840179,1440904635,-987758592,1440904271,264634368,0c985671608,2137706389,702545920,1440904277,264044544,0c903899135,2137706389,702545920,1440904277,265093120,0c866187577,2137706389,702545920,1440904277,265158656,0c989860442,2137706389,702545920,1440904277,264044544,0c908090307,2137706389,702545920,1440904277,265093120,0c870366954,2137706389,702545920,1440904277,265158656,0c998305959,2137706389,-740294656,1440904294,264044544,0c916493293,2137706389,-740294656,1440904294,265093120,0c878736260,2137706389,-740294656,1440904294,265158656,0c981472442,2137706389,702545920,1440904277,264044544,0c899737904,2137706389,702545920,1440904277,265093120,0c861976579,2137706389,702545920,1440904277,265158656,0c994062966,2137706389,-740294656,1440904294,264044544,0c912296477,2137706389,-740294656,1440904294,265093120,0c874515417,2137706389,-740294656,1440904294,265158656,0c1002475592,2137706389,-191889408,1440904278,264110080,0c920701375,2137706389,-191889408,1440904278,265224192,0c882922761,2137706389,-191889408,1440904278,265289728,0c2023762231,1440904635,1325400064,1440904502,266010624,0c2011229261,1440904635,702545920,1440904277,264765440,0c975215053,2137706389,-1735393280,1440904271,264896512,0c887095548,2137706389,-1735393280,1440904271,264962048,0c849387281,2137706389,-1735393280,1440904271,265027584,0c939579718,2137706389,702545920,1440904277,265879552,0c1991263293,1440904635,646971392,1440904277,265879552,0c1995481168,1440904635,631242752,1440904277,265879552,0c979378140,2137706389,1965031424,1440904635,264437760,0c895518182,2137706389,1965031424,1440904635,265486336,0c857759257,2137706389,1965031424,1440904635,265551872,0c2020609797,1440904635,702545920,1440904277,265682944,0c1956682897,1440904635,702545920,1440904277,264175616,0c924903476,2137706389,631242752,1440904277,264568832,0c931175600,2137706389,702545920,1440904277,264372224,0c968892849,2137706389,702545920,1440904277,263979008,0c943740538,2137706389,702545920,1440904277,264306688,0c1982873638,1440904635,646971392,1440904277,264306688,0l1987074899,1440904635m631242752,1440904277l264306688,0c977295922,2137706389,-191889408,1440904278,264241152,0c891344898,2137706389,-191889408,1440904278,265355264,0c853558990,2137706389,-191889408,1440904278,265420800,0c2014348905,1440904635,631242752,1440904277,264830976,0c-759123139,1440904635,631242752,1440904277,6619136,196608c1570825496,1440904635,-740294656,1440904294,80740352,0c1566602797,1440904635,-740294656,1440904294,80674816,0c1575012953,1440904635,1325400064,1440904502,80805888,0c-777978698,2137706409,-740294656,1440904294,260964352,0c-667897050,1440904635,-706740224,1440904635,1469710336,16c1562405506,2137706409,631242752,1440904277,67698688,0c1560307613,2137706409,1592786944,1440904635,66715648,0c1600158147,2137706409,631242752,1440904277,67305472,0c1566572549,2137706409,1582301184,1440904635,258539520,0c1551914211,2137706409,-740294656,1440904294,66715648,0c1595964725,2137706409,646971392,1440904277,67371008,0c1591767988,2137706409,646971392,1440904277,67436544,0c1814043720,2137706626,646971392,1440904277,67567616,0c1587586276,2137706409,646971392,1440904277,67633152,0c1809886389,2137706626,-1022361600,1440904634,66977792,0c1583389317,2137706409,646971392,1440904277,67043328,0c1579178125,2137706409,646971392,1440904277,67108864,0c1575026437,2137706409,631242752,1440904277,67502080,0c1570798558,2137706409,631242752,1440904277,66912256,0c1556115668,2137706409,-740294656,1440904294,66715648,0c1604373944,2137706409,646971392,1440904277,66519040,0c1528867212,2137706409,646971392,1440904277,67239936,0c1818232096,2137706626,702545920,1440904277,66519040,0c1606425316,2137706409,702545920,1440904277,66519040,0c1610650748,2137706409,702545920,1440904277,66519040,0c1547720730,2137706409,1613758464,1440904635,66584576,0c1801479531,2137706626,-740294656,1440904294,66584576,0c1805659855,2137706626,702545920,1440904277,66846720,0c1544579854,2137706409,1631584256,1440904635,66650112,0c1541428709,2137706409,-740294656,1440904294,66650112,0c1538292421,2137706409,1649410048,1440904635,66453504,0c1535137069,2137706409,702545920,1440904277,66781184,0c1530961112,2137706409,1613758464,1440904635,67174400,0c1795185873,2137706626,-740294656,1440904294,67174400,0c1790978539,2137706626,631242752,1440904277,67764224,0c1975541432,2137706626,631242752,1440904277,71499776,0c-784322720,2137706409,1716518912,1440904616,257228800,0c1808794584,1440904635,646971392,1440904277,81264640,0c1804641367,1440904635,646971392,1440904277,81199104,0c1813042789,1440904635,702545920,1440904277,81330176,0c1526782812,2137706409,1665138688,1440904635,76939264,0c-800006492,1440904635,702545920,1440904277,6750208,1c-796884278,1440904635,646971392,1440904277,6750208,8519681c-792709262,1440904635,702545920,1440904277,6750208,65537c-780103320,2137706409,-740294656,1440904294,262602752,0c-687808677,2137706401,1325400064,1440904502,261554176,0c-694153250,1440904635,631242752,1440904277,8060928,0c1801513607,1440904635,631242752,1440904277,257425408,16c-767505408,2137706409,702545920,1440904277,74186752,0c-769653528,2137706409,-740294656,1440904294,74252288,0c-788487702,1440904635,646971392,1440904277,5963776,8650753c-735012851,2137706409,1703936000,1440904635,66322432,0c-737091784,2137706409,646971392,1440904277,65732608,0c-732905986,2137706409,1682964480,1440904635,65601536,0c1695565651,1440904635,-740294656,1440904294,65601536,0c1997565395,2137706626,1753219072,1440904635,65863680,1c-740256429,2137706409,631242752,1440904277,66125824,0c1765814133,1440904635,-740294656,1440904294,65863680,0c-744454349,2137706409,646971392,1440904277,65994752,0c-747628401,2137706409,1719664640,1440904635,66256896,0c-765459680,2137706409,1753219072,1440904635,65798144,1c-750774051,2137706409,631242752,1440904277,66060288,0c1768977824,1440904635,-740294656,1440904294,65798144,0c-754954447,2137706409,646971392,1440904277,65929216,0c-758099928,2137706409,1735393280,1440904635,65536000,0c-761224129,2137706409,702545920,1440904277,66191360,0c-763314933,2137706409,646971392,1440904277,65667072,0c-803146686,2137706409,1592786944,1440904635,257622016,16c-798965801,2137706409,-740294656,1440904294,257556480,16c-790578485,2137706409,-643825664,1440904271,257359872,16c-771691741,2137706409,631242752,1440904277,73990144,0c1995471444,2137706626,-740294656,1440904294,74317824,0c1008733420,2137706389,631242752,1440904277,263258112,0c1012968170,2137706389,1820327936,1440904635,262995968,0c-1852787540,1440904635,631242752,1440904277,6488064,0c-663700375,1440904635,631242752,1440904277,6750208,196608c847304971,2137706389,702545920,1440904277,263716864,0c843073260,2137706389,646971392,1440904277,263585792,0c809537910,2137706389,646971392,1440904277,263520256,0c2028007099,1440904635,631242752,1440904277,263127040,0c2032202560,1440904635,631242752,1440904277,263192576,0c801133567,2137706389,631242752,1440904277,262930432,0c796958842,2137706389,631242752,1440904277,262864896,0c805329130,2137706389,631242752,1440904277,262799360,0c838886994,2137706389,631242752,1440904277,263061504,0c834710865,2137706389,702545920,1440904277,263716864,0c830492789,2137706389,646971392,1440904277,263520256,0c826320970,2137706389,2042626048,1440904635,263651328,0c822128996,2137706389,646971392,1440904277,263520256,0c817921726,2137706389,2078277632,1440904635,263782400,0c813715952,2137706389,646971392,1440904277,263585792,0c2095054854,1440904635,-231735296,1440904295,262733824,0c-676305707,1440904635,702545920,1440904277,1469579264,0c-773844939,2137706409,631242752,1440904277,74121216,0c-660567098,1440904635,702545920,1440904277,5832704,65536c-657436587,1440904635,702545920,1440904277,5832704,1048576c-653222737,1440904635,702545920,1440904277,5832704,131072c-650109370,1440904635,702545920,1440904277,5832704,983040c-785337985,1440904635,646971392,1440904277,5963776,8716289c-786373411,2137706409,646971392,1440904277,75038720,0c1991259004,2137706626,631242752,1440904277,68681728,0c-819972865,2137706409,646971392,1440904277,69271552,0c-805262748,2137706409,646971392,1440904277,68747264,0c-815736773,2137706409,646971392,1440904277,69140480,0c-817865818,2137706409,646971392,1440904277,69206016,0c1988105214,2137706626,702545920,1440904277,68943872,0c-809445587,2137706409,646971392,1440904277,68812800,0c-813638481,2137706409,646971392,1440904277,68878336,0c-794764029,2137706409,646971392,1440904277,75104256,0c-775904610,2137706409,631242752,1440904277,74055680,0c1817186661,1440904635,646971392,1440904277,81395712,0c-672089107,1440904635,-706740224,1440904635,1469644800,16c-782216472,1440904635,-1318060032,1440904635,6619136,1c-767547668,1440904635,631242752,1440904277,6619136,65537c-763344892,1440904635,631242752,1440904277,6619136,131072c1983962730,2137706626,702545920,1440904277,71303168,0c-824123120,2137706409,702545920,1440904277,71172096,0c-828367789,2137706409,702545920,1440904277,71237632,0c-832505312,2137706409,1859125248,1440904635,70975488,0c-836721392,2137706409,1869611008,1440904635,70909952,0c-840929128,2137706409,631242752,1440904277,71041024,0c1979765076,2137706626,631242752,1440904277,71106560,0c-845132400,2137706409,631242752,1440904277,70123520,0c-849289987,2137706409,631242752,1440904277,70778880,0c-645906945,1440904635,631242752,1440904277,1469841408,0c-642770376,1440904635,-1490026496,1440904635,1469841408,65536c-878695907,2137706409,-740294656,1440904294,71630848,0c1932552929,1440904635,1940914176,1440904635,262537216,0c-853495187,2137706409,631242752,1440904277,71368704,0c-857705775,2137706409,1886388224,1440904635,70189056,0c1781561186,1440904635,702545920,1440904277,262471680,0c1518358597,2137706409,1904214016,1440904635,70844416,0c1514188194,2137706409,646971392,1440904277,70254592,0c1510000168,2137706409,646971392,1440904277,70451200,0c-861886582,2137706409,646971392,1440904277,70582272,0c-866067401,2137706409,646971392,1440904277,70713344,0c-870276616,2137706409,646971392,1440904277,70057984,0c-874484838,2137706409,646971392,1440904277,70647808,0c-738173558,1440904635,-729808896,1440904635,1468792832,0c1505778385,2137706409,646971392,1440904277,70320128,0c1501601951,2137706409,646971392,1440904277,70385664,0c1497397865,2137706409,1922039808,1440904635,70516736,0c1493208536,2137706409,631242752,1440904277,71565312,0c-770696640,1440904635,-1318060032,1440904635,6619136,0c1522566352,2137706409,1841299456,1440904635,76218368,0c1993378353,2137706626,-740294656,1440904294,260898816,0c-755979185,1440904635,646971392,1440904277,6029312,8585216c1785731091,1440904635,1788870656,1440904635,258605056,0c-681558718,1440904635,1788870656,1440904635,1469513728,16c1778392095,1440904635,-740294656,1440904294,260571136,16c1775247283,1440904635,-740294656,1440904294,260505600,16c2090882230,1440904635,-231735296,1440904295,71434240,0c-749715149,1440904635,702545920,1440904277,6684672,1c-746545142,1440904635,646971392,1440904277,6684672,8519681c-742342713,1440904635,702545920,1440904277,6684672,65537c1772129431,1440904635,631242752,1440904277,76283904,0c-689902837,1440904635,-987758592,1440904271,8192000,0c2087753318,1440904635,702545920,1440904277,262668288,0c-782182429,2137706409,646971392,1440904277,258146304,0c611968789,519967048,-2016536642,1125675946,911957195,750061533c-542436432,1308202717,-649834756,1659324125,-287528409,-1629652600c-770096029,76133485,-1712476671,-570785149,-555315192,910930486c-826682348,423982541,1172036818,1726416904,-810190948,-585091218c-1355256107,-1866000465,1364023532,1096640746,-1742204805,-2013276733c1203988990,-1917102705,388997726,1801206451,486784198,-541147960c-1227129624,-1226619696,-1697789981,1462866769,-321640576,514184002c-1045275782,1291394257,-841399208,-799363683,1543641958,1170049723c-159959936,899016208,247373800,-147554235,385094070,2145883510c36941403,-1951155804,918878400,-1276023886,1347547949,-771681346c-497907652,1410999060,-1504515092,1306753800,-2034542409,1186639659c1477420778,-1612043939,-1765042754,-1978960627,-1848163167,438568379c790625455,-1806653006,-457533679,-934425710,-1631071765,-1462089584c1760770804,1329033886,2127372305,1849821372,-1690965035,-1296334530c880821789,2120260475,1738825091,412390080,-1871262996,1076091628c611171738,1521931570,1203827259,-1950651443,-322017024,-1917618334c-773419000,892595907,1678431723,-1121252932,-1438910727,-775881449c-547901213,-1714343647,-1127318900,-207478690,1145093989,-1922321309c-2000063215,-162127455,-790340959,-1882987062,1236710719,-741649314c-847666206,-2143020807,1655831348,2488221,1869608894,-1783159639c1482825440,1485620479,-1229764604,1948763657,673103880,-2041569001c686570522,-1442854294,-1543363552,-217654439,-1338815970,1510634513c-1884570453,-1747384764,-627365070,145553365,1723819664,486838192c-1123783659,-1150462321,1246235560,-1362118278,-678885522,1020395807c-1140022270,-604419049,1859558340,981994564,926798924,1070211225c-1476766859,-36621251,395636580,-1727385212,-819494904,435518170c-1340166822,-861711285,-1257312779,511327034,-853530102,-124735444c-2013178242,193691556,-700636072,789381398,351307456,224295106c690593149,1698649431,-337465916,-194089601,-1151558403,-217744121c-2134365255,1837909876,-958110798,-1450502514,1763854129,-937196632c-2077258937,1765087952,23161573,0,65536,21364736c1983643648,1634235194,2037671280,1763730800,1596079460,808464504c913596208,1868767266,1935962735,1030060649,909193762,841756720c808465969,980361250,1031041139,539112994,1752457584,745349693c808857906,1814850608,808857906,825371696,2016423990,1010704997c1953708662,1701539698,1768909344,2037674862,574449004,1702127981c1043276402,1715107388,1970106991,1047748972,1715107388,1852925216c1919951421,1746953327,1751607653,540483700,790770225,980827198c1902452838,1881292142,543453042,1952737655,540483688,790770225c980827198,1902452838,1881292142,543453042,1734960488,824210536c842080305,1010708258,1715107375,1970106991,1047748972,1882879548c543716449,1684107879,1953391977,1885431923,1030451045,539128866c1868773999,1667591790,1887007860,1914846565,578052965,2019914784c2020565620,1952671090,942744125,1076637744,826289200,573718572c792477231,1752382070,1952804961,1046835321,909392128,892549169c77673523,0,65536,75431936,1983643648,1634235194c2037671280,1763730800,1596079460,808464504,829710128,1663050290c1685221231,1702521203,825369149,741355574,808857906,1864376880c1953526586,842080829,1684086818,874659178,573911601,1952542752c1830960488,826292544,843082803,926040116,942682476,1814835248c1077228096,1080833842,826290737,843082803,942817334,825311340c1815359808,808988721,959594544,808534124,1815359808,1077097024c1702377522,1983659554,1920234298,543517551,1852403562,1819898995c1830960485,1919251561,1010708258,1868970614,1819635058,1010725729c543570550,1030648165,1818326562,573580064,1983659567,1696622138c574451313,1685025392,840970528,842086194,790770208,980827198c1902452838,1881292142,543453042,858923057,540031032,1043276338c1715107388,1852925216,1970479677,1735287149,807429484,540553504c1043276336,1715107388,1852925216,1868767805,826286195,573784096c1983659567,1696622138,574451313,1634563443,1701603182,857747488c807417392,1010708258,543570550,1030648165,1936679714,540098592c790771008,980827198,1902452838,1931623790,1075867241,859840562c1010708258,543570550,1030648165,1852404514,540164128,790771008c980827198,1902452838,1931623790,824208757,808466480,1075851296c1043276340,1715107388,1852925216,1970479677,808525933,540028984c910172208,1010708258,543570550,1030648165,1836413730,942682400c1075851312,573579318,1983659567,1696622138,574451313,544044403c808988721,876617776,790769696,980827198,1902452838,1931623790c1075866997,540024882,790771520,980827198,1902452838,1931623790c1075866997,540024882,790771776,980827198,1902452838,1881292142c543453042,1075851584,808525872,573583416,1983659567,1696622138c574451313,1685025392,540164128,824193088,808466480,1010708258c543570550,1030648165,1836413730,1818717793,540024933,540161075c1043276336,1715107388,1852925216,1868767805,826286195,826286133c1043276343,1715107388,1852925216,1970479677,1735287149,807429484c540292384,1043276336,1715107388,1852925216,1868767805,826286195c826286133,1043276345,1715107388,1852925216,1769153085,826286190c826286134,1043276345,1715107388,1852925216,1769153085,826286190c826286134,1043276343,1715107388,1852925216,1970479677,808525933c540028984,826286128,1043276344,1715107388,1852925216,1970479677c808525933,540028984,843063344,1043276336,1715107388,1852925216c1970479677,808525933,540028984,540029504,1043276336,1715107388c1852925216,1970479677,808525933,540028984,540553536,1043276336c1715107388,1852925216,1970479677,843063405,1075851296,790769970c980827198,1902452838,1931623790,1075866997,540024882,573715008c1983659567,1696622138,574451313,544044403,1075851840,807417393c1010708258,543570550,1030648165,1836413730,540164128,826286128c1043276342,980823868,1836216166,1935764597,980827198,1752457584c1634887456,1852139876,1634235252,1802462576,578036285,1664773920c1701736047,2037675107,574449008,1952671090,1702109218,1868723320c1667592824,1075985780,1076638514,1076639538,1076639282,790772018c980827198,1684955496,1047749996,1748661820,1936683040,1869182057c824327534,808466480,808665132,1010708258,1748661807,1818521185c1010725733,1933211183,1701863784,1701869940,1886847038,1868708467c1917876580,792477231,5337207,0,1539833856,2137706591c307232768,1440904641,-1083179008,1440904640,0,0c0,0,0,0,0,0c0,0,1127874560,1667854184,2178661,0c1282932736,2137705014,65536,0,0,0c37814272,0,1513619456,2137706664,0,0c1237319680,2137706591,-79691776,1440904579,0,0c-1749549056,1440904639,2084831232,2137706389,65536,805306368c208674,2054371841,-2050985149,1440904636,0,0c0,0,0,0,0,0c0,0,0,0,0,0c0,0,0,0,0,0c0,0,0,0,-1553989632,1440904636c0,0,0,0,-2046820352,1440904636c0,0,0,0,0,0c0,0,0,0,0,0c0,0,0,0,0,0c0,0,0,0,0,0c0,0,0,0,0,0c0,0,0,0,0,0c0,0,0,0,0,0c0,0,0,0,0,0c0,0,0,0,0,0c0,0,0,0,0,0c0,0,0,0,0,0c0,0,0,0,0,0c-1253048320,1440904758,-1248329728,1440904758,-1244659712,1440904758c-349700096,2137706566,-1716518912,1440904639,0,0c20068,1884516466,1040282192,1735423804,26426,0c17891328,0,-1371537408,1440904609,1513619456,2137706664c327680,196608,131072,0,0,65536c0,0,0,0,0,65536c0,0,15728640,0,4980736,574453859c1513633080,2137706664,1513619456,2137706664,1513619456,2137706664c1513619456,2137706664,67698688,1399878247,20592,0c0,0,1315438592,1349538678,1513631602,2137706664c1513619456,2137706664,1513619456,2137706664,1513619456,2137706664c67043328,2032149040,8765,0,0,0c858259456,573585460,1029727008,-52702,-1,792526847c0,1010696192,14945,0,131072,0c1701380096,1631338018,2187578,0,1181220864,2137706591c1113587712,1440904596,-185597952,1440904581,2162688,0c-1687158784,1440904639,0,0,1010696192,1933205807c2190447,0,-1250951168,1440904501,0,0c0,1768685568,2180708,0,-1086324736,1440904640c0,0,-900202496,2147440812,3211264,0c-247988224,2137706566,1139802112,1440904634,0,0c0,0,1513619456,2137706664,4259840,0c0,0,0,0,0,0c0,0,0,0,0,0c17694720,14745870,154206210,0,-262144000,2137706566c-1358954496,1440904758,-1358430208,1440904758,-1358430208,1440904758c1137704960,1440904581,1136656384,1440904581,0,2137653248c-97517568,1440904742,-96993280,1440904742,-96993280,1440904742c-65536,32767,-65536,32767,0,0c0,0,-65536,32767,-65536,32767c0,0,0,0,1650458624,1440904639c1650982912,1440904639,1650982912,1440904639,-79691776,1440904579c-1226833920,2137705906,-1682964480,1440904639,-349700096,2137706566c-1155530752,1440904640,0,0,100,2137706389c47185920,29780,264372224,0,1848639488,1440904638c0,0,0,0,0,0c0,0,0,0,0,0c-79691776,1440904579,0,0,635437056,1440904573c0,0,1772617728,2137706586,0,0c0,0,1775763456,2137706586,0,0c0,0,1652555776,1440904639,0,0c0,0,625999872,1440904639,-267911168,2137706566c0,0,-1656225792,1440904639,0,0c0,0,0,0,-2147418112,-1c-2147352577,-1,1705050111,2137706581,0,0c-1932984320,2137706413,65536,0,1744830464,2137706235c-1655177216,1440904639,3276800,0,-671088640,1440904635c0,0,0,0,0,0c702545920,1440904277,6750208,1,-805306368,1440904635c131072,1440874496,3276800,0,0,16872891c-65536,6619135,100,0,1310720,1440874496c0,0,-677904384,1440904638,0,0c0,0,0,0,0,0c1513619456,2137706664,2097152,140050432,67043586,1440904635c0,0,-2097152,1440904495,-3145728,1440904495c0,1440875519,1469579264,0,-660602880,1440904635c702545920,1440904277,5832704,65536,-657457152,1440904635c702545920,1440904277,5832704,1048576,-653262848,1440904635c702545920,1440904277,5832704,131072,-650117120,1440904635c702545920,1440904277,5832704,983040,-785383424,1440904635c646971392,1440904277,5963776,8716289,-672137216,1440904635c-706740224,1440904635,1469644800,16,-782237696,1440904635c-1318060032,1440904635,6619136,1,-767557632,1440904635c631242752,1440904277,6619136,65537,-763363328,1440904635c631242752,1440904277,6619136,131072,-645922816,1440904635c631242752,1440904277,1469841408,0,-642777088,1440904635c-1490026496,1440904635,1469841408,65536,-738197504,1440904635c-729808896,1440904635,1468792832,0,-770703360,1440904635c-1318060032,1440904635,6619136,0,-756023296,1440904635c646971392,1440904277,6029312,8585216,-681574400,1440904635c1788870656,1440904635,1469513728,16,-749731840,1440904635c702545920,1440904277,6684672,1,-746586112,1440904635c646971392,1440904277,6684672,8519681,-742391808,1440904635c702545920,1440904277,6684672,65537,-689963008,1440904635c-987758592,1440904271,8192000,0,0,0c88145920,0,553648128,2137705567,553648128,2137705567c-1604321280,1440904639,-1604321280,1440904639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-2147418112,-1c-2147352577,-1,17760255,0,0,0c983040,0,1218445312,2137706591,0,0c-1996488704,2137706389,262144,0,1943011328,2137705910c-1682964480,1440904639,0,0,0,0c0,0,0,0,1704984576,2137706581c0,0,-1993867264,2137706389,65536,0c-772800512,2137705907,-1682964480,1440904639,6553600,0c0,0,-65536,-1,65535,1c1704984576,2137706581,0,0,-1990721536,2137706389c65536,0,-994050048,2137705907,-1682964480,1440904639c13107200,0,0,0,0,0c0,0,0,0,0,0c0,0,0,0,0,0c0,0,0,0,0,0c-868220928,2137705912,1574961152,1440904758,974127104,2137705913c1574961152,1440904758,-778043392,2137705912,1574961152,1440904758c-1498415104,2137705914,1574961152,1440904758,0,0c0,0,0,0,0,0c0,0,0,0,1523187712,0c0,0,3211264,0,-250609664,2137706566c-2083520512,1440904636,0,0,0,0c0,0,3211264,0,-250609664,2137706566c-2077229056,1440904636,0,0,0,0c0,0,3211264,0,-247988224,2137706566c-2067791872,1440904636,0,0,0,0c0,0,4259840,0,-247988224,2137706566c-2059403264,1440904636,0,0,0,0c0,0,0,0,4194304,0c5308416,0,1869479936,1426089326,0,0c7536640,7209077,7536686,6357108,3014770,7471204c7798881,7209065,3014759,6815827,7340129,101c0,1953259776,9511485,0,-1696595968,1440904639c-1696071680,1440904639,-1696071680,1440904639,-1692401664,1440904639c-1691877376,1440904639,-1691877376,1440904639,-1754267648,1440904639c17694720,0,0,0,0,0c0,0,0,0,0,0c0,0,0,0,0,0c-185204736,1440904581,99680256,0,65536,97714176c1983643648,1634235194,2037671280,1763730800,1596079460,808464504c913596208,1663050290,1685221231,1702521203,825369149,741355574c808857906,1864376880,1953526586,842408509,1684086818,857881962c741355574,808792881,875375664,573583413,1952542752,1830960488c825442352,859863409,942882871,741949548,942751852,1815491136c741355840,842219628,1081635116,859846963,825388087,1076899894c1080832817,843067442,825388088,1076899894,845952049,808465969c1899180864,808730745,1815163968,741355840,808857906,843082800c808665138,741949548,808857906,859860016,825371697,1898983478c942882936,1815098432,875642928,909197420,1815360064,858865712c1042441592,1933211196,1802465908,1869226085,1953721961,1030057081c1953066274,790786661,980827198,1836216166,1935764597,980827198c1902452838,1981955438,589327457,1043276338,1715107388,1852925216c1635131965,824385644,1010708258,543570550,1030648165,1836413730c942682400,1075851312,573579312,1983659567,1696622138,574451313c544044403,808988721,826286128,790769696,980827198,1902452838c1629633902,1075868514,1043276337,1715107388,1852925216,1650532925c809508979,1010708258,543570550,1030648165,1836413730,540295200c893394992,1010708258,543570550,1030648165,543582498,924856384c790770208,980827198,1902452838,1763851630,809508966,540029216c1043276341,1715107388,1852925216,1919951421,891315311,540028980c857749312,1010708258,543570550,1030648165,1869770786,875896932c1075851312,573775928,1983659567,1696622138,574451313,1075865193c540483633,1043276338,1715107388,1852925216,1718166077,540098592c891301937,1010708258,543570550,1030648165,1869770786,875896932c1075851312,857747761,1010708258,543570550,1030648165,1869770786c875896932,1075851312,857748017,1010708258,543570550,1030648165c543582498,807415872,573718560,1983659567,1696622138,574451313c1075865193,540024886,573911360,1983659567,1696622138,574451313c1075865193,960503857,573718560,1983659567,1696622138,574451313c1075865193,826286134,960503863,1010708258,543570550,1030648165c543582498,1075851328,1769414706,577270884,1983659567,1696622138c574451313,1075865193,1769414710,543716452,574173504,1983659567c1696622138,574451313,1075865193,843063345,574177312,1983659567c1696622138,574451313,1075865193,843063350,960503857,1010708258c543570550,1030648165,543582498,1075851328,1075852081,1043276339c1715107388,1852925216,1718166077,540426272,540225856,573780544c1983659567,1696622138,574451313,1075865193,540024881,790770496c980827198,1902452838,1763851630,910172262,892485664,790769696c980827198,1902452838,1763851630,809508966,540229664,573780288c1983659567,1696622138,574451313,1075865193,826286134,843063347c1043276343,1715107388,1852925216,1718166077,540098592,1746940736c1751607653,1043276404,1715107388,1852925216,1718166077,540426272c540619328,1734960488,790787176,980827198,1902452838,1981955438c589327457,1043276336,1715107388,1852925216,1970479677,1769414765c543716452,859840560,1043276337,1715107388,1852925216,1970479677c1701322861,1952999273,1075851296,790769971,980827198,1902452838c1881292142,543453042,540095296,959592754,808464672,790769712c980827198,1902452838,1931623790,1998613877,1752458345,1075851296c790770739,980827198,1902452838,1931623790,1746955637,1751607653c540024948,573846336,1983659567,1696622138,574451313,544044403c540095296,573579312,1983659567,1696622138,574451313,544044403c859840560,859840561,1043276337,1715107388,1852925216,1970479677c859840621,859840561,573579314,1983659567,1696622138,574451313c544044403,825368624,540028982,573649728,1983659567,1696622138c574451313,544044403,540095296,540226368,1043276336,980823868c1836216166,1935764597,980827198,1752457584,1634887456,1852139876c1634235252,1802462576,578036285,1664773920,1701736047,2037675107c574449008,1952671090,1702109218,1868723320,1667592824,1075985780c1076638771,1076638771,1076639027,790771251,980827198,1684955496c1047749996,1748661820,1936683040,1869182057,1075985774,859843634c1010708258,1748661807,1818521185,1010725733,1933211183,1701863784c1701869940,876019774,842413112,824979511,75577138,0c65536,73269248,1983643648,1634235194,2037671280,1763730800c1596079460,808464504,913596208,1663050292,1685221231,1702521203c825369149,741355574,808857906,1864376880,1953526586,875962941c1684086818,807550314,808923692,1881154096,1030255713,826305826c1664106545,1077293376,942751795,826291264,1815101491,1076900416c843080501,1077362739,910176562,1077489984,577075253,980827198c1869771891,1780508011,1936615791,1701607796,1768759869,577922420c1983659567,1919903290,1634497901,1983659635,1696622138,574451313c543973750,790769955,980827198,1902452838,1981955438,589327457c1043276336,1715107388,1852925216,1919951421,1075864687,808525872c790770464,980827198,1902452838,1931623790,1075866997,540024880c790770240,980827198,1902452838,1931623790,1075866997,843063344c790769696,980827198,1902452838,1931623790,1746955637,1751607653c540024948,790769728,980827198,1902452838,1931623790,1075866997c540024885,790770240,980827198,1902452838,1931623790,1075866997c843063349,790769696,980827198,1902452838,1881292142,543453042c826286130,790769952,980827198,1902452838,1629633902,1075868514c1043276337,1715107388,1852925216,1718166077,540557344,943726640c1010708258,543570550,1030648165,1836413730,807415840,808534048c1010708258,543570550,1030648165,543582498,1075853376,573579320c1983659567,1696622138,574451313,544044403,1952737655,540024936c573714752,1983659567,1696622138,574451313,544044403,540029248c540225856,1043276336,1715107388,1852925216,1919951421,824206447c875642912,790770464,980827198,1902452838,1931623790,1075866997c1075851569,807417137,1010708258,543570550,1030648165,1836413730c909197344,858865696,790769696,980827198,1902452838,1881292142c543453042,826286129,573710391,1983659567,1696622138,574451313c544044403,826286128,573579314,1983659567,1696622138,574451313c544044403,1952737655,826286184,573579312,1983659567,1696622138c574451313,544044403,540619072,540356928,1043276336,1715107388c1852925216,1970479677,843063405,843063345,573579312,1983659567c1696622138,574451313,1685025392,1075851552,840970802,1010708258c543570550,1030648165,1836413730,1684633376,807430260,574177312c1983659567,1696622138,574451313,544044403,808988721,826286128c790769696,980827198,1902452838,1931623790,824208757,808466480c1075851296,1043276337,1715107388,1852925216,1634542141,826286200c826286129,1043276345,1715107388,1852925216,1768759869,826286190c843063347,1043276336,1715107388,1852925216,1919951421,840983663c540033056,1043276337,1715107388,1852925216,1970479677,1701322861c1952999273,1075851296,790772018,1982807102,1919903290,1634497901c1983659635,1952542778,1919361128,1701405793,1752396910,1868918881c1948401003,980361250,1852731235,1953784677,1030058105,1667592738c1948263028,1651800165,1702000751,574452835,741814848,741945920c741880384,573584192,1983659567,1851877434,1936026724,980827198c1869619304,1769236851,574451311,809511984,1010708258,543701622c1769172848,1852795252,843063869,825371701,573583414,792477231c1634220662,1701602414,792477299,1752382070,1952804961,1046835321c892745216,876098358,875835692,875575600,68236086,0c1543176192,351783,583270400,898538573,1512627663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1512570880,2137706664c1512570880,2137706664,1512570880,2137706664,741933056,892418349c42022962,0,65536,39976960,1983643648,1634235194c2037671280,1763730800,1596079460,808464504,930373424,1663050288c1685221231,1702521203,825369149,741355574,808857906,1864376880c1953526586,808919613,1684086818,824327530,808466480,942682412c539111472,1752457584,812458557,829174336,808466480,825388076c1076899894,910191666,1080832576,1815298102,808857906,1815298096c808988721,825371696,1815097398,1815298096,859845952,1077231724c577075250,980827198,1869771891,1780508011,1936615791,1701607796c1768759869,577922420,1983659567,1919903290,1634497901,1983659635c1696622138,574451313,543973750,808988721,1043276336,1715107388c1852925216,1635131965,824385644,1010708258,543570550,1030648165c1818326562,573580064,1983659567,1696622138,574451313,544044403c1734960488,807433320,573718560,1983659567,1696622138,574451313c1685025392,1075851552,573710385,1983659567,1696622138,574451313c544044403,808988721,540024880,790770752,980827198,1902452838c1931623790,824208757,808466480,540295200,1043276336,1715107388c1852925216,1919951421,1075864687,843063349,942682400,790769712c980827198,1902452838,1931623790,1075866997,540024882,790771520c980827198,1902452838,1931623790,1075866997,926949427,790769696c1982807102,1919903290,1634497901,1983659635,1952542778,1919361128c1701405793,1752396910,1868918881,1948401003,980361250,1852731235c1953784677,1030058105,1667592738,1948263028,1651800165,1702000751c574452835,1076639040,910175288,574177324,1983659567,1851877434c1936026724,980827198,1869619304,1769236851,574451311,1076639040c1043276339,1748661820,1936683040,1869182057,807550318,573718572c792477231,1634220662,1701602414,792477299,1752382070,1952804961c1046835321,741357056,943153968,842216502,37826608,0c65536,36110336,1983643648,1634235194,2037671280,1763730800c1596079460,808464504,930373424,1663050292,1685221231,1702521203c825369149,741355574,808857906,1864376880,1953526586,876028477c1634738210,574449780,942682477,892088368,1664102452,910177344c892089664,741355572,808988721,825371696,1664102454,892088896c1076899892,741752883,808988721,875899952,1702375472,1983659554c1920234298,543517551,1852403562,1819898995,1830960485,1919251561c1010708258,1868970614,1819635058,1010725729,543570550,1030648165c1869770786,1769414756,543716452,874527028,1043276344,1715107388c1852925216,1919951421,1998611567,1752458345,540029216,790771764c980827198,1902452838,1931623790,824208757,808466480,1075851296c1043276336,1715107388,1852925216,1970479677,808525933,540028984c826286128,1010708258,543570550,1030648165,1836413730,942682400c1075851312,573579313,1983659567,1696622138,574451313,544044403c808988721,809508912,790769696,980827198,1902452838,1931623790c807431541,924856352,573583410,1983659567,1696622138,574451313c1685025392,1684633376,824207476,790771232,980827198,1902452838c1881292142,543453042,1952737655,540352616,1043276342,1715107388c1852925216,1919951421,1746953327,1751607653,540156020,1043276339c980823868,1836216166,1935764597,980827198,1752457584,1634887456c1852139876,1634235252,1802462576,578036285,1664773920,1701736047c2037675107,574449008,1952671090,1702109218,1868723320,1667592824c1075985780,875899959,1076637744,960506936,1010708258,1933211183c1701863784,1701869940,876150846,909195318,53555248,0c65536,52166656,1983643648,1634235194,2037671280,1763730800c1596079460,808464504,947150640,1663050288,1685221231,1702521203c825369149,741355574,808857906,1864376880,1953526586,808985149c1684086818,824327530,892547124,808727852,875899952,892088368c573583412,1952542752,1830960488,825388076,741355574,909193836c926953520,825311340,1080833856,826290481,826305587,858865714c942682476,841756720,808465969,1077493868,1080832817,826290225c826305587,1815560240,2016886832,1010704997,1953708662,1701539698c1768909344,2037674862,574449004,1702127981,1043276402,1715107388c1970106991,1047748972,1715107388,1852925216,1635131965,808525932c573583416,1983659567,1696622138,574451313,543973750,790770211c980827198,1902452838,1881292142,543453042,840970560,790769952c980827198,1902452838,1981955438,589327457,1043276339,1715107388c1852925216,1635131965,825368684,573583414,1983659567,1696622138c574451313,543973750,790769955,980827198,1902452838,1931623790c840985973,808465969,1075851296,1043276341,1715107388,1852925216c1635131965,807608428,1010708258,543570550,1030648165,1869770786c540090468,840971072,1010708258,543570550,1030648165,1836413730c942682400,807415856,573653024,1983659567,1696622138,574451313c544044403,808988721,540024880,790771776,980827198,1902452838c1931623790,824208757,808466480,540557344,1043276336,1715107388c1852925216,1970479677,808525933,540028984,807416128,1010708258c543570550,1030648165,1836413730,1768253472,544499815,893394992c1010708258,543570550,1030648165,1869770786,926949476,840970528c1010708258,1715107375,1970106991,1047748972,1882879548,543716449c1684107879,1953391977,1885431923,1030451045,539128866,1868773999c1667591790,1887007860,1914846565,578052965,2019914784,2020565620c1952671090,741351997,825371696,741355574,790771520,980827198c1684955496,1047749996,1748661820,1936683040,1869182057,1075985774c1076637745,790770481,980827198,1869619304,1769236851,574451311c841759040,808465969,1010708258,543701622,1769172848,1852795252c825369149,741355574,573780288,1983659567,1881172026,1953067887c1030647657,1076637730,1043276343,980823868,1684955496,1047749996c980823868,1885431923,1887007845,922762853,70333752,0c65536,67960832,1983643648,1634235194,2037671280,1763730800c1596079460,808464504,947150640,1663050291,1685221231,1702521203c825369149,741355574,808857906,1864376880,1953526586,859316797c1684086818,824327530,892941104,960049964,959654969,858536249c574175545,1952542752,1830960488,942682412,1080832048,858865716c1077166188,1080833329,826290481,826305589,825311281,892420204c1815163200,1077227840,826305588,1815363635,808988721,1080831024c876622897,909197420,1080833088,826291761,826305585,825311282c842088556,1815425344,1076900160,1080833329,826290225,825388083c741355574,808988721,826305584,875642928,808534124,1815490880c1077031232,1080833585,826290737,826305586,842088502,909197420c1815556416,1077162304,829175601,808466480,909193772,1080832048c826290993,826305591,925974581,892420204,1815228736,1076965696c1080832561,826290481,876637238,1815490880,826291264,577075252c980827198,1869771891,1780508011,1936615791,1701607796,1768759869c577922420,1983659567,1919903290,1634497901,1983659635,1696622138c574451313,543973750,790770211,980827198,1902452838,1881292142c543453042,840970304,790769952,980827198,1902452838,1981955438c589327457,1043276339,1715107388,1852925216,1970479677,808788077c540028976,809508912,1010708258,543570550,1030648165,1818326562c573645600,1983659567,1696622138,574451313,1685025392,540295200c573644850,1983659567,1696622138,574451313,544044403,808857906c540024880,790771008,980827198,1902452838,1981955438,589327457c1043276336,1715107388,1852925216,1919951421,824206447,540164128c1043276338,1715107388,1852925216,1919951421,824206447,540491808c1043276338,1715107388,1852925216,1970479677,1769414765,543716452c876617776,1010708258,543570550,1030648165,1836413730,942682400c807415856,574177312,1983659567,1696622138,574451313,544044403c808988721,960503856,790769696,980827198,1902452838,1931623790c824208757,808466480,1075851296,1043276336,1715107388,1852925216c1970479677,808525933,540028984,807415872,1010708258,543570550c1030648165,1836413730,942682400,807415856,574111776,1983659567c1696622138,574451313,544044403,808988721,943726640,790769696c980827198,1902452838,1931623790,1746955637,1751607653,540024948c790770752,1982807102,1919903290,1634497901,1983659635,1952542778c1919361128,1701405793,1752396910,1868918881,1948401003,980361250c1852731235,1953784677,1030058105,1667592738,1948263028,1651800165c1702000751,574452835,741421376,741421376,741486912,573714752c1983659567,1851877434,1936026724,980827198,1869619304,1769236851c574451311,741683520,790770752,980827198,1869619304,1769236851c574451311,741552448,1043276336,1748661820,1936683040,1869182057c841104750,808465969,573849644,1983659567,1881172026,1953067887c1030647657,1076637730,790769969,1982807102,1851877434,1936026724c1982807102,1634235194,2037671280,4089200,875835692,875575600c741946166,825504049,39925555,0,65536,38207488c1983643648,1634235194,2037671280,1763730800,1596079460,808464504c947150640,1663050292,1685221231,1702521203,825369149,741355574c808857906,1864376880,1953526586,876094013,1684086818,841104746c573583415,1952542752,1830960488,809513024,1076969580,826305584c1080832576,2016559152,1835365230,825388076,741355574,1076969580c809528368,1853370432,745366899,808857906,809528368,1080832576c1815232561,808857906,825371696,2016423990,1835365230,809528364c1080832064,1815232560,909193772,1853370416,846030195,808465969c825388076,741355574,808857906,826305584,1080832576,2016428081c1835365230,825388076,741355574,909193836,841756720,808465969c825371756,2016423990,1076904045,826305584,1080832064,1815232561c843067456,1814850936,809513024,825371757,1815097398,843067456c909193837,1814835248,809513280,909193837,841756720,808465969c1076969580,1701211698,1983659554,1920234298,543517551,1852403562c1819898995,1830960485,1919251561,1010708258,1868970614,1819635058c1010725729,543570550,1030648165,1818326562,573580064,1983659567c1696622138,574451313,544044403,1952737655,540024936,790769728c980827198,1902452838,1931623790,1746955637,1751607653,540024948c790769728,1982807102,1919903290,1634497901,1983659635,1952542778c1919361128,1701405793,1752396910,1868918881,1948401003,980361250c1852731235,1953784677,1030058105,1667592738,1948263028,1651800165c1702000751,574452835,1076637760,826289200,573718572,1983659567c1851877434,1936026724,980827198,1869619304,1769236851,574451311c808202304,1010708258,1748661807,1818521185,1010725733,1933211183c1701863784,1701869940,808583230,909718071,45165868,0c65536,42926080,1983643648,1634235194,2037671280,1763730800c1596079460,808464504,947150640,1663050294,1685221231,1702521203c825369149,741355574,808857906,1864376880,1953526586,909648445c1684086818,824327530,573583416,1952542752,1830960488,1081635116c808534073,909193836,843067440,826308977,842088497,1702063736c2020682861,826292544,825388080,1076899894,1081700658,826290481c1701211698,1983659554,1920234298,543517551,1852403562,1819898995c1830960485,1919251561,1010708258,1868970614,1819635058,1010725729c543570550,1030648165,1818326562,942682400,790769712,980827198c1902452838,1981955438,589327457,1043276336,1715107388,1852925216c1970479677,1701322861,1952999273,1075851296,1043276337,1715107388c1852925216,1970479677,1735287149,807429484,540357664,1043276336c1715107388,1852925216,1868767805,1769414771,543716452,790770496c980827198,1902452838,1931623790,1075867241,859840561,1010708258c543570550,1030648165,1836413730,1075851296,573579316,1983659567c1696622138,574451313,544044403,807416128,573915168,1983659567c1696622138,574451313,544044403,1734960488,1075868776,826286133c1010708258,543570550,1030648165,1836413730,909193760,807415856c790769696,980827198,1902452838,1931623790,1075866997,540024881c1043276336,1715107388,1852925216,1970479677,540024941,808857906c825368624,573583414,1983659567,1696622138,574451313,544044403c1075851584,573579314,792477231,1868970614,1819635058,1010725729c1634744950,1730177140,1768186226,1937010277,1701863784,574450543c1864376948,1852793658,1952671086,1701869940,1701978685,539128931c1954047348,1920495458,1031037797,1076637730,910175287,574111788c1983659567,1851877434,1936026724,980827198,1869619304,1769236851c574451311,808857906,826289200,1010708258,1748661807,1818521185c1010725733,1933211183,1701863784,1701869940,892796990,942750000c824979508,858862645,64041015,0,65536,61669376c1983643648,1634235194,2037671280,1763730800,1596079460,808464504c947150640,1663050296,1685221231,1702521203,825369149,741355574c808857906,1864376880,1953526586,943202877,1684086818,824327530c808466480,808988972,1881154096,1030255713,1898736930,858865784c1815359808,808988721,1899315248,892420217,1899376960,925974648c1815621952,808988721,1899380784,959529081,2016424512,1835365230c1081635116,826290993,808545332,1076899896,1081700661,826291505c1081635126,826292017,808545336,1076899896,1081700662,843069745c1701211696,1983659554,1920234298,543517551,1852403562,1819898995c1830960485,1919251561,1010708258,1868970614,1819635058,1010725729c543570550,1030648165,1818326562,573580064,1983659567,1696622138c574451313,544044403,808857906,540024880,790769728,980827198c1902452838,1830960494,1075867241,809508913,1010708258,543570550c1030648165,1869770786,843063396,840970528,1010708258,543570550c1030648165,1818326562,573645600,1983659567,1696622138,574451313c544044403,807415872,573849632,1983659567,1696622138,574451313c544044403,1734960488,807433320,573849632,1983659567,1696622138c574451313,1634563443,1701603182,874524704,573579317,1983659567c1696622138,574451313,544436067,808988721,926949424,1010708258c543570550,1030648165,1852404514,540295200,790771520,980827198c1902452838,1931623790,807431541,540557344,1043276336,1715107388c1852925216,1970479677,876617837,1075851296,1043276345,1715107388c1852925216,1970479677,1701322861,1952999273,540622880,790770752c980827198,1902452838,1931623790,824208757,808466480,807415840c1010708258,543570550,1030648165,1836413730,540295200,573579312c1983659567,1696622138,574451313,544044403,808988721,808525872c540028984,1043276336,1715107388,1852925216,1970479677,876617837c540360736,1043276336,1715107388,1852925216,1970479677,540024941c540356928,808988721,1043276336,1715107388,1852925216,1970479677c876617837,909197344,790769696,980827198,1902452838,1931623790c807431541,942682400,824193072,808466480,1010708258,543570550c1030648165,1836413730,540295200,807417408,1010708258,1715107375c1970106991,1047748972,1882879548,543716449,1684107879,1953391977c1885431923,1030451045,539128866,1868773999,1667591790,1887007860c1914846565,578052965,2019914784,2020565620,1952671090,741351997c741421376,741355840,573714752,1983659567,1851877434,1936026724c980827198,1869619304,1769236851,574451311,808988721,876620848c1010708258,543701622,1769172848,1852795252,825369149,741355574c790769728,1982807102,1851877434,1936026724,1982807102,1634235194c2037671280,4089200,741355572,892877112,926234675,875899955c146879795,0,65536,144769024,1983643648,1634235194c2037671280,1763730800,1596079460,808464504,963927856,1663050290c1685221231,1702521203,825369149,741355574,808857906,1864376880c1953526586,842605117,1684086818,941768042,573583409,1952542752c1830960488,942682412,1080832048,876624179,826305588,942817333c808730732,1815295040,1077293376,1080834097,876622132,826305586c926040119,842285164,1815163968,1077424448,1080833586,876622644c826305584,892485689,875839596,1815688000,808988721,1080831024c859845940,843082809,892485680,909394028,1815098432,1076965952c1080833586,876623668,843082801,926040114,942948460,1815229504c1077097024,1080834097,876624180,843082803,942817332,808796268c1815360576,808857906,808528944,1815097400,1076901184,1080833332c843068466,876637241,909393977,858931308,1815163456,1077425216c1080833844,859845170,876637232,942948407,825376876,1815163712c1077294144,1080834356,859844658,876637234,808796213,942682476c841756720,808465969,875839596,1815098688,1077489984,1080832563c876622644,826305593,825442360,842285164,1815622720,1077358912c1080832051,876622132,826305591,825376822,808730732,1815491648c1077227840,1080834354,876624179,577075253,980827198,1869771891c1780508011,1936615791,1701607796,1768759869,577922420,1983659567c1919903290,1634497901,1983659635,1696622138,574451313,543973750c790769699,980827198,1902452838,1931623790,1851878773,543517799c892411952,790769696,980827198,1902452838,1663188334,824210287c808466480,573653024,1983659567,1696622138,574451313,1634563443c1701603182,857747488,573579312,1983659567,1696622138,574451313c544436067,808988721,859840560,1010708258,543570550,1030648165c1836413730,1818717793,540024933,807417140,1010708258,543570550c1030648165,1936679714,942682400,1075851312,1043276341,1715107388c1852925216,1635131965,875896940,790769712,980827198,1902452838c1931623790,1851878773,543517799,892805168,790769696,980827198c1902452838,1663188334,824210287,808466480,574111776,1983659567c1696622138,574451313,544106867,808988721,943726640,1010708258c543570550,1030648165,1836413730,1818717793,540024933,807415862c1010708258,543570550,1030648165,1852404514,942682400,1075851312c790769969,980827198,1902452838,1931623790,824209001,808466480c573915168,1983659567,1696622138,574451313,544106867,808988721c826286128,1010708258,543570550,1030648165,1836413730,942682400c807415856,573718560,1983659567,1696622138,574451313,544044403c808988721,540024880,790770752,980827198,1902452838,1931623790c824208757,808466480,1075851296,1043276342,1715107388,1852925216c1970479677,808525933,540028984,926949424,1010708258,543570550c1030648165,1836413730,942682400,807415856,574177312,1983659567c1696622138,574451313,544044403,808988721,960503856,790769696c980827198,1902452838,1931623790,824208757,808466480,540491808c1043276336,1715107388,1852925216,1970479677,808525933,540028984c807417408,1010708258,543570550,1030648165,1836413730,942682400c1075851312,573579316,1983659567,1696622138,574451313,544044403c808988721,843063344,790769696,980827198,1902452838,1931623790c824208757,808466480,1075851296,790769713,980827198,1902452838c1931623790,824208757,808466480,1075851296,790770225,980827198c1902452838,1931623790,824208757,808466480,1075851296,790770481c980827198,1902452838,1931623790,824208757,808466480,1075851296c790770737,980827198,1902452838,1931623790,824208757,808466480c875642912,790769696,980827198,1902452838,1931623790,824208757c808466480,858865696,790769696,980827198,1902452838,1931623790c824208757,808466480,842088480,790769696,980827198,1902452838c1931623790,824208757,808466480,808534048,790769696,980827198c1902452838,1881292142,543453042,958410816,540291385,808464433c1043276336,1715107388,1852925216,1919951421,1075864687,842604592c824195379,808464432,1010708258,543570550,1030648165,1869770786c809508964,859387680,808525876,573583408,1983659567,1696622138c574451313,1685025392,540033056,943206454,808464672,790769712c980827198,1902452838,1881292142,543453042,857747520,540488248c808464433,1043276336,1715107388,1852925216,1919951421,1075864687c858857520,824194352,808464432,1010708258,543570550,1030648165c1836413730,942682400,807415856,858996768,1010708258,543570550c1030648165,1836413730,942682400,807415856,875773984,1010708258c543570550,1030648165,1836413730,942682400,807415856,892551200c1010708258,543570550,1030648165,1836413730,942682400,807415856c909328416,1010708258,543570550,1030648165,1836413730,942682400c807415856,926105632,1010708258,543570550,1030648165,1836413730c942682400,807415856,942882848,1010708258,543570550,1030648165c1836413730,942682400,1075851312,807417907,1010708258,543570550c1030648165,1836413730,942682400,1075851312,807417651,1010708258c543570550,1030648165,1836413730,942682400,1075851312,807417395c1010708258,543570550,1030648165,1836413730,942682400,1075851312c807417139,1010708258,543570550,1030648165,1836413730,942682400c1075851312,807416883,1010708258,543570550,1030648165,1836413730c942682400,1075851312,807416627,1010708258,543570550,1030648165c1936679714,540033056,790771008,980827198,1902452838,1931623790c1075867241,893394992,1010708258,543570550,1030648165,1836413730c942682400,807415856,825573408,1010708258,543570550,1030648165c1836413730,942682400,807415856,842350624,1010708258,543570550c1030648165,1836413730,942682400,1075851312,807416117,1010708258c543570550,1030648165,1836413730,942682400,1075851312,807416373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59127842,875905068,892682284,909459500c1010708258,1634220662,1701602414,1983659635,1881172026,1953067887c1030647657,942682402,1076637744,790771509,1982807102,1851877434c1936026724,1982807102,1634235194,2037671280,4089200,741684022c959853874,842084656,39922736,0,65536,38010880c1983643648,1634235194,2037671280,1763730800,1596079460,808464504c963927856,1663050292,1685221231,1702521203,825369149,741355574c808857906,1864376880,1953526586,876159549,1684086818,824327530c808466480,942682412,539111472,1752457584,812458557,1080833344c1815429171,1814836032,808857906,808528944,1815097400,841757504c808465969,1077100652,1076915254,926968886,942682412,1702375472c1983659554,1920234298,543517551,1852403562,1819898995,1830960485c1919251561,1010708258,1868970614,1819635058,1010725729,543570550c1030648165,1818326562,909193760,790769712,980827198,1902452838c1981955438,589327457,1043276337,1715107388,1852925216,1635131965c807608428,1010708258,543570550,1030648165,1836413730,1684633376c807430260,573718560,1983659567,1696622138,574451313,1685025392c1075851552,573710385,1983659567,1696622138,574451313,544044403c808988721,540024880,790770752,980827198,1902452838,1931623790c824208757,808466480,540295200,1043276336,1715107388,1852925216c1919951421,1075864687,843063348,942682400,790769712,980827198c1902452838,1931623790,1998613877,1752458345,1075851296,1043276343c980823868,1836216166,1935764597,980827198,1752457584,1634887456c1852139876,1634235252,1802462576,578036285,1664773920,1701736047c2037675107,574449008,1952671090,1702109218,1868723320,1667592824c1075985780,893398071,741883948,790771264,980827198,1684955496c1047749996,1748661820,1936683040,1869182057,841104750,808465969c573915180,1983659567,1881172026,1953067887,1030647657,741556258c1043276336,980823868,1684955496,1047749996,980823868,1885431923c1887007845,922762853,842609457,875835692,2177328,0c65536,262144,1431175168,2130725964,0,0c117506048,0,65536,116064256,1983643648,1634235194c2037671280,1763730800,1596079460,808464504,963927856,1663050294c1685221231,1702521203,825369149,741355574,808857906,1864376880c1953526586,909713981,1684086818,824327530,573911088,1952542752c1830960488,942682412,2037461040,1077489984,2020683826,1076965952c2037461554,1077097024,2020684850,1077228096,1853371954,1080911219c1899315250,926040185,1899508288,959594616,1898984256,825442425c1899115328,858996856,1832137536,893399872,859863409,942817333c859863153,808665142,859863409,842219575,859863153,875774008c826305893,1080244032,876622132,875839543,1076901184,1849114676c745366886,808988721,1081700656,843069745,1081635120,843067698c1081700658,843068210,1081635124,843068722,1718515766,1010704997c1953708662,1701539698,1768909344,2037674862,574449004,1702127981c1043276402,1715107388,1970106991,1047748972,1715107388,1852925216c1635131965,807608428,1010708258,543570550,1030648165,1869770786c1769414756,543716452,959854900,909193760,790772025,980827198c1902452838,1981955438,908094561,573911346,1983659567,1696622138c574451313,543973750,858862385,1043276341,1715107388,1852925216c1635131965,909189228,573584438,1983659567,1696622138,574451313c543973750,808924471,1010708258,543570550,1030648165,1818326562c892743968,790770993,980827198,1902452838,1931623790,1075866997c540024886,790769728,980827198,1902452838,1931623790,1075866997c809508918,790769696,980827198,1902452838,1881292142,543453042c809508914,790769952,980827198,1902452838,1931623790,1075866997c960503864,790769696,980827198,1902452838,1931623790,1851878773c543517799,892608560,790769696,980827198,1902452838,1663188334c824210287,808466480,825311264,1010708258,543570550,1030648165c1852404514,942682400,1075851312,790769969,980827198,1902452838c1931623790,824208757,808466480,1075851296,790770225,980827198c1902452838,1931623790,824208757,808466480,842088480,790769696c980827198,1902452838,1931623790,824208757,808466480,1075851296c790770481,980827198,1902452838,1931623790,824208757,808466480c858865696,790769696,980827198,1902452838,1981955438,824208481c573911601,1983659567,1696622138,574451313,544044403,808988721c540024880,1043276336,1715107388,1852925216,1970479677,540024941c808988721,808525872,573583416,1983659567,1696622138,574451313c544044403,808988721,826286128,573579321,1983659567,1696622138c574451313,544044403,808988721,843063344,573579312,1983659567c1696622138,574451313,544044403,843063344,808525873,573583416c1983659567,1696622138,574451313,544044403,808988721,843063344c573579314,1983659567,1696622138,574451313,544044403,843063344c808525875,573583416,1983659567,1696622138,574451313,544044403l843063344,808525876l1715107388,1852925216l1970479677,826286189" fillcolor="#00b050" stroked="t" o:allowincell="f" style="position:absolute;left:0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statistical significantly higher than national average</w:t>
      </w:r>
    </w:p>
    <w:p>
      <w:pPr>
        <w:pStyle w:val="Normal"/>
        <w:bidi w:val="0"/>
        <w:jc w:val="left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bidi w:val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2:41:00Z</dcterms:created>
  <dc:creator>Olano, Julie</dc:creator>
  <dc:description/>
  <cp:keywords/>
  <dc:language>en-US</dc:language>
  <cp:lastModifiedBy>Olano, Julie</cp:lastModifiedBy>
  <dcterms:modified xsi:type="dcterms:W3CDTF">2013-05-20T12:43:00Z</dcterms:modified>
  <cp:revision>4</cp:revision>
  <dc:subject/>
  <dc:title/>
</cp:coreProperties>
</file>